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64CB5" w14:textId="77777777" w:rsidR="00E50D55" w:rsidRPr="004A18AE" w:rsidRDefault="00E50D55" w:rsidP="00E50D55">
      <w:pPr>
        <w:jc w:val="center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4A18AE">
        <w:rPr>
          <w:rFonts w:asciiTheme="majorBidi" w:hAnsiTheme="majorBidi" w:cstheme="majorBidi"/>
          <w:b/>
          <w:sz w:val="24"/>
          <w:szCs w:val="24"/>
          <w:lang w:val="en-GB"/>
        </w:rPr>
        <w:t>SUPPLEMENTARY DATA</w:t>
      </w:r>
    </w:p>
    <w:p w14:paraId="36F98496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  <w:r w:rsidRPr="004A18AE">
        <w:rPr>
          <w:rFonts w:asciiTheme="majorBidi" w:hAnsiTheme="majorBidi" w:cstheme="majorBidi"/>
          <w:b/>
          <w:sz w:val="24"/>
          <w:szCs w:val="24"/>
          <w:lang w:val="en-GB"/>
        </w:rPr>
        <w:t>Fig. S1. ESBL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-p</w:t>
      </w:r>
      <w:r w:rsidRPr="004A18AE">
        <w:rPr>
          <w:rFonts w:asciiTheme="majorBidi" w:hAnsiTheme="majorBidi" w:cstheme="majorBidi"/>
          <w:b/>
          <w:sz w:val="24"/>
          <w:szCs w:val="24"/>
          <w:lang w:val="en-GB"/>
        </w:rPr>
        <w:t xml:space="preserve">roducing </w:t>
      </w:r>
      <w:r w:rsidRPr="004A18AE">
        <w:rPr>
          <w:rFonts w:asciiTheme="majorBidi" w:hAnsiTheme="majorBidi" w:cstheme="majorBidi"/>
          <w:b/>
          <w:i/>
          <w:iCs/>
          <w:sz w:val="24"/>
          <w:szCs w:val="24"/>
          <w:lang w:val="en-GB"/>
        </w:rPr>
        <w:t xml:space="preserve">E. coli 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s</w:t>
      </w:r>
      <w:r w:rsidRPr="004A18AE">
        <w:rPr>
          <w:rFonts w:asciiTheme="majorBidi" w:hAnsiTheme="majorBidi" w:cstheme="majorBidi"/>
          <w:b/>
          <w:sz w:val="24"/>
          <w:szCs w:val="24"/>
          <w:lang w:val="en-GB"/>
        </w:rPr>
        <w:t xml:space="preserve">equence 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>t</w:t>
      </w:r>
      <w:r w:rsidRPr="004A18AE">
        <w:rPr>
          <w:rFonts w:asciiTheme="majorBidi" w:hAnsiTheme="majorBidi" w:cstheme="majorBidi"/>
          <w:b/>
          <w:sz w:val="24"/>
          <w:szCs w:val="24"/>
          <w:lang w:val="en-GB"/>
        </w:rPr>
        <w:t>ypes</w:t>
      </w:r>
      <w:r w:rsidRPr="004A18AE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 in </w:t>
      </w:r>
      <w:r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w</w:t>
      </w:r>
      <w:r w:rsidRPr="004A18AE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astewater </w:t>
      </w:r>
      <w:r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t</w:t>
      </w:r>
      <w:r w:rsidRPr="004A18AE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reatment </w:t>
      </w:r>
      <w:r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p</w:t>
      </w:r>
      <w:r w:rsidRPr="004A18AE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lants in Finland.  </w:t>
      </w:r>
    </w:p>
    <w:p w14:paraId="1D603740" w14:textId="77489337" w:rsidR="00E50D55" w:rsidRPr="004A18AE" w:rsidRDefault="00000000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noProof/>
        </w:rPr>
        <w:pict w14:anchorId="32844A73">
          <v:group id="Group 15" o:spid="_x0000_s1026" style="position:absolute;margin-left:121.4pt;margin-top:23.15pt;width:282.9pt;height:331.5pt;z-index:251659264" coordsize="35925,42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hRfj4wIAANwHAAAOAAAAZHJzL2Uyb0RvYy54bWzUVW1v2jAQ/j5p/8Hy&#10;pH1rkwChDStU1VirSd2G9vIDjOMkVhPbOhsC/35nJ7AC0zrxafuAsXPn83PPPWff3G6amqwFWKnV&#10;lCaXMSVCcZ1LVU7pj+/3F9eUWMdUzmqtxJRuhaW3s9evblozEQNd6ToXQDCIspPWTGnlnJlEkeWV&#10;aJi91EYoNBYaGuZwCWWUA2sxelNHgzgeR62G3IDmwlr8Ou+MdBbiF4Xg7ktRWOFIPaWIzYURwrj0&#10;YzS7YZMSmKkk72GwM1A0TCo8dB9qzhwjK5AnoRrJQVtduEuum0gXheQi5IDZJPFRNg+gVybkUk7a&#10;0uxpQmqPeDo7LP+8fgDzzSwAmWhNiVyElc9lU0Dj/xEl2QTKtnvKxMYRjh+HaTZIrzJKONpGgySO&#10;055UXiHzJ/t49eGFndHu4OgAjpF8gr+eA5ydcPCyVnCXW4GgfZDmr2I0DJ5W5gLLZZiTS1lLtw3S&#10;w8J4UGq9kHwB3QLpXACRObZCmo7GCbIzpkSxBqWPbv50MkiuknGcJpkXn4/gN3UhmE/xUfMni6bo&#10;0BaWB4cta2nuZV37Gvl5nxaq+0gdv2GmU95c81UjlOtaCUSNGWplK2ksJTARzVJgKvAxT7pGscC/&#10;YkuFprEOhOOVP7xAEP13rN7eEBD/AunTsSg0smw/6RwJYSunQ9McCW0Yx1mcjCgJkkqHvaB2kkuv&#10;h+k47RUXZ0k2Cg573SCJYN2D0A3xE8SPkMM5bP1oPXh03bl4+Ep7FneMe4g9+Yi4qxBO/h/hZdlo&#10;OIzTMV53h8JLKMmF5aiPO9IwQ3RBuF4pB1LYCETpS09a6SqSS7w6AYWBDrUGkRMugdfCvn2zuXsX&#10;hrmPJI3XC/GFxPtZclbXW1IKJYA5kf9J30Tp9xVTpbizBsuD/eK9/yXJD3rJnytzr6wjYWNFTm/Q&#10;wXWGtULT0Q16rp4Dh8ciDncpPiFB+/1z59+o52ucP3+UZz8BAAD//wMAUEsDBAoAAAAAAAAAIQCx&#10;cn6FYkQAAGJEAAAUAAAAZHJzL21lZGlhL2ltYWdlMS5wbmeJUE5HDQoaCgAAAA1JSERSAAAARwAA&#10;Av8IAgAAALvUTXkAAAABc1JHQgCuzhzpAAAACXBIWXMAAA7EAAAOxAGVKw4bAABEB0lEQVR4Xu2d&#10;C1hU1fr/ETk/kUviz07naBIiIQwO4AUMk6nBjJrQFNPKMrCmcBi1vI2jiDKA5ogXkCIRmpTKk0ml&#10;heA5XZBfoERqZY0ppgVioKY15mhZJ/l/YXfmDDN71l5zhfm75+npwT3vXmu9611rzd6f/d3v6tXe&#10;3u7x/93H8/87jzoc4r1yn7DyseJj1b09wI/A7u1/a2rnY2VNb3WvLR+r7u1/a2qnjZWuuVktl4vC&#10;w/v7+vbq1cu/b99YgUClVF64cMGa6lxk24v7mv369WKlMru0NC44OHXs2AkCgV+fPvpr1+pOniyr&#10;r685dUqZkTF/0SIXtZeuGi6vrl9XpaRoqqrK09Lihg41L1Pb2iopKpKmp6tycuhqdIUVxwhElOBS&#10;rULB6hIaKBw0qHbhwrLS0oKCAtb2/l/nx/DVuXPnVqxY8eSTT+7bt8/Y3sTMTtdJXmEuYeAhSkMG&#10;DCBUg28rZLIN69adPXvWxOzw4cMPP/zwyZMnmeNXr16NiYkZMGBAcnLyvHnz3nnnHea4iZmdLuF0&#10;klfFa9diLlmKknHdwoED4wWC4uJi44MvvfTStGnThhqN22PHjj311FPz589/8MEHlUrl22+/DXtz&#10;M+d6VVldLR03jrKO1NGjKysrjY2HDx9+9OhRoVBoODh69Ojs7Gz886efftq+ffsdd9yBv83NKGsk&#10;mJFipW1pEYeFUdYRP3jw8ePHjY3vvvtuHx8f89N379597733HjlyZMKECfjWkhllvaxmxHl19SoW&#10;ccrSO5Z7vZ7GeMqUKYcOHdqyZct9991HY2+DDcmrAB8f/C5RFqrv3dvPz49s3NLScvDgQcYGU+vM&#10;mTO//vorZflWmZG8EoaG1jQ2UhZXp9OFh4eTjbEYPvHEE4wne/bsGTJkiLe3N2X5VpmRvEqaMkVz&#10;4ABVcZ6eZfv3JyUlkY0TEhIw/KKioh544AGs7Dt27KAq3Hoj0rWFTqcThITgtygmKIhcstbbW7J8&#10;OUbX3//+d842/Pbbb//+979ZFxLOcykNiPMqICBr1arkkpKmixcJxTV5eU1auXLRokU0LqGc//mf&#10;/3GqS6iC44pJlp4uxaV6fv6h06dZHPP0RJQScnJSZ83CbytlR7rAjOvqtrMJuGhYkZkpjopKjYkR&#10;BwZ2LOKennWXLm1vaKipr3/uuecWL17sgrZaUQXuRGg+uBpYs2ZNfHx8QEAASscijiu6rKystrY2&#10;mtNdbEMVKys6qWeY0t4L94zW0raC94q2p7rfjo9V98eAtgV8rGh7qvvtbuxY6c40q+fLRZHh/f06&#10;2a1P39jhAtUy92W37deLVyizi0rjwoJTxWMnRAv8vPvof71Wd+xk2b76mmOd7Hahe7Hb9uuqZ1I0&#10;u6vKFWlxw9jY7elWyfNF0tk9i932VqlUhNldvGLJptd31q5WCG+7ldXsln7+U8eMWFCw2aO3V1xc&#10;nLENbg3B+kBdmpubY2NjMW7xLdjt2rVr33jjDbDO2267zUkLC5ExnWnGwEOUhtxCZLe3DKhQsrBb&#10;UFvgsYceeujjjz9+9tln4QAu/EeNGuXp6Tl58uTMzMyysrJu8Kp4/VrMJdaBZ9IaYeDA+Mgu7PaL&#10;L744ceJEaWkpEEVRUZGXlxdOqaqqio6OBuicOHHitm3bMjIyusGryo+qpfdQs9v4Luz2888/Hzt2&#10;7Icffjh79ux//vOfzLOFy5cvDxw4kPEEf7S2toJhOMMxIrv9rkUspGa3IV3YLbxCZICdxWIxbqXn&#10;zp2L1gM+v//++5ha+LukpAT/7wavdFeuYhGn7MuO5d6I3WLyAPdt3bp1xowZ7733HhzD4iESidLS&#10;0oKCgv76178Ccfr6+jIj0+EfImPy88HvEmWVeo8u7BYPCgyDDT7ASSYseHiF5z0IFybV9evXu4Fy&#10;drBbLTW7bevCbjHwMNhANeAJ/hg2bBhoWX19PfOIBE6uW7du1qxZlF1mrRmR3U6eovmIjt328iyr&#10;7sJuAwMDsQDiFwywNj09HUMRLcP6AW/BbvEcBEh09erV1jaX0p6L3YaG4LcoJoSL3f7hLVnAwm4x&#10;xkDVTZgmhqLzxh7jNhe7zVmVvK6k6TyR3f7hNWkxO7vFSDPHtGC3TppOhkhSsNt0uSgr/9ApNnbb&#10;y1P7h3fCYrdmt6OiUkUx4tsDOxbxds+6s5e2f9xQs59nt65CuDy7pVxWe4DZjc0tekAArGgCHysr&#10;OqubTflYdXMArKj+xo6V7myzeolcNDK8v38nu/XtGxslUC3voeyWIlZgt7kKwfDohk/qFz08vuUd&#10;dXvtlrbdebmpiY2f7ouMCCvYuMGKweESU64rJrDbuSma8qry3LS44Wzs9ttWyZJOdpvdg3S3XOx2&#10;1ZJNW3fWvqQQDrXAbvv7T71rxII1mz08TdktExUIasFuQWaMg2R8kJXmMgdfe+21fv36BQcHWxtg&#10;Irs925xdUIooDfk7kd3+fUDFGtmG9dy6W6ZxxipbVpprSZ5L7xtRd7txbdzwYNaBZ1KBMHhg/Ehu&#10;3S3OMlHZstJcVnkuvUscd/iVH1RLJ1Kz23u5dbeoz0Rly0pzWeW5DvNKe7JFPJKa3QqodLcmKlsC&#10;zTWR5zrMK53+ql9fanbbl1Z3a9w+As21R55LZEz+PvpfqNntH9y6W9b+Nqe59stzibrbsNCaz6nZ&#10;7Slu3a25V6w01355LpHdPjhFs4ea3e7l1t2ae8VKc+2X53Kx22EhFc/LYsK52O3P3pLZtLpbc99Y&#10;aa498lwudpu9KjmzpOkskd1e9Zo0xwrdrblXrDTXHnkuBbuVyUXz8g81WmC3P3snzM5JTXVf3W1s&#10;VGpijFgYiOVe/4dn3alL2z9oqKnj2S3Pbq26mDAxprhrtKf4bjqX96qbOt6GavlY2dBp3XQKH6tu&#10;6ngbqr2xY6U736zOlItiw/v3+w+7HSFQrXBrdruuk9021C+aNb6lRt1+fEtbXV7u3MTGz/dFDg8r&#10;yHdHdrs4RfOPqvJNaXHRbOz2m1ZJWpH0Gfdit+uXbCrZWbtdIQy1wG4H+E+9d8QC1WaPXqbslpW/&#10;Xrx4ccOGDRBy/v777wBMNqwENKcQ2e355uy8UkRpyK1EdnvrgIrNpuzWEn/F3TuEghDjQt25ceNG&#10;mibaYEPi7AVrMnr9oV/8VCJnubf8r//BY+ebzpyHpIwx/vLLL6FgWrZsWVhYmL+/f0VFBTxB9CC6&#10;/eCDDyCsg0YaORMee+wxzsJtMCDFqvJf1dJp1Oz2wS7slpW/Qv74t7/9DWktoPosLy8fOXKkDS2m&#10;OYWouz3RIh5DzW5HmLJbVG/CXyFBwwurEDvec8891dXVyEhC00QbbEiMCc8UsYjTF9orfDZrbh3o&#10;bufMmQN2iawqkEw3NDT0798fzw1w8LvvvqMvn96SyJhu8tFfpWa3v3Vht6z89cCBA0DQcAntg84d&#10;04wyeQS9P4wlkd0KQms+pWa32i7slpW/4r0KBIrJmQCFKjTSTnp1nchuJ03RvEXNbnd3Ybes/DUx&#10;MRHvUmBVxJOBqVOn7ty5EzPN2jjQ2HOx27CQipdkMUIudnvWWzKThd2y8ldWMS5NW+ltuNitalXy&#10;vJKm74ns9kevSbPY2S0rf2UV49K3mMaSgt2myUUz8w8dtcBuz3onPOa+7HZFpnhsVOrkGPGoQD+f&#10;PvrfPOu0l7ZXNNTU8uyWZ7c088eSjVMWVnsa5JBzea8c0o0uKYSPlUu62SGV8LFySDe6pJAbO1a6&#10;i83qXLlobHj/gE5269c3drRAleW+7NbjenGhQhDRqbudM77lK3X7xS1tx/JylyY2avdFCt2R3Xpc&#10;V2WkaMqqyremxcWwsdtjrZJHiqRPp6tUPUh3yzGviguVcKm2UsHqEma+UDCods/Csm20+W5//vnn&#10;3Nxc0CW8xu68hYPIbi82Z68uRZSG3EZkt7cNqNgu27CBSncrkUjALZDvdunSpXif3UmOEXW3L62N&#10;iwm2FCXjBgkFA+PjuHW30M1BkorXhJGUE3kv8CJ0N3hVWVUtnUnNbh/l1t0CPCETBOMJeJNWqwXD&#10;cIZjRHZ7rEUcT81ux3Drbq9cuWJ4Uxj0Ah88SXC1V7pLV/18qXW3vty6W7hhHBz87SRyRmRM/Xz0&#10;V6jZ7S/cultQW8wrJjh4kAUC1Q2ZIITDQ2vqqNntQW7dLZ4DYUFnsnYgacz06dOdMfxQJpHdJk3R&#10;vE7Hbj08y3Zw627xpAc5ZMaMGXP//fe//PLLeXl5TvKKi92Gh1T8QxYzgovdnvKWTKXV3fYMdptS&#10;0nSayG7bvCY9bIXutgewW1m69Gm5aGL+oS/Y2K2Hp/aUd8LEHsduPWjA4+bNm2++ecC05ISKHYrL&#10;pwtxzX75TOneXetnPj598ODBuESgKcSVNlReoUF8vlsnLWxWFHtj3+Fb0VE9wJSPVQ8IAmUT+FhR&#10;dlQPMONj1QOCQNkE2lj9pGteo5bHi8L79+9kt/59Y2MFKpU7s9vNxYoIQYfudsGi8d+1qH9v39LS&#10;lqfKTTzeuC8yMqygwO10tx7Xs1Qpr2iqdpSn3RHHwm6PalsnSoqk0p7FbjkyQSBKz6/W1NQqgoZY&#10;BJ3NTRcnJBQ+95ySdfMN8AnoNwsLC5kpAXa7adOmb7/99pFHHsEdMY5ArwWExnyLrIPQOlFOHoIZ&#10;ySvMJQy8t3bJWKNkXOhRbdtEScnBg4fNN0rBxl7I9QhnGPtx48aBXmDnq5UrVyoUiscffxyJO4Fo&#10;mFQRERERcrncuV5hecBcemtXOk01M2fsDA+LN8l0DOQCzeauXbsYr8BuoXqEJJcJEf5GWlx4Askn&#10;lLg0tVDakNbAysrqJ6W07PaJVFN2i2GGwbZ+/XpDU8zZLURpMIPYExHDQHXUxlEkr45qW+4W07Lb&#10;cfGm7BabQiE1Z9++fQ1embPbTz75BFTwpptuwlCEDhKiQcpokM04dLdYxOmr+Uuv/+pu8TgHJyJz&#10;ADSogwYNYkYgMvdi4Gk0GqZMIE4ExwA6IYGHe5C2GlLK0ldtYknWB/ro9dTsVt+F3eIpDngGWgmX&#10;sBjgDww2c3aL1LGYWkyboFaFhwa4a7NLOJHklVAY+n81tOy2vq4Lu8XOeYgPPkgWDZU+/sBIM2e3&#10;SKaC1ODMdILOHbnNHbJskLx6IGnKVg0tu321zBZ2i18naHAFAgF+u/Cc7q233rInRIZzuditIGR3&#10;hWx0DAe7/VrrnSSxnd3ieQ/GpwP10uR5FZCVtWpacgmuHghd2NzkNXmSXewW08mBLnHMK3wtA7uV&#10;ysWi/MOH2NktojQhwZ3Z7UPTEt6tUPx0uRDL/U+XS6v2rp85k2e3LkTSXNnbHLIkubwQ2nthlzfM&#10;rgp5r+zqPpeezMfKpd1tV2V8rOzqPpeefGPH6oKuOVstjxOF9+tkt37+fUfFCla6NbstKFYMF0R/&#10;0lA/e9H4wy3q1vYtX7TlLc5N/LJxnzAyLN8d2a1SlfKapqqkPG00G7s9rm2dKSl6xr3YLaKUt1qz&#10;u1YRaJndtjRdnJ5QuMACu0VqWywUSMdpvFwYDoKlMX8bPqmpqbjdAvFFtlVANbxWbIOIi7RaYC6t&#10;yS5FlAguoTX4dluFbD2d7hb2xvlu0XrsKcV8Xn31VQMktTO1AsmrouK1o+KCWQeeyTodLhwYF8+t&#10;u8VZJvlugaZf7Pyo1eqmpiZwCwQKUjtEidnSDNQa9NfanwWSV3srq2dQs9tpZuzWJLUt0zLWgziO&#10;KE2aNAlO4m/7UyuQvDqmbbmTmt3GmLFbk9S2jFesB0EFEUMgUcbG/tQKJK9+1l319aPV3cLS5lQB&#10;UEAipwdSXzBeIbUCxiRyajOgF2kjHDkC+wX4XKFmt792ZbdWtePdd981XujsT61AilWEMPQANbv9&#10;rCu7pfcKMBDPfrCCG06xP7UCyauJSVPeoGa3OynYLaurWOgZwm741v7UChzsNlwQgt+iaC5226z1&#10;nk7NbinDaI88l4PdqrJWSZNLcPVAaMq5Jq8Z1rBbSq/skedy3ImA3T4jlSeL8o9YYLeIUrJbs9vJ&#10;0xJer1B8c7kQ1+ynLpe+tXf9Yzy7dSG6befZLeU07wFmNza36AEBsKIJfKys6KxuNuVj1c0BsKL6&#10;GztW53TNGWp5jCj8pk526+vfNzpWkOm+7Lbd47q6WCHs1N3OXDT+/Rb1kfYtH7XlyXITDzfui3BH&#10;dguXFqhSdmiq1penRbGx25Pa1jmSojRpenZPypnAcR2IKBWs1myrVQyyzG5bmy6mJRQupGC3rKQW&#10;9A8Ku9OnTwObYV955r3o77//3vwg/XJBWi0wlzZklyJKBJdQE77dRMduzUkttGgxMTHYZg2MCfJc&#10;Jv8o60F6l2BJihWWB8ylfDrd7coZO0d01d0C8UEiCH3x008/LZVKjZsFxgbciVyPIIFvvvnmG2+8&#10;gW/xkiH4JuAMZLjmB63yihSr9yurk6nZbRIdu2UaZyC1kNExLuEDSSGDBFkPOsyrE9qWGGp2G0nH&#10;btE4E1LLNBeza+bMmSY5mFkP0rhHitVl3VUfanYLS0p2a0Jq0coTJ07ExcUtWrQI0n1Do1kP0rgE&#10;G5JX/gE+V6nZ7e/U7NaE1NbW1uK5zgsvvGCsz2c9SOkSh1cCYeghanZ7nI7dmpBawHSovfGABw91&#10;DI1mPUjvEodXk5Km7KJjt708PN+lY7cmpBYy/gsXLtx55524CmM+aBPrQau84mC3wwQh+C0azsVu&#10;L2i9Ux3Nbq1yw8SYg91mZ61amFyCqwdCHbomL6kT2K2zvEK56bL02VL5U6L8r9nYLQZeR5R6Hrul&#10;4oHFxcWZKzLjxFETU2NGiAOxiP+m92ysu1S5vaG2hs936yp+SxUre4Z4t5x7Y9/hd0uX21wpHyub&#10;u87lJ/KxcnmX21whHyubu87lJ9LGqlXXvFgtjxaF+3eyWx//vpGxggy3ZrfZxYrITt3tQ4vGv9Gi&#10;/rB9y862vMdzEz9p3CeIDNvodrpbsFu5KuVtTdXK8jQBG7tt0rYulxTN7mHslrT/FaZDTvGSsk07&#10;82sVwUL2vcoCbvEfN3VE3oLNnh7se5UBjGGrK7wya2BJa9euNT7ojN3LSPMKc6kwuxRR+rtlHI22&#10;4ttsM3YLZDlq1CjgZWxhk5mZiTQDsGQ9aKfElnUlIl2zY3nAXMqmY7cbZ+yMNWK3eLcbH2wHhVpB&#10;V0AmgM7ND3722WchISEMcgOyBVTbs2eP/UsmKVYfVFZLqNnt+K7sFi+eG16nxx94wxtvBJsfBGF3&#10;xu5lJK++1bZEU7PbsK7sFhgdTwOYxKJ4uoH/wyvzgwBpzti9jOSVXne1LzW7haUxu8XuXXhsExQU&#10;hAcCZ86cwVZX0DWaH9y/f7+dElur5xV+cPHrROnYdX3vqQPnm2Q8YHL2wls8GUGiB6YFxgeXL18O&#10;6bohNwREnefPn/fz87NzapFiFSYMPULNbpu6slskUxEKhWgclkE878EOefjb/KD9EltW//+rdjX/&#10;+sGkKXs178VNjOLsOSC097uy27FjxyLvQ1RUFH6skI6EeZxjfhAZL5jdy7DLIbCuo3Yv42C3oYKQ&#10;nArZMC52e1XrLWdjt1ghMN4MGbGZ3jE/aI/ElrXHOdhtTtaq7OSSs0R2+2uT17MW2C0ydZi4hEaY&#10;H7RHYmu1VzgB7FYmlS8W5Z+wwG4RpbluzW5jxFH3pMYIxIFYFf/QezbXXfpoe8N+nt26Ct3yulvO&#10;9b3nGNDe4fecFtO0hPeKppd6hg0fq54RB5pW8LGi6aWeYUMbqxZd87Nq+XBRuF8nu+3r3zciVrCs&#10;p7Jb7ufCAJ3Li5Wbs0tvjwu+O3WscILA26/Pr/prjXUnPy6rb6w5laHMWDh/Uc8I0p+t4PAKLj2l&#10;SnlPUzW/PC2Ujd22aFvXSYpk0vQcN9LdZhQrtqzWqGoVf7UMOn9ourgmoXAJhe4WPQnqBPwCPpOS&#10;kgK+iSPOyHdLmleYSxh4iBLBJTQL3y6skK2jyJkAIAOVLe75sVfZvHnzkNwRpxcUFCB1LJM2AXJj&#10;h4xkklfritdiLrEOPJO6BwsHCilyJiBf5VNPPYUUxtirTKlUvv322yjnyJEjkHAymRMcksIXZZK8&#10;+qiyOoGa3Y6l0N2OHj0a+R1QK4A76DSk3qCcrs5326xtiaBmt0Oodbfg6ffeey9CNGHCBOS47YZ8&#10;t29Yk+92hlG+W8MQfeaZZ6CpNVF+41vkI54zZw6y2xosXZTv1jfAB79LlNPXk0J3Cx8QHKZATC2s&#10;hFgeXJ3vNlQY+jU1uz1HobuFD0jDzGS3xRMd5PnGpHJ1vtspSVNqqHW3NRS6W/xAQYEPoIu8D1jZ&#10;d+zY0T35bm8XhOC3aCgXu+2l9V5MrbsFu8XSZ5wK1tX5bnOzVhUkl+DqgTC72pu8lNbobrHomWS3&#10;dXW+W7BbuVS+SpT/nQV2iygtS8iZlTqLdXsAypXG4Wbc1+yoktHdjhBHjUuNCRYH4prdQ+/5Q92l&#10;uu0NB3h2y7Nbu0Yl7b2wXZW4/GTeK5d3uc0V8rGyuetcfiIfK5d3uc0V3tixatadlqvnhosifP/D&#10;bgWxEUrVUry/Z3OPOu9E7uvA6x7tyuKlpdlbguNCxqbGCyZE9PHzvqb/9WTdN/Vl+0/VfAN2u2j+&#10;Quc10YaSObyCSymqWVWaPWnlc4bGhZhX0Ko9UyQpSO9h7JZjXiFKcElRm8HqEpwcJBy8sHZpadnL&#10;gJWsnYp0tiYZbWEGre2zzz7L2IPmIiMn8gogcaVJCazn0oSO5BXmEgYeojRgyM2EsvCtrGIuDbs1&#10;FIL9vLZt24Z/stJcxsw4LS6NJ8Y2JK/WFudhLlmKknEpA4W3CuKH4zbM+KBJalvDV1AWQwTJ/JOV&#10;5uK4pXMp3SN5VV1ZPU56F2VBo1NjKysrjY1ZU9uabGBmTnOZEiylxaVsDPHpgbY5TBxOWdDg+NuQ&#10;ysHYmDW1rfkGZjjFmOYyJbCeS9kSmJG8uqq7ikWcsixYcuZMwAZm2BEK8TEpEzjt0KFDW7Zsue++&#10;+yirI5uRvPIJ8MXvEmU1vfWenHpZ8w3MMCBNaK5DNswjeQV221jTZVARPNTVXQwP5xiu5huYQcBv&#10;QnPNVZKU3WpsRvJqStLkA5pamkI9PXrtL6tNSkqiMTa2Mae51pbAas+huw0R3I7foqCYYHJl3tq/&#10;LJcoMZbM99akaaU5zaU5i2DDobtdlZVbkvzSxSbSJaxXk+fKSRnIj2KbS2icOc11olcommG3+aK8&#10;04eazGvCwEOUchJWuDG7jRJHx6TeESgOwiLuqe91qe7Hhu319TUH8KLH4sWL7exdB59OyVPxJHfN&#10;mjXx8fEBAQFoARZxPI3PyspCGiLKElxpxn1/5eBedElxN/Ydvku62GGV8LFyWFc6vSA+Vk7vYodV&#10;wMfKYV3p9IJoY9Ws+16uXhguivLt79epu/URxAqVqgy3Zreq0uwXguPCx6beI5gwoo9f32v6X07W&#10;fV1f9tGpmqMZymXuyG5nV2l2pZUvGxrHcqvbqm0ukqjSpbIcVYfwr4d8ONmtCi4pavNYXYIPg4RB&#10;C2vVTmK3xojXqv4is9vvMfAQpQFD/tztiLVofCurWOFwdou6DIjXKpdgTGa3GzCXLEXJuKaBwtsE&#10;8dEOZLco3BjxOtKr6soPx0kTKUscnXq3A9mtCeKlbIPBjMxuvw0TR1KWODj+dgeyW1bES9kSjhF4&#10;VXcFizhlWbB0FLu1hHgpW8LhlU+AH36XKMvqrW93FLs1R7xAa5TNYMzI7HZYY81XlMXp6locxW7N&#10;ES/QGmUzuL3qZLfv0xTXyW4/dCN2GyqryAyKCSX75q39bblknhux25yS5OcvNnWkf7H08Wr6feWk&#10;BW7HbtPzRctOH2J526aT3f6WkzB/Vmqqu+puo8SjY1LFgeJhWMQ99dcv1Z1p2F5TX7OfZ7cuArg8&#10;u6VZ43uGDe0dfs9oLW0reK9oe6r77fhYdX8MaFvAx4q2p7rfjjZWzbpzcvXScNEo3/43dbJbX0Fs&#10;tFKV2TPZLbdXEKkqip+PFgyvb/hk/KLH1C0VW9o/zWurSsyV7ms8GBYZsaEgv/uj07UFNLrb56o0&#10;b6aVq4fGdeQDNPm0ak8VSRakS9N6FLvl8ApR0qzepKgtHTBkoKWAXGxqK0yYo3xuEevNCCO6hd7P&#10;+HRAWby6XlhYiIP4G8pNoDK8mGrYad3ORApkdnuuNHsjokRwCc3Ct7KK9es2rD979qyJ55a0s8ZQ&#10;ljXfrZ2JFMjsNj84Tsg68ExaP1A4VBA/ygZ2C4E0ooS4YfchhUJRXV3NlGxnIgWy7vb9cdLJlCvB&#10;6NT7bWC3yLBqnu/W/kQKZHZ7Mkw8itKrwfHDbWC3yPJonu/W/kQKZN3t5T5+PpRewdIGdgtlvnm+&#10;WyQlxTaASJeLYYn8o8gGDLUUZTMYM7Lu1v+a/s8ktZyF9tb/2wZ2iz3JkNoXmVRRPtZATDN0DVIr&#10;2JlIgcxuwxtrPuP0hzHQ1X1jA7tF6gss4oyCGAMP6n28zA7pvp2JFMi62wcPaN6j8aqT3e6xgd0i&#10;ZwKT7xbib2zFxuS7tT+RAqfudhh+i4JiBGTfvLU/LZdIbWa3rPlu7UmkwKm7zS5JVuLqgeCVV9Pl&#10;lZNm28NuWfPd2pNIgePqtlN3OztfJDt9iEXY3sluf8pJkLo1u70jJlUSKI7EIu6p//1S3cmG7Xvr&#10;a+p4dsuzW5rF14IN912jHYV326m8V93W9VZXzMfK6i7rthP4WHVb11td8Y0dq2bdD3L1ynDRHb79&#10;+3WyWz9B7EilaoVbs9sNney2Yfwiqbqlfkv7d3ltnybmzt/XeCQscribstslVZrX08pfGho30nyA&#10;t2pPFElmpUuf6VHsllN3uxEuKWrLWV2Ck4OEwxbW7iwt22ZzzgSwW0jnkDOhvLzc0Gu4ZQSlQd5L&#10;8F1mXx+rPmR2+0Np9lpEacCQwYRC8a2sotSx7BbcAqDzoYce+vjjjw05I+gdI7NbaNhHWoqScR0D&#10;hcME8WMcxW4BmE6cOFFaWgrqVFRUhJtien8YSzK7/dc46SOUJY5OneoodoskxUCCH374IXD8P//5&#10;T0tjm9AwMrs9HiaOo/RqcPwoR7FbeIUN6aDoxK5MiP/cuXMp22AwI7Pbn7uF3QLOIL3q1q1bZ8yY&#10;gbS4cAyLh1WOkdntTdaw22uOYrdIFWHYaQ+PF+CkY3W3EY01n1B2kq7uiKPYLQaega3jj2HDhplk&#10;J+VsEpndTjygeZOziM41B+z2bUex28DAQCyAgNUAuunp6RiKNG0wtuFkt2GyipeDYji0+t7aM8sl&#10;MxzLbu3ZwIyT3apKkmUXm84Qesur6cLKSU84nN3as4EZDbt9Jl/0yOlDLML2TnZ7Jidhuvuy2xVR&#10;4jtjUqcGimM72e2vl+q+bNj+bn3Nxzy75dmttQufkf2NfYdvR8d1w6l8rLqh022sko+VjR3XDafx&#10;seqGTrexStpYNet+lKtXh4vG+fYP6GS3/oLYGKUqy33ZrYei+MVoQUQnu52nbjmxpV2f13YqMTdz&#10;X+PXYZFCd2S3HimqzCrNtrTy14bGjTEfEK3ar4skyenSp3NUKhuHixNO49TdvqhZrVbUvj9gSJCl&#10;2i82NRcmPKB8DrLb+eY2JrpbcBXQFVCk6OhowCMIOU2y4aamptoAAE3qJXmFuYSBJ9v1BmuUjAtq&#10;035dIpl62Cx/IHS3IJXPP/+8YU8lSLCYvcpeeeUVZObDm+mvvfYaU9RXX30FJ7/77jv7vSKz283B&#10;cWM4XUKDBgojBPF3crJbcyiLjb2YXcrUanVTU9Nbb71lv0udHMXyp7qyapw0hXLYj059jJPdEqCs&#10;SqWaNGkSnKSsjmxGZrdHw8S0WXwHx4/lZLeWoCwEqJC0I5u0Q1ziiNVV3aU+fn+mRuasD5acultL&#10;UPbll1/G4w+IpTlroTQgs9t+1/RXKAvqrb/CyW4tQdl3333X8NYBZXW2j8BQobCx5mPKanR1DZzs&#10;lhXKYq3/8ssvsVRSVkRjRma3SQc0r1KWsr9sOye7ZYWyWP0BnB2y9Bmaysluw2UV5UExo8i+eWsb&#10;l0smU7Jbe6AsTRdzrBZILLoqC+x2Bq4eCMV5NZ1ZOekhenZrD5R1gFcoIl0mk0ufzhclnj7EImzH&#10;8EWUchLu72ns1oOGO27evHnAzTcnTJuqqHi78PI5XLOXXj63fu9702c+Pnjw4HXr1tEU4kobKq/Q&#10;ID7fLeXgd6IZ7b2wE5vghKJ5r5zQqU4qko+VkzrWCcXysXJCpzqpyBs7Vs0/6uSr1eHjRL4B/f9k&#10;tzGxyiyVO7PbF4ujIwQd7HbeIvWJli369rxTbYmZufu+bgwTRm7IL3DSQLK5WM6cCR4pmaqqbZq0&#10;18qHjmFR1bV+rS1KlqQ/Le1R7LY3kBWhS5a8WLzzxU2K92tvHc6SBgIn+v/1lhEPTt2sWAC9JZRH&#10;xkV9//33GzZsePXVV5F1YNSoURi3+Bb388BJ2GgIe9nExsYyB/EBwcURCOiYf+LF4bVr177xxhtA&#10;orfddpu1QSPqbn/Ula7KRpQGBP1ZGWvp+FZWXrFuwwbjnAl4ORubWPTr1w/wCLoxiIWZc1kFtSap&#10;FXB/gF7AzSVeus3MzESKWGu9It2JpK9aM2LSFMwimv/uefhRbMRhuInatWvXo48+yvzzxx9/7N27&#10;N/4AD8R2XcxBdAFENfgDylqECHEGP2O+ev311yUSCfM3gO6gQYOsvTcjstuqynEpUsp+Gv1YqjG7&#10;hQgO44c5F/STYX2s7NZ8W7LLly8bVI/4o7W11ZGqx5aj2rC7xJReDR4bb8JuDTNk5syZGzduZLwy&#10;F9Sab0sGPzFoMbVwSklJCf7vSK+uXtL18fWj9AqW5uwWAm4MLYCaRx7p0FpTCmqRbwAJE4KCgiBP&#10;PXPmDF7Ot5arEdltv4BrV/SUXvW+ojdht8iHgOwpL7zwglwuZwqhF9SCuWPTQ4QrIyMDpM3arb5I&#10;XnWw249rKL3SNdQZs1ss03hUhSc3yFFhKIFSUFtfXy8UdvyQILZAPbNmzaJsg8GMi92+qqEpEaXs&#10;315mzG43bdqEi6k777wTv0jMB+VQCmoh0Yf/UVFRmHIgp6tXr6Zpg7ENF7sNF+C3KGhUDLlc70bt&#10;8skSx7JbrBA2jD2mnVy6W1VWyYzki81NBK+8zjStfGiSw9ktsixbO52oRiCMOtjt09L8RNHpzw6Z&#10;O9bBbhu1OfcnuDO7nTpN8XZF4bnLuNQoPXd5/Xt7pz8+k2e31l732G7P57u1dn3tPvsbm1t0X7/b&#10;UjMfK1t6rXvO4WPVPf1uS603dqyaf9DJV6rD7xD59utkt37+gpGxyhXuy27bPRQbiqOHd7Jb6SJ1&#10;fcuW79rzPm1LnJ+770hj2HB3ZLftHilLVFWva9JeKh86ko3dntAWzZKkPyPNyVbZMgOccw4Xu91Y&#10;vLN4k6K89tYwC+x2wC0j7pu6eeUCr15U7BYZEgB0t23b9vvvv4MlOccp4l0j5lLp2mxEacDgIYTq&#10;8a2stGLdeip2y5rd1uG+ka7ZsTxgLqVv2UVT686FM+KjwgzUfvfu3W+++SYDOkGYwcBA2MGMQkJC&#10;GMAGA8DaPXv20BRurQ2R3f6rctwj1Ox2Kje7Zc1ua22LaeyJutvj2rA4MU0psBk8ipvdsma3pSzf&#10;KjOSV1d/1vXxoWa3PtzsljW7rVXNpTQmstubAq5dpWa317jZ7YEDB8yz21I21CozIruNEDZ+UkNZ&#10;nO4IN7vFYzjz7LaU5VtlRmS3E5MOvEnHbnt57H+bm92yZre1qrmUxlzsNkwge7kiKJKL3Z7RLp/h&#10;YHZL6QCrGQW7lSVfPNNEqMPrQtPKJxzPbp3lFcpNT5fJn5HmPyI6/RUbu+3l4X1GmzO9x7FbKh6I&#10;l3UyV6yIulMcMzU1MFaM5d7zV/2lL+sa3t1e/3ENnzPBdhxr1ZlUsbJniHfLuTf2HX63dLnNlfKx&#10;srnrXH4iHyuXd7nNFfKxsrnrXH4ibayaz+nkS9Xho0S+N3WyW19/QXSsMtOt2e3znez2k4bxjy1S&#10;V7Rs+bQ9r6otUZq772BjWISbstvnVFVvatLU5UOFbOz2lLZogSQ9zb3Y7ZrinZpNitLaW0MssNv/&#10;vWWEeOrm1Qu8PE3ZLaOdRfIA6FSDg4OZyWV+0JIS157JSNTdntOVbsxGlAYMHEKoA9/K1puyW+jg&#10;oLtl0iPMmzfvnXfeQQmsB+1MbcvaMBJnz1hVoP+tV+LMxZzd5t//lvPfHDz/fRO0YowxXmzGW8DL&#10;li3DHjz+/v4VFRWQFZsfBMpFWkekfw0NDYXCDBDq/vvv56yO04B0J4IVb8ITyqj4/wr8CMWdOvjP&#10;6q0rIDszsQGORipUvLptnGLYcBAOwxMoPZFuGbI7pOzgbDGNAZHdntSGjfqz7znLGjychd0Cpt97&#10;773InTxhwgRDCcYH7U9ty9owUqzwu4RFnNMfg8HsMeylIWftnDlzsFeXcVHMQQxLhHf//v346ocf&#10;foAiGnthWauyNW8hkd36W8Nu/92F3cIHw2h88MEHIQpGc80PQrBpZ2pb1k4nsttwYeNnNZSx0n3T&#10;hd2ePHkSOWGYTcjwOAc6fEgYzQ9ifNqZ2tZqr6Y8mHTgPWp2u6cLu8XTNwj1EQqsE1jZd+zYgerN&#10;D1IqcSl71mDGxW6HCfBbFCTgYrc/aZdLWdgttLP4kTXJLGx+0OFZFLjYbXZWiTL5YlsTobe8Ljet&#10;nM3ObqGdNU+WbH7Q4VkUOK7ZO9jtbGm+THT6uAV2+5M2R+q+7DZzRdQd4hhJamBkJ7v9XX/pZF3D&#10;3u31dTy7tQrA2mHMs1tr19fus6e9w+++FtpSM++VLb3WPefwseqefrelVj5WtvRa95xDG6vm73Xy&#10;herwKJGvXye79fEXCGOVGT2U3XJfW1xv91CqiktfyA4Ojxt7T6pgxIQ+ff2u/aI/+XVd/Udlp47W&#10;ZCxTLlo4v3uCYqFWrpwJ0N3OVlXt0qQtKx8azsZum7VFKkm6rGexW658t1nFmpdWK/JqB/xtiKVo&#10;XDzXVJiZoFR0JLw1tgGmRXJUEIuUlBTcBTNfQZ2l1WqZv3EjDGUT8zf0uNnZ2diZzCExJ+a7/V4X&#10;HSmQZe5ijZJx9W2ntSW5ksOHDyKFLXMcmBZ8E69wDh06FG8y5+Tk4PVhHAcbxGv2TMaHiIgIwwvS&#10;06ZNA8BApgWne4XlAc9B0jPpdLcvzogf81/dLZI7gI2h+9FKoHbQWexnxXgCHogNhYxbj1wP1dXV&#10;SLPgKK+IutsPK8clUutu7+6iu8XL6YxLwLTwh0lkC4aB7MPwFhHDtwyBwhG8Mr1+/XqHRIkphMhu&#10;v9WGRYopKxt8Oze7BSEEtLjpppsef/xx/M2MSQA2oPa+fftSVkRjxsVuK61ht0lWsFtMPLi3cOFC&#10;oHbkEoAcHNk5HDUCSV75+vdXb2vBrxNN9/Ru189/dCBWAsYYmBbZRiBJZf6JH+5ffvkFzBlr3YgR&#10;I5iD4J7wxJD7COfCQ/wT8aSpkWBDZLfDhI1f1VBWoGvhZrfHjh3D0ypmOuGJFtLcYFIhPvgg4Qhc&#10;wh/2u8Qxr6ZMTjrwPjW7/ZCb3eLXCUBXIBDgIdXSpUuRJ4Kyy6w142K3ofi9qggK5WK3v2mXz6Nl&#10;t1gJgW+t3SrOKse42G1OVsnzybh6IBTq9XvTygVWsFs8yHGqSxwjEF93sNt0af4y0emTFtjtb9qc&#10;+W7NbkeLY8SpgcPEWBU9r+svnalrqNlev59nt3bgWKtO5b6/smqa9hBj2nvhHtJcymbwXlF2VA8w&#10;42PVA4JA2QQ+VpQd1QPMbuxYNZ/WyeeqwyNEvr6d7LavvyAiVrnUrdnt0uLSLdnBIXFj41MFERP6&#10;ePtd+1V/8pu6+v1lp76pychwR3Y7S1W1R5M2p3xoCBu7PaMtKpCkp0tzclQ9YEL92QQudqss1ry8&#10;WpFRO+DmIZYaffFCU+GGBOUSW9gtGKjL9yo7rYuOEsie3cUaJWMn277XlhTZwm6BDZ2xVxkxZ8Jc&#10;dX19Q/qzdOx2+4z4O21kt+ggkDOku9i5c6dDNvYistvqynF3UbPbWBvZLRNzF+5V1qwNCxdTrgGD&#10;b7OR3aJ8h+9VxsVut1nDbmdZzW4BQ6FQzc3NRWZcwwSj7EeCGVF36xuA3yXKOnp7UulusQ0gUyCz&#10;5xXDel27V1mosPF4DaVXuou2sFs88nH5XmVgt7XU7LbWRnbbHXuV3S6Qza0ICuZit3/RLle6EbvN&#10;zSp5KRlXD4Rx6OXZtDLD7ditXJqfJzrdZIHd/kWbsyJh1qxU1q1dKeekw82oeGBHzgTobqPFMXek&#10;BgaJcc3u2Ut/6ce6hvrt9Qd4dmsVgLXDmCpWDh8hzi7wxr7Dd3bvOrZ8PlaO7U9nlsbHypm969iy&#10;+Vg5tj+dWRptrFqadc/K1cPDRX7/YbcRgthlSrdlt+3XPZYrizeXZt8eHHf32FShYIJ3H79fr+kb&#10;T9Z9XF/WeKqD3S5cNN+ZXW912RxXTHDpqRTVe1Wa+WnloUNZ2G1Lq3ZdkUTWw9gtR77b5UuK/7Fz&#10;k0pRG3gre86Efv63xIyYWrh5QW8vqpwJlHuVWR2dricQVY/NOgw8ROmvA4YQqsG3C2UV69Z1yXfL&#10;mh4BhdDsVWanSzid5NW6tcWYS6wDz6TiwQOFQkE8bsMMxyGae+qpp3AriRe7lUrl22+/ja8AmEDI&#10;oNzES8TYoox5Mx3bzEFKDOBuvzOGEkhefVRdmTCOlt2OHc3Nbin3KrPfPZJXzS3aiDAxZR1DBnOz&#10;W8q9yihrJJiRvLpyVYdFnLIOWJrvVQaN46FDh7CP4X333dcx3D09oWTfunUrNNJQSmPEYvGgLN8q&#10;M5JXvj4B+F2iLM6zNze7pd+rjLJSS2ZE3W2o8OvGGsoKzum42S3lXmWUNdo4AqdMSao5QMVue3l6&#10;1OznZrdOypBg7h6H7vb2EAF+i4YGcbDbXt7axctp2a3DMySYe8Whu81dlVVQkvzDxSZCuNu9mpQr&#10;rWC3Ds+QYJ1XsO7Q3cqlq/JF351mYbcYeIjSshx3ZrcjosTjYlKDA8Udy72n/odLdXUN2w/U8+zW&#10;Dhxr1ak8u7X/d8RVJdDe4buqPY6ph/fKMf3oilL4WLmilx1TBx8rx/SjK0qhjVVrs26xXB0dLvLv&#10;ZLc+ff0jBbEZPZXdcnsF0JmtKI6MFnxS3/DQ+EVvqFs+3NK+M6/t8cTcT/Y1CsIiN24ocEX/W1MH&#10;N7uVp6jertKsTCsXsLHbplbt8iLJ7HRpdo7Kmnqda8vBbnOWFJft3JSvqA22wG4D/G8ZN2Jq3uYF&#10;nnTslsl3i32xkDQWb9bCOWfsXkYagZhLhaXZiNLfiewW32bLKtZTsFu8kz9q1CjcNU6ePDkzMxNJ&#10;BeCVM3YvI41ALA+YS9npVLrbjTtnxMZz6G6RZgCfqqoqOIOt5ZEK9rPPPnPG7mWkWH1QXSmhZrfj&#10;KdgtNI6G3KL4A+9zIxnz3/72N7znDZaIlLcjR450yIQjefVtizaamt2GUbBbqKCRmgNTC00vKSnB&#10;/0E5sXXMrFmz7rnnHqS4ePLJJ53ulf6qri81u4UlJ7vFll5paWlBQUHYYA6ZV3x9fZHpFllYMBqR&#10;eUWj0cA3h3hFmlf4wcWvE6Vj13vrp87nyJnA7G8Pcob/owuQjmX58uVIMAB/GGcgxj1//ryfHy0G&#10;t9QFpBEYFio8Qs1umyjYbX19vVDY8XQPy+C6desw8Jy0exnJqwenJO2lZrfvU7DbsWPHAkojCS7S&#10;eyMXyerVq520exkHuw0NEeTIKoZxsdur3lo5NbtFwgQMQmY0Mh+H01wOdpuzKiu7JPkskd3+6tX0&#10;rDXsFnk5jF1iBqRjsyhwXN2C3crk0sX5ohMW2C2iNDcnIdV9dbcxUeJ7YlIFgWKsin946psv1X3U&#10;sH0/z26t4q/2GPPs1iE/+y4phPte2CXNcHAlvFcO7lAnFsfHyomd6+Ci+Vg5uEOdWBxtrM416zLk&#10;6phw0U2d7Na3r3+0IDbTrdmtWlEsjBY01DfMHL/ofXXLkS3tH+W1yRJzD+9rjAiLzHdHdrsgRbWj&#10;SrM+rTyKjd2ebNXOKZKkuRe7Xbuk+OWdm7Ypam+3wG7/1/+We0ZMzd28oJet7Nac5to/4UjzCnNp&#10;Q2k2ojSIyG7x7SZb2S0rzbXfKxJnfz6j4N/6XqmJ3HuVIWKN5w+eOc+xVxloJhDSyy+/jJefAaIf&#10;e+wxiCBNjiDxr/1ekWL1fnVlMjW7TbKJ3SJWJjQXVMO5Xp1o0cZQs9tIm9gtgmZCc53u1eWrOh9q&#10;dgtLG9jtXXfdZUJz7d+oDKEm3QvjBxe/TpSO/d5bL7ae3ULMb0JzmSN2fkjzShAqPETNbo/bxG7N&#10;aa6d/jCnd6j/LX0mTUna9Z7mrijunQ0hf3zXAru9/fbb8R4Cs1eZgd3iQSMSR+OJY//+/Rmaazji&#10;EK842O2wEAF+i4ZzsdsL3tpUO9itOc210zcOdpu9KmthSXIrkd3qvJqk9rFbc5rrRK9QNNjtbLn0&#10;qXzR1xbYbUeU3JrdxkWJJ8akjggUY1X8zVPfeKmusmF7Lc9u7cGxVp3Ls1s7p7ALT6e9w3dhkxxQ&#10;Fe+VAzrRRUXwsXJRRzugGj5WDuhEFxVBG6sLzbpsuTouXNSvk9369fUfJYhd6b7s1uO6R4GieHin&#10;7nb2+EWH1S2tW9q/yGtbnJj75b5GoTuyW7ikTFG9VqUpSSsfzcZuj7dqZxZJnkmXqnJULhpeFNVw&#10;jMACZTFc2q2oZXUJ5YcPEu5aWLu1tKygoIC1Oshqn332WcNX2LMG+SqhA8SOWMb2yHprkviWovEW&#10;TUheYS6tKc1GlAKJ7BbfbjNjt4YKZ8+evW3bNsM/JRIJ9ulJTk7GjjbMPl/4IDEicilgB3Z7PDE+&#10;l+RV0driUcFxlqJkXEr4QGFc15wJzLfQC0PaaLAEe4FIFVIzJFLAa+wQ0+ErV+dM2FtdOYOa3U7r&#10;ym7RXPNNyBCN6OhoxkkoA7FtHtRmkK0ePXqU0Q066kOK1bEW7Z3U7DbGjN2ab0J25coVg9oMOjN8&#10;oLuFVtCxgjN0Dcmrn6/qfKnZLSyN2S2WBGwHhXQCXYa7pycjT2U++BuOOSo+tPOqn0/AFeqcCb92&#10;zZmAlQDTBnusYTcyzCX8ATwG+mfYzAxrI9CSQ/izeb+QuioiVHiAmt1+1pXdHj9+3HwTMgBNLOiM&#10;8hsLyfTp050RKI4ROHFK0ht0ulsM5J1d2S1rcyH4RrqYMWPGYHDiKVZeXp6TvOJgt+EhAvwWRXOx&#10;22Zv7XQ2dsvaaIerbK0bgQEBAapVWdKS5BYiuz3n1TTDArtl9crhKlvrvIK1LF32jFyanC86wsZu&#10;MfAQpeSex249aOjh5s2bbx5w8+SEaa8rKr4pvIxr9lOll99av/ex6TMHDx6MtY6mEFfaUHmFBuEB&#10;7po1a+Lj4zEsEUO89BATE5OVlYWE8a5sLmVdPLt10jLshGKdcsHihHZaVyTvlXX91Z3WfKy6s/et&#10;q5uPlXX91Z3WtLH6CbxJro4PF/XvZLf+ff1jBbEqt2a3mxXFEZ262wXjF32nbvl9S3tLXpsqMff4&#10;vsbIsMgCt9Pdgt1mpaheqdLsSCu/g43dHm3VTiySSN2L3W5WFsOlGkUtq0uYOsMHCWsW1pbZzW5N&#10;EK+dk5J0dYu5hIH3lmyXJZcMdR9t004skRw8fBAvNps0CFlfoWs0bHQ/btw40Ats3bVy5UqFQvH4&#10;448z9iZmdnpFWi2K1xbfERzH6VJHxAYKx9nKbhkyY4x47XSJg8ZUVlc+Sc1un7CV3ZojXud6dbRF&#10;ezc1ux1nK7s1R7zO9Up3VedHzW5haQO7xf21OeJ1rlcBPgF6anart4ndQs5pjnid65UwVPh/1Oy2&#10;3iZ2y4p4nevVA1OStlKz21fdiN0KQgS7ZRWjudjt197aJDdit1mrsqaVJDcT2W2zV9Nkt2O3UrlU&#10;nC86bIHdIkoT3JrdPpQw7V1FxU+Fl3HN/lPp5ar1e2fy7JYSuzrEjGe39v+OuKoE2jt8V7XHMfXw&#10;XjmmH11RCh8rV/SyY+rgY+WYfnRFKbSx0jVfVMtzReFj+/sGdLJbv1jBaJUy68KFC65oppV1UHh1&#10;3aNYUSiIjmio/2TR+Dkt6q/at1xsyzuWm7i0cZ82MkxYsCHfykqdbs51xXTdQ5WSoakqK0/bGjeU&#10;ZVcRbesxSdEj0vSn3Ul3W6wshEu1ikpWl9DnwkGC2oV7ykq32am7pZTnUkaZNAIxl7JLVyNKQwZ0&#10;pNu19MG3FbLtG7rmuzUY0+huYUxp5gCvite+FBccYylKxhUIBwriBXHGe5Ux39LobunNKF2CGSlW&#10;ldVV0nEzKctKHf1oZWWlsTGl7pbSjLIZjBnJK23LMXFYPGVx8YPHAIMZG1PqbinNKJvB7ZXu6iW/&#10;Pv/VbZPLhaWj2C2kdnbKc4nvdvv001+7QtlJ+t6/GOeppdTdsrJb++W5JK+EocNrGusovarTHQwP&#10;DzcYU+puKc0o22AwI3mVNCVJc+B1qhI9Pcr270hKSiIbU+puKc0IdXHobgUh4RWyf8QEjSA3V+t9&#10;SrJ8KhLzmj9rND+RUndLacbaMOK8CgjIWqVKLklpunia4FWTV9uklQ8jNw+NSx3LLl12W0ozq73C&#10;CdDdSuVPi/InHjr9Bcv5nh6IUkLOxJ6W75ZKocrobqclJFcodlwuPI1r9sulZ/au3zVz+uO87tYh&#10;WJaqEK47EaoVsMcZUdw19rg2czeI94q7j3qKBR+rnhIJ7nbwseLuo55icWPHStd8Xi3PFIXH9vft&#10;18lufWMFI1TKFe7LbtuLFesE0cOhu100flaLuqZ9y/G2vLrcxLmN+z6PDBvujuy2XZWyWFP1j/K0&#10;TXFD/3wt23j2aFu/kRSlSdOfUeVk95RZRWZMaGWxcj1cqlVsZ3UJBsJBobULXy8r3UrJbhnPjTMk&#10;WMqiYE8fkdnt+ezSPERpyIBbCXXg2wrZ5g3r1p89e9bczATKwsAkQwJrFgV7XOq4MSWcX7y2MC54&#10;hKUoGZ8oHHh7vCCWk93iFJMMCaxZFOx0icOryup/ScdNo6wjdfSDnOwWRZlkSGDNokBZI8GMzG5P&#10;iMPGUNYRP3gEJ7tFUSYZElizKFDWaKNXuqs/+/XxoawDlpzs1rwo+zEta/PI7PYm/TXa7LP63r9x&#10;slvzFtiPaa32ShgqqGn8lDJWdTotJ7s1L8pJWRTI7HaS5sBbVF559irbv5uT3ZoXZT+mZW0eJ7sN&#10;q5C9FBPEkdRF631WsnwmJbs1b4c9mNbqEYiX0zvZ7bymi98TItbk9eOklbPo2S3rmuHY1DEcdyKy&#10;9HSpPE2UP/PQ6aMsjnn2QpQSch7raeyWigfiomFF5gpx1NjUmMniwFEdi7jnb3WXtNsbKmrqa7E5&#10;5uLF3Pn2qeano4yoWCifM8FR3W1POTf2Hb49Pef6c/lYub7Pba2Rj5WtPef68/hYub7Pba2RNla6&#10;5rNq+RJR+Mj+vv7/YbdRKuVyt2a3uZ3sFrrbh1vU77RvqW3L252bmNq479PIsIiCDRtt7VNnncd1&#10;dXsd7Haupqq8PC03buhw81ZoW7+VFC2Rps92L3a7Ci7VKl5idQlOCgcNrV34Ylmpxip2a6yyZfaM&#10;Zz7IQ8B0HPJ1Ykd5qVRaWFhorKqjDC7xXrj5LAbeLtnzllwy1KFt+05Ssuzg4UOcOROYU4wzJMyY&#10;MQNpLbG9F45HRETI5XL8MXXqVOxxg7S4r7zyCsqEh5T+MGZkdrsxLng4p0sdERsYHC8YScNuYWwi&#10;xj1y5MjGjRvRbnwYl7744osTJ06UlpY+8MADyA1pQ+5Osu72A+k47q2HmO5JHX0vDbs1UdlipOHI&#10;e++9h4hlZ2cjbTGK+vzzz7FP0YcffghGjzyelsY2IXpkdntSHDaSMvTxgwU07NZEZQuAg0yqyLCK&#10;9B34GwOP8aqqqgpqUHA1xH/u3LmUbTCYkeYVfpewiNOX2Gu2CHfWjD3y3eL/K1asANBFclgmFwnr&#10;QUP52M8L7rW0tKxduxYe7t+/H1/98MMP2HgOMbRqHJLZrb/+2i+UXul7/8HJbs3FuBh+mEVMFcBM&#10;aDpWDuT+NWyhB2AIam3tZnNk3W1YTePnlF7V6U5xsltzlS2eiSDbNzOdsO/hbbfdhv3zMPCwxCOL&#10;JA7iDxyxlquR2e2DmgN7qLzqYLd7bWC3iYmJU6ZMEQgEyN2B3OZvvdWBigMDA7EAxsXF4av09PSt&#10;W7dStcHIiJPdDquQPR8T9F/xM2sFWu+fJctn28xusRJijJkExB6gy6m7zU4uyWy6yPJo1OBek9fV&#10;SSvn2MNuMZ3Mx5hTdbdgtzJR/rxDpxtZotTBbn9OyJntvuw2UxwVmxqTKA4U+vXpq/f8o+7Sqe0N&#10;H9TU1/HslpIU22vGdSdi7erTM+xp74V7RmtpW8F7RdtT3W/Hx6r7Y0DbAj5WtD3V/XY3dqx0zWfU&#10;8vmi8Mj+vn6d7NYnVjBcpVzWM9ktxbXF9fZi5Yrs0qK44LDUseIJgmi/Pt76a7/WnTxWVr+v5tQx&#10;ZUbG/EULu3/YUd5fdZh1sNtnNFW7y9MUcUOHmTdd23paUvR8J7vN6TmOccSqWJG5WlNcq1g9ZMAt&#10;lhrddPF8QmHOc0rF/PnzzW2AaYHEgGCZr0BqsUEU8zfueXEvDFCzadMmAIxHHnkEd8QO6Royuz0j&#10;iI7cJVvKGiXj6rVtLZKStQcPH+Zkt+ak1lIGXHvcI3mF5QHPQXalK2kqmLFzS1h8nEqlMjYGpq2u&#10;rt61a5chiy+Y8+7duwFYGDPoboEyv/zySyaM+NuAnGgqtWRDZrcfScfdQ1l66uh4TnZrTmq7RXf7&#10;nTiMdmO0+MEhnOzWnNR2i+72ChZxylh1LPd6vcGYda8y0HMMxbS0tIkTJ+7cuROsD0zTzvQIrM0j&#10;s1s//C5ReqXv3bHNjcGYNWcCaLMJqe3Tp48zdi8js9vQmsY/V2FO3+p0bZzs9tixYyakFkuiM3Yv&#10;I7PbyZoDH3H602HQwW6rOdmtOantLt1taIVMGRMUQvZN6/2HZPkCSnZrTmrtwbTWz6sO3W1Ocsk6&#10;XD0QvGry+mPSysX07Nac1NqDaa32Cid06m7TRflZh06fYjm/g93+kZCzOHXWLNbLJarR6wQjimt2&#10;vIXVobsFux2VGiMSB97esYh7ttddOru94eOa+v08u7UXylKeTxUrJ4wR5xZ5Y9/hO7dvHV06HytH&#10;96jzyuNj5by+dXTJfKwc3aPOK+//AbBied+JgMi2AAAAAElFTkSuQmCCUEsDBAoAAAAAAAAAIQCv&#10;gD1b9eMAAPXjAAAUAAAAZHJzL21lZGlhL2ltYWdlMi5wbmeJUE5HDQoaCgAAAA1JSERSAAABMAAA&#10;AboIAgAAAACyjRoAAAABc1JHQgCuzhzpAADjr0lEQVR4Xux9B2BcV5X2e296rxpJo15suXenQkhC&#10;gKUTSGDpPaG3hYUFdmGpP7v0BRbIhpqEGpKQBiE9seMk7k2y1bum9/7K/7158ngsjWbeVI1kvfUa&#10;R7r93nPPuad8h3xuaI6o2sdyhF5Cb2wzPXp80t5gtsnjZ700JVczHKmQUi2yyKCfk6s0HEekogGb&#10;iiIowhOnpAoVKhqldIdNx+BfBCGVUIMTDneMU+uMJMEK400x3NYGipIplHLpodOj2/o6WJZjGdYf&#10;8Lc2Nz51elqp0XMERy6aHUuQbCxkVZOuKLfZrpUpVCRJhCLxeCxusxpcvtC4N95rVer1eg4jS38U&#10;SfpD0RRNN1tNoVjc5QsTXEpGSSxGHUESCoVi2uF10Ur0paOS7SY5IZFJpVKMPdNCRdaYosipOe8s&#10;rd7VwB2dDJmMehWXMOuVMpm8Iu0X2whmR5IkRoWVx0dRFFoQpiyXSQ8NTPa1GhVK9eJFkEol8UjE&#10;HYyyBOX1BThDM0Ww2TuFJtCMsPr4Bx3HghMqmUQlJ5USQi6VqBRSvVbDF+EIjMETDA9O+aRag0wm&#10;4yus2E/y/o99unqDB+kYZIxWpYjGElYVazJZ4pFghFPZqLBZwVqtljlfWMeGkhKVTKaIErIop5BK&#10;ZcJ4ODpp0yslFCWhsOLUtMMl1Vsz1MgXIEiznNHrNP84PGoz6RqMmnAkZtCpTwzPBqMJmlQQlIQA&#10;ufD/d8GH/yRl8hgnBzEHg+EWszYUTYzPeLyUYcoZ8MS4XrPCbNTjjAnVJBRJc9ypcbdEY5qemQlG&#10;EmadymLQGfQ6HEYMUKDnKCulSCLKSmRMXK/DVTJ/cVRweTEilVw65w02GZXNRrVGypoN/Bgq2IX4&#10;pgRqxCrNzM7h+lGpVG63NxaP6bTaRDI5MumwGZQGvSGzjNktg4ClchlJcKArrU5H0IkYjX0i+RVP&#10;7xa/RyTuwfk/UplcKldwEmmSk0ZYaYiWuKPchNPnDMS8uEkTyZEJh6bBzu/ECv/IqnLIFMttNhMy&#10;pTqVTGDDQET7Tk4qTQ1N0pi90UzTDJNKjDlCMZmO4FipRKIjk+4YK5Pz9z3oLR72EySIiiBYRsnz&#10;xoU3XyIe10noUIqwm7V0IjLlSzbrKA+tBI8lOdam5uhICGRGpSum7+n53c7sG0dQsaBXolSbNQqK&#10;TaFTlYS16NWUJN0veCNFTTp8uKHb7I0Mw4AZggAEhpDZerCIOZdvLoVOwSVIJpVcZyJ0eiPH8TSJ&#10;gjkPZWknBzSA9sHkZTLpsnMChma9/mBnZ0co/TU1NXu93kg40NhoC4fDGo0aC5VnmphLmvY4XLs+&#10;n98VI2RSSSSeTEnV+KEI2gIBCzvLbxOOUGlLWle1qkyQkCptEplcSbPs+KzHFablOqOBjEdS3OYW&#10;A+5AbMCzZ2YUWiNkwjZVzGQ0Dk+5/KROiqPNX8BpEUi49rgLRJrMIqYFFoJOJrA1UoUywXBbTMyc&#10;N+ImDbus3LQ/4mXUuGjTBMRf5/wJQLsXsE0wQGKdJm6yWFj+BPECWJri+MLRWDwSDlstFnDqPPIn&#10;hnhq1NHZoDzrYXEBsam4VU6DRaMNKUU0NZjyH826OhMFByPwRomEmp5x9vT0LCg/MjzY3NxY7Hzn&#10;N4UkY9HIrDvolxiFa1Qgy5XP+Qou6nyB6oqsPMPhogxHHRxy9Dbq2qzaBiVnMaiZWFiukEkkEhx8&#10;m0427Y0YFaTNpMWhH5rzt2jIQCxFSuQM7jySsnIeBZOIUaqcV6bwQzA0/AEd6RUSg5IEAcw5XGP+&#10;VJTBdSDnn3IEoZWR3Tq2WScjE5FQiuKfPudWCfvtjTL4cSCS8ARj7kAYHeKCx+/BiHQ6TcHlRAvg&#10;sQajYdzhwwWEAUH8hhCLP3FCruGicoWyYCMrooDwVmQYds7hbmpqkqfFmewvEAhixUp4PKcfjVws&#10;QU+HaKtOpeCSJJtKENIsauQvghWxSiUPsrockmaJbQ3E4TG/RGveZiXwZhP2SVADCIOGuOL2+Lxx&#10;Yn0LZDzC6fE2WQzPDHlBvRYZfcqVlKp0TCwoU56nCkFUW7w1aNIgpTvTqiCWYXDFQvw5M+GQmZpp&#10;hmtRp2wmA552UBGFgsEhPwP1UZbsCsESf0iG46xypqdJl8Loi/kwKY83OBEmKKnMJGdDMZqRyFMs&#10;sdmYUkC9tOzyZTFzyV8WT8RINNHW2pqzmMvlpFMJg8FQ2pSxjLFoVCqBuKPAJkYiYUeIjnIyGqIG&#10;L9csD03O794ifUTlFnW+perqAyCtHZ2Op2mJS6bAlebPf7Y8AwqxWkx2KH/SgmKzzRpLEUopqZfS&#10;OqORpysOQmA2NfJvhaXeJhkCg5IzkmROTPpl5hYurV8xKNEF/w+aYXV6fbMStzwvFc2TN/9qJbrV&#10;0V2NUhkdxq+K/TCplkZzIhYxyEm7jjIrGJmU6tIkJQpVaUez2AHUojzHQWRwurxLUSPG0NBgczhd&#10;0KOWNh4so0Kpkshk2CYISGqtvrfF0meRdetpLZWEoqH2iynoe/Hs4nX+VWbR1SVIbAkuOqNGLqej&#10;x+bo8Rlnlpx4fr+w8io1Lx+Cd027Amen3B0mGZRvi5ceP6E5qlvL9GhToPAFWw5qjCZpPD/BdfE6&#10;nXH6FAY8CxmspklFzb9F03Ww2famBh0TgNpdTiSwzDzLJYhQSiJXKiNxpgTBCFM7Mzaj06itiqRS&#10;rYX2r1kWs5iMEom0tKNZy1rCUkMgxCc8ERcLh7ywKpGcOTu6oa8v/9g2bNg0MT4pWEHK/PgdZ1iJ&#10;XGExGrGJEZ+79lplLI2aSOy0a7o1tNflqOoAKrBk+Vcc1GBXM5tbjZ16ptGsz/PWx4Eem3E7YkSb&#10;WWk0GtHsjNsvkeI0zwu32BuVXKIjYnK51GQ2KZmYQEj40ioY/r9gQTk55pxxeZ/rH2dVho36lIHm&#10;qQ6Kda0a9sbzhIbrLknKJUyyQ08moc4lcBCJBq0U2281qkvQi4K/N5h0jUpGpzckU3R3I1RUxmoY&#10;P8o84ourp22JFK5/r9fncDhh1fT5Ak6nW7AxZlYY/4Y2TMwrTqlUJlJMzsu3tMHLZJLRaeewK6E0&#10;WoW95rlWpc28S40NfNGmJlVafaO9tV1HRSLRc8qm0maTr1bVCVLgWqCr5garYM9Y6gNbC0djmxpk&#10;RoMB2k4ckaG5ULawygswRIpNxVQqdZJm2i2aZDIpUCNv6+d4isIbg1EaZpNKg8m6zkRFGcKVkEJy&#10;xht13xlHNBI5f55g02TwzFOcnI0rdKB/noM6gkm0YDKZSpCLcG2olEqLxcyLwgShUCpLoOrK73Ch&#10;FrEgLpc3EsVKUq1tHW3tXf5AqKW1rbOre3x8anbWiWXhTYISCX7u84W2bNlcqEn+95s3bz59eqBk&#10;wTW7Cyj/nj056kgqZBpt+oKDtYN/6uMP/lEDJwAYokdnvcKQNm7azHrGiapJPdXVsgpz8EbZcDSq&#10;luUzneHmdfpDeiVvJsY5xinxBUIRQnVeE0oQuMLbjVIoQi1GLTitWq3y+XysVAkmbFMwrQYJkQjH&#10;OAX2CbrcZjUXp7lBZxQXGwpblcT6Jg2ce/AEEkaFa8+qlcdDgaRcNy+wgookhFGjWBGEJIYqCpeB&#10;eC+RQCiA5RAmVpTHPajVaoWKDQ0NJrN54MxZuG2wLNnY2KiDEV/0l0pB8md515kyPvDoU4NjG9sb&#10;VWTKJEsZZFwk4FNrtd1a1owfJZIJDu4A/AbyflH4nyroXdA6p9TPjA622JvQQ1dnx5Hnn9FZW/Aa&#10;ghWghNdNnvWoLofkD72CwZBlTPT0tD8ejS71rsC8opGoRqMBb8RwcSeF46nswrgNoSORYofnFx70&#10;yRrVcprlTAq20SDXqGHNl8GlplXNNKpJvdFwZtoHakQxUDKYFvgzaDh7LUiJrKfNtsHI6qk4vPnS&#10;u8l3Xcb5WWFVYWeanJ6D9SLPuLdu3dbY2ATOX+zc2tvbpmcd8Xg8zWNLWVUITeMzLltDg1KlspoN&#10;eEU2WI0pUkoxSZVWC0FpQ5s5Hg5g33Ao4LZlkjMKJl5BnjkvGPNMGQ8gS2YFrnvBZa7JIatamgo4&#10;QZQV1PRUlyBBCc162ZZmFeRVikmddCbj0fBimsRjY3LOp1dBnyIHPUglZDyecgaT57WyaaHULIPK&#10;RW7WyOft+7w7K8MrIRgWrlXQ0QreOFo5gRv0cP84nBBw97dr2O1NUrjsZR6c2QcLBZRqTa/drEn6&#10;OJLyxLlnzjpZeqG6qNizuFLK834LVZO+sAhbt2xTKDU+fxiOOCXoePAk8QSjOjnoTXCO4hU8Nj1c&#10;ndOOIxwHkQd+raBAnDS7XtbTZFBKGOFuLf9DjzhSuNDRNwYfDgczbSpV6qt3bW636q7ctUUXc4YD&#10;vkppeqpLkKCWWCIF2zxsSlqt2qKSnsaNGY0seO7zDqFcAq6hsUQSfmonJ7zHJr3Cuy4tinAaKF8S&#10;cbMSoyUbGizCAw/kOhPgKadBfd4Kgh9OB/g17G02wV9PKaO0ChJ2FN6vdYmbE60labavs4mMB6wa&#10;iUGvSV0cBImJwzgEn/ryz26eFiD1tLS02FvaJyYmiqVJqUy2qb1BoYLdaL4H0AYcSHhfZZoWzkaD&#10;WgIpCY8cFPEFI74YrSdiPPUK7ulpxU8pGgFegyhvlUV2tGgbSAQUxCWGxsef2p+ZqUqjwbnGf27e&#10;smWdWRbyByrCJytMkILFBh+vaOE9DMlBdwoOq7jYwIVgbd/cpD486olGYoIIA/qBIOpw+2YiksPj&#10;3tPTYTejSsGnX62D46gweSy2WU7DkZqSwnvzgsXFeeIbSdM3xBu0iU5BgSikgB0lEWlVJVUa3bFR&#10;pw3PzrymeVyrm1qMAbfLyIY12iJeSlU9zdVrnH8CyKRDI2MbN26sXi+Zlue9Vovsid9HpTKbnPiw&#10;m0jMKId9mn/a8LZfm2mjkZPTEZwxjVrV12xY32JKhAOCj0eay/FKIIF6M1RacCC8B2XM39reifPT&#10;07tOGnKgL3lj1/Dg2cV1USbgd8P5Szid6V5KFJwrSZAYQ1pq5AeE5cDTTsHECIV6cMYPioFQkZYP&#10;1V0NGkeEhuOclKIc3uCJMc94gFWotSBCSq7Uy0mLnNlgJnv0bDIe59cRKjWaf08u8NLilWwsgxf9&#10;KEK2CG5yzgPncoOCg9SCMcRjiB5R+fhtYvf0NCDiJP8a4bdyhUKn140n1C6XJyMtF9y5lVgAk8X9&#10;NefwrF9fwKJYwdnReN+n1XVltUmRs85AI8JtVErcwHjdRBKpMzNehpQJDsgQxnjVKyXdbGY34hQZ&#10;uBYNp6eglWfVcok8GeKP6DzNLCUzzQ8QcTzQ2Qj/ccWleyJTA3CK9KZyODxYrA2SZIRn1DirvHyG&#10;/6VKo8hKalmh7VyvZ6BQTVEKvZxo1cHHhgkzEkaiNEqTknRcFZbMoFYNzfohuQ7MhTmpUiFlVTIp&#10;S0oMUqbDQBoUpEmnhmoulkz5ojQnkbdpGfiXIlgEDgaZeycdGehOIUwEdg6JYnTGQ0tVcPfh7UXQ&#10;DEEYk8ks8H6FEUSJncPxE3X1pJLJICPD9WHRQtda1smp58p8yAjLcwzEfNZsnDab7eSpU2qVEurc&#10;0hgINvH502Mb2i143Rw9My4h2JMTPk+CkqoNHCmB3sGqBzvlJcdEDFFgKhAnLnHoJnAmk3AFUTE2&#10;swn69kgomOIkggDGv5ZyyppYonikxXZekdPV1nLg0JHNbVa4eS1etL7e7qhryqSWdZiUGirl93ml&#10;JEVTYDrFXUAVJUj+YS1BaGI86Eewm9Wk84WiYUZqUhJGFYY3f7XArD/hCiblRp1G2SyPtzSYjWop&#10;qFGrgD+GEvYuEIKEJIYdIU6ugd6sSScLxZkGDSIlz5sxQWEjc34SelMJCyNHu1UF8tNrVSiT2WwI&#10;tCBj8XuPfg06TTLkjTOUEVaaMu/ymp30Ijvi2aME4U5Be0tLkVXLLd7c3ByLJxBTqlQqijWHQNs3&#10;NeuOKcx6KoHre8qfDKQog8nYroy7gnEoKQzSlFYN9shrdMOxpJTiFIgrELafZS0qCQJYQ+GYtcHW&#10;aDWblUSjViZNhKacXp0EmllYfy68sjnEgkmpZER77v0CtU233arV6VE050JYrFbcFPD7g+muFfEN&#10;Kmki4AQvgdtWWi0kijJF8Y2C+zD/suOfcFgrCQgDo4G2SwmTPOQHhs64BMCj7fTwtMGgN0niTbK4&#10;wWTmZUqORPhpNi1hTSMJ/goTNKg9drNac0EAASaXJBDhCq8DxqRG/LgyHU7Bvx4zoy1BlMdY0FAg&#10;4Jt2QSsoagULLk69FeDXNhLDei7LwCwWy8aNm6QylcvtTSSS4m89XMET3jj2xJmUT0zPGfUarUbd&#10;Ko86AjSp1HZrEjbL+WBo7Jw/Ss/H7XEcok8gN+FoBAJ+YdZwkdXoDO2dXVdt7dnc02ZIQNUxH+4n&#10;FOC5ApuC6TV7laBcPXz89MFjp8QsnUqj3dC3YVenZXZy1Aj7iJf3fCpYsQIEmaYBPtQQjlVjriik&#10;UjOYn5bfbzAcOhnLmGqhvzk5NBOC4pOge5uN+rRHTs4hCk84mYQyKXlXVLw/FzA63rSVjmHlJIje&#10;ioqYacGl4AvgbjDq1LvWtTRZ8nn5iWqr3gqdu6rACoKhqNlctF2xghPS63UdHZ2URA4HPRgqC77Y&#10;QY2BaMJulG82c51Gyfru1l6rokvHUgotDc8qxj8TYuAILYwQpwLPVZsezgznnS4FdaBhkbQJoxeu&#10;8i3bt1PBuYDPw1vR0tQIw3gwFObOaRYzc+9saZgNIkQ2JHI1jJaGl+zZ1NfZGvB7hfje/F/hEoVa&#10;4EP7DTJ6oxnuMjT49fD4zAxiEWfc43Me8EOCobWSJMpgvaLxZBgxT1JEuOENs5DGMh3ht05fEOU0&#10;ZBJYGDllzhicyPlnYdrkRFXSe1uKQeP/0/rb1fPhukxroSExzjldNltDPUzNaDTAQQ+BrzNzLp4s&#10;lxBJ8PMZp2tm1tnSYAIWBCQmXsVKAuZB45ibW2c3t9mt3kgyFpu33wjRraDhxXNcigGg5GV7dvi8&#10;LiyToJiBV6XM1HT3E88HfPNOc0JrjU12xO6JfwehCsYJk4EcECQFtEh8+xUgSJAEpHk8CVos2s4G&#10;TU9Hi72xobXBAIHe6fF1W5Qx+OqQBJyDT014VDpwRU4GrejSKhPsC1TbEoWGB3fIJa9jh9zeoFTJ&#10;e3gJiuy1L/8KgBr9wVAwFNPqDJ0d3RnnuHpYN7PJBNgBkpJPTc8CHmex+g3CUIql2u1WKOqyKQHU&#10;ZTYZ8EMo7Le0GDy4xNMkDfNDDHGouT6GoV1u91Kz1igV5pRbEXVtb1b3mSQdquTezetGJyazy4O0&#10;8EYUAvrEfydOnW5s7RJTqwIEiWEBE8AV4l2W0k5q/AcVjkmnslrMwGXrtlueOj4aIHUyjRF+bGo5&#10;ZVDmuyv4Rw70KiTni3PJBG/5WPzB5sFTY1qNblLyNs+1L88KQByhUwxc5KDirM+FMptN69b1ge+N&#10;jS30H4BvSTIaVikX6uew+7hZBFkUSh17s43XnZDkxKyryyjJjrYTpoxitgar1+3KuQLPHT7eYlT2&#10;rN+wY+tmtc5gbrA1Nduhm9mxfXt2+WefP7ipux3W0aKWEcsOpiumSlkEmQ6xnyctb4yAlSNb6hCc&#10;JHAUIAAA6zENj8Prb6ySOCzveZg+CsEFCmUB4AYCXvwURoFGk45IhhFXZZTRCEEsSoQQsy6rqQwW&#10;0OP2tre31/+koPLJYVTgmO6ONiCiLR5/Zt/5RxDDpj1DOLvNYm+0ZOALL+BvLAsog5zroJASPd0L&#10;8YGySx48fOSh/YfCEl0gHD1xqn94eIROR+Q+c+DZggsLpFLP7JQY97oCBJnxvOGp6cJuQYpqKSdl&#10;E926FMyv8RQ7MOUdnuCdiReMDyVNclAmHwBuUXIatTI/AhLW1GY1J6MhPILHXVEeuWHRJ1fIbWre&#10;9ppIpOTlxRMUXM1VUAAoqW6PZ0VMpNlud8wh5uv8pvMOIXnVk3guDg6PQ3Pb3z8o8IA8Byzn3Y1A&#10;UOCGwMsvzxJt2bhhY4sZT0FSqWEMrW5S99BzJ//8tydIW/cjTzwFy2eeuvuP9ts7ussVWYW3mUCT&#10;8z5H5/yPBPrUSxkACmu0ep1WvaNVA0OF3apbEFGBkhBit/Xa4c2E5zKCPyBd5D8ZYLPTTq9CQlkV&#10;NClXnhqZoRl64dOCX1ceTS5Kqs6Mz8JuKUanvCJOZMUHiaVCPLffe4FyouK9VKpBoJXRLCwWhS0E&#10;mR5xQo16bf/p07v37Dl27ORSdsL58rleN8eOH7/sssvyTwERJ7Ymu3tuOv1A4oAKZWtu7erbDKQ2&#10;Q8emJ0+NPf7csSNHj6YufGQh4PuOO//at/MyOsXH7hb88oFc8SEtQDZJJgIUJHWimQzMsDqdQhKL&#10;hDm5GhBQW8wcyBGyBH6LW2py1tlmtwlOhsInqLPxlycQHvelgNC61UoC6kr4LX6eUx/DB384fHDp&#10;sAGfjmUBgwublUIhx4s00zIsKMDwdqbBwqGiZiP+PrsOZqI12TXnluN8e72B1ra2ggeiHgqMjo40&#10;NTbk0YguHqRwX/sDYfgePPH445dffklqEcKLcOQC/lBzS254roJzP/DcwdaWZlCEM5wk1UaGoOBT&#10;CzPS/Cnn47Co6dFBkxoxSbKtW7c+/NjjiOlt7+3jYUrFfQVEVgiZva0NdDQIMaDRZpYko0qStmn4&#10;8HwwpTFPbGTaHYsl0mYMtrW5AaGHGB4a5f+mqMMDYwgzh2v+8FxYqlTzfuLpj/dkwxEJxelFcRW4&#10;fCCjuiMsgm5SvM8AAYmlrdUOXRzkCsHjHGWeH5icDePNQDbJE6l4mNIYp/0pDGntW7wCguqrIrEI&#10;tVlejUaXFH2ChSGlNYks5En8+0VXX/38wcO5PYF4+1vpBi2Xy9Ha0tLR1b136waE9Vmp6K5WXcIx&#10;yru88pIk3BHp1q4eta0tpmn6098e17b04T/FUyPPw3IucVoQ53+TSKaAlG/hQxB5DQ183OAWg5wK&#10;LJPijVoStZ9Tj7giUOfwwRbwnkkxY3Pew2PeUUfg6NlJibF5NgbcKn8jfENpRF1Rk64gKg5POQfG&#10;55APYzEFYUD+SEKrvMBzLY3oQSJGVpBG6ERCKlfJ1FrwZrgvNqrgts4kScDh8CE5a1/2CmDXgNTm&#10;8fgQ3btSVgZmUqfLLdL9WJiUcOkIUPH4du/ee/zECYSzCKLved0PdPdlaOSvu/bazBpCfO3p6kRQ&#10;BGgkW8DmH4rwV+PY7r4tYJ5goUUt+0KC5CM2oK2RU0ZJgmTpMKkeGJsF1AV+7vRFWhv0sJrDwkjH&#10;o7wXL+90yrFyzdlJ96TDe2rCe2I6EODUMpXGm5KZzNZ1umSvWdph03fbdHoFb8cPUPqTZ0YNGlV3&#10;s3nH+tbhidkFBlxsg9OL0DICTuELZpJZVt4NKIkBcEYFMHaIzpbGdmUinqS9AUQ/ZwMgF7UUq7Mw&#10;1hNo/2oNMm4sj69cacuqUACFsAhbluAPiHgdoTv4yvb0rAcmkMPJS3CAdOJDMDjO5w+VY4NNp8O4&#10;4AuHQ+FIJI0OmTYjCAqX9MB5gI/ivwvekGkfuHRzdGJLsxps5+xsKKEwIk1VOM6oVPIWqx5EOOv2&#10;hxJEm15y1pMk0+b7NMYUbwLiEywArVjO2rVIkSORpr17Map0cIbXw/JvvA4NjVQ2adBNIplILgiq&#10;grvc0/0zAGxr17F4Ey6eER+X7PI5knIcNb0khSBxeMPi33QyDvTeJIRamin2BVL8uq2YGliZ4ZGx&#10;LVu2rpgRnxvo6MggXEnFKAVQBgLqxOTMunXrFk8THjy85p/XWBBwwNLp5hGDKrggDz/+JKmz6c1W&#10;PkyTBdwe78LNf8XcKcJ4LuCQIB3krjETIUamHpoNqNSadqtGT0T8CXJjp40XXNOG10FnzG5AyIuh&#10;r1EFiy3fDIcnH0UlIkIkKJwDFCo1sG4zqwmqNGpkgFtEF1rVPGAxRrsYiJ4fk0SqpBgYgnMuGVow&#10;auDhSqtkFIwoQr46XqaVyvUGPewlcrksGgVQ39qX3hmoWNOYmivvg5pCnK4VBOCYc+WkRswabA0w&#10;glgE/H81qPH3d90Hk0mbmo1752yS6NZGlV3FasmEPOGHNMvzKp46xRr8LyjH+8inpI1m5BPzACgh&#10;EAzBoLGx1QwHSJfHB7Uvv8HwlFfKYPoLBiOHRr0KDR+JD7am4WKb7BrgdvP5PGQL8z3hWOj1hgYV&#10;VRD6mcfFQhYpnixzzwGDRCYzKJcbpAvx6tELbiiT0bBY3F15x7FiIxbeFivvA+YdnP3E0SSHE7ks&#10;Mzx09HhfT8erX/FPgM3cub69q6tLazC1tdg397TrVVJpzK0jE0YqCWPJOZmW3w7Bjpjzu5Ag0+n4&#10;JnzJrmazxaDBqwOcB3gz2zotAM8V1NA8r5MkgSYiUyCmCj9EGk2qVZlotBigRzWB+RGkRsqDEC3w&#10;FRYcA3BZhCKJjGP+4jGl9YHIKpn77Q3+POcJnB6ZabBaNDynzTEvMULOsmxe7TtNe5URAir8ivtw&#10;ugJBqAAL3CaYIfQGi2HsazDfu+//O9K0be5bL/BhhEpmOh0aGXHOOXdv3bSpu21s+KzRCtmbRz+E&#10;8zoRdsGEjqdVTppcyIVAkBFCeXomNMG/FHnBj9dfURIgJgidQUZua0biYvLMuHtTMwTasD8c5zkS&#10;SSLfI9IwIDHOWR8H5un2ALnj/GryDnFmnYELjYUoJIfIGXHD05s3AEurTnsBkkpmnmgPT0RO1yil&#10;8YIvzp+wBjtUh13gsK5I/kgQQ8PD7e2t+a2RPDUiMiuEMOLaQR9gl0+cOPnXB/62ZeP67du3ZzRJ&#10;2bs/PDR02eWXgY0Nj4xw+iaELoEaLWpJj4Hc1NUqC05vtMio4Cxyci84MzxBZlxS8Q+QLa+FgZoG&#10;gDTRFGJeMmBTmZp4GWMhdCpJOJZSARqAN/Snr2I0RQKFj0GWcalKE0guPAuIXcZbFGJtkF4C/ZQi&#10;/b5AS6MppyMi2odKdjaIVJD83FaoJFZLosVhdXk8yxv6WPJ8OSZVMMkk+GeKZlIpugTY2JIHhoqb&#10;N2+66vJLe7u7cjYyMzPzgiuv5MmBYfYfPwsndYuC3WCRtpk1VmuDVm/YtXMH4iS3b9o0MzrEI/dk&#10;fRQo0EAlADKbjCdMCgYAU3BYg1oFwF5AUmxtacwZGQhy7261IZYXwD5aOZ8tEG2Cv0HL3GpBHuQo&#10;bmWg6cRjQJe74IJGQYOSgg0fYRwQXNNBxueAj5AYPBBubeLdgnOKnWDLwUgcNK+W8eaWNdFUzJGC&#10;mWrxlSqm4vKWOTs42NXVWZA9Im7V6fS0LpEYr3pTwE0HHdFS7dvtdsEt9k/3PfSiKy7p0XEdNpPR&#10;bF1gNbjzwYd6Nm9fYB0hj487u/U8sltaRwu0f/5xDD+JoyOu7V0N2TA2i7tHKK/TG3QHIhs7m2B7&#10;4K8EloG+BymHBzxQe8qkydCWdjP0M7wR6Fx9OOIMTruTDKGQSYNxSKDsFrsGWlmewHgIgNzTBPGG&#10;osnj4971zVpodOVrXnIijhvvFSCThEJxKEhEFK+jIidPHOvt7Vl8laRl1PkrHmoSpOXlkQfEIZjV&#10;eHpPPL1f0djVqyetjTmA4fft24fEULrGdjwtL+CQVMQz44uddUQmXCFeS8kHNGIXFTt7GmFIXGoO&#10;aa8IbsrhhWMcj/9/jtzAf0FgAPnRcREDG6QV+uOTgQmHDyk+sYyCnAqm2tloVIA/SiRGHSKWDWcd&#10;AP5ID2sJagTvDUeTwzPuviYNbB5r1CjybGGbwqHoisiHlz2j55470N3dmZOxw1UrGIoEguFAMOJy&#10;+yAB1ic1YjrT/phZJQWIfs7NuvLKK10ul0BHvLLnnCacfGbQASrA67FbFUNMQE695YIWQVVwizky&#10;4lAZGwBQ22mSo9dsARIeQ2fHZw0a9WwCOFS8zwBAxBUSPuONvcEkUO88cdJI58ieno0oiOS6tsac&#10;WMZg3ZForH86uL5RAzNMEe4bIo/tKi0msMfJKce63t4VNMXTp0/BrwNqwrSKWHCIO5+v0h8IqtTa&#10;+resTkxOjYa4dlWqq6s75+I/8viTmpZ1uE0gMJpVEpcTri4GGC8om5JukKcscno6KoUbqhioNehq&#10;PPDGMjZoZBz8deCVtfg5l47/ADMk4PCz2ULsbFEZpOxUXAFQD0G/KrBi6G+B/WhVUX7KkAC0ca4P&#10;WwLFqkFOAGOvHGq82N6c2Gy329/V2bmCqHFyahLhsojgE6iRB01Ny6g4Kh6v3+MN6HRAfjTW/4zG&#10;Jib1MrLRZss5VLzpfAn+eQgKQFbfJoNq77ZN3rGTXreTioQjsKa3GhV9NkWTiQeQFDNbiO981jeY&#10;5pF1PFcVPjrEbOBiAeTjkCnVcKPpbm1oU8YcETYTwcwbJRH5QZLxVAI+d0t5AtA02z/t5yECyvuE&#10;3YVnHS6EVe/yKtw+yWRqBaF1hUIh4L4BZ0TQEeJsRGOJeIJOpvBvSVtbe1tbW1H58Mo7L2XV1mtU&#10;65sNak0OedXhct3/yJOdfZtwyyBJu6DswdxfevWLrtrcTkVlhgjN646dfiQzFTUIHkHDDN+gMGCs&#10;lswQDPMJSW7vMAMTWWgWXTTbLEilDBWu0A0UvKfODJ8edXiTPFh4zk8IVoYbgFIhyZ+cY6mhC0cT&#10;7YTCUa8/hMykgUB0enpuemYO2w7FdEHTs6hFqb9C8LIXElGvlO/06ZN9fX1CFp00QRLAvLJarQCn&#10;Wyl0mFnqHTt25MwQ8+hjj8fC4de/4iVtskjA62FoGg6qqIUJAqcHBMx7g8dJxSlncjLIwiVP5OkE&#10;1JdehsR4fGRjjv1OB/Pz6HJyhc1wHrBDyHkgZNWFTufI2Sm71RgilcD24zPzpL1xF3y8O4HFYKJi&#10;AJgs4WBlxJ7pGRfmizsWAazN9ubedet7e9cn4imPLwDnY5E3UQkDWK4qWMqVxR73Pf3Uzh3bhZTY&#10;+ISNKxbdfLlWW3y/l+zd09nVBfI5NTQOEnFHaZ/nAhQ88uSEE14vyFVCSCQGLmqymAu+taCzOT04&#10;GaI0mxrk4XgSiNELUq7jNAT8QYNRn3mU5xwxQA3Ao05P+ZGaikYKuGS8t82WE0NAeNmLn3amJCgN&#10;SrlUim1rWzJI/MjRw5s2rIebUQnt120VrJgbwFYdnXU7wuyBHT12pLuzIxt6A+P3evzNLS0F8DhW&#10;xPQuHOTho8cnJsbNPTsAHq+gQ+vsDXg0Z4pQ8rhvXau106JEDnDLudSL538tBJFc+EHE37GhAyFa&#10;Ax46wlApyPgXfiAegRqFq26pRYORU6lQArjVppX22k0GtQxBjTkLl0aNwi2bnxrRXWtLWyBQ2Gdy&#10;xW39Snk9zs7O2Kxwll7oHS5BYPUSWTRW3F5kD7i91f6617w6ODfaIo85JkYQopj9WyrEKYcnnWBx&#10;MCfG4kgAdx4zDpxw1hsA/uximoSxsceqhisBQGqRzmjxAokkIbhiAJYPlIl0YQ0WM7DkKrjWvJrR&#10;40ey0Pxtwmju8frq1pxVwQWpz6YQKwfnvsVOOYsv+vocf7GjwqsYVV6wa0uzvcVgMPp8vgsIkpYo&#10;EDd8YtwzMuWannFkApfwooNtY8yb0qnkvFqS55OgMh6eAPqaOTjohBH0iXCq3Mm8xI8yQ7oiaVh8&#10;y3xJHiq2cCiazdYINdcqe0mmYPxNiMVWKm5VK1oabmELtp7/T2Af5wpPr2jPy9mY0WQeGRuPRsIL&#10;nKh4SwAfUazUmTSKzvbmzBihdJn1J9RanS8YBPZpIBo/Nuo+MuY/POY/MuqdDFOs0tCoJgGIjbBJ&#10;kaqgGi8Apga8BqcD/L/AZ7FYPR7YYJf0TCrUQN39HnO32ax+v7/uRrZoQHwCmEUf73eZ6+f1Px2R&#10;I/zrg//wer2X7Nm9oDwFv1CbkpXS8XgymfGxAjUOTjiTpExCcLMx+WlHbMgZpdQGgOWk/2jNSqpN&#10;lUQyj65mE85xVZibyJllFVs8DIBHwrglpiUgx0ejETElV0oZKKiXCpqpqyksVjLARgWEwRUapCJm&#10;bf9w931dm3d1tDQvDlWlWjRMs0m9sVljMiIBWzpogyKPnZ0McEipyWe6lSoU2FeTXtMgSzQoaKuc&#10;blammrUEwjEFn7tMqKSYoVSvjKDCgQNkNruGjK3VaULhNM5I3g8g9kiNtuq0CKWopgstVQ1+TyKY&#10;tz7FrnInz3GHjx6zdG5MRfwNuZzOKVge8AoEb4SIgCWA/HB8cIrVWAHUJeTmSIc6cnD2AfZrq1UH&#10;rogcyYh4LArHttxpiKgPagyFwvCu8vnO51rF7Qv314D/gnfzUo3ZGu1BESHqIsayVqSIFVjwdOcv&#10;VgklBA+tmg+qltnZ2Yce3/fg0weRO6jNpGw15wYBpAAPmEYQ5zyhSCQSnXP7EaKBaEMsCGD/N1kl&#10;O5oVUZ9LpdPDjwnOPnzihJJMglVeXN7/OBaHL2+X3mCanJyBi5ygzsHUZFJRylskYAJ+qRglUJXn&#10;cnE1n0ykstcc1prJqbnOzo5VswqjYxN//8ejIxPTXZ0de/var7x0T19Hiy0Xe8SUyeHxyTB0NglS&#10;r6S6LMrBuTAjR2oqBkg5dmVKD7VsMDzmjnWZpTr9kgmPl3ftQIoQs/lA1faODDLI+Ng4R9ANVivc&#10;16PRBCRSMYPEO5uh4xpNDnd5MdXrrUw8wdQ4lL6EFXA6nUg3ZzZbBBWA1xcAHpp+UarjElqukyp3&#10;PfTEVbs2WayiQlIpZ0Iao9Tw/0Y4BWIv1jfpExHgFFMyNgkLoTcYHpz1txhlOt38C3N5J5l2r0Oa&#10;E/iICx+bTNH+QMDt8UWiF2TG7ujsaGpqQQCrw+ESSY2YGhQJcw68JAtbSpZ3HUT2XifKtvyjtdls&#10;cDBOJJJujxcvDsA1riZqxNy1MgrkI3LLIK7zkJG8hUABIFXZ6JxPptTgv3l8DT6039NgRuZVpBJY&#10;fvVALB5zuT3YNoCRRaASRZRkLJpKJhGWhTw8RoPmzJkB/CRzCmFT7enp7ezMDXyy1ALB1dXnvQCe&#10;S+RS1luxtK5yyWzBdTVaIKbiudHe3ol4jnKQxetqUpnBwBqcEwgr52jnWYGUIs562eeHXVGJlucP&#10;CEGMBadm3YTKZJUn6wTfTaMGLCXX2GA1A3oVYg0IEcC3WvgBIlknA37e0d6KIzjQf6qcXIhwpHC6&#10;PEBtX+laPlyhWJ36PKPZo5qdmQY6W3NzDpyL+h+8mBEWdZDOy2ZAWVWq09TI45lzQallOkgj0eds&#10;kC4BEV3MQIstA72utQEi5TzwQVr7e14ow79Alohe7e7uioT8k5NTxbafKb9t+/bhkfHsvHolN7WM&#10;FSHUIJPfMg6gYNfwjhoZGYFuYmWFiRWc14ICReFwnifIrLPNN0gRrFytA7ixVgnQx2LHUK3yEKN1&#10;Ok3asLFk3i4E1CEnBPJzlTMIxLMND4+uXLMkNOehYLi1tX4TQo6OjiKFY3d39+qTURccvL7eIh5N&#10;88eaZzSC9SMdN8yjs6bRqDp0rM2owWMSnqz1YHjEAPEyhGYcD8g8kgCfK7DsS8RoNtXDlEu4VrBK&#10;UDwDWAz52EqoXu0qYIxnz57t7Oxcxb442WuIS0f8kp4jSII0KkgDE2A4sknJNCpZKhWDrlWvkjkD&#10;keEpz5kZ39GJADJM5Y5IFt9h2SVx2vByhFJnKbhRPpTOG2hvby+zq/a29omJiZVoluRNsrEEjDdl&#10;rkA1qk9OTkLJsX79+qJeVtUYSX22OU+QYIAInO9qbUzEYza93G7R9jVrFXH34IxnOkCHKXWcUsP7&#10;/sxs2HVhgoBlmRUYV6Otwe9fMogR3n6jgHAvT9TmU9zRQmqx+v/mwaYhBGLA+OByVG9YrAizGhsb&#10;A2SOEH+09uVcAT4/JJ8CBMY9jjQQoQRNGFTSRqsRP4lHY4D2gMYWBQBLZ1VTvnBiMiLp1DLI+ra8&#10;hhAelCAQhKI1J9Xhtzias3MOhUK5FA6fmAMRi8ampycQUVnPsitWAG9d2NP5wDjsWjyq0+rwT2CV&#10;iJljzcrMzc2BFPkkM+ci1/H6WOOTC9afPDA4i1wAqWgoKdMBtbFPn5wLpZqNQFrVTDk8s2FColQ1&#10;K5Jm6HZkcjwmE7EYYM5z5nWs2daio/wEKYwEGmOYm0dGxnfu2lXy2Pr7+1vsfD6FMvltyQMoUBHU&#10;KJXOOd0Ws1VIfoi7IxwO16FtHbFgbrc7Q4H4B9j4tm3bVogMUq0NXEiQ+87O9hqQYIMc9POagHVG&#10;TqfV4Apzev2jPgae2U3yuE4DHMf6OpFiCFKYKhQbJ0/279q9p+QVPXbsKBBflkKpLLbZtMZlHhil&#10;TCJHdQQNOpwexHOuUF3liRMntm5dedmdi9108eUpjYxSSiVGvVaSDIMgveB/6SR2w44I0PfUtN8V&#10;jMKnHLaUFSpdIDXS5s0bjx45In5RFpTcvn0HsoJXxJ+OD2WgkMyQhhc7DKqw0JTMHwRJ1eH0mkzI&#10;sFuP+hsxCw4DlZhiF08ZyihNyhSKFMNstBuYZDqig2WHp5w2s96uiHe2NKrk0mNTgaFJpy/Ie6Wt&#10;RJwLnPuurvbp6emS99VitVTAkJJOEBaORIHA0NbegcdtMBSdmj4fmFLU8HA/RiIxRLjWoXRa1ETW&#10;CmevAGVQy3kMD8QZazTI1BGjlM+PepVSqtUoQwgywtLamhq2tWibrYYUwx4dmqFTZRncl2v1AR0Q&#10;CPhL7r1M2fJ8vySJdF/QNOInoCi4bvb29gWC0TmHs1hWieq4Pm0rLa1V9hZA76pemdmdSz5IBStS&#10;WBFexcqw4IC+OAPnAKNKhsyPSqUKtAdzCDgm8I5VCnmzRddl0wN+t2CjNSiwABmgYI/wg+vt7jx+&#10;7NjQ0GDJ1FVyxezhZZC5hR9C4gBZJpN0MpEUk1gl0xQfD6DNHeRacDXqpAA8BFausF2lNaQmHf6z&#10;Ux4IpeN+hlQZAUgc5eRjzsC003NywouAZKFj3nGHYc1Gff6MkVUa5YJmcYP4/YGlbB5LjQHpo9ev&#10;64bK1OFwFDtO0DM4GN5sICcYVAT+VmwjQi2YlxZXBIT+rMMJQ05RznoVuSBKmEWlqqz08VdqHbLb&#10;oZxJaYJS8UnIeaRaHg2gS5OMMpLZMMuqDLFIJPvaxm/rwBtLMIKXgmUuZCIJh4LFLiVwIpFgzOX2&#10;xpMMKZFPTs0gziuDSJC3tXkXPkGzOjk1296e2790w4aN0J3NzMyVTO3FTmp5y8MRRaHIgei7vKNa&#10;9t7JkYkpq1bu8IXmaE2vnlUrpEiGw3uuMvTp2RAc5fqa9bB08UyyPMeXCk4VYjMYVcnPDwCBwgOn&#10;oaE4f5FwOAI4rwwHA5sFvEBzUwNOFdRg4JxYH+Hf2TMFESJLArIUIHwTv4FSMb8JF8+qcDiEIE+E&#10;lcH4iep5lj0Wp61WUUgIFVz8SjUFHVtLS0ulWls17ZCRkA8+q3APOzjk2NFplMhwpISEqpTH5x8L&#10;y8yypJpiIK4hBrgeaBJn1OcLmM1Ig1ciDhKIanh0rMnWDN1pmRsJz0yYQ4DKB6cT+LtHwoHW1hbB&#10;GQWSBf52eyBaG0CERV0f4OTBAOBwAc2ZMOi1qL6Yzp0Od0NTk2ZlKkXgzgoOubqjrko7Wkh57U+T&#10;H7K++YJxutduzqj7oKNPJuLA9QDCv8+H85EA9u7y0ySfhsULqJhyRgKaDAWDs3OuLfAUKek1mHO5&#10;4R1GcDTsEGmbRBQGjo6Ocn3c3W6PyzXX3dWZ0QalLZAUgHSRx7beHFZFnsKpqanW1iXTH4lsZFUW&#10;myfItETKOnxRgo7bmxoW29wEHUY5NFCB5UPKOgkFjByr1VyaTmWBMAk3l1OnBrbv2FmsySHPXOCB&#10;sGFDL3KKAEYFvLECsyYIaCNnpic7O9qBY8Dfnrznqh8EWVRcT0VGUpFGgG4Ihr/iUj5WZO4FGzlP&#10;kCjK84p0XseC1ZalAIgQMX7gO4BgqdTVAB3VwJmhbdu2V2pGOG2zc7Md7R2VzW0IVE+EXPMTJ4i5&#10;OSeUTCv3QI+Pj3d0rB6Ux0qdHKGdCwiyUk3nV0WU1gvaRDZPr9dvtyPldSVzOaJZgOzV/3vmxInj&#10;fet7ATnb09tb2hrWQy1orZBh7SIJTS5hwSsZ7CfQIdJQB0OhCgqBPOumKHCecDhacWpE49DH4CEN&#10;hwGv11MpxlvCThSs0rdhAyBMtSscsBSsfo0a8+x1YYIUY//mlfsM4/MHAOaP8pDWvL6KQYDzalU/&#10;nzDHYjFVljcK64L3DI5Ii72JY+mTJ4/XLU3KZXKfP9RosxUk3botgMeweIzcup1FVQeWT2TlQXZY&#10;LppMIQdWHhsuCMbj8cvlUnhyCUwSf8di4JRxs0mApcHDRwxd555p2i8H7SvUalW1qQWmv6GR8c2b&#10;NlV10S/axgFshVwPF+30xUych6iD4RrmjWywHN4xAIBzDHt63Hl2LlIQx04qpfR6HfrLBIPDho4P&#10;fDLtoMIDjuO34G8AxVjgzFlwlGjTZELSO55PCtResErJBTDCBotxfGKi5BbWKuZZgZWSZX0ZNxFG&#10;bUn/mGPUFZlx+WCNnB8KSR4bmj0yGUzJNM1GFYSlgkNcwLvwnyBJlVLldnsD/iBoKRAIgWlCg4JU&#10;1R6vH/8q2GamANgsWDTiM4FZDoNyUU7Y4nsRLhTcLGVCSBbV40VVWHADXvvyrADZPzjkZZSUVK4h&#10;k60GKYgISQSOnZ1g1BZeZCXIPiOHoDvEKC8lLiJPFlxUcI5zFljI0Hi8SfhYU9C2JZIpFcKiFIWp&#10;PTMBaHfggY3/XKq78jcbs4a87XJ509ndeQsQhiyRStrb1zT15a6uxwNwg3K9o8odRH3XJ58+NSZV&#10;qJoUSZNaQcmkCZqddvgipAr+q3j96WSsTUt5ggmdUmoxakGWC6YDesNLHX5hJahVweiieGrG4ipe&#10;wJWLcZXlHQNghWuwVtVUyptjSSHZO/9hakh4jggp/BRoolWVmev7tJQ7upmZGbvdXm4rq7o+jzrH&#10;J2xNhpQyKpSigHMlU/K6E4ivagmhkrKpWISSKwHtoSUSnXYrTmc23hxOJyRSgzE3+puYpUubNECY&#10;MeCIKuSyPDZMEDD0uColUjsjMKWmnxCrAXl7fGKqu7tnfHxs48ZNJdxBNR10/XWGp4fP51tjknl2&#10;hjd7QDJFTsgwoQbhyZVKGUk0qwk1HTDL4jatDGCtbVbdxkaV2agZGJ1B3qmFLKI8JQs2CQzSarEg&#10;NQegVsNpv6qcXCgeS3AsAyG39icNNxRGBZ0ETPNejxM2ksGzZ2s/jJXeI64wPFVW+iyqOn5qXizj&#10;xTNeRoNMqqOSNoOiq9nq8MdPT/ud3iBYIlKeG3Wa9R1NEw4/5LeKi2047lABmc0GcD8YMxF/vAAT&#10;AD1CZwuD4fJ69kFFDHBRaJi0WhVwzeEFVtXtWX2N1166WVlrSCWjYV7NQnBmlURHxpBKwKaTwosb&#10;yHMbOpvMaulIADFEfL5EUAIeln3tDTBCZOtvxLz9RC4KupDL4MVmAMQoXpdwlEPgI0gR7tRw4Gxs&#10;bKiGY4DIsWWKCdySl7s4WipB2gJfsS1czOVxl8F17mJegfxzpwDMgRKdGqZZS3U1Gul4BNGRAr1B&#10;hdNiM+1okuu1GuHdmA78QdRsdps8NGixpsX8Y0oHE1LIbQjXHNhIoFZ1utxGox4YGvWzkbgawCoR&#10;dzI7O1XZ6dfPHKsxEtzmCOyuRsuro00QoaHXAMg5NQlKk0jwepzyxmRI4Jr+eK4ogxlySSUK6FSt&#10;0eTPRVXaSgmMCN45wM5BgmTcrNV20yl2nBgP/BzW9XSfOn0SquZiq1+05ettH+tqIyjgdyhVigw8&#10;DCJffbTc6faJDtvlMZSr+vEG0AqKxZUeK4TqjX3r5man+ejktU/EClRcASGizxVThM9enjntfMJw&#10;s07FxkZDktFp93nHnXzTqTI5roSVBDg6oKuCAV/JqCIrYZYVG6PNZluTWpdazYXRHninbWgzNyuT&#10;XkaB3E/V9But2AbXQ0N4Rra3tc4VDzBZD4Ov8RjS+XYjNe50pXS3kCD5uAySMui0HJ0IJmgeQUDE&#10;V88ipYjhV6YIls7nda8xSTGruezZ08QMclnK5IiHxMGCYtqkkZvUcpFJINOGk4v9Ayn29nQhWffF&#10;vhAi5o8bvB4sWCJGWusiuQiS4xqtpmQ0qFCqRA6n2nodkcNY9mKCN8+yD6P+B4DsJgCeq/9x1n6E&#10;uREDoN3J9q4uOCymqr7eBbuvowJwn6gk3k8dzazSQ4EP3dpLcvGiLkGQYJLGeWeAghvBu12fSwFS&#10;sPDqLgBJDP4Mq3uOlZrdxo0bARF0+vSpcrKSVWow9dNOboLEwYL/mhhVDd6O8ApYc1AUdhRKacSt&#10;4B9nzgw41syShY454Dw2bdqM0PWjR4/BirumD+OPkIBcvuATTLdiCBIBirOzDntzI/JDFVr/1f97&#10;+FfMzMzGEwl7cxP847u6VzBeY413y+Nxz805EBmL52VRaRdqPM5qd5eDIEGNwWAI1xWi8uGvk+d5&#10;yEcnhyMyqXRZQqKqvTSltZ/xeYqEozqDSalcS/BUxEICnwXKnnA4DOZZ/0i5RUxMdNHcZg9gnwAY&#10;2we8+iSyiC4JFSmgyyGaUXR3q78gLjLh0+ng4rtm/i5ux8Eh161bt3PnTsixzz///EWIwbPYU4fy&#10;+/xmM4/yhlRncAqDl1NOrDceLtXnNxr0a6J/Tpkfi7bmIFYcOWaVRq6BvXv3nj59uuQWVmjFCwgS&#10;zBAuAZmAff6a12qQywkBUNEosN4WUi8Q5NaE1aU2HqK+Qa8eGhpaoSejHoa9adMmpJGsh5HUbAzn&#10;aQz0xkOPh8NgjBl1jhCaCIYJFY/L5cnQqoAmjnjFNfa4JEHCBIIMWLo1miz9MEN7f7FFM88TJAgM&#10;9IbYqwardTGNpeMS1ciRClaJRMKQZtOmRwQr11HEcOnbXrWaQtK1NZosZ4GR0i8YLDoFfTk9Lm9d&#10;nrbgsDo759DrtTBqL8XxhGck0qQCHwDYxy63R6tRi7GLLO/0lr33eZrUawYG+te8N0vYDoAyTE9f&#10;RE52yEbsQvbPJlsDSfGIwCI/mNoApbpGkCKXC3cZqHFmdq6vb6PIKmvFMiuAZyTAzaCAvRjWhAqF&#10;Q7Bi81CQoqkR66KsP0CNet4twelcpdLU8yDrdmwtLS1jY6N1O7zKDkx4NK75Q1d2VRe2hsc2QPRk&#10;IlKkVHccK7Z1lUp9kQj81JqatNqnFCvs8QQkUkUzJJG1r6QVQAaHi8SAVDhha0kLuFZpfgXwenS6&#10;vK1trYYVnvl42Xf0IkncsEaQ1T1p0HsZjMbq9nFxtN7d3Y18r6t+rmsEWfUtFolLVPVxrPAO8A5H&#10;TPOqf0muEWQNzmkx+usaDGfFdoGY5lXvcb5GkCv2eF58A8cz8rLLLjt16tQq1kSuEWQNzvUaJF8l&#10;F3nHjh3Hjx+vZIv11NYaQVZ3N0CLDENXt4+Lr/WtW7ceOXJkVc57jSCru60kRa6BOFV8iaHgAU2u&#10;Sj65RpAVPy0XNAiHxDUcumosMZ/Nuq+vv7+/Go0vY5trBFn1xV/LHlmlJUaGQltjo2N15VNZI8gq&#10;nZbzzQLBbw1cp0qrTKdSjY2NVWp8WZpdI8jqLjs8dRDYjaju6nZzsba++vzp1giy+meZI8LhtfzK&#10;VVnn1afBXiPIqhyUCxolCcXSOeGr3/1q7oEkVxuIzBpBVv28JlM0w655z1VlnQHvVJV2l6/RNYKs&#10;7tqn0WuDQBmtbjcXZevJZGL1JZVZI8gqnuU0MhihXcuHVZ01RvaU1ZduYI0gq3NY0q1CoAoGIzCX&#10;VbGPi7jpRCKx+ma/RpBV3VMykUgCmrWqfVycjYdCoVWZJGuNIKt7noE9jQ5CoeDFhsBd1WXFW8Dn&#10;81kslqr2siyN584PuSxDWZWdppKpyelppEgBGrVcrkKiFHyrcqa1nNTE5GR7W1ste6xZX2sEWfWl&#10;FrxJ0lk3gymaVig0yJ5S9V5XbwfIKaZUKlelvMrrHVbvxtXLzIR0kQCDgbrVbDSmk1OvfSWuAFYS&#10;zvqrlRrXCLLEY1FaNbx8ILiCWZZWfa0WVgCxHTabbRUvxRqHrOnmghZpOlXTLldRZ263u6GhYRVN&#10;KMdU1giytvtLkuFwuLZdrpLeYHWEsIq45FUynyWmsUaQtdtfIaWfRqOtXZerqKepqammptWfi2GN&#10;IGt3ZnG7ezw+rXYtB1bRaz4+Po70HkVXW4EV1giyRpvGMOzcnEutgap1jUMWvea4yy6SdN1rBFn0&#10;4SihAiRVrzfQ2dWFxKMlVL/IqyClx6rX5WS2eI0ga3PaOZX6okgAXPHVTD8dm+VyecVbrs8G1wiy&#10;FvsCDhnw+2vR02rrg4MngEqlXG3TWno+awRZi72GO4Bas6bLKXqpJyYm2tvbi662kiusEWQtdg8G&#10;jzVrR/ELXS9eTYePHf/HY09OT08LUwgEg+EQj1o2MzMz53RxLFP81JasseZcXsHFXHqVSXLO4UbK&#10;0Vp0tlr6GBsb7ezsqofZMDT95P4DnLE14Z2Vy2VqnT4Rifg9DlVDu4SjLUqyvdXOsCwcI40GnUJZ&#10;lrJgjSBrseNpZB2fWmMwmYy16G/l9wG335mZ2ZaWljqZSv+ZszqDkUPQDkHolDJkxT556pRfZu2U&#10;Bff1T9nsbQgfgJcyEwtu6Wyyt7SWPOw1gix56YqrCDPaxOT0+vV9xVW7WEuDGu325jqf/WP7npWZ&#10;moIeZ2Nbd5ogCZKS+JxzzWqiubnJ6Qshz9KOTX1KVRE8c+0NWaNNh7ZQv4blIW6xwR5XBL5jJOif&#10;GR9t7lrPIuMgFHdQFTC0qcHm4dSnprxsKt7S1Fgs/ucahxR3RsouBanV5fI0NdvXMK8KriWUJXa7&#10;vWCxZS/gdLnjicT4jEthbSE5NjMehiCbJNHSfP3WOGSNthW3p81mdbqcNepvJXezUtBWbQ3W9taW&#10;K3dtDkwNcVkY6izDmo0lArWsEWTtTi5oEiJNKrWWUDnfms/Nza0sRzlKKnvJCy7xTZ4B7KcwMUhD&#10;kVLTK60RZE0JsrGx4cSJY7XrcgX2BKyTlTdqStJk1LPnhFYJRQ7PeUubxRpBlrZuJdaiaaZvfe/Y&#10;2HiJ9Vd7tUAgsOLAHeec/DME4CwZtCSS4KQG25kzZ0rYrjWCLGHRyqoCELpEIlpWE6u3ciIRB6Lc&#10;CpofUvG6nM5HH39yNhCjsvDLJJRkLiGbmZ4qdi5rBFnsipVbHvaP1hY7zMrlNrQa68PdZWVNS6PR&#10;bN2yJRwJN3X3XehDx6m1ujOOsNvpKGpGawRZ1HJVpjAe/c2NVpfLVZnmVlErKzEj8on+M+EUiQD0&#10;tBtP1sexWpP16MhsKOATv0VrBCl+rSpWEtpWtUq1Bj+3eEFXYv4cWCBf/MLLTKw/4PPCU+eCSbGM&#10;sbHtwKmRZExsTvs1gqwYmRXVECSzRDxWVJWLofBK9JrYsmljo8XU293dqaf8XvcCmuRY2tjc+cSR&#10;gUgoIGYH1whSzCpVvgyYJBIKjI6NVb7pldwilDord/i969b3GKU8TS6QXVnaZO988ugZl2NuweyS&#10;yI6WvCCp3hpBLtsBAHBTtr/Vso2jnjpua2sfGhqqpxEVNxZEhERDAYagGHi2ZkHUwyGkoa3nyKhj&#10;aGgwu8WHH3/iwYef8GT5b60RZHErXqnSuEQ9Xr9csZJU/JWae/52oLdcuan7TCbTjt7WBipqkaZS&#10;Ef8CmjQ3tkxGyCNHj2ZWQC5X+IOhAwMTJ0+eFH64RpC1OWYLe0nr98kV4UJd4wVqbm4GckeNO61U&#10;dwiyg3drd2d7b7v9ik1d3ulR8pw/HbqAXUSnM0QUlv3PPIv/9Hg8UPaYjYaW7vVeUts/MLBGkJXa&#10;iOLaSccr++sn+ra40Ve/NBDKcVir30+1esBLeHJ6xhMIyWh4gFxgC0FkGa+4Mrc98czzdDKhUas8&#10;HrdnZkKt1oVSPHdc45DV2pX87a76HBXlLCty2sKHrpwWlreuTCb3ejxHBycoa6eQ8Uz4M/9xnEwq&#10;Udk6TozNuiOpLVe82GBtZBhaoVYTLL0WD7kMe8ejQgZCzfZ6wadYhiUo1CX8mWZn6wjCo9B4c/ye&#10;pVP9Q6NhQimleCbJh4AkUiq1FiQqlIY0S5IUH9wMaRausJRUE3euEWQJS11ulRVBkO/ao4vsers+&#10;dNZjevfdP3lrSXNmdnbsOTh+5EJjeY6Wjvz8XT8gPv6rm3Zm/w7q1t7e3pL6zbAiDrnGkskkFlww&#10;RSCUJBaLpVIpuASBBuDIjr8NBkM5veSvC7mU74sgJFLZ6MjwiD9lMFmXAqqLx2NrBFm9vViy5RVB&#10;kLtJ8gmOQx6SG+zkjc9zb2ohzu77y5Onfa98/3uVp/Z52q7sRQhucOi5WQs5es9pB0m07Hjndds9&#10;g0dcnHT/k8/ufcW7ttqlv/rpr971gXcRRPIX//dr0rzp3a+/MjJz+qwzfOTQiRe+4b3syT89NWR+&#10;37te7Dn+4HPE3pdvs2YvGZgk0rNCx7PUOsKxG9SFaGYhYgvlo9Eo/g0CwAqD0vAugKs63mwCQeIn&#10;+BVA0DNpQlAeFYW/kesOBSAtZypW9mRMTk62tbWNj46MBhmNzpAlwl7QzxpBVnbZRbW2IgjyUlL6&#10;KEcD3Xmj1XC/OyD58yf/+d6WO79x2TV7/+2uX1/31t/1HvnFW29/19aDb3zyJtthXcvWB7/xZs9b&#10;/37J76+8YejaM7e89Ypt7xp0HbSSVjfnfsflu972m4e4B79wp/IDnyO/seX37ZO//+cttkv+47FT&#10;1gc+88w1t9088o6PR7/4t89cumD5kPQK+ZJBY/hAfgLVgZxAV/gHiA3UJfA6fPi5QHui9mCJQvDd&#10;AxkfO3Zs165d5bSzoO7k1PSR4TkFSW/t6z56+LBt4x5YJnO2v6bUqeCy13tTgPo9ceLE0cHjZyeG&#10;/NFg/uHqDcz7PvEvnU1tt4wEgCf7yY//8Ee//rS95QX/+qLJfV3/QT/yXVT/9t/C33uFiT3+2Ns+&#10;+dUnT57d9+hxuUr1zo9+rqF5y3bFGeAKGw0Wgn78t7NtkpHnqXUbf/Plb0rVmvf/yxctDXvbN7R+&#10;8OpNN77t5U8/eFCp1avkOTKxqtXqUCgEMgPtQfUKK1Frayt4ZmNjI/6G0Q9GS5VKhWL4B8qUSY2Y&#10;EfoCYRuNxorspWNu3jVndnauoa2zua09Ho00tXWwiL8jc5PeGkFWZOXruhG8o5544ol77rkHtgSj&#10;3dz4O4n0T5ETtx6497f3DE4PLzX0YEDy6+9/5/nb3vPqy9+EMloFGU+H8kdioSRLfveNxt/c+2vz&#10;235GTP96y1fOPv77//nt198eCkVBEokYLwEyJB9Az1NINKwzt2zftqml/WVz03/0eoNCAZZO6zYS&#10;KXkuUhRGBSwPMEAIpaCTWgaCgP2WsKPwZ8BSCx984u5/4G/HZ0P3PvzU355+Ppqk+8zSRo2ku6tz&#10;15YN29rMvpkxUpLjDlojyBJWvtwqOKY1A6o4dOjQk08+CQHsta997bZt29osLc2a5m5d5wvll786&#10;dFXid04Qas75+AgGkXwN1/3nna9y2a79z/++89aPveqmB+7/0Q9PvPCD64mXfPM/3vmad33zWy8l&#10;Wi7rVsw98Le/v/fz/0OzZDzkCyV4YSzgiaYIwu2fIvSv+mjjUz99+NjAqWM/uOX3FB0PxfkCPq8H&#10;p55NRn2heCoaCESTOYcBXWu5y118fTDJEjbI6XTi4sD1wYN0keRLX3Jtj1l52a6tl2zd0GjWh4PB&#10;ialZ/I3hKNWaTR02hEpSkoUKr7U3ZPHbVV4NKBz8gRBiAmqQoPvhhx8BYu/mzZsvGPJ3XIQucw5k&#10;oYj3ocbn3/CWGxZMa3ZsrLGzU7iwjzx/ZOfenYGpU/1TkW2XXaJO/3ByeK6th88xHvOMHh9ydW/o&#10;I0m1nvWGFA0WFeWcHG9o65gZn2zpaEOZ55/jfVM6t15qZlx+ymxRS2amJu2tbUQyOBdR2OQhN6O3&#10;6XPknAPWcCAQrH3KnaNHj+7YsUP8Vgvs0Wq9QC+F6tPTM6FIeHTGHQz4tQ0tWp1exUa77OD9tsGz&#10;Z8cCtMlixQM409EaQYpf8wqUBG+MxePQ5+EVVIHm8jbx7LNP6/W6jRu3Lyx1AUHCBCaLJUMPd+5/&#10;9asX0mS1Ryiy/TNnBnp6emvsSgGpdXh4GEpXkTsFhfDiki6n49HDA9bmdovZrCGiSopLMdxkkKZI&#10;jowHLRr5hD9pbmyGqiqzFGsiq8hTUYFivGk4Eq0NNYZCMaf7Hxs3HuWIpcPVcS8zUkKTUBkeazve&#10;P7YcwqGYZe3r21AaYJSYxpcqgyfrunXroCgCWYppJ5vLZco32Bqv2r5+U5O2gYq0WvRtLfbu9hbn&#10;1KhCrZOb7QDdsbd2EPEwLC5rBClmkStcJp5IhiMxkTdumX3/4x/3vPqVjTQRpYnfskQu+DNeSlIS&#10;BhcR/xMRDeywNDx3//1ldlpU9UQ8PjIyjBxEYl5rMH4U1XilCsNnAGrePK1BUkUBYMlmbJsLCkMb&#10;3NzY0NJiV6nnE4RetXOTTRIjEmGT0UCFHXs3dk2NDlHnoAbWOGSl9q5AO2CP4XCsq6tG+dUkMoQO&#10;yOAfQhByhniQIR67YHy854ia0B4lwvdDH0pQUkIisU5PXxAqW+WF8fp83d09sFiAJsGF8nuTw7em&#10;ysNZsnlIrXm6hiIHdheoA8SDOzc22jrbW/f0tjRIE5s3rH/qySdNBh0AeQRInjWCrNFG8zg68B6u&#10;ydd/emjzVg0fIsvHGmCLVSxxgiZ+D6Um3z8rIWRSQv0PInSQ4BTzBjGO26TR9J+LyqvBMGEYQC9Q&#10;S0IRgsyZWByQJXSqUI0IvQeDQTAffPgJREevt0To4TLnklMWzbSJYZf2uAXeuRDu88Krrrpm92Z5&#10;eCYc9IMm1wiyzP0SWx3uXG5PjWDmJiamOzuUGQDwtOuKnCPcKeLnHOElDIib/QsRHCdIUON5v5Ym&#10;hWLW7RY7n/LK+f3+7BzvEB/AZ3p6ekCckGCBx4cPtCp8cMeB6FiabbC8YVa99rETpx544sDjh07O&#10;uANKlRr+dGsEWfVFFzqAZluvhWdoLb5oLCUl4dAsBP0gFJokk1pyTiU9qiPue4Dg7iSSUYKSL4Qt&#10;pCjof2swPry4QGY5EcphwQPtQfzDJ5Ci8OGFVr4XTmlTy9a4lNZCnlo6tVKj1Rlaeho6N0ileGKs&#10;iawVX+OlG6zZkdLpVHGCo2Iackoqfc4s/aNC+uuE9E8s+WSInIBACArN4SPCMowGsbPV/6AIAT8s&#10;1vMGTLX6Q8vRw/r16w8fPpz5BegTUjTevZCoIUvnF2gLDri7pwdq2OD0UKadNTtkwUWrTIFaOpSP&#10;TM8k/nLHRoWFiKcIkiUk6YckhNO8jtfj4XD09a/f2NlZmQkv3QrEUfEqkEwzIyMjeGpWe2w520cA&#10;F5Q3eMcKgSD4wLRREnuKfxd7s6DiyOhYKJ70BMIGjbLZaj564pRt/Q7B3XxNZF2WLa5up90t9tPB&#10;FMElCQVHKChCCoKcV+Ll6fhkPF4DauTPXBbMjPiFgLMO+JL48hUsCfKDUzvet7hH4NGu0+kyj9sS&#10;5rJ//zOjrmCUlQJiz2Yxw4GOVZsz0VhrBFnBjaujprQvvJLHbhMZi4SXJk0nt22rzQSCwVLgOcCL&#10;MgrY2oyzSr3s3bvnxXu3XLaxo7vR0GZvWreu16aRMcl4GjlyjUNWadVzNYt48DKfHOIH+7Krrvoj&#10;bHcioxY47r54/J9e/nLx7ZdTUiKRlvYghKJ1Feha067nFJyZgSGAZYTDwCU7t2xo0hqIKJtYQwwo&#10;52QVWRfUGArH8oTAF9legeLBZPKx73//tTodjP5LFk0rYp9LJPTXX7+hvb2yA8jTGuA5wMD1Ol17&#10;R0dRnQ4MDGzYsKGoKiuocDIRXxNZa7dfArZKzT69XH71Jz7x51TKB1N7VjzB+QHwNhH2kWRS+5rX&#10;1JIaMQB4LG3cuBFMolhWiUBkwHbUbA1r3BGAs9e0rLVbcyjlnC53Z2etVYVPPf105ODBrkSiRanU&#10;pkP1YOFwM8xwKuXu6bnipS+1aObdLGu3Fume3G734nilgmM4fvw4AjsLFluhBdYIsqYbBzcUtzfQ&#10;XSuP1szcEiw7NTMzMzDg83oxBoBeNHZ0dKxbZ14mUhQGNj42ZgBaRpF4GbCa4GorgZJrutOldrZG&#10;kKWuXEn1ILU6nS4AciqVKput6iGRJY2xdpUEILYS+is2eriELparytobsqYrDyWhzWa1mE0IUZ2Z&#10;WQZwiprOtlBnpbllo1XE8gOtq1DzK/L3awRZ621Lp9kh0jmeeKyni/MD/h0k6HKiHBHxtIwxWdXb&#10;tTWCrN7a5msZJhCFXJZMLluY3/JM+1yv0JQC03GpoF4xY4PTjNMJFK7V9q0R5PLsKAjSbDauyiMl&#10;ZkERxyGmWP4yQnjEKvvWCHIZN5SMRsOx2ApO4l3y2rW0tkIxU6Zvqhjsj5JHuFwV1whyuVaeR8VH&#10;ck/AHC7bCJavY2ibYUssM1MyfNAQh7F8k6hKz2sEWZVlFdkoy60G50yRk4X9ECXh0Av4HCYdCY1E&#10;GiLr5iyGZ+SKTiOZc1JrBFnOkahAXTKNfHMxfCAeuOakUjQwAQLBIIBMSzNCZq9VzZz1a7ZBawRZ&#10;s6XO2VFZqZqWceggJ6F3GDBEDgMoAXCvQTAhzI9msxlO9uVoWYVOy3yFihx5LYutEWQpq11BMqLp&#10;VDjMJ1pbQd/Y2BhGOzg4CI4H2DWRKMZ470Ferew0YcnMjx9Z2e5q0NoaQRa9yKDGaCKBHIVF11xU&#10;ARJXQ4N1Znoqf1N1pbpAeDG8GgD3jBB+PAIRQS8SBgoRHv39/eUvWnYL6H2V6VorcKoqu8T12Vo2&#10;Hg3yhZ6d9EzNuWXSgrm6C88GWh2dbkk0unA0durUKfFiYeH+yi4BX1wBEQcwFgKyaE9PNyBnxDS8&#10;c+cu8FUxJcWXKVMzJL6j2pRcI8jC64x8VbFEMhaNA1sVpRmWW283TUfJyRlHRfhkPL6ksnFkbNyg&#10;19cM77zgWgD8H+ipC4rBUd7lEkWQqFhx6D2ARRYc9goqsEaQhTcrkUqdmfL2uxJIfyukqjfqtSRL&#10;z9GaWCS8GLYGLDTTKIg5g4PEg5RJ8IMLeuSlVqtpYCCHLEczzNz0VLPdXniINSkRjUY1Gm1OijIY&#10;jGLeci6nEyrWyg6WpjOI0JVteHlaWyPIAusO8mHBE+VqRHMPuuIcS+NEshyHn4M9xmj+7+wmQI2n&#10;BqekPCHyccCz3hCiOhQyKeTbUDR2YGAaSWYyNIl/oHwaHVgfjUQXxPUfPXZiy+ZN5asis4dXTv7T&#10;qamppTIFAZQtEonAXxwf7I3AAfB43BmbBDxX8RP8SqlSlQAAmX+H4BM7MTGxPNRThV7XCLLAosJK&#10;CLbGpXipUqrSBQKheCwu8EAIsLMhxunxE9wF+f0CrOzslLt/dBb1nJ6Ai9EcHJwdnHQNTvmUBuuk&#10;J6rA4xNV+Ozf8bOjMw5fYGTKqdao/3D3vY50TjiY7EbHx33BEE5bpTY9Egnj4ALGBrA0JbQ5Pj6e&#10;HxYVOh6MFmpP8ECtVqtWa0DAeP2CPqH1gbUDv8XfJXRdsMpq0uusBSjn225wMPBDOpk6OuFXaHRy&#10;LhELBVilcZ2JPONKKJUKjpIlU7RVGu+yW4EHzrCsTELNuv2TIZaSKVsUYIbUTEIB0oVPDs8YgfDP&#10;EUws0KgBY5RPhViSSREKjUQqVQanXDSalLdqyWMjMyZ7p1HObe0pJX53wZRgWZmd5dH7hXAn5LRZ&#10;/A7Mf+gR6ASJtAYpnwvSXs4Ck5NTbW2tpdWtt1prBLnkjoB+fIEIwTFmk/H5wTmVFklq0skyKAkX&#10;mNEazBY5MxKiJHIlH+EYCxqU1Lo2m8MbmPWEOaUeb0f8nI36pRoTn9oDkMUyKhoOadXKCPDEJRI2&#10;7JfozHiS8tj+BIFsUAqlCh0k4jG5nE9KpWRj29YVAcqWgkkzFL4AupdjkZQSDARW+Mzbr1iCBH+D&#10;tFn7pOLiSQXMn2HY/HnjxLe2vCXXRFZ+/fFKXKhsSafHsRh13kD49NCEHKiZBP9uxLEmOZbTNsok&#10;kqbmxlQyYZZzRiZAKLVhTsHRqSFHhFObQI1oFiQtUCP+jf9XEckNjWoNG2ZTCQrpNbQmNCX8Fp9c&#10;oeDwn4iTBPRY+pUJUEDxh2N0dATUiEMJI+H5T6vDqw+yYrYmJiXaIRtvP6hhkMqinqkRSwRV06ox&#10;fqxxSJ7GHC6vUiE1Lsp5xmdZjcU1cunQjCcuM1DniIfPBZ5KtGuJUV/KqlN22TSHB+dIraWRCs5G&#10;IasCxG2hhyoPSs0kN9gUE65wiNJmmspDcimabpJEunvXFyRL5L2ASRBCacGSKMD7djMMWLYAOoz/&#10;hd4I7mzntEfpywDv20QCXjig7YobKsQMstgypQHYFdtLDcqvESS/yFCB7j81saOzQalS4h2YWXeo&#10;c04Oz2h0eq2EnorLkbQm8/E0yTASSgL7R59FcnzSr9Cb6RSNg73UtuGRyabiHMNIlWIzt4ImZTHv&#10;3h1b8xyF6akpvcFQpr5kMSh4yYA3NTi1mS4QwIX8AnCRLS2BTy2HKrKvNYLkFwpMIBSKjDr8TSZt&#10;sw2+YPOmLWhTB0cmkjSXkKhlKvjT5IjMwI8ggoLR4DFZcNFRuCg/WNwNai6xtbfdzydACzU3WJTn&#10;UtULfSGvMMMyDVbedebi+eBLiHdjIpGEOhcMn5JQWo0WbnSrYAXWCHJ+E/GGBDtyegOwE3a2NUO9&#10;Khg8ppyBZDLBUPIoIQct8cqZRTJcsWQm/tzwncUDTTr5sdE5U1NbIuC+etcGSjrvmwJLPUS1On/g&#10;iZ+syJKjo6MIFgEpZiy0qWRKJl8lcB5rBHnBMYCV3xcIuLyh7vZmuUzq8vg8wZhBrZwLxkm1EbYL&#10;pVxCx2O0RFmzOEYIk7A6wKSONx8UvL7pURy+3iZTW3sH/ELXrVsn8hyvjmKwbWIi8ENYHdNZPIs1&#10;gly4JjAbhMLh0Vm/Wa/ubmkIpmOjhpxRTqYCg5SwKS0b8hL6ZXtikbz+FryxVR7vWd+3Ws9lnnmB&#10;JpG9eNOmTaty7msEmWNbedsGwZ0ed+pVsll/wm5UGNXys+64RKlrlIQR8+6mFVKYCpfvA680JV22&#10;Zjuc8lSaJYNFlm+A1e0Z70ZsEQTX6nazHK2v2SHPrzrkVfh+4zHJ+6lKpRop4Qkn5Vqji1aNB1kV&#10;G8Uv3Cm5K8ZJFeCWy/nBauLl1M+cHH62f1RIhX1RfTDGiAzCXHHLssYh57cM1Ng/MiVR6Q1KUi2j&#10;BibdsCtusxKxFDsRYCCv4tzD3C9jUwo6HJaba/aGXPpI8f7rSLsrDUzv3rljxZ28/AOGUIoP3vk5&#10;E0iu4sfzGkGePxi4dE8PjjLaJv59SMcpuUbCRPUSBt5zrrhEMHtwJMlE/FIoeOoGnCpJs63yWEdX&#10;rbPcVfUKOHDgwKWXXgqFFpLPwdkoG8wqmUp1dXZWtfdlbHyNIM8vftqPPDnj9gcoPaRWECVDSBMB&#10;l8xoo+MROaz582lPefPHMu7Zgq5xRyR8zhfu3lykjbN+ZrBwJP39p1taWgXfVJBitnSKPUIk12rN&#10;RYf5rhHkBacBzjdaleLp/mm5xtitifujdFRmIFOxRjU34mdlIkz/tT/mCM7Uq+UN0pR1xea3g/ve&#10;6OgYXP9Ab/CetViteQwbq8ZLLudRuXgJMh3LDybIwR2Hl4g4PlZ4Ekg5+Nufkqn1cibSoKbmAnGL&#10;RhZJ0EF2mTWrS5E6YkpUXLyouJDa3xp5egQ/hOJ68+bNgm8tzE75Y7LXCLKutq8yg5FLJQ6Pf9KX&#10;2NFhPDPphtuHUkqGIhGGJYOkVob4RZLAQefoBP8/MgVUOBeENVVmFJVpBZHOCia2Y30RgVqV6bjs&#10;VsbHxzwe76ZNmxEGKr6xNYIUv1b1XlJAqQK1DYzPxRgJSyclChVHJ0mVng8gTgdMZRNe9XziKrVS&#10;8K2jEiGbVtLevpL0HHgWPvnkkzt37izBAXV1E+RFZIeEY+q0MzDl8CG2AzGBErVeprNQcqVUbUAY&#10;B34LkXUBGyzKEbxSNFZUO7hBQpGwyWAsqlZRhd2nHn74lLuoKgULT4yPb9++vQRqLNjySi9wsRAk&#10;tAVOb8gXDLuT8lAo3NtijUYjKiKRTmdcRyrTos8Tx6nM9pnZmaIrZlWIDz71smuuef/737/7kiuP&#10;+xa2NHz/f/3X/cPltL+4LhRRFoultDZXZeLkzFJcLAQJtY3FoNnU3bzODJhjJyWV9lmkbUaploHV&#10;v/4ZYb6jC82wvbm5tMMt1NrU99q/PPbYLbfccui5P20387g7d/7uH/xF5Tr54LGgFtGWem3w2IMn&#10;XfzN9Y87/lhm5oNgIFByIrqJifGK49aVs3QVr3uxEOQ5Pkhq1KrN3a3HhmcNWrVMoerrsCsSXrzE&#10;Kr6ytWkQrMasoqClLL27w993XPsxYBykP/tH97oeDAU/85H/wn8wQ/f+28+e0arkcpX2mZ/9271D&#10;fJjot27+mKf0zghEEk9NT5VGVCBjZE1eNrf+MmYtvupFRJDCouAES2QSi07ljSRkUiqRYsLJFUuO&#10;vBaK8ntc5jIClLlkSqk+j2AgV8jicQZIjlgrCt5J6vnYS7laq5Lxp0Vr0BebQQHwk4A8h7/b2bNn&#10;kQNrw4aNS+G75j+4gKKsIC6meCKpZcmLjiD5i59hEVfldntdvvCZ8RmFHo+ZlfqM5GHUzVanY67k&#10;Q0NedqP33p9lqv/P06nrG3SjzihPkCxgLOdlh1QsFuH405KM+sSIE0BkHRkePnny5OnTp4F5197e&#10;gdDN9evXw8JUmgHJ4Zjr7e0teZorpeJF6hgA+4fPHxwOUjBIpk0hK/YjyajPub3bbjSdj0U6ePAg&#10;j1BOUnR4hkq4pJpmUt/5gisu12tzg4wM3vXDG/773je/5sUP33XbW3/w5LsvM3/iEnv8hn+N3/cf&#10;/Xvuva33Wx+MfvPhtw73XPPj979j+7994SezXLwp74I9/dRT27ZvL5n2crYNDBNgecGfDncQMr2C&#10;067YPcs38IuUILEkcil1cNglUWpWND3SLGGWxPq6O4VNPnr0KLI1Xn311fMyYegYMfckwUmB9bx/&#10;IO5VbH7dq1+Z+ziw8UAoodABXHb+9wGf32AyXlA4GY6QWk0hrIz+06f7NmwojQ3mpzHoV8Gx0TJw&#10;YkGQJetp65mSL0aRVdgPmuVgT4ebSz1vT/6x4T2sUUq1svkp3H333XAHfdOb3nT+hZakiRSPcyCV&#10;Ka/aabyuZfCOX/88d5uUEikAMtSIMgupkb/DClMjSsnk8mpQI9+yjNfooHF4ugp+dqvvu3gJEu6r&#10;dosxGfKv5CAJkooFWtp4p7l777nrqhdeuXHjxiXPKE1odeq3XJ64/dfnX4zVONA1SC8bjoRXq671&#10;4iVIAAE/2z+u0iHGZ6VqdPBKJGIBENWJY0cGuE1KcyEwSBbxZMbXtTN/f/jRapAi2oSdEA+8KjWe&#10;adYx58ADtdq9LEv7Fy9BqlUqPCChSlyWdRffKQ8xzv/hvdwXMHOKYCMa+1NHTt/z9Bl9Z9/P9xOD&#10;S7m48eiVDEFZiek4pFxm8KkyDJf82BmGBtjU5OQkHMTHxkbx/ydOnABvhBdUmZDNYlYGqXXEpKMU&#10;01S9lblIlTpwZwXi9YAzJavj/LugQ1Ag/jYpqVg0JpNJPOGESqsDaWYyTAL7Z/z04UnlJUqdAZlB&#10;YilicyPxkox1wHOIcOyHPRHPLwKegr4gn0MPcdiJ+GPUzpdc88ISjuMzzzyDLFp4zrXhIZeO2M5E&#10;SyGNj1wurx6HTKWSfn8AVitcB0I29dX31Tt/qMaKw4n8xPD0wFwkK9NxNfopq02cda1SrmAiG8yS&#10;NqNyZ19Hi16u5uIKNg7VBh+Wkv7SKkeH0mSA3I2fqWREv4u441h21ywBAEu/IkON+J1UJQ/PDJYw&#10;vv37919++eXIZgd0Zqg7QYrZsYv4efWoEaNF2jm4+DQ1Na5WauQ3tIRdWelVoKczqhWUSkfJ6jg9&#10;PUkmw74dfd0mSwOSi8zNzR0cdSZZwiQnopP9Ia9bMNkDfi5M6DOvYPxMISF8MeJHBwgvcmdBiyzR&#10;EA6OiIQF3ji/d4DHCkyXsI/LmCISPnf5M8aWMJ06rHLRESTSyJ0cmQ5G4itg5vMQPsTI2MTk1JRd&#10;I5EZm6bjUkljr95sFXCf4F2aYubpDD+A1gY/ktAEPAD+PM65glrCqSJkNCEFkivsBEh3l7YWpOGD&#10;SjiOAb+/hFoVqbIiknCVP9MVcCzLn6TQAo4tAh7DsWiQlqZU9YDjmHdmSAyrAKwWs+/Z56OR0N49&#10;e5DjANld+axxFP43TY0c0a3iI8g4mmAThFJCGKwJ9Tqf6cpp5rKRZN+MrP0A8ZyROGghHF1EyEaQ&#10;RkKjJijki2VKs7/u3LXrueeerdSOFNUOklUWVX6FFr5YCBLUCK445/H7g1EpD9BR7x9AQ5Kk7O/7&#10;Dsek+i0b1j31zHMBOMFfOG68M5HB0ayltVvC+hdMJnaPhHqno1afj0wkCdlOYjJOBOKXMgTNEXMx&#10;YoQiTiiJZ3XEeBfhbyHk1tKWoK9vA/xUS6tbTi04xMJ7rpwWVkTdi4Ug8W7sn/LNxeXOlEKmypFQ&#10;td52i8/UzDAWe6fRYn3owHFWbWrqWMfxIimPjMibQKBUIcm5YHKjQepVQX8KskPGrnkcEo6QbyZO&#10;soTC/4IAkZLxugLEaJAQXAkQKXEmRTd2ljZlOPQARKO0uuXUgicAoJPLaWFF1L1YCBJByBD1IOxB&#10;al0RG5OWsSGaskBMNzd3qHUGlqFBijxUuVRqkSZic8PwiBtzBWm5MX7kFEXAgw4clP+TIiQ7iIkU&#10;EQVCEE2EEjtJ3oFOIFX8TVFDKd+mHdtKXofl8pJRKgtn4Cx5UnVSccWcznLWC6xkatYjV69UpxyW&#10;RVpnLsVwSM+sI2I2KtLd1tLdjnSRLqVW17x5h2L/GM3rd3iJlk8gS8i2EidpAjpk+PJQgat9RFJ6&#10;DuWZf3ru1xMbO7tKXlJgFJRct5yKMHKWDDVQTr+1rLvKCZJPPE7T4IoeqFVXDm/MPgHgishUqeJi&#10;vUayVcWsb29ube+ABbC1tcWmJFI0m0jE/+kVr2V+/xiTpkCaoLYQswwROgeDQCbJUGqzhIBvDk+s&#10;5AOxude+4y3lHLLlclsDKNaySMvlrFWxdVczQYIxTju8E84gkAFi9AKFSLELtWzl4fAmT/i3dLXY&#10;bI22xiZZVhq89X19pH8Kyb3dofBHr39L/LYHYmyKIdQ7ieMpPt/zPOYlmKT/Wj+RkIJ1Phib3fy2&#10;6w1lZO8Kh0LLxSGxB6s1yCNzvFaz6xyv8/D43VE2Fo0qDBZe41H/2tVswkeEMcvpyESnTa/VGXJe&#10;CeOTU5FwuNFmxftKo9H+9a/3TegjN75oSkpqYDc55/sKHVAycJvluXDsFe98s1F1HrBDzDVz5swA&#10;TTOIP8TTEewa5geIjstlowega39//9atW8WMfCWWWc0Eif1AFPL+/mm1sUHNxZIclSSkcG1ZGftE&#10;UknHcFuL3RWI7N66dFDVosnEgtHHn346yo6zEgdHpcAnKcYoSXas37x507r1xc798ccfB5wxNKtC&#10;RcH+ubw2eofD4XQ6VytNrnKCxOmhAclG00oFcg2Th0c88Jirg9SOhekCTM1AxprM+mxsjsLVFpSA&#10;Ww6vXC26nlDh8cceu/qaa0qsXM1quBcOHz6cUfZCjgVgz3K9bCs70dVPkHhJQqmDPZt2AxA0SKut&#10;K4Igkwy7vVGpNZgqu9/iW4NHziWXXCq+/PKWBM9EDMryjqEiva9mpY4gXPlC0eNnJxVyaTQaS6hW&#10;BjUyLB/qEYsnKrLHpTUiq2fP+0VTyp8wq7QVWJZaq50gCSKOc622nhqa2tDZqE6uAExkHilHJVdF&#10;5xoa82O7VffAZKdJrW5PlWidR9lbFd8qJ0gc7rYmKxv2+CjT+KwvxKOW1fu+IfxYn/Ku34CMyMv2&#10;4YWGiMdl6774jgGgDKm1+Hp1V2P1vyGx5NDrSEju8ERQIZdRsiJSEdZ+u6CuQDxHl540WUp0/i5n&#10;zEDigPsEgDkuueQSYAKU01Tt666ONHWrnEMKx0IqkymUSgqhgHLVuRjD2h8YUT0CllLLRfRGo6jS&#10;lS4E720wxiuvvHLFUSNWAqhllV6PZWjvoiBIrGuSZnd0mlXJgEJK0ilE3tep5Mpn6dIqJRJpjc8C&#10;IpsAlrNtW+ke5zUecHZ3yDKAxCGrA9fjYiFI7J9EJmswanRMQE7QRiZQnzQJBi5XLINQPTAwALCc&#10;ZSSq0rr2ej1A1jKZzLBDltZCvdW6iAgSARNGncZiNm1pNxOUpD5T0PHh/7WVqqELGR0dLS0/3LKf&#10;5rGxcSBrwZVv2UdSqQFcRASJJYOOdXLWfXrcrVfLqIin3mgSIcYWOfA1ik33VvphmJ6a8vv9XV1d&#10;KzSx1HK51Ja+4oVqXlwECeaj0yjtJpXTF6Kl9RXtiqgOLZFstxqQsLjQrlXm98iKE4vHkSKuMs0t&#10;RyvIGAk0uuXouVp9XlwECbNkg9VsNOh0Wi0r00iYRJ14moNXK6IOORMB4mO1tvrCdudmZ3V6/Qpl&#10;jJmpbN++HUlga7Nitenl4iJIrCkPSMPy4PxbzaxBkuCA7bHcH96NsRSzrr0F+FE1G0tTc/OyYFVV&#10;fIIw0gC0tuLNLleDFx1BYqF5951GcyiRnPEnlx1FgOZIAxfe2aSovcfCpZdeum/fvuU6eZXqF4AJ&#10;KxQLIucKXIwEiYVA/MfZmaAK6aJqq9JcsAdArNKSiSaLUW80q9XFxQ1X5ECDvRw/frwiTS1XIz6f&#10;f3XEeQgLeDESJDLtnB2fVRssAIRYrmOUZtSEXsq0GlVGs2UZh7FcEHKVmjJgr2psKKrUyNc4JJD2&#10;GamEcvkCngQgIZf5MgJBqonEsvisZh8FKLhWNJRbZ2fnU089VVUiqWXjy3woazlV4LLOuf3xWPTs&#10;dECp0S1vnlZc6kqZRKNaftNLW1v70aNHa7kRFe/rqquuOnDgwOpQt14U0R68aE6SqVTK4QvNhlmV&#10;Gsjly/zh9Wgkwus6O5DgcZmHku7+yJEjYDWRSKS1tbUexlPCGHDHnT59GmGcgNtZuWqei4IgYdlI&#10;0czBs9MqrV6mVC2vIgdHDUeH5qiNJsJkrS/UCTCZFe0nIJDxs88+u2nTphokci7h1ihY5aIQWXkt&#10;zqRDZ21GFFY9UKNKIePCrsiyInTkPBkNVuvExEQgECh4buq5AMw5yK9ezyPMM7ZVTpCJRBLscf/A&#10;NKEBLuvyAOBnrz6S3agU8gZJ/Mqdm7VITl5nn8lshsiXAX2ss9EVMZwrrrgCmp6TJ08WUac+iq5m&#10;kRWMsX901hdjNEbLfKLSZV10UCPpG7eaDN099RsrhGgmxE8s6zpVrPNQOIwMsyvrVbxqOSS0OMFQ&#10;JJii6oUakctRLtnQ013P1FgxUqiPhpD1YGVRI5Zt1RIkPHBOTSA5lL7GvJGSISEVkP/1ChmfkFF1&#10;zv8G0FW6pGd6FXld1gfR5RvFSoyTXJ0Eyeefc7gVxsbaU6PvxH2f//C7P/HuNz06QtvM1I/+82vI&#10;cgyPII1SqtMbNm7c9PwD//erhwYqd5q5r37uqxWMWVlNXi8rUTu1OgkSx533CAOqVW0/iUw5+dSt&#10;3s0fvvP+O2+9pvmxoLapiTdsNJl1HWra0sD/u09y4iv/+zjwYis0NLKxubGCEStIQVmhgS1/Mwhf&#10;HhkZXf5xFDOC1UmQSGAejCSWBYMVNEkyUXdE9vEPXvH3J0/d8o1vKJp1D3/+mld94ht71/X8I0Dc&#10;fscfnSf/eNN7v//wP3569Ytf8bnP3Ljrn3+CLbOS5Hs++tE7nul/7+WX3vzhD7+wRfFwivjKu6/4&#10;5Kc/u3PnnkN+Yvzx/337uz/4mU+9fmdW+T8dOPWVT3+xghyys7NraGiomCNU12WVymUAKCpnRZbU&#10;sirVOt7bk4lHYmLR9Sg5ELfZSDhWzoDKrwt1jjsQnvDTtUeLkqmNx39y/W3Kf7/7C3u6SPkvxudu&#10;2nLl02dv6bn6D+zATwkiZGt8r/PBrS+87fKnvnsdZnrs7u9+555Tv/vVfSnO0b7hiomB/UTiIVJ5&#10;E8eNZdbh5g9+NHX2nqkX/vahL7/o+D3f/dXTju9/+xcs55ovTxBtqrbJ2GT565ZpAfEfKxR+bvEi&#10;rDiw1twcUqM13Pntm17/+us//4uHNRpRdwyoMfn4f3Tc8EuNVlXBw1FKUyQgOlMS+fK4icqUmv2/&#10;+rcbX3Pjj07Tr2zXcHTKefAJznXg/e9++zvf8dFP/vhfQy5PKhHFvD5/Gfnl0Rf85pe3Xkp5+SxV&#10;TIqfrOKlZ//+6Ztu/gDY+7DnEP7+zv/+zy++8haWln/vn6RfGLz8u//9raulbj59uVC+Cl9f3/p7&#10;7723Cg0vQ5MMg8TRK+nLQZBIuXTXJ3c+0viFv/zlrnUHfniXR6nRajEnUKlGThGkTKPVkxL8bUj/&#10;0eMBo9YaVHKpwWy1GECN2b+SnitmUPNaxxp9YJLL5TseD3l2v/U/f/a7v2xVINuENhGLX/qqL3fH&#10;Zm755W9//ZtfvbDRo7Pap9y8K4zDTXzsY5cQxMg+lsY2RCI8lRKnbv+X/u0//9lPf35D0x/vP2m6&#10;/N+w9Lfc8huOksy45Z/6JJAaBx+jCSzlfHmCi8QjlRJZjx07NjIyMjs79+pXvxp+oadOnQIgXY32&#10;rDrdBIOh6jRcrVZzECQ2+6HHj2q1fLzsu2996PqzX6Ve+GXQ1VUS8uvHdRrNgN3+JrXKuX3brve9&#10;+3W9L/oYqPHWd2zY8fr3vf+Lv0o7eQyd+9Wn1Now7vj3fPjtuy3NPz8Trg1NQtKmWbqCeg7xa8+k&#10;4o173/TSrUaP1+fjj0Lii1/7HKoPR/tvuOHGN7/xhhn1XmL3v353x/2vfu0Xbh1K3vqm173zW8//&#10;8LOfR5kvfO7jfEeb3/p+8k833nhj/F1P/9s73vnAx7Wvv+FNhht//K6rGv77oOOWN73ubd88ePf3&#10;/gsUOF+eIL/41S9WZLKPPPIIIGqgCIGXOQYCd9DNmzcDkA4OrgMD/SDOFYeUAQe6FYfXmuMNCe6n&#10;jo9++F3//JO/nnzxu3788C8/tGHjCwb67/nUzZ+Z9O743Ufnbjz+5m13vuzye2f+SUvc/rYe32u/&#10;+oVvPRM4+D/Ewe9e/YeN1xy56dK7J/Gr2/65nf7G0x/e8uZIdB9x9PvtX+Im7vlIJJzmA1X7eH+A&#10;SHRgyq82mpfFbRV2SBmRiiUZg4xpM+s1Ol64yP/1Dwxs3FA7NJ3Fg0GY6NP79iGIKf848R4LBPxA&#10;JDKbEMW5DKlHCi3kBb8/c+ZMX19fUVXqoXAODsnhcWLa/ON7TsAk9eKpj37u0fjrLORf//SVtg/+&#10;gvX95XcP9b//rVv7J2b/95Mffufb3/qI4fq9xHBDL+8LlkgxMDaMOuaEX/1D99rr2lJ0MolfRUJx&#10;hoWivyJXeb51Q9zNqUmf2gRfuUrJcee6I0kKEP8yOf7gf8gl4pvZVBzrgDrOQDSREKXfAjUuI7ZN&#10;PB478OyzBakRM7JarT09veA5SEkNhrl/3z54otfDIV48BiQ9X6GZBXIQJETQz77jRc+kgbyeeIK9&#10;+jLl295ofO0bBz65g/iPV3S94/85XmEi3vWG3fq9H/31b2+/5V+ubbzi+uEHfoHC997551A09YF/&#10;vkz41S8++08pTpJkeJbI0clovFpKiMx+wB9g2umpODYHaE8qUyCXy/iZU889/vd9+544eeyQw+2i&#10;lGpQZvZpAHwWAB0R66hTyRUkOyvaLwfYNsviCR0KBY8ePQZX7KLoqqmpCdLsFVdeqdfrDx065HLV&#10;Vx447FQiHl+hGc5zmT0oqYaYesPbPkcR3Ju+/MsbtqqJwNkv/v7M126+ngic/OLvh7/2/lcQEuXf&#10;fvqZ/3tkhDbuvvuWz08/+oubv3f3ez7yQU/M+v7X7T33q7133/KBL37+N1/7xscigw//z37is2+9&#10;oqpkyWMCuHxzSYWkcpxYKle4Zyenzxxvb27Ytm271dZI3P5frFR1JpQ4FWFCPZfs3HVJKh4BQwYk&#10;h1GjCHtdEpncIEmaLVaDsYiE5DjZu3fvLoowyizscbunpqfxbiyzHUR+I9eNyWRsbraX2VRFqg+c&#10;ObNBtLC6gyR7Pv7pVu+BWx/ZFJ7+mbgBMCQppTmuGlrKJeyQoMl0WD2TCMchgOE/FRLeIJn5B/Tz&#10;Ki0yGSL0NxqOShQI8ZNDpUESTCxBZ/0qrtYqYJnEu1QlI6pNjakUffDMtNZiq5S8qlCrjz7xt42d&#10;rXsvy0pEc9t3CCCAgOZJAnO/1UVccv27YISQp4Ier/+avVspaSmpJhiGgWIT0e7izkS5pWZmZpB8&#10;bkPl3q5AeYVu225vyTMyIBIAaBy8K5l+yEAGFuluGo1EAsEgHkQQQfJjzM3MTDc2NonPcH4pKX2U&#10;o3HW/+1KsuOX3MuGfjqz7aYrW6nbvvXdN3z2U9GnfvvBnzzApcw/+/OPyad/e/OP8W/Lr/78o7t+&#10;9uu33fzO//3c6/dNqpPrX/bHL7293P3IPIzCIX+l2lqWdqBTZVlWLpOOTLtng0m1wVgpLDmVVv3E&#10;3X/6wHvfKJFeqJgRCFL4eFbM3joSvvwdH7IkfRBtG2xlgQCMj40hA0lHR0dVFxP5PKamprZs2VLZ&#10;XqanZ/A6yfN4QyqRliyIEPiahsNhkJlapQKMOgbj8XjAb9PkxNE0GBEhk8lBhAqFQkAAwJ0F9W+e&#10;YRcbPnYpKfkbx5iIgFK/Ox4c+tO7N4/cdOyzl0tfau56wPuATP85LngP4d7noCVNG7/J+e4hHI/P&#10;NF69gzQ7Oa8wjLM/eOVnlP99z835RiV+nVe26xwg5M6MzwKI/NDAmEkjh8gKcEU85MpPNSdXKg49&#10;8rdo/I3HT+dVk0JzxFHv7dY8+qsfNdpbyqRGbFtHZ6dSqZydhQ2zih80kBWnRgy3pYUXWcF7lxo6&#10;zVwQIw4jGai3sbERwEJQ4QrMEw9UpOJqaLA1Nzc3NTVbLFDoWjN4HBpNPjwk3DKCzUb8pzOw//KF&#10;/yBJ40SQdxik5Op0mA6h1qhYYuPO0F9f9Lab3/390camy7b50//+4SQmqVTx18cPX75h2w2f/sa9&#10;p4L9I+J7zF9yBRMkrk/oM30Jyej4FKdrnJh1yTUG0KNRrTCxfpYsfWrQ4vicUzOTrUaz9tGniENH&#10;C6625HUm8ujAYMFyYgrggMZiotSzYlrLWaapqbHkuvkrgsBgeQbBLy4GmXYp5gmQaFAdqBCcMH/7&#10;arVqqcWBoAS4A/HCqtBRKED96Otf4RL7Gkk+x5EkFfOneLEnFHT4ifAhjnvitp+1/e3tn7j18DHh&#10;3w++46uHgga9lh382SeZ9x3/87d/+aU3RZMV8wcq/dRWaUdFNovnK5bt1NC4xmAMUzoJxzK6JoB0&#10;UCQFpZ9GrUjMDROl0qRMLjv53FFL0+VgtbAjPr6vEE1yRKvVcOSBv6Sg2Dn3QTzDP/FqKiGFBphD&#10;VZM6MUwV42AweIjcBw8eXLCVQH8tH5QZnHOx+MCwrMvpxM+LZY8YYYBgPfgf+RXJv32YJC99yU/u&#10;uP31fR/65PueCEothMzeYPzgBz/4hPn67717U3Oj8O/X/vtu/ZRjilp385VjP7r5Qx972Sd+XEF7&#10;3oqE8FDIpYdOjTZZDdMRpEW+QNeF9wZHSnrUsTMeRq6CeFO8NRKcl0s+9Md+W8tLMrbMUJi4+gpi&#10;9870Gct+Q2YOHUk8N+2VX3t9i9WMm97tdJISCfAjGJZB/ARc0vbs2SPyrhGKjY6OdHV1F1VFfGFk&#10;cav2MxWDOXHi+Nat8znSz545AwtmRdAZM69EpJqFeA9RV6PRQqwQP/16LrnyOCTkybOjU5Rajzcj&#10;lMALLifQn1HBGY16yK6lrTsOzdz4sNawPduzgOeT+/PySY7o1cnhU6FQKuEESlAUHj/dPT3r1q2X&#10;yWSgRoARQ5UifkiAwBJUkdX4ZDIpBLxqtJzdZmtrGyhf+EkylYI+piI9QjkMQyNixEwmE16eAHpe&#10;NdSI9VkxBCkEN8L0PzbtarQYpMlwJJHCo3ERDyRTicSYw5c2yRTPHvkuJAHvrIKw8SHEWX90UuLx&#10;R4inTxEE/OexbIv+mLXyqTmXXqeDEyheRAsO344dO8LhkMPhEHkowWbhDSOycLHFbLbGGjimgmDA&#10;wTDlifFx2Cp6eroBxxwKlevtDXUUGkFmS9x08LxduYiPOXdtZRAktKmeQIjkOLlUopDL6BQdIVWT&#10;fDK5hR4AIEGDRjbtjkiVpcOTM5EU8WaCeM3CP8x7CDOY3DQ0ibn+TJE0sRBp0ufz4ToXlh4a/KJA&#10;JRAGBYN7scQmpjzectFodZ2KhWGAd0GwhN4bBKlSqXfu3IknBeItYe0QM86cZUCH2fcdKHOlh6Rk&#10;T3MFECTQHMdnvaNe+sTIzNOnpuZCqeEAIZNKFVrDYgcAXuCcmVWbS0fTwYlR602MK0FAYAQpnfsD&#10;SrzxJLHpeei8oYzL8SfJ0fpFKeVAgYNnzx49egQCm9lsLgoXXK3WQN1fJX/RmsEpwNUhW9cCbzur&#10;xaJSVSxoFg1C/F7R+YJWEkEC4gX2DL2CxLOH1DWoDSa5Sos7kpLJc7rjkDBDGlvLQdNhWcZqb01M&#10;DGSL8wEF8YYhousQkVo6ieMEy3YtMoJBuNqydeuOHTthzsawi2ULMMrBl2VyspKAAMWOoeLlzRYL&#10;HAAq2CyAZBcrdSvYfi2bqhcOmfPCVsqkTx4d9rCakQBHIcQRehpe01LgZcgXK+NDxnNLSycz1U+c&#10;Ix+/gnjNGNFziKDzXuvHotFu+0JnTghXXq+3HJQa0CRsaxD8Fs/p8ccfh01FyDBT1Ix55+t4pVC2&#10;iuqZL4yHZbHWwoJ9vOAFL1gdNFkXBAlqBArOApc3vBtnPT6N3oAhIicHVUNIDpphuw2aBOL6KQLU&#10;eMMQ0XcgTY15fNYTCUWumAkY5SCpphVSpX92ux0OZT7vvK+W0BCUGVdffTVM7eC9kIrFO/dAM3n6&#10;9ADCNUofUNk1qyGHg0+Wc/GVPafKNFAXBCmhyFlXYNzhFbyW8CHO2OULjrjigKgpyBIrsxJZrTB0&#10;av2lVycfuyOiIW4cJrrBGzGKPETFsrczzKuuuWapkbS3d5wqL88ECM/t8UDjn+kCfCbz742bNuEd&#10;JZImcWp37txR8UUrqkFodyquiYFSF+/Jw4cPFzWSeitcFwQJx5GNnc0zIfbo4Ay8UbFGINGzsyGV&#10;DmqbsuTPkpc7Hotd/ZobdL/7Bd6NSHSc72PZ+yKRl73vfXnK4PW4VECz+BEiMhiMBUEhqAKT5gLL&#10;iuCzBncCmP6gmx0aGpyczB09nD9aQvx4yimJEQIcpJwWctbF1CAvPPPMMxVvuWYNLjNBghPG4gmo&#10;RimS22rXxEhF/7gLwirmD/+1SkVRlbSaHENzO66//ufkj8aDU1KSQF5VDGshm0wkbk8kLrv5Zmsa&#10;Byz7A79yuz0TE/OWcbhrljSMCyrBBIewSfwIShEwhAUN4rUJ5x644IB0e3vXwTkUvjKLO62BS0Dh&#10;mVYcz+FclxAcLr/88mVEYCg897wlltN1Di+rUDTBW4opiU6t6p9wacy2JENsNrNqrfZA/7RKhzNX&#10;inG/zEVBdZjODBqld3aS0+ql0cnDD/RvZjeuV/c1yhtI8ltJWglWdSwex7vxVVdfvbi7/tOn161f&#10;D3MfGNqZgYEmu12pkMfjCbwnyx8b0OAi0ejevXsLNgXNDVRKeIJmSk5OTMjkcpBuwbpVLYBRVWQp&#10;8gyyYKBWVSdYcuPLySFxS5q0qmlfMppIwU1sfbORYUkpyTlCjFxCyagsT+2S51dqRbBuXzixocWi&#10;iYcSUvu1b74qdIX/YONz90Tuu8tjfDDkPw1M7D17Ni8RmQ4touBIjX8AvG1ocBBGxUrp+ru6uxyO&#10;uez35FKzBLuAJTPjv4ZicFSYqgMjSijrMVzqFhWoB5F+//79VWq8es0uJ4fErGQS6tkhF16MpFS2&#10;zSY7MhWWq3Ukm9JxER+jBHxG9Wa+VMu8MEXyoinNEj1a2tbccvRkv9/ruroQKFumQTgDQEDNtjpC&#10;SgSYImKLyn84HT1yRCqTFRXN6HK7Z6amEAGMlwFs9AMDAxUECihhg3DRwsPq5MkTW7ZUHR7hueee&#10;g6Zneedb1BItM0HCFe6ZgRmV3gT/mFQ8BqccUCZvauRIvCqLmomYwnwoSF4TBKgx3SsHDoc4Z6/H&#10;va1Z29zajorgLSKlrLm5WUTWLhgP2BRefTAnwtVLzFBzlnnsscdg6ijHyQZ2S1hiKhJ1UcwsWAWp&#10;SnAJInaC1O+674j3lVt0kBeA9tJqzxelsf+b136R+Nqj/1YcBteCgUGUAIAYICHh7l/MmJen7HKK&#10;rOCLkw6vDEFSHIuQJ7lSCWrEMoA7VYMa8SxEhGR+bQIA4+wquk0WHT76DLzMLVbbaWfU7ZwDDRSk&#10;RiGRGwIgpRdC0QkbC10LjuDMNBxhS/xAjddcc0051IiO8aatOTWiW6pRB50qS2oucaVSr9xCfv1L&#10;/wfykMzu//6dJ/DrO7550w1veP39w/zKfOv7P//LDz/+qld/Fv/ue9lHP/oy/v46V6CUOxocErB6&#10;2JcDBw6UuPQ1rLacHBL8cMrhdaaUkiowwwVryOOyyKSQhOccDllDV05rCigWb9rI9JA3mpDqG9V6&#10;A8KeKYk0PDu+d+s6jfYcjs65phHHgCdiIpEEdMXI8LDJbEYvcJrJY1dAAEdpFvnh4SHEGYmEhMpz&#10;fnApLAuj2K0lxyPGBzlfWhM12WJ837T/755Hvv7yey/7kfU/vqn7+V0f37yJJJ/kOMDA7eO4jgNf&#10;aflp574X3vsp5lv/OvuWbxlvFQr8iePKcWhAYGr5KHtVJc9l45DAvxmdcTk9/iUAhys2a+FSBcqO&#10;jQp1d3boNGqeVeb6wDpcs9PeWErd0A5tTizg1kto7+y4srEjGPAvqAFDHwBgoDkANcL3BdhNkEjB&#10;RfNb+UCNzz8P//SiPwy5fGpEr15vJZ1IxU8jRku//LXXXvfqb6arkEJGJolcZTGqvnfr8W99nKey&#10;r92049aDbt32F/AIX5fdGHj8QblGb9Irswpsu/WBC9yVxA9AKAmDUKXCMovtWmT55SFIaHEmYaVL&#10;yiljM4KqRI61hGLp5yiPmAq7/JgrDIPBhDeG3nM3BaRNvW37ujb3yKkmverKLT3rWxtiwYBGIQ0C&#10;MiDrA44TDH0ZwCWQZUEwmExtnAnEvBc7F5WqMsm81KoKmEOLHTzKB8mWj3zhV59xfv6GH5wlCP34&#10;HE9XI2cOs4Rka7f8aBrT68Cx4zvWW+G3yP+H45SsYxNLA9mT3dKlyCpQlt0IyjZ4UIwB2q9ev1qI&#10;rHj24IlIcwSbSsqgOOU4xHD0j83GZfBTrSI1Ys3BGC20J0IqVQr5jD+GbAAqSJ78k/X8l0Ybx7XA&#10;4dEIuvUMPJ8i5Vfs3nrg8DGwO7WMisaTe3bvylQAvnA0Fmtrayt5TyE3QhMLm4TdDt2PKD9XXAEA&#10;d4K7ZsmdChURJI1FyI/dVmYXuaqzNqppjnXi+t9Ikm96eKb3jtf/OLJui+/Rs1t++cR3ei/Zcf3O&#10;vc3Hfa955s8f3KInr3nXx/7017/vHxsI/eDVUOrc+3HNJTtuSBd41TN//nD5wwNeEdw26jMHZtUJ&#10;Eg/FY4OTcVIlSYYRBbe+1RxJsvFwEORBaa0g1PLXN08LuG3btay9uXnfswdptaXTrLBqVScGRylz&#10;G6/J5dkn9K5UiqENGtVs/yFDD54weNFSKc9UIhY2Nrb2NOj0RmN2F3nQ04qaC2whIEscDsi6wAfI&#10;Xxeu5JXCUAZtZ7sKFDXmXIV5MxHc+YqC8UZWCb/D0ZADCIfWt+4OTh0re1QFGkB8NlSveE+KF22q&#10;PSShfcnnP8/nS6veF4nG4QnXbFQSUmVMoiajXr1WPeQIEwpNxWNwFs8C1IXEcG1NDc8fPmyw97Ro&#10;CCSxPHl2RG1skMU8cUKOBDoaMrG+QWVQAHBcFeV4o4s6ONlmt1EyhYqN27OAfYX24RVdEU8XjA03&#10;FFQsMKhAB5iBHs25Fyiw2FeutF2Dl4zxwiumpHboRx957OEnj9735Mzw0ccCZ+8aOHXiSP+U0dyg&#10;1xXGaohHwgzL5XInJBut5p3bK4zgvHiCsBJDdoWODddi/pUvaXFKr1TFNySeajBsgPx8oYSMJHqb&#10;9bRv1pmUy6WkSSUhUrglRUlrpU+O74CT6KxHDh98w2teCccDndE0MTaKR6Wai+3cvEGb9FklsVTI&#10;MzE9pzMYkdSJJUkNF+9dv97W2LxpXfe6vhxZ4gTzRgW/1tZW2Mry+yUtY/ji4pk++eTjX/rO/ScC&#10;VzKNr7f0Xrdn955rL298+V7lG3c7XQdvuf223xRcnAPPHFhC2Uu+5x1vKli9UgXAIRHXVhT4WKW6&#10;XqqdahEkqHFwCvkEQ+gAzMcVjO3rn5WZmjiZ6syUz5sgpTwaf4VPds5JYgCBBPfs4WNaveEfTzxz&#10;atqntTT74uyzB57ZvnVzb1fHzh07BFOEyaCN+d1NOpkyr+YDDE28ViYRi8VFoOjCbH306Ts/+sVf&#10;0mf++OVfLUQ0hc2jp2c9NCMf+ci3yz8QZTKEn/3f7c9Obmjd8lqVUknBj4Ih+PBoaAiQIzcl3bHJ&#10;+tY9gTv+7zuJvCHTL77uOvjQlD+X8luAfRg0WX47lWqhWgQJgaS7yegLxg6OeoIJ1pOgNHojnmzQ&#10;4sSlGsBw1C6uimM1TV2synji5Cl02tjWpdQZ5FyiadEDBi4se3qaRsbm4zOWWmJY50VKj99/4xXv&#10;++a3//X1m1//3wsCghgjaczGw4qGIwq1duO6Nmnrxu09/Hvyf25cf/m/3DE3NQqdo15vUCjgGRv6&#10;8Y/PM58FLYg/EH6fT3zhBSV/9n+3Jcw3GixNoMPcH+iQVLzlOvWffvmd/L1ccsklQuTKsn9l+lpU&#10;dvzVIkg+k3E03tFoQMoUWm1GyH+GAtNyai144/mVYhn+fahqsK3byqSSgCZglUYIrkC8XwC1qDea&#10;NmzYWHCJRYHHee755MDu337l339435lb3smrZP/yg0/feMPrf73fhaf7f37jaxKC++y//uSXX3vL&#10;a17zWaVWs9FE/uk333rPR76d0OnHnvj1k9JL//P9r2lq7frJZ9/0ipe/7K8wFhBIqsUbLR793899&#10;+8/7vv29bxalR8lMCk6tMJwWnOPiAk8/9XhQeZ1SLU+HrOb9kpK3XSm7666785eCYFIPVsHSVqPQ&#10;EpT4+6ppWUni2TOzMolEqeXTktTbR0qkjsHjr3zJNYiULSENPbZwMfLqojkyW0ip/a1vvPxFH/7P&#10;91/1+H++9Jedt/76nW1v32D85oD/ErJphuM98uYQ5/XQp17wwHUHv/8KtEDT0zLFLo5xBO//4Dsm&#10;/+UzM2/9YdNv/vChvm0k+SjH9ZhfOXj7tstu6xq5/SYLaXFzntJe4bMzM82L4H8K7tG/f/Mv7bte&#10;z9IwEp0vm2CIKxoO7bbsJ9isSADej4F87NmZvdd/QYsU70t/MD/ARQQ4sQV7r16BkZER4LtWr/2i&#10;Wq4wh8RW4fWIFHE+L29nU+qMRY2mNoWhPuESYUqpO/Dccx43+FURH4yBoEZx+HGSkxz3X29/JfPk&#10;Z0yv+cF9jx4PHfjuBz7wodFQaN80oTcgoJmlqCtxEpUN3e7Zqejzv996yZX/8pn/NrExeNPE4pxJ&#10;p/jhr0589UN9GN+Xb9r9qxNDLb4HGl9xJ6gRP1Er1aVRI+piAYqFRX/qsUc7Lr8O/uFEimAZPnQ8&#10;h25rHoKM5aO5CeKa3R1PPP5E/sXFM2Fqanp5Y6ZBjfXj5lpJggQ1xuPJoWk3y6QmPWGpQl27h2Le&#10;bc+Wj+E3Z1TLmZCnxahMGTokqoUeqvkPkNft5YHkXL6HH3347rv++td773/uuYNeXyRHrekTx8LE&#10;jpe942u//WvswBM2rfwTP/neT3/6k6enmTe1EOE4r/Rg2TSGMkNDx/u+G978+due/MH3vr+eCAsD&#10;phlue6/qIJ+zh9h35NjO3pZJwyu5wU+RWz/KE1UZ4CZIqwqvziLuISRmdE2mru7Xvuaocs+EzpIE&#10;JjRPmWnNzXyEDARZ0CGwFWQ6YlJFHNMRDyZSwznSYC3od9euXQCMW17NymWXXVYnSqaiCTLPCxhZ&#10;UwcmnHB3OjY8R2nM1Tb6izxP/OFO++LMlwdoSNC3pa9329YtGwxskqYdc3Mim4r4wvsOPP2dB79x&#10;P/OH0Ree7nvt1GuuGuu1PHX6ue/d+adfz8xe6CZqb7hxZ+fNH/jAZTtfddczf/jXux/9+rVXv+/9&#10;73/RZZcjnQDisEFxQr+4I0Kh8G23/b9PveV1N7znXacJPQ62XCbxeTyff/TQj1+366b3vfz5dT97&#10;sSoVDjiI3g/c/0+Pd3/wv60GTcGn3FLzApNHiGBRqP5ORVxCyINEIt46HbziOc1rD6n2Thib45gE&#10;S0p4twCZgRhXEoe0xH1h4nSUmAsQKooQ91iFggePSRhIRW5ENYphDPUAkFXEGzIFtxcWGcuTSF8O&#10;VPwFiwJ8imm3P8QppRIkcmEkMt5Frkz4w4qsO0tQhui0l9PI0olAIK+quPi2dbwDMz6Ergu5ewt+&#10;M9Mzv3nyVvuNRoWUfyyBte2KEVuAxy+gmEuZRx9xKsyvuvKK3QWbylMAIrTFymtZf/uhnSdf/vdv&#10;vbqsfMxLdQSwLBg/i4rD+ve7f9z+uitg3Ji/RECGPG4nIyEMr3jK1TozRcxGCBlFwBICV2Fh40ny&#10;nomJ1371qyIXBKNCCld8IstXvBgMWmDUywsCVgyHZOiTZ8eGZgOA8V+8FvB+bmsw7mjRNCkS+LtX&#10;RxPxABhTxVet+AY5UqVv0lACP8FRSSbP251EUuPEyOQvjv+k581NcqniAqhm/AfaRXsxybXX2tu0&#10;/3jsibKC7ian+IDJe3/6xcNbv1klakT77e3tQDAoyiAuuTAvEygPuF80oWxzh1qfP0V4o4RaQsD/&#10;A25Z2ddwMbE88B9cXv8HWLPgd14s6nTxBzJfjSIIUq5QbN/QKZErp92hxQET8F9BAQAojfuSgzP+&#10;UXeEScbrwcLDZ/twOKccbiEzD6RXGP79xUQhRSKxX574ed/LO6DLyLeWca69x2IkHxoeWTKnd8HN&#10;Q0gXyrz6A1/73gf/qWDhEgrEYlGEcUJkRRqcok6ejVUDNz67R1gi5YTs5b8/RahlPB0u/sBBRQfp&#10;w8MWF8SyJ5aD4JonJXsJC15slSIIEiQnkcq3teqZRGypkELEzmxrN9kMKpWUoIz2ulDqsIza3qtq&#10;7haQ0SGy2tWE0VwEmsNf//fWy1+9LsLXPwfxsdQyJ7idlzQ9+9QdxW5DprxGoy6KcRXV0bGjRyEi&#10;4NBDLwVuIMJyc775HtKSOiev8vcaQUQJ2Tvuhnk0hQx+uYcBV0TReCWwf1Qk4LOoBclZeHnNkkUQ&#10;ZJq9cBIZEhOrz066s5kkH2CVBobC//iDYcQrBRJAyyhZ6VD+ql7YAstw6SzevIAJ6ABlEamXJmZn&#10;tyQCL/0f+rpn9JDJkgVpMk68aA935Fh/aXNobrZjkdOUU/nPbEFSgxIfEde+5Drfo8hXyb9W0tRI&#10;vfSUTzUyR8hzvF+EoR+LRHbtFvui1um0FYGuLX/V4EopPo1n+d0taKE4guQ5DMs2mg3Q1AtPBZ4O&#10;4ZQTjh0ZnA1FotirVntTMpWk1LwGpeLDLa1B3h0cUR10CDhaNmlUtQjUWLhrcjYOGOytgCRWplqf&#10;D7zpfyW7Bg0JgoTCf8nZsURLl3ZkKAdCscjBg3ch37DIwkUVAwgIvHBLS9Uq0yp3BszRWBB7DsVO&#10;e5Td+lA/oVmo25sfDxYzlTppt3eIzjS+fn3f9FTawrPcn9PlWkbJuWiCxHLxjzGST7+BIzw0PgNW&#10;qVbJZRQ35eMjrSbn3K4YWe3I46J2DbolDRHv62zd3mZqaWxcrCJGsMVSpmHFyAjAVfmLRwl1RXzr&#10;ff6336Fu8eugZWX4BchFxqxESo8VNcLswhiJGBDk0tqHt9pUqef+Vde/VvOX0TiflFbxhjtOphdk&#10;CX7Lsn/huDe97W1FDdJitQKisqgq1ShcshBRkcGUQpDoOBhNJZLJk8PTQVLvcHnQSo/dEk2yzw66&#10;ZsNE2l2ujtgjMCUZmoE/LQI+1Joc0XoI4Qf+/NGcgiIgfTNvJNxEiOL0h6+9Nfy6v2k1jIqQCzS5&#10;YLIwweZyFRC3Y8Yq6/0BzVoyhsX73/ou6Z2D1/71JBGL5lbkgDcmk3ex7DXvfe+SsmzWOpw9cybj&#10;EoDoUESQiFukapWCRmflmD3OLQLLcp1NpufPOtQKaZ+JaGwwD085x+a8Cq1eqdHJFLwFsloLVmS7&#10;fDpkhZwIzhl5a0XuD2WEgF2cVEh0AEq8wJNr8VykFKElGoZCvb+hiTEDIYdZfDFNlr4C6/v6SiYY&#10;McsDXQ5eaxk482LDOz/0hre5TR0PRMP+SIQPak2ryvgP65ZIHInF/mSzverDHzaJyJE8NjqKySL9&#10;CUAY4BUA8ISORRlvxcyoUmVwNQi5jJbxK8IxIHuUyBu374xDqTWQ8RDeEW5/WKm3Ujl138s4OZ5z&#10;kVzYc+n2jYi4XwpIBseiMysTE05GMgmBlMSpBaTnn7/2tRtsS1jnobFNIB2CkrhKTjSEiSS0sLxi&#10;C9aAu+5zXf/PXyh56jXIS4HTn0gkoNHFiDdvKTpCH8f22SNHgkNDyakpJsGnS5JYLPLeXiSfai0E&#10;RyIsC7LiAXhBMPNgd0AJWO2SV6wiFSsNblLKoEokSDwjp+Y8DCU3KYgIK3WEUlLed6d0tlDK2EXU&#10;wYAQb7XeorA05HN5gc4dXs4L2oMfOS7Mv99//41w6cIzcqkP4MoxPusA8QK8raJEEn+zd//d8LrX&#10;v0XEAHMXwQHFV23ZCfp9vJcQuV8D+l8wT/BnOCcs72tt8dIDV77aa17wSJT4huSl1hYbEwtaLCYt&#10;4uNSaSfp+vt4hiVTDE7CezTfh2yQi3+NF41eq+3evn0OslmeT0ISWgkxFSFuj/Me1QplJJA0WtaV&#10;sxhg5jWwhkF2FXA0wJpqHG8B3ggxtZwlqkbderggSiRIaFZBk0CU48N8R2fk2joycmRvFayOOjnV&#10;bC4Au6Rc+sGze8OGf8BVMPNSWuogwI1TwRKHg8QfuL8/Ql79osK54vIfKZCKmPxWFTmX8GutsXoT&#10;WG/Fxn9VZKZ5GoH0Xia4SUVGWApBIsXq2UlnJBqbDjIHBt0yvZWPkKvLj+VICxnt6MwbfspxkA/z&#10;DP/qt7/9STFRC7AByMnxgL9t50vKXwyYwsQj95TfXe1FtXpgR9nrhhd1dpb48pe0tBZKIUgN70du&#10;cAXCDUag46jhu1Na3zWoxWtQTXmxrjmuf2Agf0aqNovF8Ja3PAuazM8nOW4umTy1beveLYVBQGow&#10;96K6AL+qpWM32BEihnDjgAyKGmf1CkejpVuqKjiqUggSAamRBNPaYNzQYkyGedeNCg6osk0ha+rB&#10;w4fyxPKCGjduLEw/27u7re95z93hMFIX5zDqpB1TnolE+i+99BUvfnFFpgA9E5520IVWpLWCjQA6&#10;uZbhiHghQ04GEDs6XQBrVHCo1SiACwKZWarRcrFtlqJlhYp1Ys6nVkgMWvWxcY8yHWdYbMe1KQ8c&#10;ZNfkCEPJNrcYFydLzalczT+wR596KvTcc50E0USSOopiOA5RyaMkGWhtvey665oqAEB8vn8wEAiu&#10;gmGg2h+g6Hx+f/n5ZPOME3oj3NzIPoYHJNz3YCARCoM5j42OrM8FgVvtWWfaB/h1VecufiL5CBLO&#10;cTmjOkCQsy6/K8KmUkmFzlQXIR1Lz5ijJDZJ1Gww6Bd5wIjDqsrRNBIFzTocoXhcSlFmk6m7o0NR&#10;qtN2nq36xz/+8ZKXVOA5KuY0DAz0i4HbE9PUUmVg5QPDj8djl1562YIyfqRUcDpLQBsrZzzZdUs+&#10;CZUaQKadJQkSVOf0howapVS20AUKaY+fPzMp1VnTiavqlDdmZoh8O5LQ3J4d2xavXf1sQ859rWA+&#10;j/znpgQAgRIOorDasO7CnrS4OmRXqNbKSWFUwpCEKrgmMLA6UTIt/YbkuBFnOBBLZIVZcYLUEYrG&#10;GUpB8tFV9U6NQi46u9WYc7eKApUpeb+LrSgoVxABVDMtPNZBPJwHyAYEXOyk4IgjgNnmpEb8HKk1&#10;YXpJ+0jV+oM6p06oETPPTZAyCfX06Sm1Vj8bYlhEWiEMTkIdGZo9MhE4NeEGrpyCTwSwAj64zmmp&#10;lDl3ODJX86xs8ysGINDFHqSCFyWetZOTk4D0xj/gW1ubJYbTzGIQOgFPAH/jFs6oQxmaxvMPAWID&#10;/f1FAQ7giVowJzzk8/GxcZSszayFXmDsVRYTH1vtseUWWcEV4Swe4IDjSKjY0Ia2BmSqOnB2Tq7W&#10;CyepThDlRKwOmYiGdXRg+86dCwq73C6rZRkEFa/HMzk1pVGrkYsyk+8R5AfwO6VKCbwf5C1cFlka&#10;NIlgi57eXuw1vNvBM8EMoQuFyzVoCRg8anA3tTqTJAe3xo4dO8SkMEMYjeDRXpAmg4EAlqVmogGI&#10;H3aXiuQyE3EURRVZ8g0JzxPEUiFgCa6aGtqPRKuJWDxGKZCGWlTDdVMIqHNIZt7VtdA3AC+HglkZ&#10;y5kElIeLMSlmpqcR/4Xgkv7+0xs3zqsZ0QvynAsxkCUofssZ5OK6x48fxwGFkRBsEKJsftoAbiIS&#10;SOWnSXB+ELMY2xIGU+ObCA7u+U3QlV1bMa3lJkiI1IFQZMQVk6t5pzPoRdKYjnwiZDGN1lUZkpJ6&#10;hg73dHZaGxqy8yIiBnKJjGgVGD6sCG6PBxwFSQjBZ5AeFIuXTCTUWq0Q7gjHw7NnzwAcFf9+5pn9&#10;l19+RQV6LbsJwVmvqKiLgjQJbQ2EXpH4PXBwxS0JssRdgIxgZU8oXwO4JtavR06x+vpyvyFh8PAH&#10;QlL1/EMR4f9pkICVR41YbI5jFLZuhVzy7MELci0BkbV6WxFPxHH14pWFByFOOQ4ZTqS9pSUTfAwl&#10;NmRCECosYNu376jeSIpqGVq7Yp9wwB0HTfKqsyU+iKlOhwMzFTMS3F9Q7UD9s379OggLYqqUVgYy&#10;eb3xRmEiuQkSvjjAdESgbmmzra9aHKcxGGfmnA2tXaFgAIxRGF4gGIRyBRHrxUboFpwdhDQhqhm5&#10;B6HHXwpMDdczTj8k5zoBd8KADUYjbMuZJSo4U6HA7t27nU5HTs/bcDgMusJNBGuHyNbwhIZ8izzz&#10;1QtAmZqehnAkXrEscuQVKZabICFQNRi1NnkyleBV8Cv9g700EI7HCMXzJwYyYioeP8iygozlpYE+&#10;LbUmUIEMDQ5mR1fmEYzBEKr6ji1246YmJ6GRLlaSx8mGemGxezqYP+gQS4GXQrFtYuTSPDGoxU4s&#10;qzxeEHKZrGZ6o2JHuqQdUiKVdjSazHKaf0Cu8I9jGXP3FigqGhrtC6YCIa1YOFAE1+YMjAJjhIAK&#10;8u5LvwxFfpFwWGTJGhSD8bOgIjTnMDo7uxYEcGEdYLYp57oBzVTDUFwPUch5tjKfczlQjwFIk4pH&#10;eCCMFfl+PD9x0GRaNF3oWoRdL9YoDOdSHBQYx2HAQBYTPBQzpAiOV6yvSVt7O3R9EM/QVAVJToje&#10;KErqg/BcApZHZsyQOHBV4W2GxYFWBgModmEXTB/qaFxwFVwTNIXhlXNHVHYwOVsr4FwOBjLpCsDy&#10;ESWUPABrDUZUtS5wrUiTQTrkBVx8difHjh9vbmy0iUMQxasPnFZw+AYdAvwCTsk4fEgRI8Yil3Ny&#10;kOtgDcPjDTBRlbKJAU4WA0MQg6DIzf+BMYJ68ZQt/7BiTcAqATZZqE9Rv0drIKGMtVZUnSUK4W4S&#10;jBz1+XTMjLpA+BXCl2QSUkXSHRo6FauLgLGSdyWNA+RqWZQ5ePu2baAGkc1C4ZEJvwAFgsHiPyHm&#10;lUyN6BfWEbyyGhpsDodT5DAKFsPAQNsF9VXg79Bs4YqB/gk8X1Sq9rx9Yx0qRY3oB61VROMFwh4c&#10;5I0cdU6NmHIBgoS1Y8KXjKXYQXdCfs4KUvA01GcBcPumjnWzwYXqPqDOiYRCPXNmoKenN3t2zU1N&#10;FYSd1+t1GZDSMiEJQeEgMPjE5dkLXC4Tk5OIhBRcCKEsXcZUcEuNU1yy6nwnjofzHhzsW9bwLvEU&#10;UThAGX6tUYDLgRrrJ1eH+PlllUQoGfC4GjULg1eQkU6Mzg2cZN269dlSO6QgqL7K5yqZMULIRIQH&#10;HqXwFIW02V+kv2j2qsDlDdSYx1kXL0bwT/QI3AoEKJa0orWoVJDJFxzE5MR4UWq2gg1WtUABguR1&#10;IBwg81dAmFXhZSLJRDjY1tGVXZJlGDHJtGEPaLDZFgg8IFEcaxz9wl2LLgE7O6D+kdUPz7ktW7bk&#10;BlMX3dpSBTFlPFxFes+U3VtZDUCoLpMmYcMrawS1rZyPIPHomnZ6ZSooMFbSlJZeQJKJ8hFA2d/w&#10;yEh+PQr4FfQKCG7GY3FBXSi5YGSryCMnu2VYCzJqDKhkBgcHK34kIKzml2Yr3mPJDTY1NxfrqJDd&#10;15mzZ2sWNFPyHLMrFhRZ4TKxNEZwRYZQq0YYlmtr4rOFZ3/Z3q2LB8IHYTgcOLs53TtroHWGxqio&#10;KCeRa1mNNkV2XUKxcDhUQi1UGR4aWic6QWVpXVS8Vj6CxIELh3mv6Ir3WvsG8YDUyCnErCzmcksN&#10;Bl7ReF/BtLiUaq56mVWzh5St1agUIUHMhsGm9rtQWo/QkYp5VixofHpmGsk261+tumDYBTikRLZK&#10;2CNCOCXJsNliFX8mfF4vQpAWl3e7XVC3ACsNtCq+tZJL4lLw+byCRe7EieMlt7NYNKiGH0ylhpfd&#10;DjTbCFsrqmXclVqNVq1RF1WrHgrn9dRJpdwRGpaPVfCBQzYa1EI+Q+gJ4F4MbxJ80G3gb1zACzQH&#10;UJQjVHfxxAMBv9PpgvczrG21SesJboZMNtDl4i2k0VQMgQ7WjkwCrPrfX2izxV8f2FMEl9ShCUfM&#10;Oi/pqQPMDuQtj8YTlAZ4lSteqQOX3B4tY2u2Q606ODSUHWsHORCbnbb70bDORyLhQIAPmMqJ/gLN&#10;KryoawPNuHj/5uZmAR9aKSsF3INA57XHLBdzLheXQTQJvI7FeCZif1fc0zEz36UJkiIPDDrVOsNK&#10;Nz8KU03npXNuaLP7Av7ORegBmeXAAQUd5nc3RxAtjjIiRUo7WPlrxTyecbdbqdYriATAxHTWjmbL&#10;BRANcEwT4w0nZmzwlHA4nZVy1hPTY5llxMApDA0P9/b0lNnRMlbPLbJKKOrMhEOhAqbOqgiJTIOr&#10;s3LdgcNHWTJfYl/IOQWDP/B0pFOpKmHge4aH//7okz+86dJLb/rhk4/+/djwfPRm5og0NhTxDM5/&#10;sFYWNWIuBdccUTiWXM/+ZSSwYrteCuSKGp6cC0sNwAootsU6Lk+SEmnY67hsQ7syDU1SzgeTPZ6R&#10;5Tt25RzD6Z++8cvEl//4AR5057uffOXJQJNT2XXfT744/eiPPvmns5rIdN9V/2J1/fbPDyV//9it&#10;ob9///Yxw8nH/tp1zae/evOVxPgjr/jUz0mp/e4/fG/m79+7y9n8+B+fv/ve7/z0Sx94YsC1441f&#10;/uwbtgqdIkJqBbFHDLgghzxz5ky1gT/KOTNi6i6l1OGUclmZHhJiuq9tGTgdpeQ6c0XAPwG4Vr2k&#10;FDF4uyfmfW4/9b37v/uD//mI6aE3/GKCHntqX2j9L39z50/ef+Vl//a/D3zJdv1XDtFT+/44Yr3t&#10;93cd+eYLh1LJ9sv//YE7/3D/LVfteM33SMfBHz5LgBr/+qkXnN3zrd/94c7Jr7/wiXPQJVDbikTW&#10;qO02LdkbGGCetJl4StQnKkdRq7cEpg5FAQVyxdlwxMwcyECJBLIcV+Arx4NEdPe+d29p/def3n/K&#10;mwoOTVJS2eYdPJ5lU18bspBT2iYkJYdB54or+ICy11+14YFf3jpJsh//8Ac++Nk/sEk3S0he+dJr&#10;8avfPfj82ANfvvnmDwzEFSPj851fdtll+fPwiR5kjQqC+yHjwOLOBBgxPq16dUAGajS9dDdLYOpw&#10;nIQ3Qa70sOQcK4nn8cictyJLvGfPHiCXldBUIhkNRjwuf9gfjkH9u/hDODX8ivifP3/rr60f+vln&#10;bnzjVT1xmqUZ2qrmtwxPWN69mKWFUlIFb3C7d9/sVS+/vNu+9Qc//un//u/v+//2dbfHH0/fPhua&#10;dW//2vd+9rOfPnza8Y55iTW9/VRBV60S5lfFKqC57NbBMw8fPgQlObj94qT0VRxH1ZpeElOntUGf&#10;8s0S5ArbsIILxXNIifro8ZMFSxYsAA1Qka4z3MkTp27/9Z13/Oi5278zPXv//xu46wf/+MMtD/3t&#10;wUDkAuwiqcZiEaJS9n763ZoH3/2+m790z2h7g4pUmRs0/I7Ympp5gpRqbEYVnI1//6V3fegt1zDv&#10;/sOOth33fET/gje8891ve/Mnf/ag0dpsVvPtfOmRU3ff/Kr3vOc9L772n8az1AIeMYloCy5EDQso&#10;FPPJSKHgQWQMnPt37dqN/pcxUU9lZ780YgDHHhpxqbTGVWCEXLBkQAmyUNHers4ylxIOBoeOHLkk&#10;DXBc8JuembrvDwcMqT02XScpIeIp4uWXfpdIwtDPpuKpJ8Yjyg3XvODySwu2MzUymODOQ56j/P5v&#10;vPiXW/58y2tyOBXht1wicuDIifb2zhZ70+LGYeYBxsxKOc2IuQGAHZw7zpw5CwWHAL4MrAMh22TB&#10;pVsRBRYyQEh0AGXF0OUyKUcg/+GqUrMKW4J4HINSVub2gBoPPPusSGo8fvzEXT8ZXq++wWbs5CQA&#10;niawsPz/418s72F73UZz6/Rjf/v7QwVH1dq9Dl1nF9v0pm9+ZO+ScPK+SMJiNpuMegh1ixsHkxeA&#10;iQv2Ww8FsGbQDIMaEcaZgUKHv9GqoUYs8gUEGU8kTo7NzXkCoEi8YUxKslnFSOn4ajJ9YM4SCXlm&#10;2iPeFSvnWdz/zDNXXnmlmGOKmIOT0T9c8aLLUvGlbzea6Gyx7IgdeWLfM/nbhGYfIWPZZYw9l2xv&#10;Vi5VCwwE0BWIEUvE4zlpEvEuxYIji5l1xcvs27cPTlQIu4FfRMZXCTOqkodGxccvssELCFKjUhlU&#10;8ghDTbv8/SPT3U1Gu1VnUuSBpRbZS30VQ7y1wtp64MCBaKRElCDEKL7whS8UMyuOIR46dPvuy9qU&#10;L/m5rtfP5IELZrimJjPZ/7AnmA8YEpbPq666Kn/X8FuYnplBoDNShsBnVSgM19ylwlNWhNsn0A+Q&#10;UjbbaREYJYixrpIpWMzmVqPMBQQJqPLu1gY5E/fF6EiKiCZSuNIjSXp1RGBlLx/QG5s6eqTSEmNZ&#10;JBLppLgcifc9cO+lN5oTBJkipPpX/lafnyZp7qqNlscevDfPTgMLPA8wB34L+RMWOWB5QRbduvW8&#10;RhV4ZUshldS/rvXgwYMw/GYvC6gR2GLL5VRcDVIU2ryAIJHd9PTghDMlI5R6md46G0iSBOMGx6xe&#10;/8vRMow5CgmZTLFyxZKSXv5x4VE2cGZAzNjn6MMqig/CJAkJTUh1PE0G8vFJSqr1nl38RgB+DxJm&#10;4RSCISA3+FJdC8AcHenEkpDrELqVXRL/6XLxdjzIqPDVRkwEfOUriAkkZkGKLYMZ9Z8+DVC87Iqw&#10;OuJWWn3UeAFBQpUTDEWMGrkGbINjKYKNk8qjw7Mq3stsdb0iKYrzjE07nEdOnSn2fAjl8e5qamou&#10;WHdkaKJ5kzKDf3yOJn+TjyZZYnOz+vSZoQWNp33KN0J7AfEyI4UuHkB+5yp44YK3A54U3BIoIc8c&#10;OIAHGA53OFRiSH7BFSizAFJWwtK4cdOmBYCxvM+qxVJm4/VZfZ75QYuTSKYm57yupJxJIFERr2il&#10;kLVcaYZ3SH0OveRRYVphVZPF3k7KSkRb83jcYiD3J8bGrX0qGOahFRX+MIQkTkjVr/yNehtNMHxG&#10;scV/WoyK6emFiZ+gV4Q6ETFieagRC4IIskK83Qz/MkF2FRSVsKd3dl0A/FXywla2IsyMELkXB53i&#10;0llZHn9FLcs5gqRIlzcA8HaGoFiNOZN5boWmoMu/BDA3tBskWi7uj6VyKh4LVOczkA6KgQsI0Ild&#10;D0jWPUBk/1n/gKTzQellxC+ISBvhowkk8M7+4yWosCSSSiwYA4LCUskU4iHzw8ACAUnk9kPJvECg&#10;FVmxNsWgb4OUnvNxC++oVaZZzV7S+f3DrWM26BIpBumuyNUln+Y6QCQbC2/f2Lu1xXh6dBpgwUUd&#10;MuB3XH755WKqKNRy+RlWN0os+KMfkeiGEsRYDyExEQmaAA/N/hNh4dm/uP1169cplSqkLViqa2S8&#10;FE9j8HTJCVAiZl4VLANoEniiZr5oNIJXLuRzbAqShSzuCAEfYmKUKzjCGjeVIUhCo1Z2NxlWSU7I&#10;vKsooYipuOzp5w4D2fFlL7xkdGIKZgzxCKhNTY0i3co72ttH2CQB4srxB/qyFDHdTajhYUNnC64z&#10;cXpxvgNhQpDfgsGFSJaZueJY5wfRy14V6GNrfNTQHW6TBfl/hIiTDEGGQmG1GuYN/ls8PNhUQcAV&#10;x92s/Trk6fG8hAP/FZ1OI2XiyF1eV0Os+GBYOqVRq6Um+8SsQyKVNTdY4DuWx5awYABWawPsCmJi&#10;0zZ2dh7PY+rE2tNpmlSZCO5cchGSOO2Pbexbl3PW6BQhDYt/BXYHu38sXkQyzwXuPhVf5MUNOqam&#10;Tpw+PTI8BLoSfgtSxGscChvAiAgfbpycG4HHM4yoDqejHKecuYmJ+g+3v/DJwRE0dPSrI3Hy0kcM&#10;0BWMZ2Jni9Zu42FaYR6A+wtAH8UfSigboAAUU56Cp2ti4YPwfMXzNGlO0ySc6Whvc89SajR4q0DB&#10;CCYDAoQPKt6T8K7GP2AbQMpUKH7EDEkog4zq4gtXpCREzd07drTYW8APXR4/Bs/SSZG+h0GfG+JM&#10;R/sFxo9iR3VdR0edapOzZnLeuRx8MRJNRMLBmTAp4/PqrOKnJJmCg3lo9vJdOV4pIrcZ0cli0jzB&#10;5vHnr3/9TVarAHiX9eEpCK/0NGPEvQ1VdssIEfc9MRvd/LYPWPW50eXODAykvavha8SBk5Rj0K9x&#10;3lKacTQodvjoee3x9z716oFI6wxpu/en/zn6wH/94qx+7Nm/N17y0W9/8tqb33vTJRu1v7tr7tf7&#10;7gDM5nc/9759Z+c2v/bfv/LOS7mBe1/+hTtIwnTnnT85c+sXfj2j8g4cabrkQ//18Rff9J73X7JR&#10;z23/VOqRDx7yNM6SjQ/c8rVDt37+tzNqlLFf+Yn/9xaJxHTl69737te++evhv9+cKSNyu2tW7DxB&#10;Ambu0NlpliPlGn3tr8+aTRjXDHBJlKkgAnlsZlMJXmO44PHyAfiFSFPYhNs9dsstV5nNF9JkFkHO&#10;06RiRHPUsWHP5Tv5EOSc38CZMxv6+iqyVsjnA2e6ovzOwJwRAQy9UbFxwC6Xh+VmL+99zUjwvBfu&#10;1Izz4Pev/+36O/6b+5c3T7z/2a++7Pou8puj3Mt08v5QUn32pw2fi9+59YGHXnTf166V/+uV9nf8&#10;7czLN71qcvIJInb/ljf2/3z7A5+Rf2Hff7z4crV1X9TdoVYciCRa0pee0PLtm37/sVP//DndV9Jl&#10;TPuivhdLpffRtIDdIpT5P/uP7vvEkqtdkXUutpHzcgsuXa1SJtObVzE18qIaVAspesrl72ppLoEa&#10;4SsjpAcWSY3osd1qbXvPex7w+ZglZVdYl8jjobGpzm15qBFNyaT5ELqK2nvkzMijsM00BSJMv/Q8&#10;ENHx9oNojHiLsbFR6ISgX1nQI54CSDvLexqEw4KeBv8+dOgQajXatmShjzvfuK75e389PJeSBkam&#10;AHS0d88ONPXKSzufGUoqu/by0dbrX0QNHLvniRPHb//k29729hO06ewDv5tiEgBD+MAnf6tSJjhS&#10;unv3NhS0W6PQkss6dqapMavl4SnE0WTKACaBZpm0yHpBmaIWrQaFzxMkwjt67WZpIgRprgYdL2MX&#10;YAuG5s5EPI+j95Kjw0MI53jn0kwsZ82uxsarP/3pB5ubDwSDvkgEx5ZAqD8CsRgunkyMhJ33KsYV&#10;N+y5qlA8ZFEpyvOvMKirYHQyMorDzADqgmwMIwSULvDLgwG2s7MLNIZHIJx+hoeHYKU4e/YMchMM&#10;D4/Mzs6BCKNRHqoYZeCXh3xe7e0IVuToDP2e+sOf7R/5zgf+6brtjYk0YoJUwfOtO59yvahXnhKK&#10;Pf+Acc/VLSbpGz7749tu++2Dz556/ct3tDWsAxjCT3/6++f/9AWAIcCVBQWBp4vzmkqmH+qHbjvf&#10;MgwGDH2uDN8LXCZ5T8LTWb0zdafluSBAGfs9Mjmn1Op9CbJYsWQZCayErnHpKKOu7VtLybwtZMYu&#10;oVP+cvb54D4aPHMmFvBxjFaqkuk6m209bRs7RTUI7oR9KT/xuDB4+AaA3qBhXip4AHgIYIowRaAw&#10;VF8IH9m2jWdKpX0v77FaX/wGNuR/5U1fO3brxxyKNhU7ltr57S81/HDv933X9/gDe/7zjk+9YLOe&#10;vPodH3761PQdf/jdZp3rQzd9IibVT017bnvor9E/f+ldvxvtUqWaX3LTa2Z+/sDu73/1pY03X7H5&#10;P/afevOLX/vkI/dgYB+94bqQoRst07v+6/2x/3fvjh+ky2z81P5++vbPfeB3Ix/+9NeP/N987+F1&#10;n//t568ubTpVqnWeIBGYPOd0zzr9UoQma8yUZLV5zGWvIE+QbHz7unwJhpdacQhvOW3Wld0h6FEh&#10;44H84KMDShDU/SBm+J1uy2UxL613cD8wMRAbnASA44O8lHnaQcjF1q1b4LK+uAzEeLyrvV5fJOyV&#10;kCmjpbnJvq63p11MHor937j2l5vvvOW1AuIBrWneEZnlAVZOnzqxfsMWqWSVy2sLFlPy+c9/TvgR&#10;GLrRoI9AfS7RSuUlhkGUdixqXAso5mQyrCFT1pIclCG2IfOHBYrTqn2QBvFYhR4VxjcwMYh/eMvB&#10;TxW2mXXr158+dapSeKpAhYZfK6w+YJKOuTkobPAT9IhP0N9kTxFutEePHrHbL0gxhCE99NBDEOMh&#10;zOOm2LSB7ms5bdW4A84jzx08laB1jbYCC2Xo2L6ly94wn9mauuryPR3tLXDVgDP90NDg4mFUbdXr&#10;ouELRFZo5pkUfWw6jLiduhhdlQZBUtGZwSsv2S1dlJ1OZIfwe4ZnNhQYYBfl2B4WdIdjDSkRLze0&#10;uQDnBqwMjzJb2nCK5x+MFnK5TK8zlJ/gCVw34xoKRofr5plnnoFv4MjwcPciTH4octKp3ef9Fk6d&#10;Oj45OfOyl73svNAbO0RE9xOwZkM7IWOPHfY4ontf+tKXilxYoRguIxA/QlLwb1wW0J/hW31BuYt3&#10;HzLRBQQJy8eJkRlaopbI8okuRS1uvRXm6BQlUyRStCzuvWR7KW9IzAiPbXAt/A0SCoWCra1tRdkP&#10;llqTg88/DxoANYr0gENYI1jZpk08wHlpH1gxVDXCWYeOJxQOQxvT2tYGtokMcPCgWTwvPKHhgQDG&#10;9dyBQ14v/U+vuBCYCwQZSROk8MlZ7yxx4Ez7K171CpEjhAgNbVC2CID/BB8W480vsos6KYbzc/z4&#10;cSw1DBxYTwhEWO1F7hqkFOe1TkZc8WFwJKWOzkEFaFZLDOrSpwmaQXQs8F3AT7q6uk+erACoJCaL&#10;JxyiukRSI8rj4YfIXbCskhcK10qG80AIx2NSoEY0CA+EnN5LODrQLXm9jkceDPgnLvUvTD6SPRaG&#10;SOnNlLxPcfTYicLx3HD/g3QA/r9AIOcjXaCXXnXfU089BRgEBKZCR4g7DjcjNnQhQSokAvTu6vwA&#10;qDcXTganh10j/X3rRCk2xSxEwSQwohqJx4tEeeVbxbUqxpyYGQAsicK/k4kEQAMWuIYiNjIb5gOp&#10;aSEq44M+VjAtQr2EZy2Y1W9++VCX/VoYDe65nfDlpkmGIA2EMwa7RM8669nn7sq/CNPTaDmA8eTM&#10;ugkSBTPBgIUPXBof7oui5i5mF2pWZnR0dG8uANGFIuvx4TlOZViVYZDCWpMSWSro2trVrNXpK7X6&#10;p0+f2rSpROkX4grOOoKP8TwrQXmLfYVgqdWIzR106OBBhCPjzkWERXt7ASUzLgi8KoW3HBgj/GYF&#10;G8nIyMADf5Q1mHvQDhyfU0niNW8lTEIE/7zIKk1TI2D2kjzWNkl4vKFByYsv27sj55pj+pA1xPv3&#10;C40Iui78DTsQBJaV9ciEXIMMvNkKCBwDzOICDplK0SqCx6hfxR/y7SQpBVT8FZwjIobwliuhQdQS&#10;PGBw0EugRvQIsdnjEouqCuXw7j17oEdFsEtBakTjIEWwJpAKPtwX4J/CoX/+4DGLgadGfPBRh8Lh&#10;r3cQvswoSBiV0rxRoEZ8HGGxqWfGTleQGtEU4rAwPGikwCdB0ljMFZSqRICAgPCPieDZjH9g8GD7&#10;FxAkLJAylWY1ZvSYPwm8ExJJypRluWVnn6rpqSk8zaEVLCq9OTYAsh9IEbSBVwQu+JKTIkP9CEOV&#10;yLsAuLtgyBBKcyaHzt+IcOiFMtNjCoCv8yDP6T9QqMI3/p7fEXzAjIIlqDQ1IsgTxHoeo0RCRc9l&#10;+cnqCfJnCbxxwVCxCOA2+BvcEuHjEGUXu/WJXKKaFcPVBpqETyKGCuUcbhYcITwmLyBI/Md0IAkP&#10;gZoNq5YdgRr1tD8Z9EjDcxNTU0LXJTzbssecSCaBKAGievTRR0XOBRc5rkM8lsASxTvE5mlcECnF&#10;fFu2bIHBRkzJxWVAyagu/DwRJpQkAZ1Y5o+SIrQy4oHbiOickpiOp2EQSALebOf/kOS5BHuZxuFL&#10;AJVGsZLqUuPH7YarDeYoyIEIWIUwXyYWdmkLVVQtYFhDh5z9kr8QBhKKOzlLrTZg5PklwjUDpNlG&#10;jRT5adav52MmYGrDzuEfadHxaFFLmSmM2HbInPbm5nAkjIeBIDXliceH4AclEDw/S+tuca3FIA94&#10;WUH1klMzWXKAbzZTtXIEXsxAyMr+s44jXmR2qx9+kugniAGS/zv7zymCcF3wGMJClcCoxSwa1NQQ&#10;yMF/sM4wY8JmmwmJFlO9lmVg58C7MXOlgrcvwGUlFEo5E/ELqHOr7Euni1L09vZ09/SCHkA8KRoB&#10;AAzuUbAsi8U6OjYWdzieePLJ5w4fP374uaeefHxgIjdexv7vf/AH+7FKENL4sGYorDcAwY0j8J6B&#10;+AolIOgctpBssoRkghDKifFxiFVdnZ24FyuyvAeeeaZhkc+QkCQP0uDiLkp2TwcwdAYkQaonUohl&#10;z0LTizFw83K3xe4gAGgAW9piyBIJgokuCPIEumxRcn4JywVhGCkl8dTE9QTKxN9icB5K6KiEKnBF&#10;Woyvy/uEZLcFWdUZYkitZfVpWeEYqJaScUI+NzuLCwlO0iAe7FZXdzfIBqHGYB3Ndvujf/vblMPz&#10;j/96443feijocXhDC1EVHTNTUZo5/szj+4/2T42PIkWksICCZRL/gMgEEwGuZwh4eCFMTIwjzB/i&#10;E64AvBCsDQ04Fh6vFzRcwi4urrJp8+bFqXIwwZxoV3ADKM1CAzLevmNHBiRB25XkyfHch/gMs8HT&#10;AWqk5UvmL2QZzt4t1MDdNDk5IUarVJElwr7ghYa9Rr/YCLze60GUxZJCQMCzPPvRxHsvZ3xZ06eK&#10;dPojlFyx+vgjSUkis0MaKuWNpFqbLiCG/9/ed0DJdZf33jYzd3rfKdu7VloVa+1Vs8DGBgwGhO2A&#10;8TMY4xDyDAnkAI+Q8OBBIC9AqH5xICQn5hAMptm4F1myvapWtbSr7XW2TO+93Hvf786sZntf1XDP&#10;WCy7d+79t6//vu+Dk6OQ2sIgp7yiYueN242+tq6qv/zKx95RXpK6/55v3XPvbULP7x7+ZWRL4L8e&#10;/o9DL/zqzW31oVjLFz/U1H3Lbd9kI4d6dLdtNFF/d/f/2HLvPYg/YPvB/2DSQAKgLiNi92DV+Bl0&#10;AhUFrwOhQonCL9d+4M6cOTOrxr44EYbB8wtvnP4KnMXVFVCEBhEMhgx6fcHekyqo4bMRLWuA0gFq&#10;NGp91cnfEDm8ixbNyvlQXr54Ktt0U5nVAt0BhIEI+Kr9WKteNIhKvBdkAG0ZigzcKtiOK5XVVAjn&#10;giwhD8AowdCh0cx26sAaabJpk1HoadcbSaInsaxsI3pCJyL+nt6+hTYV7YbGPCHE1hAcyd8TeOmV&#10;NyKJZN/5kye6J8KDJ9263U/8+quaaIYfeeaGW779Stu/Kzr3D+YV23NtR4rFc7DNBRMOYQlQ5qzX&#10;wZOxaltu+qOQfjFvQUqQOiTwXCEJ/DcAcavodQX8EMxSw0Usfn1Vk1NzjOQIpDgadb4qUTbCobpw&#10;oxSSPxgldm7bAi8ODDw87fJTY3HdQIRYH1j+2KNCSudlbqYA+Yz3FnYHSwG+ifOAUUFlmB2HFJte&#10;sFKTHIGk6+rCvFRSIj3RE03mzCbzIp5VsE85Kxt2BrPJMErCDQ132UpKNQp5w4ZqhdqoUbE37dyJ&#10;pZEoVD/664+U3vI3ILUMDFN0fycIuYLF/+SSSVTHQFnRxT2oa+9LAfN1pTYY5JtcoVh+7dbiIQD9&#10;NDdvhmkaCPgL4Jh7HnjvieD+Um24KlHQVBehRuG8L9my7yMwmcAm1sunuvYDCtYAtgihBNYJhwJg&#10;D+tl2C80NliwwBthAVGqYhZHxrIUMFJzsaxkhUWfy6ygoODal+ZSP4GkyFA4mmTUNEMF04Rk0RQ7&#10;o0ZeZlamsyRKClRX3dI3KMYJTh58BmeOy2VTafE4Rv2urx/PNR/6yJdfi1ZZ5J0jIfzyxOgg9LXz&#10;7e1w8GxdQyLvMldjZGR4FSWDgYJbtW8T5jEqNYMRDA8NaRSG2z658cLET4kUvWjfe74rmEzd+A61&#10;lMYpvDpLqkJgQpPH8ECQsDWgTF6iMCbsC2QCgFMvwhNnEySECcwtXlTYrh+tFTOKOIel2bi2pGzv&#10;tsaq6knvwkJHX6KvaKoqkamArVM/951d7/noJ9qClZvKVRJ9VblWtMq0ZXWUP/jto75jn6sNP/Dz&#10;6CN3fubr//emljsgJqCjguOui324OGWqVGKWwIpQ18jkADZgmQQ/720FcIxao4HSVVFSuvkvP/1H&#10;iWQ0HIajRsSTTMEARFBdPJXe70ln97xv84ZGGeBBy8b3rWWEq/4uLAsokIBMwa6DMIe7ZX19P/An&#10;QSldMmg8A8uKyWBJUW+3ayImU15XlSDRMigW9MGNXGtWLd6vZtU7Wvziy6+88u4VZgCu4qXQsqAB&#10;IsQC/+cyvw5nBgzIYCCAflJLnozFn4kiOuXlFQVh29HbO3T4sCkW0ydTrIIQFESEkLoZJV1e07p7&#10;r5qVwl0BM2mZg7xKbgNZiv5wvx9+INgXq9DzZ00E5A0TenrHznlnOpsgcZOUod/sdcpUOjSlu0pW&#10;Z32GgXKmBMnF/Dub6yEzF38mFDOsIA/jSSLRazRyyXILmkCds1itq1YLlz9TyCjIYYRS+/v6m5s3&#10;9Xd1Kw16INlM8pyTM1YYp6eYC3e94+4nDz5V1Hn8AbdnPNC0Wex+VbzavvcXJ1r/6YtvE32/Cc+g&#10;i7DWlIj13xa6AFIT/VX5KrFI44xnMgjnQCrCvaNWKS0mY2GJQY1QCK8t5Pf0KRfyXUCcsNhhdq56&#10;IigFBsJe0pk3D0HSFBWOhPt9OWme/11PFxQpMpPUUan6xnlaR2CmMLhhdiM+KyYiIWzw2GMZlcqt&#10;Vmctlm233mrTF+q+LHYhgK6f1tkX4Qd4tOc6Wpd6zNJ/93m9NMOAf6dSmVC4q9y6My0kBwbHwk9+&#10;8m9zXz/wZdH5VLwstMXFuaeMEMG9s+mDx7uPTb/nyU/d8NIdz//sbrEFevcvP/uvwqce+dgkVm7J&#10;0SBEidMGN6xepyveDHUaK7kcPW3J518NNyDeC/UC7lBotjBMVjQkWKcQj4X+f4tfs21IMIBkJtPv&#10;jklkq8/fXeqlV+zvYr1AgvaE4/O2KAWY48UXX4Sn5K677tq5c+em6upGnW6zTnc7Rb17YmL4Zz/b&#10;vwzAanlFBYB4cNmBtgHaioTDkCTrPuHxsfGOCx0F3wPq4FgtjXaVHXsJPqI3GLVKUTx+43MPfPT+&#10;ez7/KEC2E8DTY+5/+ObnP/7QQx+89V0vDWZryyEJY+/dfd93//fH3rnzQw54iWWsXG0ggq/u3vkJ&#10;v6mxTL8CdgxcLpRSrGqxcyNqMA6PjEA2LqQbnzh15vL3F1nLRkAfgYWJFQZ1AXQFDWXJbEzoWaBh&#10;kCKCK8uhRgxvtoREKLK9f4zRWkmCv368Ohf3QZSQfE5O8ZuqS2fVgz5+7LiEkrTsaJmxZ9//PpF3&#10;Rhcudzh8oqHh/fv2LbmvsNbA2nBBdwU4BvYeBMU6ejWgTkMiYbOLfWObGbL105/lonH/uWfKv3Tq&#10;zjc/0nb7c9+90/D3u837DnvvVlWNR/+LZD4DxzvBu30Z6kbTrs7Ys2pyLyf4iGPfuOkPex9R/vMT&#10;pR9/47EnTh77Y/cj7/+73Nee+zyaHazsAmCwgEGHu3JWWaDpDzp87HiY1u6uM+sN64COWNkQ1+lu&#10;EBt2FjQJPXbeitvYdPjAcK1InM4JewjC1rpSaTaCPCXUDkD1ZNSSvW6KCGAuDXpGIwK8ZkwcORAv&#10;SPbX7liihoBFq93T27scOQnaw04ULEnYoeCOsEMggdfpMIBLqEHt07o4p8Kyyn955Mc/f+w//uGv&#10;7gxHE78/cLbnqa8+/D8fPidYM3FCLUU/9b1f26d4z70PVDbfa2LNEprKoV66NJ9XLTMEPeMqtfbR&#10;L/25fc/DMJcRXMUNqxgtwnqQHpAJc0vXxmMxoN5fPND2yhtHFXqLQkjP28lrFS+9Il/B4kNaAoYF&#10;PQVKUKE4YHEkkKKFpKoVUSO+PnvRAV+gaGZjuRHODylNWpRUmYqXcQlOuLblJdw5fBYngPIEoxXl&#10;5dO3kEtxT/Y9XXZj5S+IJ9yEd/HdRcUb9dGjziCaHq/sgksABj3AazBFcAGMlu9b5VkEpTBvjgJ2&#10;HXt/+sy5k2c6uvuG/IEwQqxiRY5kHB4YbJJCQgiU5NYtpfu+/OhPfvqT54+d3qsmIqkckeq94YfH&#10;XvzNL/7K8sZ325Mkl9EQtVymkIYGlksGI/7P/OLMtuP3f+HloFklya2qqje8keAUAIXNdX688Nrh&#10;N/smNPZqa/WGWDRy646tStWU9rGy1bya7gZlguGC8ECEUE3BdBA1gQunpWWmtrW8Mc/DBRHdEkha&#10;pZBWKDmzioFF0mDXyvlYIcu+IDZRAP4a8sBizEqa0+ZCfC7t5djX2g5Nrxjw9MvPmO62IBVESkh/&#10;QzzpJjyLLZ0g7DQaDz/33PKWd8ZdEJugyUICPtYYbRGxl4vEoKGXgoCLHVoRGXvhhReOHj3q9QU1&#10;/IjO90y877kjr/5+aBCJv5qbdrUWspsMtlqLPPvxX3Z0fefeBx988N3vexCRx203NBNswx8+uwe/&#10;6W394Zc2y2ubUauOuanlbd5gMM4rNlfqznmIaJD/P8+c7P1W6+Mjxuay1VALbCbIjbm16iAY1Sab&#10;wWhGv40aNR+PheEcXmPoZRVbcOm+gs1FxB96AeIl4EorbTZRHNg8XtbC33Bk4cQrpKugPOSAwxkh&#10;FAQtkdOCjiUlpOAJJzMMXAXXQMUPsH8hFa63aE50j5kqaqODb+3a0crKJ33633j6W7Z9qC4jTgR8&#10;JkNk7iXushB5APpMG7K4avtdrlu/9rXl5gXPdwrggYScxNld8oig+M3o2CiaaED/QZ+MSckTOku4&#10;j2A7MDMUf2gbYO954DNLRHIWftO42z8+eKG2aZvTOZESpDdunB84kc1kJfP1Wi8+OJfLTkw456Zx&#10;PPfKQY6SVjRsymYyYOob9VR7T39jXS2qAS05/f9uNyxoJ1A0MtgmiQ2KkDtBkIxULSXKlLxJJYXY&#10;LDfI15huf9nWGlyDVhqOv9UlBbifg30kbx8cf+3gQah/nee65c1Im5qcKUVQkJNPEE8tLic3KhRd&#10;azMInRMTy0TzsHL5uXPnb7vtNqhAU3og9EkOugoJVLe1RP3hXeTB330PiWOrW1KNQhrJUEadprlp&#10;g0E2P4ft7R9Eh9iFnj80MjbudB4+dGguNSLvTGGpsFXWoq60lBJh++0Oryeeg4m9utFe39+akX61&#10;0FSRlhWKJrKUrEyeRTVSERYlCEBhO9wBycymAyIJwx10Fa4Zcm2SfqPZurWqhMB04klaqa8s0fd2&#10;9nq2R0iSLlaIEbGDBP0WcaGC2Kg5dJyQ4y/I25jxQYLuWZW+rnIFDX1hYOBo5hOyxOURa8OTVCro&#10;iPW/mPB2Z7ydXKSL8g0Gj5/p9gaMtlLY8oVVfPzxx++7777Z2l3SScRHCSovpLHojKSWMbz+/IHK&#10;HTczK6/A8vqxkzXVVQadGFtDEHX67mHYZ893uD1eBnUxQgmpkFXPV63P5fYEktyo003xOSSZgdNF&#10;Y1EwnbY3T8UyhNEqdr9C61Erk4gHfIyxXKU36emsXLHcYnlX4YG6RENaFkGCylhaiKQ5luKUclYk&#10;OpKIxuOhRA5VlYvkJx4MkifRMRxo7ks03tU+FqfBpqL6HBMIQTY1Nhxuaytt3GJiiaHeMe0Gj54Q&#10;dARX/ADwgg7jY8Rpm29fzL87zjQniC3TP7ywY0Df21izgt6pcMSBGotVT+E8O3v2LLTWZCYX86ET&#10;hmfEFxaGknY6NXj2bKa80aTXYq7PPvvse9/73nlwBUWCxKJLaWJCSYyFG/WyJ890bdq6bUWL5PX5&#10;Y8m03aibNyrT3dObkBnSBBMIBSUkp1OrZFJ0qZQIAn/k+ImK8rK246e4TBr7HeQkBrMtkiVHvSFX&#10;KI5PKJmzVjYodUbkvmFIYrZtMGqUk+FkTsLKg35fqUXsjPCna/oKLIsg8QVWJjMqKHQdLgYM8LNe&#10;RnnCCZjpRfLDnimFRJJEDaSr5uIyqCsBuRQMR2KhgNJcGvd7eE0JIDtjTvdA/5CxJQFTjEF9j2kf&#10;uP5hkvEbBlhXK+dX84yCJ6Y+qSwbLB2qrVxBqWUICHTmwOpxyYTL5fT5/OgLUmIrKy2rNvJRfS5G&#10;8kjjIoYj2RqtYsAbqNq42e32oLy/WBxk7lUgSCQ9idSoIsZD4g80nfQ4ybrN6jna4NFjx2CvztuG&#10;pG9gpKbMilIGxZe0d7RrVCpE7YdHhoedfq3ZhnKEco1BkMg9kSQMznQ8rGSl5wedkWgs6B5Pk5JQ&#10;PKXUmfIpv1Ixw0uugPTDB3Q7vYgh0tbSicT2erGXjkZvsBpEpvOnazUEKUpF7Oe08B1YM0x8I0tN&#10;BGJMvhcIxGZGoHVMJs6JKTlXBU1SdMo1yGjN0JgkCg2r0jKsyheJa/QmmMQSNdpFy6J8r1wPy2kq&#10;VSEfPgDwlVITQmzDKbV7E+GVkqDa/B9AqO70mLFVZtavwCehVKugKh/r6H7e7bdbLPU2sSM6ChxD&#10;FWSCo2g0oldI1Cpar2GzcdlE94Byy7b9L70EzND851UkSAdCnIQT1BgUy9jkNWG7UnrQHdvQMNkM&#10;p/hdkMqbJ07UXUR4I6Jd1IFVSjngRFqdDjEYCMmhYUe/MxiJxcfCmeGejpLa5km/nSCIGEAZi0Kh&#10;MY4CqF2p1bF6i1hU02STKjTLQT7DK8FLWA3NbWqo7evurKyYEX/6E2WKesRaVoHnBblSLqGQYQ+A&#10;8eSTGNBA2IfSFWt5cuG7eCY8F3lSWe2FoWltYnlt0YjhoCnhX5XOkFeiBD6XsVZUeNrTC/knEU0H&#10;Abo/8BhZHScuVqXCrwaSFzbUzI+GXWigEYIYDvgOunzc9s2n5VouTz+Tk8Q8sXqYKkVKAzK9J9sq&#10;V48ODaHz3MLTBjtk8prqFDWKN8MxPjZPbSuEW25s2f78y/uR0om7RhxjhbIJMC98/kDniPPY8TdB&#10;eEODgx6v11JZT2lLZAqVpXE7fHszxiAOlYfOqi+rVenMApdTaPX4dznUKLJskWvTE4EIdJZdrSuG&#10;Aa32EFxL31sr2eQ4oVLPkrk0RVPYLF7gDXo1q1CtvbxXnsKFEkkGEAU0yVlmfmaRL1zcBAGDKThR&#10;xf+yKVGSTLuJRHPa2KY0amwvcE2jyYRIkziQoOXGaP73K7jwglAiLldr6Pzpjc0N48JBgybnqFED&#10;9YKmM/F43SJ5m9BuJxSTmmqRtsUjTxHhGb5WQC4BrMVfKJISlMY323vOd3RM+MNDTl8mlfrlr5/o&#10;GvWh3YtWreoddff7UzkVyCwr8leBFxWfOQs6yUbAjAvJQAvcMHdpxKp/4DkUEeclXDaN+kIrWL7/&#10;NreulSBBeIDybbQquLAH3VUA6EGntxIVnDtg+Gu6sNtmSaamstyoYnPpZDqVEOuOLyotRQcH3Hx5&#10;ITDtmhwI/DqVSiHgGp8uvXPZzMbWm3t+HYcBuRRN/ifkpDxDvB5+YefNrSud2yCRebZzUNO6lUkR&#10;YZ74RYJoSxMiGyi8Fuc0LCPO82J8CUWHlWr74aOvhry/J7K/J5LTP78lUk8QOf5UivDFCMk8ugOZ&#10;x2+gk1RhhPAknTx7LuAXW81pZIzUYA/ycpWlwly14ZVDx2u379WbS3zBkDualhlL9UaTdLU9Mxdf&#10;kAKKGLuTTiYlKv1rx047J8SKuJcoN3+lu3P13L9WgsyzSD6JkDErB7KnRkOEYymCz2mEyJpUTWiK&#10;8LO7xepsZoPOKs35Rnot0mwyJmo7Cy0feECtjgn5PPMqzDRFdroi+fJKM2iPkgjNtR/qezWEElgL&#10;KccFORn8wC+6lOettyjLLPO0qTn91rnQwpA65D6oyxuFfL4+RANs7pMZ4nAaUAS8liaCrNCZEeI5&#10;gaME1PxO8VW03ONwADTkIbjix0UIToK58+k/Umf8hPB2dESdqyvSUpk7HDvYdrjY6OqGzRuPnO0C&#10;6Ke5ypqIhJUqDTR2UV2va0ZOD5332KhKyqF5rl2vWfhkk1wqUa4U+LCr/3Sb0lbb6Yo5hodePzQ1&#10;zquHKq7gSJbrZV18iPC4SlHqiKG1KrlOq+5whHRKaTSeoiWr78QM2QWfQde5MzJWhuLGGpWyvNSu&#10;kxGO8QmpYv5qBjB4HAM9cuNUEG+WqMQXZXLFrGOH/yvXKOWZ6t7T7apqQgaffv5r+LfwmoIjB6yr&#10;92Q2KuTuuO09s1YDzsbOnj6U6gGGc6GGymMn2sc2xaSsj6BBU06SccoYZz/plTOjWrmbkUWFjYSw&#10;gRQaiMKH2k4fOeGVteyCFguPDT5Q96ABfPLp51Qjw4TCSkTsBGsmpA4CEnHKIuX7JTrCWGrXKtAf&#10;Gs1klUrV68fPlG7YmiKllUZlz8AITOhJPXOGtrlGhWaJM4w1pGSK8QknmU29bWeLZ3xEojF5oilS&#10;oTfKeLlyRg3lK0gPV/zV6yAhMQcYFADXwo/vGHdlshzJpd05JS0DNm3F25x3cJACxdCpUMTvsVU3&#10;FKruDw4PI2qn1RtQYEoKKZJO5TvnzBw/zzGmSvx1Qc0WwYdpp7Aow+Hq0Fr1N9bcnXjB0v2KJ+KO&#10;51CyNt+7AmloqVjW0Rk7/muJLrH77vffjcFM77LU3tGB4kVJjqwoK10EnGm12bPpAYKeIBjxIzAT&#10;Mca1mXGUUe2kOiDUkUI1KVQRxQ+BPGG3lyegeYpiWzQHCOkDz7+kGHYgAzIvZ3OEW0Wkd8+Qk1yO&#10;tFWV2UsRfMAtiCJGotG68pJ0MqFQqg6d6TTayuHIuTLHjueU5rKMwni6o3dXy9YSOpGKhrVa3fnB&#10;cZ93UfzwlRnulXnr+kjIwtgZhvYHIqg9W2rWM0I2xZFwxqzIQwoUuITIkdkkLNK6CvuIJ6RXsdV2&#10;sysQiYf8hYhcfVVl2DOBALRdzgc9Tkapm/TZABKPahIUvdXKdg2PQzFbnB2AGmUJb5qUFmQaFO8c&#10;BSau10s3Zh3mQGd85Kh/8HTS1UGGBm0q6Z6G5p1N5aoJt7+j/Rx6mIP2gMx8/cgJm9mgN1swbIQU&#10;F9lDWqBOOc7L7TrRliJJjmQ2kOnNpFdCZCXwPFJYq4IXUgy4MCSJcL3Velfn2VNs/UZOrCElfQiy&#10;cWgYEWFRWBLA0+gJmiOiLMGWENJRUU5S5GFX9Mb3/1kuHgY2sLHCWlpW9tunnt+5fXPvoEOp0cq1&#10;xlVXoFif4ykCvJRSrbHjQqdrbMRU2QAPm1SlHxhzGVhqEeBOoYc8vFPIYgN0+0pVN16fRVj0KetJ&#10;kBA+ep26z+GOZgmdUkKmY/EMDp4UR385ZAlqZInsJrvOBaAWn9HpDcEkLycy0FdTyUQ4ka4otb/y&#10;xhGrSX92YFxvKaVjXinLZmk5Ho5Xy6QMHAbQ08aGBii5WiKbrS2LQTCxAszkYKAB6qmE0x9RqLWF&#10;vyA9D4JFppCrTSZb6Uazqbapftv2xk0JRm2y24RkoLu7JynVtGyoRjhubHzi+FsddQBpVlbCFmps&#10;aFj8lEgVrGJUaGdHELKTEvQ7CV8t4RMdj1DlRFjClMMKcp8mcn98Xn3Dnnfpfd4LTEausTz49LOK&#10;kXzgURw+RFyeIMVvC3matEB35VLZztJmlHhjGApDckWzg0MjFVtaMVQaYB92tq5+GY7XfK8Q/bcK&#10;nUmi0GEZ825rASEWFZWb3rx5+hcRNQXqHUnAqFcCakT2GfJgMKHrKVmkON/1UVmLj0M1/lQ6G+eo&#10;oRDv41iaVYC01Dm4FZdDkmD9vFShQgo2ulMhbp4NucqtxvaeAbWCdflCBw68+q63786gXDYEr8DH&#10;CWkomZ2kL+iuqSgfzndN1dlUGoDhZmjLoEapVFLG5oSol6RFCCjkYudE2GSvQJEEZH4icsPlMvgZ&#10;CC91xhsOuNHWNJNJGM0GhuAyiYiSlXEyjZZItnd2DQwOylnpHbfstlptjtFxNBWbm3A0/UiJ9bIE&#10;fvu27dYuGZtI7iGCOiKaJkQA7RTwMD9ijAyv6+zOqUpaIYFb9t5cc2Hgnb/7rcIxKmqq83I2hiM8&#10;GNdNv0vQWDq8d6B/QGoqV+hLdBX18pgzI5BqQ8mldNismLThQMob85PKM6yDfnd4fBSFROa5kDdq&#10;MprD4QhipJFwBPj1UrsdCfso2HOpSxuveGJr/sJ6Ssi84kcAKZDK8BQjhrBALcDubChhPcEIwSyB&#10;p8PmWFhu3BMst+gu9PSX2W0w7ez2UotJ/8LBozpbuYQibSXm1061l5SKqO4c0sKk8kI3S/yXAopW&#10;omBo8ATs72zbFfIvGQkwfLqhqvxI2+sGi11G00ikgFItJ3M2BdFQVebo70LWvF0pjE64SFaNQBlH&#10;0mfPX7h5a0NvTze8u/WlJjACMU88X48Dz+ztH47HY+VlU8oqHx1/9fXDvX39T//xyZjEVFtqKnTJ&#10;RfUAUkJ5XZ6gEGxQx1gqSwL5Kw5cgKUKvyuagKMJKklkkymuf0hBKTeV6ORqVrKptu70sCMxNmaB&#10;42wSKVWQkPjgB7BUSSDte0k2+qGPPxANh0LhCKXQcbRMdMCiXzoQyAoMdVkMcc3HafUPYOTKcT8K&#10;kLiwfTHY6IkEPslkCk04oonUmZ7hUJZyhZLeWMox5kQYrLK8FDB3ZOUDYARpeSnKiK1+Mmv45oL5&#10;kKt+JigEHpF4IjXki7NKdTJH2tm0M5BgNMbFg8gIWlgQpKOlox6/kEm+fdcUkgNF+M539khLqpLx&#10;qFajzqITMAo5guYvEh4YAUvz8Qy/mBpDUnAFxQNuldGqVyv0RMJqt+1//Yi1sm5zjf31tkMAQ1dV&#10;V29rqHr51deMdVtEAApInZFmxy/k9FVmImYvL8/lOAlDo8xhYX3gXI3mqB2bpoqOOp/8ZPMPjI99&#10;oQWJXGnW/K5dW9UaZb6TMOGJ5VAWZcDhBb4mLe2TKnNmC6lCdkYmSSF+m5GnM7KRMW0ia5eqShCT&#10;L9Mr7PrJF/WPOnr276/xB8pYVo3wI9VE8LU5PhbMxU5wQ0KT5n133IlXdHVe6HR47dX109ZBpPlV&#10;7+bl/CJshkQsls2kZygCggAsu0qrKyDU8zMhocSmQ65bW7fhEMC8hLcPtiXyRUU2nRNV36ufAS20&#10;sOtPkIU34dQip7m61IwS/v2eGKtUcfA5LLG9ZDoeySaiamtFNhlvNLMG0xRYtG9oNMCLmSVqOhtx&#10;j8UopdZoKeo8UIlLhFCfP4WEg+Iv530bxBo2NRf1GWRU44b6p149VmfVwkH6xpmusvpNUGhjbkeK&#10;URvLqgsnANufSkRZlY5J+OC/pdGNgCQa6idh5Yj1neroZnKppk2bgIlpqK93PfvZ9/xhx9mf3z/5&#10;9tjpD7//m+pqbUjevK+q74k+A+V+i7K+74df/dgz33voP8+M5wjypz/5GxsVe/ihH0dJRc3t//D1&#10;z90cDcUyuVytTa+gRcg7YOdIsUii/Wh/r6uvPzg6wgnQ+AyEnMppZKX1m2vUUqvNhsU539nNsXpo&#10;CcsH0Cy2Jwj5Ti7CZSPM2cl7k+xkDh4oyxNNBhpIhsLIoJDD6wPpih8QcRXLq0+rTnbZRr/2F10q&#10;ggSL8vsDJlTLpcieESeSdtw5OS26Bxe/sB9wvAFUQwkRD/DW5ZWVIyOOstLS3oGhnBIZCYKcT2kl&#10;fI83qTeaC+1HATTL41LTiHprTcsxlshcMpqKBlGHKsmLNYSAF1HnAa5A+XDZLFgyPQPYBTco4xvu&#10;eseulrwfYurqGxzi0ilbaemBVw/A+dS0dWv7z/9i19cufPLOZoAE3v2Zf+v7W6P8R8LftxK+oG//&#10;D+7/V/p/tX399g80yO779wOfvu8r5x1vJF/67k3/7Pyi4Wn/Rw58797qeyrJO58TbjcHoPWHXaPj&#10;42MKlUZXXi+ODen2XBZlHCBJRJC3TCrWUxG9w+g7i7+L7AOCcd1qOFB0ZqJHat8AmMdSu3YF/o4p&#10;b9BT+mksuzgIlHuDA2LeSnBXYKArfOU6O3WKbwejQko4CEaEPHKcVi1HPZtljE10weE2CmkWCLNl&#10;JAePniZkytdOnEvQKhw18MuEIHG6PXCi4Faa5OVSKjExgAJWEpl8edQo8lNGrlZZK0m1SaXVy1Xq&#10;okYEUpTJlTOpUQy753wOgOhnNcYYHRvrG/dH4onj3aNltY1btm4FH68wyXZ8+B8f/cnPHn/idw/s&#10;NXzztwce/VjrB/Y0fPPlwK4q/dbtmzGFD+2pc5xqK73jzysYovF9H2eHJ0b6k1+4t5pL8y1bq0Yc&#10;47VWQ5NdV2XRKY22kpomBtYxTSEjHFYT8ppQQBW4YS6V5kCi2SyWGt2DoJLgs27UmJc5Wo3GNdi5&#10;ZJX3ooxanjd9Gadg4VuKHB1Art6x+aOXYK/XKDXmT/4luwrtELCvGlaKgvyA8iwpH6fTs9ZghjfC&#10;Ut0YiCY0yPRRTJbAEQWathRtmFDFolpDRcYHZAxZrqJC/iUKxs2cKIDw8AKJl6jdLYpZQVGvSpuR&#10;lcmBz8ZDvB68SEDxmPNDrpLKOg0rQUE7Xmno6u4GdXSPhULeoeK7XjjuePzZV59pe/SRT3xWIpcz&#10;MtEm/JdnJx7864dczz0q3nbqt6nGpr17rP/vVxccnsH9J8ffcUPpQG83/jLq9iJ4CNE4fVnyQ17+&#10;Qq5+d4EfkGjNNRYdWOqSTxHRTjJpLBKeVV9zyS/OvaEwvXnfKQI+wNYvYidztCweCc19wjXter1U&#10;Kuv0ZcI5drqcHC0PAF28lB053xYWnJFzjgVJRV3DEgBdoxNABQka6zKTgFZ6SmCgGnik4OZsZr3D&#10;6ZZLaJfHv6Nl25GOAXNZTWy4nbU3INkF7et4QhI//9jnv/Pyjq1VE8COfvDzD1X2fPR7B7fotZ/6&#10;+a+sTz14808j+2qThg/+4J8+3NT1+2/c8/3XKEH6o589pkw5fvyPXwkTUlnlvi/dv7nSXuH2B6OU&#10;Gk0DrxiwhiQTIX/EM2HbsK3g31rkgu6sZXJUKjKepNVwwCyDhud9GnifQkqhgiuiphledM2IB6YY&#10;yKZoztmTpmQqWw2PFAI0NXONNFfbRRIVc9eIQtUsSMiC1jqtbu1K9/yK3X85CDI/OSEQio0lJcz6&#10;iuQ8EiiFRBCOE/GQM2Fx4n6uR78g+IECngmxNImIsKsY7X6rbmvrWH+3pbwa5ms6EUNcu/BqDMas&#10;lFWWqLxhVADImYym146cuHVPK4QMhRThb9/+2OanfnqnWF6x7cgxUmnQGUswg6xYAhU1zpWooxMY&#10;6STVllzIlRRoPRxUl9unMvMgYgUpeklqFHcX+KNE2MwKF0b9pdXo6Fbwh63sglloUlDwEdis1mAk&#10;Gokins34YxlGJsvyWD9xeVEqXBZzDo1O1N/4tjxNUiGf2OOkkFJapRLqGibrqiBQiWtuveaVjemy&#10;333ZCFJkYGeGAwyLGMDSKtAK16EgdqceyxOUlky6AxGFwbJeNFkI4YtwHw4YOxq62UXZNekIFKUE&#10;nauy6uFZOXrqrV3bt7xxqp1JR1m9OZIhK42sioh1h+UaOp1NxKwl5j5vzGQrn14hViTpwmPzjGZx&#10;d/EKl+jS305S4YDXYLasrmMH3HhaKdD8SXvZVCYNx+Ww2ihfgEQF8WeGjYqGczaHkuusHDsrAg3F&#10;pmbixRI5g5QrLZuqQnDy5MmbbrrG0qAvH0GiuGvvgENgNUlSdglocurA4Tjr+KjT4x0fHmza+x5O&#10;bD57OS7QUmB8UEIzYa9r25aNCFV3u2LAHgDNB7gs0H/Qx+QyGUlL4pEATUukMins4csxssv1jnxn&#10;utVwWwhiv2u01qQsyrd5hwxSDwb8Gq3W6fG5QwlOqqRoAIEnk+YAJ2ip0Gt0QBROXkhLQMfiyzX7&#10;9XnP+mqQi41J3CmJrMYsZ+K+6Y6K9ZnHtKdAuLiiSAah6lpvXUdqFMdPisWy5h1wXnLyclOZzVry&#10;wQ/cGQzHOhxejcGIMpmirOPRaZKFg1T0eQicUgMfFQ7TdUWNBfVh8d3M3zDPAmLx9JaySHwyqXqh&#10;h0A1BbdFyKeyvKylqbpKQ7F8nMukkBYPVIlZp0G3zOnfzee+XmPXZSRIQkDpOocn0lBuzqZRDGM1&#10;7p1lrS4iLjqTqaxmodTEZT1k5k04SAo4U70D0SDKBc0eudiMCNWyaL5aK7HqlINDwyEYiJYyQYwN&#10;Tj+jF3/O+xFXMYxr+iswpJE2m4mF5gU2c4Kg0i7ddLHYwh151cAwbq2v3GjTaIUYWpWw2bDRNKOu&#10;5LVYjuDyEWQ+5M+rZJQ3GCnEDy7hlRdY6/h85Ed5RwejAqs2mGfJAfBmvZSr0zObywxlthIkqQD/&#10;kEvF1wcrs45zuKKPwqIBZqzhwjubKiLj/WLvpot8LZ+FQ6Hqi0G1dC1zhDSAiJqaCixPnb6pvqal&#10;uqRqTt1qGPPhcPiKznvFL1+WDQmZAN/DqkNMAOuIKHNOcLld9VUVB88NA3xy7aEN8zD2WUEIiDkF&#10;xQdHe2iVEUJSxEEgtgvHDXJDrzuNdPmHK58GLuoR2PoCYxL7HZHZGqsOedIwWDq7e+FHFnNQeF4p&#10;pb1jQ5UWA1q+LucV8J2ivRRC/2itu+T9Q0NDMOaBpLtWUigXI8gCCwM1+cOJVCpptxjz521lF7Zk&#10;YMLHZbkcx+lULJ7mi3OETIVMhEums65shGu8G2BoWI8yJQrtXWxxu5QptcY3XuVfBzWimpacT0Bj&#10;dERyKqSsYWkEAk0NtzVWFwc/NDgAOx+aO7ICyssrREjgSlJSQJMQgCXLaNcDIDoSbkCQqIV5lS8d&#10;hvf/AQr5vSer2jd9AAAAAElFTkSuQmCCUEsDBBQABgAIAAAAIQBo+HlG4gAAAAoBAAAPAAAAZHJz&#10;L2Rvd25yZXYueG1sTI9BS8NAFITvgv9heYI3u5ukxhizKaWop1KwFcTba/Y1Cc3uhuw2Sf+960mP&#10;wwwz3xSrWXdspMG11kiIFgIYmcqq1tQSPg9vDxkw59Eo7KwhCVdysCpvbwrMlZ3MB417X7NQYlyO&#10;Ehrv+5xzVzWk0S1sTyZ4Jzto9EEONVcDTqFcdzwWIuUaWxMWGuxp01B13l+0hPcJp3USvY7b82lz&#10;/T487r62EUl5fzevX4B5mv1fGH7xAzqUgeloL0Y51kmIl3FA9xKWaQIsBDKRpcCOEp7EcwK8LPj/&#10;C+UPAA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QItABQABgAIAAAAIQCxgme2CgEA&#10;ABMCAAATAAAAAAAAAAAAAAAAAAAAAABbQ29udGVudF9UeXBlc10ueG1sUEsBAi0AFAAGAAgAAAAh&#10;ADj9If/WAAAAlAEAAAsAAAAAAAAAAAAAAAAAOwEAAF9yZWxzLy5yZWxzUEsBAi0AFAAGAAgAAAAh&#10;AMiFF+PjAgAA3AcAAA4AAAAAAAAAAAAAAAAAOgIAAGRycy9lMm9Eb2MueG1sUEsBAi0ACgAAAAAA&#10;AAAhALFyfoViRAAAYkQAABQAAAAAAAAAAAAAAAAASQUAAGRycy9tZWRpYS9pbWFnZTEucG5nUEsB&#10;Ai0ACgAAAAAAAAAhAK+APVv14wAA9eMAABQAAAAAAAAAAAAAAAAA3UkAAGRycy9tZWRpYS9pbWFn&#10;ZTIucG5nUEsBAi0AFAAGAAgAAAAhAGj4eUbiAAAACgEAAA8AAAAAAAAAAAAAAAAABC4BAGRycy9k&#10;b3ducmV2LnhtbFBLAQItABQABgAIAAAAIQAubPAAxQAAAKUBAAAZAAAAAAAAAAAAAAAAABMvAQBk&#10;cnMvX3JlbHMvZTJvRG9jLnhtbC5yZWxzUEsFBgAAAAAHAAcAvgEAAA8wAQ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17160519" o:spid="_x0000_s1027" type="#_x0000_t75" style="position:absolute;left:30090;top:425;width:5835;height:409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IyGywAAAOMAAAAPAAAAZHJzL2Rvd25yZXYueG1sRI9Pa8JA&#10;EMXvhX6HZQq91Y1igkZXKZGC9FLqn/uYHZPQ7GzMbkzy7buFgseZ995v3qy3g6nFnVpXWVYwnUQg&#10;iHOrKy4UnI4fbwsQziNrrC2TgpEcbDfPT2tMte35m+4HX4gAYZeigtL7JpXS5SUZdBPbEAftaluD&#10;PoxtIXWLfYCbWs6iKJEGKw4XSmwoKyn/OXQmUC7FsMg648b5fsy+zv1ntxtvSr2+DO8rEJ4G/zD/&#10;p/c61I/jeTKNl7ME/n4KC5CbXwAAAP//AwBQSwECLQAUAAYACAAAACEA2+H2y+4AAACFAQAAEwAA&#10;AAAAAAAAAAAAAAAAAAAAW0NvbnRlbnRfVHlwZXNdLnhtbFBLAQItABQABgAIAAAAIQBa9CxbvwAA&#10;ABUBAAALAAAAAAAAAAAAAAAAAB8BAABfcmVscy8ucmVsc1BLAQItABQABgAIAAAAIQA2yIyGywAA&#10;AOMAAAAPAAAAAAAAAAAAAAAAAAcCAABkcnMvZG93bnJldi54bWxQSwUGAAAAAAMAAwC3AAAA/wIA&#10;AAAA&#10;">
              <v:imagedata r:id="rId6" o:title=""/>
              <o:lock v:ext="edit" aspectratio="f"/>
            </v:shape>
            <v:shape id="Picture 1" o:spid="_x0000_s1028" type="#_x0000_t75" alt="A map of countries/regions with different colored circles&#10;&#10;Description automatically generated" style="position:absolute;width:28956;height:42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PIEywAAAOMAAAAPAAAAZHJzL2Rvd25yZXYueG1sRI9PSwMx&#10;EMXvgt8hjODNZrV/cNemRaQLIoK06n3YTDerm8mSpO322zsHoceZefPe+y3Xo+/VkWLqAhu4nxSg&#10;iJtgO24NfH3Wd4+gUka22AcmA2dKsF5dXy2xsuHEWzrucqvEhFOFBlzOQ6V1ahx5TJMwEMttH6LH&#10;LGNstY14EnPf64eiWGiPHUuCw4FeHDW/u4M3MHv/2B7yuZ6/fe83DW1+6jK62pjbm/H5CVSmMV/E&#10;/9+vVuqX5Ww6LeYLoRAmWYBe/QEAAP//AwBQSwECLQAUAAYACAAAACEA2+H2y+4AAACFAQAAEwAA&#10;AAAAAAAAAAAAAAAAAAAAW0NvbnRlbnRfVHlwZXNdLnhtbFBLAQItABQABgAIAAAAIQBa9CxbvwAA&#10;ABUBAAALAAAAAAAAAAAAAAAAAB8BAABfcmVscy8ucmVsc1BLAQItABQABgAIAAAAIQDAXPIEywAA&#10;AOMAAAAPAAAAAAAAAAAAAAAAAAcCAABkcnMvZG93bnJldi54bWxQSwUGAAAAAAMAAwC3AAAA/wIA&#10;AAAA&#10;">
              <v:imagedata r:id="rId7" o:title="regions with different colored circles&#10;&#10;Description automatically generated"/>
            </v:shape>
          </v:group>
        </w:pict>
      </w:r>
    </w:p>
    <w:p w14:paraId="0F34540A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6588C98A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4BA89F07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1EE9BEF7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084FC108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76AD0554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66B254E9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62704FF9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09B901CA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19865F4D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5302DA4C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2F7D80D5" w14:textId="77777777" w:rsidR="00E50D55" w:rsidRPr="004A18AE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7CC44271" w14:textId="77777777" w:rsidR="00E50D55" w:rsidRDefault="00E50D55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546C4FB1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035302DB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1CF0E57C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082EF22C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73DC899C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5E9B6C91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33832897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5A66EFCD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3B480676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2CF76B9F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32FCE8EF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0ADF0CF8" w14:textId="77777777" w:rsidR="00DF3028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3A263EBD" w14:textId="719D539B" w:rsidR="00DF3028" w:rsidRPr="000400CA" w:rsidRDefault="00DF3028" w:rsidP="00DF3028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0400CA">
        <w:rPr>
          <w:rFonts w:asciiTheme="majorBidi" w:eastAsia="Times New Roman" w:hAnsiTheme="majorBidi" w:cstheme="majorBidi"/>
          <w:sz w:val="24"/>
          <w:szCs w:val="24"/>
          <w:lang w:val="en-GB"/>
        </w:rPr>
        <w:lastRenderedPageBreak/>
        <w:t>Figure S</w:t>
      </w:r>
      <w:r w:rsidR="00A948A3" w:rsidRPr="000400CA">
        <w:rPr>
          <w:rFonts w:asciiTheme="majorBidi" w:eastAsia="Times New Roman" w:hAnsiTheme="majorBidi" w:cstheme="majorBidi"/>
          <w:sz w:val="24"/>
          <w:szCs w:val="24"/>
          <w:lang w:val="en-GB"/>
        </w:rPr>
        <w:t>2</w:t>
      </w:r>
      <w:r w:rsidRPr="000400C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. Flowchart for wastewater-based screening for </w:t>
      </w:r>
      <w:proofErr w:type="spellStart"/>
      <w:r w:rsidRPr="000400CA">
        <w:rPr>
          <w:rFonts w:asciiTheme="majorBidi" w:eastAsia="Times New Roman" w:hAnsiTheme="majorBidi" w:cstheme="majorBidi"/>
          <w:sz w:val="24"/>
          <w:szCs w:val="24"/>
          <w:lang w:val="en-GB"/>
        </w:rPr>
        <w:t>AmpC</w:t>
      </w:r>
      <w:proofErr w:type="spellEnd"/>
      <w:r w:rsidRPr="000400C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/ESBL-producing </w:t>
      </w:r>
      <w:r w:rsidRPr="000400CA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>E</w:t>
      </w:r>
      <w:r w:rsidR="00A948A3" w:rsidRPr="000400CA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>.</w:t>
      </w:r>
      <w:r w:rsidRPr="000400CA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 xml:space="preserve"> coli </w:t>
      </w:r>
      <w:r w:rsidRPr="000400CA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used in this study. </w:t>
      </w:r>
    </w:p>
    <w:p w14:paraId="68419B6B" w14:textId="77777777" w:rsidR="00DF3028" w:rsidRPr="004A18AE" w:rsidRDefault="00DF3028" w:rsidP="00DF3028">
      <w:pPr>
        <w:shd w:val="clear" w:color="auto" w:fill="FFFFFF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C10DCA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drawing>
          <wp:inline distT="0" distB="0" distL="0" distR="0" wp14:anchorId="32FACD0D" wp14:editId="5A9939A6">
            <wp:extent cx="5581650" cy="3695700"/>
            <wp:effectExtent l="0" t="0" r="0" b="0"/>
            <wp:docPr id="433562490" name="Picture 5" descr="A diagram of a pla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562490" name="Picture 5" descr="A diagram of a plant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4" t="6123" b="5896"/>
                    <a:stretch/>
                  </pic:blipFill>
                  <pic:spPr bwMode="auto">
                    <a:xfrm>
                      <a:off x="0" y="0"/>
                      <a:ext cx="558165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F45201" w14:textId="77777777" w:rsidR="00DF3028" w:rsidRPr="004A18AE" w:rsidRDefault="00DF3028" w:rsidP="00DF302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6C9E36A" w14:textId="77777777" w:rsidR="00DF3028" w:rsidRPr="004A18AE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</w:p>
    <w:p w14:paraId="623092DC" w14:textId="77777777" w:rsidR="00DF3028" w:rsidRDefault="00DF3028" w:rsidP="00E50D55">
      <w:pPr>
        <w:rPr>
          <w:noProof/>
          <w:lang w:val="en-GB"/>
        </w:rPr>
      </w:pPr>
    </w:p>
    <w:p w14:paraId="1035EBCE" w14:textId="438A38C5" w:rsidR="00E50D55" w:rsidRPr="004A18AE" w:rsidRDefault="00DF3028" w:rsidP="00E50D55">
      <w:pPr>
        <w:rPr>
          <w:rFonts w:asciiTheme="majorBidi" w:hAnsiTheme="majorBidi" w:cstheme="majorBidi"/>
          <w:b/>
          <w:sz w:val="24"/>
          <w:szCs w:val="24"/>
          <w:lang w:val="en-GB"/>
        </w:rPr>
      </w:pPr>
      <w:r w:rsidRPr="000400CA">
        <w:rPr>
          <w:rFonts w:asciiTheme="majorBidi" w:hAnsiTheme="majorBidi" w:cstheme="majorBidi"/>
          <w:noProof/>
          <w:sz w:val="24"/>
          <w:szCs w:val="24"/>
          <w:lang w:val="en-GB"/>
        </w:rPr>
        <w:lastRenderedPageBreak/>
        <w:t>Figure S3. A Sankey diagram depecting occurrence of plasmid replicons across WWTPs in Finland.</w:t>
      </w:r>
      <w:r w:rsidR="00E50D55" w:rsidRPr="004A18AE">
        <w:rPr>
          <w:noProof/>
          <w:lang w:val="en-GB"/>
        </w:rPr>
        <w:drawing>
          <wp:inline distT="0" distB="0" distL="0" distR="0" wp14:anchorId="2A8DEA10" wp14:editId="13277AEE">
            <wp:extent cx="5866765" cy="5041020"/>
            <wp:effectExtent l="0" t="0" r="0" b="0"/>
            <wp:docPr id="2078210168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210168" name="Picture 1" descr="A diagram of a diagram&#10;&#10;Description automatically generated with medium confidence"/>
                    <pic:cNvPicPr/>
                  </pic:nvPicPr>
                  <pic:blipFill rotWithShape="1">
                    <a:blip r:embed="rId9"/>
                    <a:srcRect t="4948"/>
                    <a:stretch/>
                  </pic:blipFill>
                  <pic:spPr bwMode="auto">
                    <a:xfrm>
                      <a:off x="0" y="0"/>
                      <a:ext cx="5878773" cy="5051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3EFF6" w14:textId="77777777" w:rsidR="00E50D55" w:rsidRPr="004A18AE" w:rsidRDefault="00E50D55" w:rsidP="00E50D55">
      <w:pPr>
        <w:pStyle w:val="ListParagraph"/>
        <w:tabs>
          <w:tab w:val="left" w:pos="990"/>
          <w:tab w:val="left" w:pos="1080"/>
        </w:tabs>
        <w:autoSpaceDE w:val="0"/>
        <w:autoSpaceDN w:val="0"/>
        <w:adjustRightInd w:val="0"/>
        <w:spacing w:line="276" w:lineRule="auto"/>
        <w:ind w:left="900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4F399E10" w14:textId="77777777" w:rsidR="00E50D55" w:rsidRPr="004A18AE" w:rsidRDefault="00E50D55" w:rsidP="00E50D55">
      <w:pPr>
        <w:pStyle w:val="ListParagraph"/>
        <w:tabs>
          <w:tab w:val="left" w:pos="990"/>
          <w:tab w:val="left" w:pos="1080"/>
        </w:tabs>
        <w:autoSpaceDE w:val="0"/>
        <w:autoSpaceDN w:val="0"/>
        <w:adjustRightInd w:val="0"/>
        <w:spacing w:line="276" w:lineRule="auto"/>
        <w:ind w:left="900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7071A2A7" w14:textId="77777777" w:rsidR="00E50D55" w:rsidRPr="004A18AE" w:rsidRDefault="00E50D55" w:rsidP="00E50D55">
      <w:pPr>
        <w:pStyle w:val="ListParagraph"/>
        <w:tabs>
          <w:tab w:val="left" w:pos="990"/>
          <w:tab w:val="left" w:pos="1080"/>
        </w:tabs>
        <w:autoSpaceDE w:val="0"/>
        <w:autoSpaceDN w:val="0"/>
        <w:adjustRightInd w:val="0"/>
        <w:spacing w:line="276" w:lineRule="auto"/>
        <w:ind w:left="900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5279CE83" w14:textId="77777777" w:rsidR="00E50D55" w:rsidRPr="004A18AE" w:rsidRDefault="00E50D55" w:rsidP="00E50D55">
      <w:pPr>
        <w:pStyle w:val="ListParagraph"/>
        <w:tabs>
          <w:tab w:val="left" w:pos="990"/>
          <w:tab w:val="left" w:pos="1080"/>
        </w:tabs>
        <w:autoSpaceDE w:val="0"/>
        <w:autoSpaceDN w:val="0"/>
        <w:adjustRightInd w:val="0"/>
        <w:spacing w:line="276" w:lineRule="auto"/>
        <w:ind w:left="900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223F74D8" w14:textId="77777777" w:rsidR="006605F1" w:rsidRDefault="006605F1">
      <w:pPr>
        <w:rPr>
          <w:lang w:val="en-US"/>
        </w:rPr>
      </w:pPr>
    </w:p>
    <w:p w14:paraId="08305C57" w14:textId="77777777" w:rsidR="00435D3A" w:rsidRDefault="00435D3A">
      <w:pPr>
        <w:rPr>
          <w:lang w:val="en-US"/>
        </w:rPr>
      </w:pPr>
    </w:p>
    <w:p w14:paraId="0C27F31F" w14:textId="6C285EA8" w:rsidR="00435D3A" w:rsidRDefault="00DC2599" w:rsidP="00DC2599">
      <w:pPr>
        <w:tabs>
          <w:tab w:val="left" w:pos="1668"/>
        </w:tabs>
        <w:rPr>
          <w:lang w:val="en-US"/>
        </w:rPr>
      </w:pPr>
      <w:r>
        <w:rPr>
          <w:lang w:val="en-US"/>
        </w:rPr>
        <w:tab/>
      </w:r>
    </w:p>
    <w:p w14:paraId="7B139510" w14:textId="77777777" w:rsidR="00DC2599" w:rsidRDefault="00DC2599" w:rsidP="00DC2599">
      <w:pPr>
        <w:tabs>
          <w:tab w:val="left" w:pos="1668"/>
        </w:tabs>
        <w:rPr>
          <w:lang w:val="en-US"/>
        </w:rPr>
      </w:pPr>
    </w:p>
    <w:p w14:paraId="786A35F5" w14:textId="77777777" w:rsidR="00DC2599" w:rsidRDefault="00DC2599" w:rsidP="00DC2599">
      <w:pPr>
        <w:tabs>
          <w:tab w:val="left" w:pos="1668"/>
        </w:tabs>
        <w:rPr>
          <w:lang w:val="en-US"/>
        </w:rPr>
      </w:pPr>
    </w:p>
    <w:p w14:paraId="5AED10EE" w14:textId="77777777" w:rsidR="00DC2599" w:rsidRDefault="00DC2599" w:rsidP="00DC2599">
      <w:pPr>
        <w:tabs>
          <w:tab w:val="left" w:pos="1668"/>
        </w:tabs>
        <w:rPr>
          <w:lang w:val="en-US"/>
        </w:rPr>
      </w:pPr>
    </w:p>
    <w:p w14:paraId="2C29D7AD" w14:textId="17ABF69A" w:rsidR="00435D3A" w:rsidRDefault="00DC2599">
      <w:pPr>
        <w:rPr>
          <w:lang w:val="en-US"/>
        </w:rPr>
      </w:pPr>
      <w:r>
        <w:rPr>
          <w:lang w:val="en-US"/>
        </w:rPr>
        <w:lastRenderedPageBreak/>
        <w:t>Figure S4. Antibiotic consumption in Finland between 2019 and 2023.</w:t>
      </w:r>
    </w:p>
    <w:p w14:paraId="30954CDF" w14:textId="77777777" w:rsidR="00435D3A" w:rsidRDefault="00435D3A">
      <w:pPr>
        <w:rPr>
          <w:lang w:val="en-US"/>
        </w:rPr>
      </w:pPr>
    </w:p>
    <w:p w14:paraId="6C20D497" w14:textId="56517DB5" w:rsidR="00435D3A" w:rsidRDefault="00435D3A" w:rsidP="00435D3A">
      <w:pPr>
        <w:ind w:left="-720"/>
        <w:rPr>
          <w:lang w:val="en-US"/>
        </w:rPr>
      </w:pPr>
      <w:r>
        <w:rPr>
          <w:noProof/>
        </w:rPr>
        <w:drawing>
          <wp:inline distT="0" distB="0" distL="0" distR="0" wp14:anchorId="0F506B4A" wp14:editId="692908BA">
            <wp:extent cx="7188451" cy="5253990"/>
            <wp:effectExtent l="0" t="0" r="0" b="0"/>
            <wp:docPr id="9355133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76B5ED7-6041-6D31-ECF4-B125FA1B3D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1995FF5" w14:textId="160493A7" w:rsidR="00AF653F" w:rsidRDefault="00DC2599" w:rsidP="00435D3A">
      <w:pPr>
        <w:ind w:left="-720"/>
        <w:rPr>
          <w:lang w:val="en-US"/>
        </w:rPr>
      </w:pPr>
      <w:r>
        <w:rPr>
          <w:lang w:val="en-US"/>
        </w:rPr>
        <w:t xml:space="preserve">Data were retrieved from the European Center for Disease Prevention and Control </w:t>
      </w:r>
      <w:hyperlink r:id="rId11" w:anchor="national-country-tab" w:history="1">
        <w:r w:rsidRPr="00D82F05">
          <w:rPr>
            <w:rStyle w:val="Hyperlink"/>
            <w:lang w:val="en-US"/>
          </w:rPr>
          <w:t>surveillance data on antimicrobial consumption.</w:t>
        </w:r>
      </w:hyperlink>
      <w:r>
        <w:rPr>
          <w:lang w:val="en-US"/>
        </w:rPr>
        <w:t xml:space="preserve"> </w:t>
      </w:r>
      <w:r w:rsidR="00F65D40">
        <w:rPr>
          <w:lang w:val="en-US"/>
        </w:rPr>
        <w:t xml:space="preserve">MLS – Macrolides, </w:t>
      </w:r>
      <w:proofErr w:type="spellStart"/>
      <w:r w:rsidR="00F65D40">
        <w:rPr>
          <w:lang w:val="en-US"/>
        </w:rPr>
        <w:t>Lincosamides</w:t>
      </w:r>
      <w:proofErr w:type="spellEnd"/>
      <w:r w:rsidR="00F65D40">
        <w:rPr>
          <w:lang w:val="en-US"/>
        </w:rPr>
        <w:t xml:space="preserve">, and </w:t>
      </w:r>
      <w:proofErr w:type="spellStart"/>
      <w:r w:rsidR="00F65D40">
        <w:rPr>
          <w:lang w:val="en-US"/>
        </w:rPr>
        <w:t>Stretogramins</w:t>
      </w:r>
      <w:proofErr w:type="spellEnd"/>
      <w:r w:rsidR="00F65D40">
        <w:rPr>
          <w:lang w:val="en-US"/>
        </w:rPr>
        <w:t xml:space="preserve">. </w:t>
      </w:r>
    </w:p>
    <w:p w14:paraId="52CA11E9" w14:textId="77777777" w:rsidR="00AF653F" w:rsidRDefault="00AF653F" w:rsidP="00435D3A">
      <w:pPr>
        <w:ind w:left="-720"/>
        <w:rPr>
          <w:lang w:val="en-US"/>
        </w:rPr>
      </w:pPr>
    </w:p>
    <w:p w14:paraId="721084D8" w14:textId="77777777" w:rsidR="00AF653F" w:rsidRDefault="00AF653F" w:rsidP="00435D3A">
      <w:pPr>
        <w:ind w:left="-720"/>
        <w:rPr>
          <w:lang w:val="en-US"/>
        </w:rPr>
      </w:pPr>
    </w:p>
    <w:p w14:paraId="70E7DA56" w14:textId="77777777" w:rsidR="00AF653F" w:rsidRDefault="00AF653F" w:rsidP="00435D3A">
      <w:pPr>
        <w:ind w:left="-720"/>
        <w:rPr>
          <w:lang w:val="en-US"/>
        </w:rPr>
      </w:pPr>
    </w:p>
    <w:p w14:paraId="43A682FD" w14:textId="77777777" w:rsidR="00AF653F" w:rsidRDefault="00AF653F" w:rsidP="00435D3A">
      <w:pPr>
        <w:ind w:left="-720"/>
        <w:rPr>
          <w:lang w:val="en-US"/>
        </w:rPr>
      </w:pPr>
    </w:p>
    <w:p w14:paraId="61E00449" w14:textId="77777777" w:rsidR="00AF653F" w:rsidRDefault="00AF653F" w:rsidP="00435D3A">
      <w:pPr>
        <w:ind w:left="-720"/>
        <w:rPr>
          <w:lang w:val="en-US"/>
        </w:rPr>
        <w:sectPr w:rsidR="00AF65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87A8D5" w14:textId="41C2E06C" w:rsidR="00AF653F" w:rsidRPr="00DC2599" w:rsidRDefault="00DC2599" w:rsidP="00435D3A">
      <w:pPr>
        <w:ind w:left="-720"/>
        <w:rPr>
          <w:b/>
          <w:bCs/>
          <w:sz w:val="26"/>
          <w:szCs w:val="26"/>
          <w:lang w:val="en-US"/>
        </w:rPr>
      </w:pPr>
      <w:r w:rsidRPr="00DC2599">
        <w:rPr>
          <w:b/>
          <w:bCs/>
          <w:sz w:val="26"/>
          <w:szCs w:val="26"/>
          <w:lang w:val="en-US"/>
        </w:rPr>
        <w:lastRenderedPageBreak/>
        <w:t xml:space="preserve">Supplementary </w:t>
      </w:r>
      <w:r w:rsidR="00AF653F" w:rsidRPr="00DC2599">
        <w:rPr>
          <w:b/>
          <w:bCs/>
          <w:sz w:val="26"/>
          <w:szCs w:val="26"/>
          <w:lang w:val="en-US"/>
        </w:rPr>
        <w:t>Table S</w:t>
      </w:r>
      <w:r w:rsidRPr="00DC2599">
        <w:rPr>
          <w:b/>
          <w:bCs/>
          <w:sz w:val="26"/>
          <w:szCs w:val="26"/>
          <w:lang w:val="en-US"/>
        </w:rPr>
        <w:t>1</w:t>
      </w:r>
      <w:r w:rsidR="00AF653F" w:rsidRPr="00DC2599">
        <w:rPr>
          <w:b/>
          <w:bCs/>
          <w:sz w:val="26"/>
          <w:szCs w:val="26"/>
          <w:lang w:val="en-US"/>
        </w:rPr>
        <w:t>.</w:t>
      </w:r>
      <w:r w:rsidRPr="00DC2599">
        <w:rPr>
          <w:b/>
          <w:bCs/>
          <w:sz w:val="26"/>
          <w:szCs w:val="26"/>
          <w:lang w:val="en-US"/>
        </w:rPr>
        <w:t xml:space="preserve"> Function (Classification) of genes associated with antibiotic resistance. </w:t>
      </w:r>
    </w:p>
    <w:tbl>
      <w:tblPr>
        <w:tblStyle w:val="TableGrid"/>
        <w:tblpPr w:leftFromText="180" w:rightFromText="180" w:vertAnchor="text" w:tblpY="-1439"/>
        <w:tblW w:w="14238" w:type="dxa"/>
        <w:tblLook w:val="04A0" w:firstRow="1" w:lastRow="0" w:firstColumn="1" w:lastColumn="0" w:noHBand="0" w:noVBand="1"/>
      </w:tblPr>
      <w:tblGrid>
        <w:gridCol w:w="1908"/>
        <w:gridCol w:w="1800"/>
        <w:gridCol w:w="2790"/>
        <w:gridCol w:w="1653"/>
        <w:gridCol w:w="6087"/>
      </w:tblGrid>
      <w:tr w:rsidR="00AF653F" w14:paraId="17F0B5F6" w14:textId="77777777" w:rsidTr="005724DA">
        <w:tc>
          <w:tcPr>
            <w:tcW w:w="1908" w:type="dxa"/>
          </w:tcPr>
          <w:p w14:paraId="4BF617BE" w14:textId="77777777" w:rsidR="00AF653F" w:rsidRDefault="00AF653F" w:rsidP="001C33FC">
            <w:r>
              <w:lastRenderedPageBreak/>
              <w:t>Classification</w:t>
            </w:r>
          </w:p>
        </w:tc>
        <w:tc>
          <w:tcPr>
            <w:tcW w:w="1800" w:type="dxa"/>
          </w:tcPr>
          <w:p w14:paraId="3AF9BAD3" w14:textId="77777777" w:rsidR="00AF653F" w:rsidRDefault="00AF653F" w:rsidP="001C33FC">
            <w:r>
              <w:t>Group</w:t>
            </w:r>
          </w:p>
        </w:tc>
        <w:tc>
          <w:tcPr>
            <w:tcW w:w="2790" w:type="dxa"/>
          </w:tcPr>
          <w:p w14:paraId="19811296" w14:textId="77777777" w:rsidR="00AF653F" w:rsidRDefault="00AF653F" w:rsidP="001C33FC">
            <w:r>
              <w:t>Antimicrobial Class</w:t>
            </w:r>
          </w:p>
        </w:tc>
        <w:tc>
          <w:tcPr>
            <w:tcW w:w="1653" w:type="dxa"/>
          </w:tcPr>
          <w:p w14:paraId="07B2C77B" w14:textId="77777777" w:rsidR="00AF653F" w:rsidRDefault="00AF653F" w:rsidP="001C33FC">
            <w:r>
              <w:t>Gene</w:t>
            </w:r>
          </w:p>
        </w:tc>
        <w:tc>
          <w:tcPr>
            <w:tcW w:w="6087" w:type="dxa"/>
          </w:tcPr>
          <w:p w14:paraId="709B7BFE" w14:textId="77777777" w:rsidR="00AF653F" w:rsidRDefault="00AF653F" w:rsidP="001C33FC">
            <w:r>
              <w:t>Function (characteristics)</w:t>
            </w:r>
          </w:p>
        </w:tc>
      </w:tr>
      <w:tr w:rsidR="00AF653F" w:rsidRPr="00AF4051" w14:paraId="5F561FD3" w14:textId="77777777" w:rsidTr="005724DA">
        <w:tc>
          <w:tcPr>
            <w:tcW w:w="1908" w:type="dxa"/>
          </w:tcPr>
          <w:p w14:paraId="08816D6C" w14:textId="77777777" w:rsidR="00AF653F" w:rsidRDefault="00AF653F" w:rsidP="001C33FC">
            <w:r>
              <w:t>Disinfectant resistance</w:t>
            </w:r>
          </w:p>
        </w:tc>
        <w:tc>
          <w:tcPr>
            <w:tcW w:w="1800" w:type="dxa"/>
          </w:tcPr>
          <w:p w14:paraId="684F6D8C" w14:textId="77777777" w:rsidR="00AF653F" w:rsidRDefault="00AF653F" w:rsidP="001C33FC">
            <w:r>
              <w:t>Disinfectant resistance gene</w:t>
            </w:r>
          </w:p>
        </w:tc>
        <w:tc>
          <w:tcPr>
            <w:tcW w:w="2790" w:type="dxa"/>
          </w:tcPr>
          <w:p w14:paraId="4A2A7F3B" w14:textId="77777777" w:rsidR="00AF653F" w:rsidRDefault="00AF653F" w:rsidP="001C33FC">
            <w:r>
              <w:t>Quaternary ammonium compound</w:t>
            </w:r>
          </w:p>
        </w:tc>
        <w:tc>
          <w:tcPr>
            <w:tcW w:w="1653" w:type="dxa"/>
            <w:vAlign w:val="bottom"/>
          </w:tcPr>
          <w:p w14:paraId="5B5FDF70" w14:textId="77777777" w:rsidR="00AF653F" w:rsidRDefault="00AF653F" w:rsidP="001C33F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F724B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qac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E/</w:t>
            </w:r>
            <w:r w:rsidRPr="009F724B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qac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EΔ1</w:t>
            </w:r>
          </w:p>
          <w:p w14:paraId="080B9FD6" w14:textId="77777777" w:rsidR="00AF653F" w:rsidRDefault="00AF653F" w:rsidP="001C33F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  <w:p w14:paraId="40FF878B" w14:textId="77777777" w:rsidR="00AF653F" w:rsidRDefault="00AF653F" w:rsidP="001C33FC"/>
        </w:tc>
        <w:tc>
          <w:tcPr>
            <w:tcW w:w="6087" w:type="dxa"/>
          </w:tcPr>
          <w:p w14:paraId="25FFBF2E" w14:textId="085D6AE3" w:rsidR="00AF653F" w:rsidRPr="00AF4051" w:rsidRDefault="005724DA" w:rsidP="001C33FC">
            <w:pPr>
              <w:rPr>
                <w:lang w:val="en-US"/>
              </w:rPr>
            </w:pPr>
            <w:proofErr w:type="spellStart"/>
            <w:r w:rsidRPr="009F724B">
              <w:rPr>
                <w:i/>
                <w:iCs/>
                <w:lang w:val="en-US"/>
              </w:rPr>
              <w:t>q</w:t>
            </w:r>
            <w:r w:rsidR="00AF653F" w:rsidRPr="009F724B">
              <w:rPr>
                <w:i/>
                <w:iCs/>
                <w:lang w:val="en-US"/>
              </w:rPr>
              <w:t>ac</w:t>
            </w:r>
            <w:r w:rsidR="00AF653F" w:rsidRPr="00AF4051">
              <w:rPr>
                <w:lang w:val="en-US"/>
              </w:rPr>
              <w:t>E</w:t>
            </w:r>
            <w:proofErr w:type="spellEnd"/>
            <w:r w:rsidR="00AF653F" w:rsidRPr="00AF4051">
              <w:rPr>
                <w:lang w:val="en-US"/>
              </w:rPr>
              <w:t xml:space="preserve"> family quaternary ammonium compound efflux SMR transporter</w:t>
            </w:r>
          </w:p>
        </w:tc>
      </w:tr>
      <w:tr w:rsidR="00A67693" w:rsidRPr="00AF4051" w14:paraId="00B5F42D" w14:textId="77777777" w:rsidTr="005724DA">
        <w:tc>
          <w:tcPr>
            <w:tcW w:w="1908" w:type="dxa"/>
            <w:vMerge w:val="restart"/>
          </w:tcPr>
          <w:p w14:paraId="060FD2DF" w14:textId="77777777" w:rsidR="00A67693" w:rsidRPr="00AF4051" w:rsidRDefault="00A67693" w:rsidP="001C33FC">
            <w:pPr>
              <w:rPr>
                <w:lang w:val="en-US"/>
              </w:rPr>
            </w:pPr>
          </w:p>
          <w:p w14:paraId="28197A19" w14:textId="77777777" w:rsidR="00A67693" w:rsidRPr="00AF4051" w:rsidRDefault="00A67693" w:rsidP="001C33FC">
            <w:pPr>
              <w:rPr>
                <w:lang w:val="en-US"/>
              </w:rPr>
            </w:pPr>
          </w:p>
          <w:p w14:paraId="746DD6B0" w14:textId="77777777" w:rsidR="00A67693" w:rsidRDefault="00A67693" w:rsidP="001C33FC">
            <w:r>
              <w:t>Stress resistance</w:t>
            </w:r>
          </w:p>
        </w:tc>
        <w:tc>
          <w:tcPr>
            <w:tcW w:w="1800" w:type="dxa"/>
            <w:vMerge w:val="restart"/>
          </w:tcPr>
          <w:p w14:paraId="34D21453" w14:textId="77777777" w:rsidR="00A67693" w:rsidRDefault="00A67693" w:rsidP="001C33FC"/>
          <w:p w14:paraId="7A628DB0" w14:textId="77777777" w:rsidR="00A67693" w:rsidRDefault="00A67693" w:rsidP="001C33FC"/>
          <w:p w14:paraId="31E29B77" w14:textId="77777777" w:rsidR="00A67693" w:rsidRDefault="00A67693" w:rsidP="001C33FC">
            <w:r>
              <w:t>Acid resistance gene</w:t>
            </w:r>
          </w:p>
        </w:tc>
        <w:tc>
          <w:tcPr>
            <w:tcW w:w="2790" w:type="dxa"/>
            <w:vMerge w:val="restart"/>
          </w:tcPr>
          <w:p w14:paraId="06D1BF35" w14:textId="77777777" w:rsidR="00A67693" w:rsidRDefault="00A67693" w:rsidP="005A1243"/>
          <w:p w14:paraId="5D72E7E4" w14:textId="37A108A1" w:rsidR="00A67693" w:rsidRDefault="00A67693" w:rsidP="005A1243">
            <w:r>
              <w:t xml:space="preserve">Acid shock protein </w:t>
            </w:r>
          </w:p>
        </w:tc>
        <w:tc>
          <w:tcPr>
            <w:tcW w:w="1653" w:type="dxa"/>
            <w:vAlign w:val="bottom"/>
          </w:tcPr>
          <w:p w14:paraId="1C36F07E" w14:textId="77777777" w:rsidR="00A67693" w:rsidRDefault="00A67693" w:rsidP="001C33F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ymg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B</w:t>
            </w:r>
          </w:p>
          <w:p w14:paraId="02B4E360" w14:textId="77777777" w:rsidR="00A67693" w:rsidRDefault="00A67693" w:rsidP="001C33FC"/>
        </w:tc>
        <w:tc>
          <w:tcPr>
            <w:tcW w:w="6087" w:type="dxa"/>
          </w:tcPr>
          <w:p w14:paraId="708385EE" w14:textId="6568A211" w:rsidR="00A67693" w:rsidRPr="00AF4051" w:rsidRDefault="00A67693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 xml:space="preserve">Involved in </w:t>
            </w:r>
            <w:r w:rsidR="000E71EA">
              <w:rPr>
                <w:lang w:val="en-US"/>
              </w:rPr>
              <w:t xml:space="preserve">the </w:t>
            </w:r>
            <w:r w:rsidRPr="00AF4051">
              <w:rPr>
                <w:lang w:val="en-US"/>
              </w:rPr>
              <w:t xml:space="preserve">regulation of biofilm and acid-resistance, signal input into the two-component signaling pathway. </w:t>
            </w:r>
          </w:p>
        </w:tc>
      </w:tr>
      <w:tr w:rsidR="00A67693" w:rsidRPr="00AF4051" w14:paraId="5E6AE2FD" w14:textId="77777777" w:rsidTr="005724DA">
        <w:tc>
          <w:tcPr>
            <w:tcW w:w="1908" w:type="dxa"/>
            <w:vMerge/>
          </w:tcPr>
          <w:p w14:paraId="5F651E5D" w14:textId="77777777" w:rsidR="00A67693" w:rsidRPr="00AF4051" w:rsidRDefault="00A67693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454AC295" w14:textId="77777777" w:rsidR="00A67693" w:rsidRPr="00AF4051" w:rsidRDefault="00A67693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6017A98A" w14:textId="2002206F" w:rsidR="00A67693" w:rsidRDefault="00A67693" w:rsidP="001C33FC"/>
        </w:tc>
        <w:tc>
          <w:tcPr>
            <w:tcW w:w="1653" w:type="dxa"/>
            <w:vAlign w:val="bottom"/>
          </w:tcPr>
          <w:p w14:paraId="06D0040E" w14:textId="77777777" w:rsidR="00A67693" w:rsidRPr="002270E5" w:rsidRDefault="00A67693" w:rsidP="001C33FC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sr</w:t>
            </w:r>
          </w:p>
          <w:p w14:paraId="7538364B" w14:textId="77777777" w:rsidR="00A67693" w:rsidRDefault="00A67693" w:rsidP="001C33FC"/>
        </w:tc>
        <w:tc>
          <w:tcPr>
            <w:tcW w:w="6087" w:type="dxa"/>
          </w:tcPr>
          <w:p w14:paraId="0887D7B5" w14:textId="2A1575BD" w:rsidR="00A67693" w:rsidRPr="00AF4051" w:rsidRDefault="00A67693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 xml:space="preserve">Required for growth and/or survival </w:t>
            </w:r>
            <w:r w:rsidR="000E71EA">
              <w:rPr>
                <w:lang w:val="en-US"/>
              </w:rPr>
              <w:t>in</w:t>
            </w:r>
            <w:r w:rsidRPr="00AF4051">
              <w:rPr>
                <w:lang w:val="en-US"/>
              </w:rPr>
              <w:t xml:space="preserve"> acidic conditions.</w:t>
            </w:r>
          </w:p>
        </w:tc>
      </w:tr>
      <w:tr w:rsidR="00AF653F" w:rsidRPr="00AF4051" w14:paraId="608F532C" w14:textId="77777777" w:rsidTr="005724DA">
        <w:tc>
          <w:tcPr>
            <w:tcW w:w="1908" w:type="dxa"/>
            <w:vMerge w:val="restart"/>
          </w:tcPr>
          <w:p w14:paraId="4592F281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316E1C9A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684BFC56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461C5884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487CA1A9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7052A4D6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2D8A9AC8" w14:textId="77777777" w:rsidR="00AF653F" w:rsidRDefault="00AF653F" w:rsidP="001C33FC">
            <w:r>
              <w:t>Metal resistance</w:t>
            </w:r>
          </w:p>
        </w:tc>
        <w:tc>
          <w:tcPr>
            <w:tcW w:w="1800" w:type="dxa"/>
            <w:vMerge w:val="restart"/>
          </w:tcPr>
          <w:p w14:paraId="3960BA02" w14:textId="77777777" w:rsidR="00AF653F" w:rsidRDefault="00AF653F" w:rsidP="001C33FC"/>
          <w:p w14:paraId="4ECC9FEA" w14:textId="77777777" w:rsidR="00AF653F" w:rsidRDefault="00AF653F" w:rsidP="001C33FC"/>
          <w:p w14:paraId="05113CB1" w14:textId="77777777" w:rsidR="00A67693" w:rsidRDefault="00A67693" w:rsidP="001C33FC"/>
          <w:p w14:paraId="40029401" w14:textId="77777777" w:rsidR="00A67693" w:rsidRDefault="00A67693" w:rsidP="001C33FC"/>
          <w:p w14:paraId="70C4AB49" w14:textId="77777777" w:rsidR="00A67693" w:rsidRDefault="00A67693" w:rsidP="001C33FC"/>
          <w:p w14:paraId="1B1FAEE6" w14:textId="3DF4BB5D" w:rsidR="00AF653F" w:rsidRDefault="00AF653F" w:rsidP="001C33FC">
            <w:r>
              <w:t>Metal resistance genes</w:t>
            </w:r>
          </w:p>
        </w:tc>
        <w:tc>
          <w:tcPr>
            <w:tcW w:w="2790" w:type="dxa"/>
            <w:vAlign w:val="bottom"/>
          </w:tcPr>
          <w:p w14:paraId="29856DB2" w14:textId="77777777" w:rsidR="00AF653F" w:rsidRDefault="00AF653F" w:rsidP="001C33FC">
            <w:r>
              <w:rPr>
                <w:rFonts w:ascii="Aptos Narrow" w:hAnsi="Aptos Narrow"/>
                <w:color w:val="000000"/>
                <w:sz w:val="22"/>
                <w:szCs w:val="22"/>
              </w:rPr>
              <w:t>Mercury</w:t>
            </w:r>
          </w:p>
        </w:tc>
        <w:tc>
          <w:tcPr>
            <w:tcW w:w="1653" w:type="dxa"/>
            <w:vAlign w:val="bottom"/>
          </w:tcPr>
          <w:p w14:paraId="7ECE0BB8" w14:textId="70E4AD9A" w:rsidR="00AF653F" w:rsidRDefault="00AF653F" w:rsidP="001C33FC">
            <w:r w:rsidRPr="002270E5">
              <w:rPr>
                <w:i/>
                <w:iCs/>
              </w:rPr>
              <w:t>mer</w:t>
            </w:r>
            <w:r>
              <w:t xml:space="preserve">C, </w:t>
            </w:r>
            <w:r w:rsidRPr="002270E5">
              <w:rPr>
                <w:i/>
                <w:iCs/>
              </w:rPr>
              <w:t>mer</w:t>
            </w:r>
            <w:r>
              <w:t xml:space="preserve">P, </w:t>
            </w:r>
            <w:r w:rsidRPr="002270E5">
              <w:rPr>
                <w:i/>
                <w:iCs/>
              </w:rPr>
              <w:t>mer</w:t>
            </w:r>
            <w:r>
              <w:t xml:space="preserve">R, </w:t>
            </w:r>
            <w:r w:rsidR="002270E5" w:rsidRPr="002270E5">
              <w:rPr>
                <w:i/>
                <w:iCs/>
              </w:rPr>
              <w:t>mer</w:t>
            </w:r>
            <w:r>
              <w:t xml:space="preserve">T, </w:t>
            </w:r>
          </w:p>
        </w:tc>
        <w:tc>
          <w:tcPr>
            <w:tcW w:w="6087" w:type="dxa"/>
          </w:tcPr>
          <w:p w14:paraId="41A48BAD" w14:textId="77777777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>Periplasmic mercury ion-binding protein</w:t>
            </w:r>
          </w:p>
        </w:tc>
      </w:tr>
      <w:tr w:rsidR="00AF653F" w:rsidRPr="00AF4051" w14:paraId="04C34271" w14:textId="77777777" w:rsidTr="005724DA">
        <w:tc>
          <w:tcPr>
            <w:tcW w:w="1908" w:type="dxa"/>
            <w:vMerge/>
          </w:tcPr>
          <w:p w14:paraId="7576AB54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6497A861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Align w:val="bottom"/>
          </w:tcPr>
          <w:p w14:paraId="29237C9D" w14:textId="77777777" w:rsidR="00AF653F" w:rsidRDefault="00AF653F" w:rsidP="001C33FC">
            <w:r>
              <w:rPr>
                <w:rFonts w:ascii="Aptos Narrow" w:hAnsi="Aptos Narrow"/>
                <w:color w:val="000000"/>
                <w:sz w:val="22"/>
                <w:szCs w:val="22"/>
              </w:rPr>
              <w:t>Copper</w:t>
            </w:r>
          </w:p>
        </w:tc>
        <w:tc>
          <w:tcPr>
            <w:tcW w:w="1653" w:type="dxa"/>
            <w:vAlign w:val="bottom"/>
          </w:tcPr>
          <w:p w14:paraId="517051AD" w14:textId="419D1C2B" w:rsidR="00AF653F" w:rsidRDefault="002270E5" w:rsidP="001C33FC">
            <w:r w:rsidRPr="002270E5">
              <w:rPr>
                <w:i/>
                <w:iCs/>
              </w:rPr>
              <w:t>pco</w:t>
            </w:r>
            <w:r w:rsidR="00AF653F">
              <w:t xml:space="preserve">A, </w:t>
            </w:r>
            <w:r w:rsidRPr="002270E5">
              <w:rPr>
                <w:i/>
                <w:iCs/>
              </w:rPr>
              <w:t>pco</w:t>
            </w:r>
            <w:r w:rsidR="00AF653F">
              <w:t xml:space="preserve">B, </w:t>
            </w:r>
            <w:r w:rsidRPr="002270E5">
              <w:rPr>
                <w:i/>
                <w:iCs/>
              </w:rPr>
              <w:t>pco</w:t>
            </w:r>
            <w:r w:rsidR="00AF653F">
              <w:t xml:space="preserve">C, </w:t>
            </w:r>
            <w:r w:rsidRPr="002270E5">
              <w:rPr>
                <w:i/>
                <w:iCs/>
              </w:rPr>
              <w:t>pco</w:t>
            </w:r>
            <w:r w:rsidR="00AF653F">
              <w:t xml:space="preserve">D, </w:t>
            </w:r>
            <w:r w:rsidRPr="002270E5">
              <w:rPr>
                <w:i/>
                <w:iCs/>
              </w:rPr>
              <w:t>pco</w:t>
            </w:r>
            <w:r w:rsidR="00AF653F">
              <w:t xml:space="preserve">E, </w:t>
            </w:r>
            <w:r w:rsidRPr="002270E5">
              <w:rPr>
                <w:i/>
                <w:iCs/>
              </w:rPr>
              <w:t>pco</w:t>
            </w:r>
            <w:r w:rsidR="00AF653F">
              <w:t xml:space="preserve">R, </w:t>
            </w:r>
            <w:r w:rsidRPr="002270E5">
              <w:rPr>
                <w:i/>
                <w:iCs/>
              </w:rPr>
              <w:t>pco</w:t>
            </w:r>
            <w:r w:rsidR="00AF653F">
              <w:t>S</w:t>
            </w:r>
          </w:p>
        </w:tc>
        <w:tc>
          <w:tcPr>
            <w:tcW w:w="6087" w:type="dxa"/>
          </w:tcPr>
          <w:p w14:paraId="1B9A0D3E" w14:textId="77777777" w:rsidR="005724DA" w:rsidRDefault="005724DA" w:rsidP="001C33FC">
            <w:pPr>
              <w:rPr>
                <w:lang w:val="en-US"/>
              </w:rPr>
            </w:pPr>
          </w:p>
          <w:p w14:paraId="5CFA2DFE" w14:textId="7FFACE26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>Copper-exporting P-type ATPase</w:t>
            </w:r>
          </w:p>
        </w:tc>
      </w:tr>
      <w:tr w:rsidR="00AF653F" w:rsidRPr="00724047" w14:paraId="5E08CE94" w14:textId="77777777" w:rsidTr="005724DA">
        <w:tc>
          <w:tcPr>
            <w:tcW w:w="1908" w:type="dxa"/>
            <w:vMerge/>
          </w:tcPr>
          <w:p w14:paraId="51D8A25F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7ED9EEA0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Align w:val="bottom"/>
          </w:tcPr>
          <w:p w14:paraId="09A46158" w14:textId="3401F5C7" w:rsidR="00AF653F" w:rsidRDefault="002270E5" w:rsidP="001C33FC"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Sil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>ver</w:t>
            </w:r>
          </w:p>
        </w:tc>
        <w:tc>
          <w:tcPr>
            <w:tcW w:w="1653" w:type="dxa"/>
            <w:vAlign w:val="bottom"/>
          </w:tcPr>
          <w:p w14:paraId="02373222" w14:textId="2C4D75F7" w:rsidR="00AF653F" w:rsidRPr="00755E21" w:rsidRDefault="002270E5" w:rsidP="001C33FC">
            <w:r w:rsidRPr="002270E5">
              <w:rPr>
                <w:i/>
                <w:iCs/>
              </w:rPr>
              <w:t>sil</w:t>
            </w:r>
            <w:r w:rsidR="00AF653F" w:rsidRPr="00755E21">
              <w:t xml:space="preserve">A, </w:t>
            </w:r>
            <w:r w:rsidRPr="002270E5">
              <w:rPr>
                <w:i/>
                <w:iCs/>
              </w:rPr>
              <w:t>sil</w:t>
            </w:r>
            <w:r w:rsidR="00AF653F" w:rsidRPr="00755E21">
              <w:t xml:space="preserve">B, </w:t>
            </w:r>
            <w:r w:rsidRPr="002270E5">
              <w:rPr>
                <w:i/>
                <w:iCs/>
              </w:rPr>
              <w:t>sil</w:t>
            </w:r>
            <w:r w:rsidR="00AF653F" w:rsidRPr="00755E21">
              <w:t xml:space="preserve">C, </w:t>
            </w:r>
            <w:r w:rsidRPr="002270E5">
              <w:rPr>
                <w:i/>
                <w:iCs/>
              </w:rPr>
              <w:t>sil</w:t>
            </w:r>
            <w:r w:rsidR="00AF653F" w:rsidRPr="00755E21">
              <w:t xml:space="preserve">E, </w:t>
            </w:r>
            <w:r w:rsidRPr="002270E5">
              <w:rPr>
                <w:i/>
                <w:iCs/>
              </w:rPr>
              <w:t>sil</w:t>
            </w:r>
            <w:r w:rsidR="00AF653F" w:rsidRPr="00755E21">
              <w:t xml:space="preserve">P, </w:t>
            </w:r>
            <w:r w:rsidRPr="002270E5">
              <w:rPr>
                <w:i/>
                <w:iCs/>
              </w:rPr>
              <w:t>sil</w:t>
            </w:r>
            <w:r w:rsidR="00AF653F" w:rsidRPr="00755E21">
              <w:t xml:space="preserve">R, </w:t>
            </w:r>
            <w:r w:rsidRPr="002270E5">
              <w:rPr>
                <w:i/>
                <w:iCs/>
              </w:rPr>
              <w:t>sil</w:t>
            </w:r>
            <w:r w:rsidR="00AF653F" w:rsidRPr="00755E21">
              <w:t>S.</w:t>
            </w:r>
          </w:p>
        </w:tc>
        <w:tc>
          <w:tcPr>
            <w:tcW w:w="6087" w:type="dxa"/>
          </w:tcPr>
          <w:p w14:paraId="1A8AE891" w14:textId="77777777" w:rsidR="00AF653F" w:rsidRPr="00724047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>monoatomic cation transmembrane transporter activity</w:t>
            </w:r>
          </w:p>
        </w:tc>
      </w:tr>
      <w:tr w:rsidR="00AF653F" w14:paraId="33FE70AF" w14:textId="77777777" w:rsidTr="005724DA">
        <w:tc>
          <w:tcPr>
            <w:tcW w:w="1908" w:type="dxa"/>
            <w:vMerge/>
          </w:tcPr>
          <w:p w14:paraId="12E9F4B0" w14:textId="77777777" w:rsidR="00AF653F" w:rsidRPr="00724047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345CAD26" w14:textId="77777777" w:rsidR="00AF653F" w:rsidRPr="00724047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Align w:val="bottom"/>
          </w:tcPr>
          <w:p w14:paraId="626B60E5" w14:textId="77777777" w:rsidR="00AF653F" w:rsidRDefault="00AF653F" w:rsidP="001C33FC">
            <w:r>
              <w:rPr>
                <w:rFonts w:ascii="Aptos Narrow" w:hAnsi="Aptos Narrow"/>
                <w:color w:val="000000"/>
                <w:sz w:val="22"/>
                <w:szCs w:val="22"/>
              </w:rPr>
              <w:t>Arsenic</w:t>
            </w:r>
          </w:p>
        </w:tc>
        <w:tc>
          <w:tcPr>
            <w:tcW w:w="1653" w:type="dxa"/>
            <w:vAlign w:val="bottom"/>
          </w:tcPr>
          <w:p w14:paraId="4C712614" w14:textId="77777777" w:rsidR="00AF653F" w:rsidRDefault="00AF653F" w:rsidP="001C33FC">
            <w:r w:rsidRPr="002270E5">
              <w:rPr>
                <w:i/>
                <w:iCs/>
              </w:rPr>
              <w:t>ars</w:t>
            </w:r>
            <w:r>
              <w:t xml:space="preserve">C, </w:t>
            </w:r>
            <w:r w:rsidRPr="002270E5">
              <w:rPr>
                <w:i/>
                <w:iCs/>
              </w:rPr>
              <w:t>ars</w:t>
            </w:r>
            <w:r>
              <w:t xml:space="preserve">D, </w:t>
            </w:r>
          </w:p>
        </w:tc>
        <w:tc>
          <w:tcPr>
            <w:tcW w:w="6087" w:type="dxa"/>
          </w:tcPr>
          <w:p w14:paraId="2BCEB4E5" w14:textId="77777777" w:rsidR="00AF653F" w:rsidRDefault="00AF653F" w:rsidP="001C33FC">
            <w:r w:rsidRPr="00724047">
              <w:t>Arsenite efflux transporter metallochaperone</w:t>
            </w:r>
          </w:p>
        </w:tc>
      </w:tr>
      <w:tr w:rsidR="00AF653F" w14:paraId="0EABF9C6" w14:textId="77777777" w:rsidTr="005724DA">
        <w:tc>
          <w:tcPr>
            <w:tcW w:w="1908" w:type="dxa"/>
            <w:vMerge/>
          </w:tcPr>
          <w:p w14:paraId="4335CBF5" w14:textId="77777777" w:rsidR="00AF653F" w:rsidRDefault="00AF653F" w:rsidP="001C33FC"/>
        </w:tc>
        <w:tc>
          <w:tcPr>
            <w:tcW w:w="1800" w:type="dxa"/>
            <w:vMerge/>
          </w:tcPr>
          <w:p w14:paraId="01DE3C71" w14:textId="77777777" w:rsidR="00AF653F" w:rsidRDefault="00AF653F" w:rsidP="001C33FC"/>
        </w:tc>
        <w:tc>
          <w:tcPr>
            <w:tcW w:w="2790" w:type="dxa"/>
            <w:vAlign w:val="bottom"/>
          </w:tcPr>
          <w:p w14:paraId="45C164A3" w14:textId="77777777" w:rsidR="00AF653F" w:rsidRDefault="00AF653F" w:rsidP="001C33FC">
            <w:r>
              <w:rPr>
                <w:rFonts w:ascii="Aptos Narrow" w:hAnsi="Aptos Narrow"/>
                <w:color w:val="000000"/>
                <w:sz w:val="22"/>
                <w:szCs w:val="22"/>
              </w:rPr>
              <w:t>Tellurium</w:t>
            </w:r>
          </w:p>
        </w:tc>
        <w:tc>
          <w:tcPr>
            <w:tcW w:w="1653" w:type="dxa"/>
            <w:vAlign w:val="bottom"/>
          </w:tcPr>
          <w:p w14:paraId="273E93CA" w14:textId="4A1F972C" w:rsidR="00AF653F" w:rsidRDefault="00AF653F" w:rsidP="001C33FC">
            <w:r w:rsidRPr="002270E5">
              <w:rPr>
                <w:i/>
                <w:iCs/>
              </w:rPr>
              <w:t>ter</w:t>
            </w:r>
            <w:r>
              <w:t xml:space="preserve">D, </w:t>
            </w:r>
            <w:r w:rsidR="002270E5" w:rsidRPr="002270E5">
              <w:rPr>
                <w:i/>
                <w:iCs/>
              </w:rPr>
              <w:t>ter</w:t>
            </w:r>
            <w:r>
              <w:t xml:space="preserve">W, </w:t>
            </w:r>
            <w:r w:rsidR="002270E5" w:rsidRPr="002270E5">
              <w:rPr>
                <w:i/>
                <w:iCs/>
              </w:rPr>
              <w:t>ter</w:t>
            </w:r>
            <w:r>
              <w:t>Z</w:t>
            </w:r>
          </w:p>
        </w:tc>
        <w:tc>
          <w:tcPr>
            <w:tcW w:w="6087" w:type="dxa"/>
          </w:tcPr>
          <w:p w14:paraId="26B87D4F" w14:textId="77777777" w:rsidR="00AF653F" w:rsidRDefault="00AF653F" w:rsidP="001C33FC">
            <w:r>
              <w:t>T</w:t>
            </w:r>
            <w:r w:rsidRPr="00724047">
              <w:t>ellurium resistance protein</w:t>
            </w:r>
          </w:p>
        </w:tc>
      </w:tr>
      <w:tr w:rsidR="00AF653F" w14:paraId="22F320D2" w14:textId="77777777" w:rsidTr="005724DA">
        <w:tc>
          <w:tcPr>
            <w:tcW w:w="1908" w:type="dxa"/>
            <w:vMerge w:val="restart"/>
          </w:tcPr>
          <w:p w14:paraId="7699CBA3" w14:textId="77777777" w:rsidR="00AF653F" w:rsidRDefault="00AF653F" w:rsidP="001C33FC"/>
          <w:p w14:paraId="05261A97" w14:textId="77777777" w:rsidR="00AF653F" w:rsidRDefault="00AF653F" w:rsidP="001C33FC"/>
          <w:p w14:paraId="21D6B566" w14:textId="77777777" w:rsidR="00AF653F" w:rsidRDefault="00AF653F" w:rsidP="001C33FC"/>
          <w:p w14:paraId="44F9D9C7" w14:textId="77777777" w:rsidR="00AF653F" w:rsidRDefault="00AF653F" w:rsidP="001C33FC"/>
          <w:p w14:paraId="40248B53" w14:textId="77777777" w:rsidR="00AF653F" w:rsidRDefault="00AF653F" w:rsidP="001C33FC"/>
          <w:p w14:paraId="5501B56F" w14:textId="77777777" w:rsidR="00AF653F" w:rsidRDefault="00AF653F" w:rsidP="001C33FC"/>
          <w:p w14:paraId="3D9A4BB3" w14:textId="77777777" w:rsidR="00AF653F" w:rsidRDefault="00AF653F" w:rsidP="001C33FC"/>
          <w:p w14:paraId="6356ECD7" w14:textId="20B0D4FA" w:rsidR="00AF653F" w:rsidRDefault="002270E5" w:rsidP="001C33FC">
            <w:r w:rsidRPr="002270E5">
              <w:t>Ant</w:t>
            </w:r>
            <w:r w:rsidR="00AF653F" w:rsidRPr="002270E5">
              <w:t>i</w:t>
            </w:r>
            <w:r w:rsidR="00AF653F">
              <w:t>biotic resistance</w:t>
            </w:r>
          </w:p>
        </w:tc>
        <w:tc>
          <w:tcPr>
            <w:tcW w:w="1800" w:type="dxa"/>
            <w:vMerge w:val="restart"/>
          </w:tcPr>
          <w:p w14:paraId="18C8D3A4" w14:textId="77777777" w:rsidR="00AF653F" w:rsidRDefault="00AF653F" w:rsidP="001C33FC"/>
          <w:p w14:paraId="6B6C04C1" w14:textId="77777777" w:rsidR="00AF653F" w:rsidRDefault="00AF653F" w:rsidP="001C33FC"/>
          <w:p w14:paraId="29FF5993" w14:textId="77777777" w:rsidR="00AF653F" w:rsidRDefault="00AF653F" w:rsidP="001C33FC">
            <w:r>
              <w:t>Efflux pump</w:t>
            </w:r>
          </w:p>
        </w:tc>
        <w:tc>
          <w:tcPr>
            <w:tcW w:w="2790" w:type="dxa"/>
          </w:tcPr>
          <w:p w14:paraId="441C20D0" w14:textId="77777777" w:rsidR="00AF653F" w:rsidRPr="00C42373" w:rsidRDefault="00AF653F" w:rsidP="001C33FC">
            <w:r w:rsidRPr="00C42373">
              <w:t>Efflux pump membrane transporter</w:t>
            </w:r>
          </w:p>
        </w:tc>
        <w:tc>
          <w:tcPr>
            <w:tcW w:w="1653" w:type="dxa"/>
            <w:vAlign w:val="bottom"/>
          </w:tcPr>
          <w:p w14:paraId="06239F30" w14:textId="77777777" w:rsidR="00AF653F" w:rsidRDefault="00AF653F" w:rsidP="001C33FC"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cr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F</w:t>
            </w:r>
          </w:p>
        </w:tc>
        <w:tc>
          <w:tcPr>
            <w:tcW w:w="6087" w:type="dxa"/>
          </w:tcPr>
          <w:p w14:paraId="1F9E9CD3" w14:textId="77777777" w:rsidR="00AF653F" w:rsidRDefault="00AF653F" w:rsidP="001C33FC">
            <w:r w:rsidRPr="00611B3E">
              <w:t>efflux transmembrane transporter activity</w:t>
            </w:r>
          </w:p>
        </w:tc>
      </w:tr>
      <w:tr w:rsidR="00AF653F" w:rsidRPr="00AF4051" w14:paraId="71B530FB" w14:textId="77777777" w:rsidTr="005724DA">
        <w:tc>
          <w:tcPr>
            <w:tcW w:w="1908" w:type="dxa"/>
            <w:vMerge/>
          </w:tcPr>
          <w:p w14:paraId="643EEDC8" w14:textId="77777777" w:rsidR="00AF653F" w:rsidRDefault="00AF653F" w:rsidP="001C33FC"/>
        </w:tc>
        <w:tc>
          <w:tcPr>
            <w:tcW w:w="1800" w:type="dxa"/>
            <w:vMerge/>
          </w:tcPr>
          <w:p w14:paraId="5D34F529" w14:textId="77777777" w:rsidR="00AF653F" w:rsidRDefault="00AF653F" w:rsidP="001C33FC"/>
        </w:tc>
        <w:tc>
          <w:tcPr>
            <w:tcW w:w="2790" w:type="dxa"/>
          </w:tcPr>
          <w:p w14:paraId="53AE0820" w14:textId="77777777" w:rsidR="00AF653F" w:rsidRDefault="00AF653F" w:rsidP="001C33FC">
            <w:r w:rsidRPr="00611B3E">
              <w:t>Multidrug resistance protein</w:t>
            </w:r>
          </w:p>
        </w:tc>
        <w:tc>
          <w:tcPr>
            <w:tcW w:w="1653" w:type="dxa"/>
            <w:vAlign w:val="bottom"/>
          </w:tcPr>
          <w:p w14:paraId="567A927C" w14:textId="77777777" w:rsidR="00AF653F" w:rsidRDefault="00AF653F" w:rsidP="001C33FC"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mdt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M</w:t>
            </w:r>
          </w:p>
        </w:tc>
        <w:tc>
          <w:tcPr>
            <w:tcW w:w="6087" w:type="dxa"/>
          </w:tcPr>
          <w:p w14:paraId="3752773D" w14:textId="77777777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>Proton-dependent efflux pump for several classes of drugs</w:t>
            </w:r>
          </w:p>
        </w:tc>
      </w:tr>
      <w:tr w:rsidR="00AF653F" w:rsidRPr="00AF4051" w14:paraId="36CA2017" w14:textId="77777777" w:rsidTr="005724DA">
        <w:tc>
          <w:tcPr>
            <w:tcW w:w="1908" w:type="dxa"/>
            <w:vMerge/>
          </w:tcPr>
          <w:p w14:paraId="4F24F482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57C50BA6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</w:tcPr>
          <w:p w14:paraId="3D5CB2C6" w14:textId="77777777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>Multidrug resistance protein D/E</w:t>
            </w:r>
          </w:p>
        </w:tc>
        <w:tc>
          <w:tcPr>
            <w:tcW w:w="1653" w:type="dxa"/>
            <w:vAlign w:val="bottom"/>
          </w:tcPr>
          <w:p w14:paraId="28433D1C" w14:textId="77777777" w:rsidR="00AF653F" w:rsidRDefault="00AF653F" w:rsidP="001C33FC"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mr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D/E</w:t>
            </w:r>
          </w:p>
        </w:tc>
        <w:tc>
          <w:tcPr>
            <w:tcW w:w="6087" w:type="dxa"/>
          </w:tcPr>
          <w:p w14:paraId="368C1338" w14:textId="451998E9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 xml:space="preserve">Multidrug resistance pump </w:t>
            </w:r>
            <w:r w:rsidR="00D03F44" w:rsidRPr="00D03F44">
              <w:rPr>
                <w:i/>
                <w:iCs/>
                <w:lang w:val="en-US"/>
              </w:rPr>
              <w:t>par</w:t>
            </w:r>
            <w:r w:rsidRPr="00AF4051">
              <w:rPr>
                <w:lang w:val="en-US"/>
              </w:rPr>
              <w:t>ticipates in a low energy shock adaptive response.</w:t>
            </w:r>
          </w:p>
        </w:tc>
      </w:tr>
      <w:tr w:rsidR="00AF653F" w:rsidRPr="00AF4051" w14:paraId="489C3D0C" w14:textId="77777777" w:rsidTr="005724DA">
        <w:trPr>
          <w:trHeight w:val="332"/>
        </w:trPr>
        <w:tc>
          <w:tcPr>
            <w:tcW w:w="1908" w:type="dxa"/>
            <w:vMerge/>
          </w:tcPr>
          <w:p w14:paraId="033DD68B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 w:val="restart"/>
          </w:tcPr>
          <w:p w14:paraId="765C5135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4EA45FBB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12F9750F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070C780D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046635A9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60254AF1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4F0201F6" w14:textId="77777777" w:rsidR="00A67693" w:rsidRDefault="00A67693" w:rsidP="001C33FC">
            <w:pPr>
              <w:rPr>
                <w:i/>
                <w:iCs/>
              </w:rPr>
            </w:pPr>
          </w:p>
          <w:p w14:paraId="1F61A9A5" w14:textId="77777777" w:rsidR="00A67693" w:rsidRDefault="00A67693" w:rsidP="001C33FC">
            <w:pPr>
              <w:rPr>
                <w:i/>
                <w:iCs/>
              </w:rPr>
            </w:pPr>
          </w:p>
          <w:p w14:paraId="5BBD7460" w14:textId="77777777" w:rsidR="00A67693" w:rsidRDefault="00A67693" w:rsidP="001C33FC">
            <w:pPr>
              <w:rPr>
                <w:i/>
                <w:iCs/>
              </w:rPr>
            </w:pPr>
          </w:p>
          <w:p w14:paraId="7492247F" w14:textId="77777777" w:rsidR="00A67693" w:rsidRDefault="00A67693" w:rsidP="001C33FC">
            <w:pPr>
              <w:rPr>
                <w:i/>
                <w:iCs/>
              </w:rPr>
            </w:pPr>
          </w:p>
          <w:p w14:paraId="11B8E262" w14:textId="0E267639" w:rsidR="00AF653F" w:rsidRDefault="002270E5" w:rsidP="001C33FC">
            <w:r w:rsidRPr="00A67693">
              <w:t>Ant</w:t>
            </w:r>
            <w:r w:rsidR="00AF653F">
              <w:t>ibiotic resistance genes</w:t>
            </w:r>
          </w:p>
        </w:tc>
        <w:tc>
          <w:tcPr>
            <w:tcW w:w="2790" w:type="dxa"/>
            <w:vMerge w:val="restart"/>
          </w:tcPr>
          <w:p w14:paraId="7CD1937A" w14:textId="77777777" w:rsidR="00AF653F" w:rsidRDefault="00AF653F" w:rsidP="001C33FC"/>
          <w:p w14:paraId="0F13B346" w14:textId="77777777" w:rsidR="00AF653F" w:rsidRDefault="00AF653F" w:rsidP="001C33FC"/>
          <w:p w14:paraId="01D132F7" w14:textId="77777777" w:rsidR="00AF653F" w:rsidRDefault="00AF653F" w:rsidP="001C33FC"/>
          <w:p w14:paraId="519CD97D" w14:textId="77777777" w:rsidR="00AF653F" w:rsidRDefault="00AF653F" w:rsidP="001C33FC">
            <w:r>
              <w:t>Aminoglycosides</w:t>
            </w:r>
          </w:p>
        </w:tc>
        <w:tc>
          <w:tcPr>
            <w:tcW w:w="1653" w:type="dxa"/>
            <w:vAlign w:val="bottom"/>
          </w:tcPr>
          <w:p w14:paraId="09506D41" w14:textId="1EF38F85" w:rsidR="00AF653F" w:rsidRPr="00AF4051" w:rsidRDefault="002270E5" w:rsidP="001C33FC"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ac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 xml:space="preserve">(6')-Ib-cr5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ac</w:t>
            </w:r>
            <w:r w:rsidR="00AF653F" w:rsidRPr="00BA00AF">
              <w:rPr>
                <w:rFonts w:ascii="Aptos Narrow" w:hAnsi="Aptos Narrow"/>
                <w:color w:val="000000"/>
                <w:sz w:val="22"/>
                <w:szCs w:val="22"/>
              </w:rPr>
              <w:t>(3)-IId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 xml:space="preserve">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ph</w:t>
            </w:r>
            <w:r w:rsidR="00AF653F" w:rsidRPr="00AF4051">
              <w:rPr>
                <w:rFonts w:ascii="Aptos Narrow" w:hAnsi="Aptos Narrow"/>
                <w:color w:val="000000"/>
                <w:sz w:val="22"/>
                <w:szCs w:val="22"/>
              </w:rPr>
              <w:t xml:space="preserve">(3')-Ia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ph</w:t>
            </w:r>
            <w:r w:rsidR="00AF653F" w:rsidRPr="00AF4051">
              <w:rPr>
                <w:rFonts w:ascii="Aptos Narrow" w:hAnsi="Aptos Narrow"/>
                <w:color w:val="000000"/>
                <w:sz w:val="22"/>
                <w:szCs w:val="22"/>
              </w:rPr>
              <w:t xml:space="preserve">(3')-Ib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nt</w:t>
            </w:r>
            <w:r w:rsidR="00AF653F" w:rsidRPr="00AF4051">
              <w:rPr>
                <w:rFonts w:ascii="Aptos Narrow" w:hAnsi="Aptos Narrow"/>
                <w:color w:val="000000"/>
                <w:sz w:val="22"/>
                <w:szCs w:val="22"/>
              </w:rPr>
              <w:t xml:space="preserve">(2'')-Ia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ph</w:t>
            </w:r>
            <w:r w:rsidR="00AF653F" w:rsidRPr="00AF4051">
              <w:rPr>
                <w:rFonts w:ascii="Aptos Narrow" w:hAnsi="Aptos Narrow"/>
                <w:color w:val="000000"/>
                <w:sz w:val="22"/>
                <w:szCs w:val="22"/>
              </w:rPr>
              <w:t xml:space="preserve">(6)-Id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ad</w:t>
            </w:r>
            <w:r w:rsidR="00AF653F" w:rsidRPr="00AF4051">
              <w:rPr>
                <w:rFonts w:ascii="Aptos Narrow" w:hAnsi="Aptos Narrow"/>
                <w:color w:val="000000"/>
                <w:sz w:val="22"/>
                <w:szCs w:val="22"/>
              </w:rPr>
              <w:t xml:space="preserve">A1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ad</w:t>
            </w:r>
            <w:r w:rsidR="00AF653F" w:rsidRPr="00AF4051">
              <w:rPr>
                <w:rFonts w:ascii="Aptos Narrow" w:hAnsi="Aptos Narrow"/>
                <w:color w:val="000000"/>
                <w:sz w:val="22"/>
                <w:szCs w:val="22"/>
              </w:rPr>
              <w:t xml:space="preserve">A2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lastRenderedPageBreak/>
              <w:t>aad</w:t>
            </w:r>
            <w:r w:rsidR="00AF653F" w:rsidRPr="00AF4051">
              <w:rPr>
                <w:rFonts w:ascii="Aptos Narrow" w:hAnsi="Aptos Narrow"/>
                <w:color w:val="000000"/>
                <w:sz w:val="22"/>
                <w:szCs w:val="22"/>
              </w:rPr>
              <w:t>A5</w:t>
            </w:r>
          </w:p>
        </w:tc>
        <w:tc>
          <w:tcPr>
            <w:tcW w:w="6087" w:type="dxa"/>
          </w:tcPr>
          <w:p w14:paraId="07C5918C" w14:textId="77777777" w:rsidR="005724DA" w:rsidRDefault="005724DA" w:rsidP="001C33FC">
            <w:pPr>
              <w:rPr>
                <w:lang w:val="en-US"/>
              </w:rPr>
            </w:pPr>
          </w:p>
          <w:p w14:paraId="1BA3776B" w14:textId="77777777" w:rsidR="005724DA" w:rsidRDefault="005724DA" w:rsidP="001C33FC">
            <w:pPr>
              <w:rPr>
                <w:lang w:val="en-US"/>
              </w:rPr>
            </w:pPr>
          </w:p>
          <w:p w14:paraId="6D7BFCC0" w14:textId="65D5DA3D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 xml:space="preserve">Aminoglycoside </w:t>
            </w:r>
            <w:proofErr w:type="gramStart"/>
            <w:r w:rsidRPr="00AF4051">
              <w:rPr>
                <w:lang w:val="en-US"/>
              </w:rPr>
              <w:t>N(</w:t>
            </w:r>
            <w:proofErr w:type="gramEnd"/>
            <w:r w:rsidRPr="00AF4051">
              <w:rPr>
                <w:lang w:val="en-US"/>
              </w:rPr>
              <w:t>6')-acetyltransferase type 1</w:t>
            </w:r>
            <w:r w:rsidR="000E71EA">
              <w:rPr>
                <w:lang w:val="en-US"/>
              </w:rPr>
              <w:t xml:space="preserve"> and </w:t>
            </w:r>
            <w:r w:rsidRPr="00AF4051">
              <w:rPr>
                <w:lang w:val="en-US"/>
              </w:rPr>
              <w:t>Aminoglycoside 3'-phosphotransferase</w:t>
            </w:r>
            <w:r w:rsidR="000E71EA">
              <w:rPr>
                <w:lang w:val="en-US"/>
              </w:rPr>
              <w:t xml:space="preserve"> that confers resistance to aminoglycoside antibiotics. </w:t>
            </w:r>
          </w:p>
        </w:tc>
      </w:tr>
      <w:tr w:rsidR="00AF653F" w:rsidRPr="00AF4051" w14:paraId="4F440D14" w14:textId="77777777" w:rsidTr="005724DA">
        <w:trPr>
          <w:trHeight w:val="332"/>
        </w:trPr>
        <w:tc>
          <w:tcPr>
            <w:tcW w:w="1908" w:type="dxa"/>
            <w:vMerge/>
          </w:tcPr>
          <w:p w14:paraId="2CDED365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7B60A1F4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45320CCB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2C21AB07" w14:textId="77777777" w:rsidR="00AF653F" w:rsidRDefault="00AF653F" w:rsidP="001C33F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sat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  <w:p w14:paraId="22AAF8DF" w14:textId="77777777" w:rsidR="00AF653F" w:rsidRDefault="00AF653F" w:rsidP="001C33F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6087" w:type="dxa"/>
          </w:tcPr>
          <w:p w14:paraId="141A47E0" w14:textId="77777777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>A plasmid-mediated streptothricin acetyltransferase, which confers resistance to streptothricin</w:t>
            </w:r>
          </w:p>
        </w:tc>
      </w:tr>
      <w:tr w:rsidR="00AF653F" w:rsidRPr="00AF4051" w14:paraId="253E0BE0" w14:textId="77777777" w:rsidTr="005724DA">
        <w:tc>
          <w:tcPr>
            <w:tcW w:w="1908" w:type="dxa"/>
            <w:vMerge/>
          </w:tcPr>
          <w:p w14:paraId="00B694A8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7771A315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 w:val="restart"/>
          </w:tcPr>
          <w:p w14:paraId="19C40968" w14:textId="77777777" w:rsidR="0022141E" w:rsidRDefault="0022141E" w:rsidP="001C33FC"/>
          <w:p w14:paraId="550DDCC6" w14:textId="77777777" w:rsidR="0022141E" w:rsidRDefault="0022141E" w:rsidP="001C33FC"/>
          <w:p w14:paraId="744E9A34" w14:textId="77777777" w:rsidR="0022141E" w:rsidRDefault="0022141E" w:rsidP="001C33FC"/>
          <w:p w14:paraId="47992E7F" w14:textId="77777777" w:rsidR="0022141E" w:rsidRDefault="0022141E" w:rsidP="001C33FC"/>
          <w:p w14:paraId="5256B8C2" w14:textId="77777777" w:rsidR="0022141E" w:rsidRDefault="0022141E" w:rsidP="001C33FC"/>
          <w:p w14:paraId="5D8A435B" w14:textId="5A999E32" w:rsidR="00AF653F" w:rsidRDefault="00AF653F" w:rsidP="001C33FC">
            <w:r>
              <w:t xml:space="preserve">Beta lactam </w:t>
            </w:r>
            <w:r w:rsidR="002270E5" w:rsidRPr="00A67693">
              <w:t>ant</w:t>
            </w:r>
            <w:r>
              <w:t>ibiotics</w:t>
            </w:r>
          </w:p>
        </w:tc>
        <w:tc>
          <w:tcPr>
            <w:tcW w:w="1653" w:type="dxa"/>
            <w:vAlign w:val="bottom"/>
          </w:tcPr>
          <w:p w14:paraId="1C46E0A3" w14:textId="222D0777" w:rsidR="00AF653F" w:rsidRDefault="009F724B" w:rsidP="001C33FC">
            <w:proofErr w:type="spellStart"/>
            <w:r w:rsidRPr="009F724B">
              <w:rPr>
                <w:i/>
                <w:iCs/>
                <w:lang w:val="en-US"/>
              </w:rPr>
              <w:t>bla</w:t>
            </w:r>
            <w:r w:rsidR="00AF653F" w:rsidRPr="00BA00AF">
              <w:rPr>
                <w:lang w:val="en-US"/>
              </w:rPr>
              <w:t>EC</w:t>
            </w:r>
            <w:proofErr w:type="spellEnd"/>
            <w:r w:rsidR="00AF653F">
              <w:t xml:space="preserve">, </w:t>
            </w:r>
            <w:r w:rsidRPr="009F724B">
              <w:rPr>
                <w:i/>
                <w:iCs/>
                <w:lang w:val="en-US"/>
              </w:rPr>
              <w:t>bla</w:t>
            </w:r>
            <w:r w:rsidR="00AF653F" w:rsidRPr="00BA00AF">
              <w:rPr>
                <w:lang w:val="en-US"/>
              </w:rPr>
              <w:t>EC-5</w:t>
            </w:r>
          </w:p>
        </w:tc>
        <w:tc>
          <w:tcPr>
            <w:tcW w:w="6087" w:type="dxa"/>
          </w:tcPr>
          <w:p w14:paraId="66249A3D" w14:textId="358C3FA9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 xml:space="preserve">Ambler </w:t>
            </w:r>
            <w:r w:rsidRPr="00823A8C">
              <w:rPr>
                <w:lang w:val="en-US"/>
              </w:rPr>
              <w:t>class C beta</w:t>
            </w:r>
            <w:r w:rsidR="000E71EA">
              <w:rPr>
                <w:lang w:val="en-US"/>
              </w:rPr>
              <w:t>-</w:t>
            </w:r>
            <w:r w:rsidRPr="00823A8C">
              <w:rPr>
                <w:lang w:val="en-US"/>
              </w:rPr>
              <w:t>l</w:t>
            </w:r>
            <w:r w:rsidRPr="00AF4051">
              <w:rPr>
                <w:lang w:val="en-US"/>
              </w:rPr>
              <w:t xml:space="preserve">actamase enzyme naturally occurring in </w:t>
            </w:r>
            <w:r w:rsidRPr="00AF4051">
              <w:rPr>
                <w:i/>
                <w:iCs/>
                <w:lang w:val="en-US"/>
              </w:rPr>
              <w:t>E. coli</w:t>
            </w:r>
            <w:r w:rsidRPr="00AF4051">
              <w:rPr>
                <w:lang w:val="en-US"/>
              </w:rPr>
              <w:t xml:space="preserve"> </w:t>
            </w:r>
          </w:p>
        </w:tc>
      </w:tr>
      <w:tr w:rsidR="00AF653F" w:rsidRPr="00AF4051" w14:paraId="2C06B1B5" w14:textId="77777777" w:rsidTr="005724DA">
        <w:tc>
          <w:tcPr>
            <w:tcW w:w="1908" w:type="dxa"/>
            <w:vMerge/>
          </w:tcPr>
          <w:p w14:paraId="585A5190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1BF7DC34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0EC77708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152E33F8" w14:textId="4CB518BE" w:rsidR="00AF653F" w:rsidRDefault="009F724B" w:rsidP="001C33FC">
            <w:r w:rsidRPr="009F724B">
              <w:rPr>
                <w:i/>
                <w:iCs/>
                <w:lang w:val="en-US"/>
              </w:rPr>
              <w:t>bla</w:t>
            </w:r>
            <w:r w:rsidR="00AF653F" w:rsidRPr="00BA00AF">
              <w:rPr>
                <w:lang w:val="en-US"/>
              </w:rPr>
              <w:t>TEM-1</w:t>
            </w:r>
          </w:p>
        </w:tc>
        <w:tc>
          <w:tcPr>
            <w:tcW w:w="6087" w:type="dxa"/>
          </w:tcPr>
          <w:p w14:paraId="288C5E34" w14:textId="38F0D705" w:rsidR="00AF653F" w:rsidRPr="00AF4051" w:rsidRDefault="002270E5" w:rsidP="001C33FC">
            <w:pPr>
              <w:rPr>
                <w:lang w:val="en-US"/>
              </w:rPr>
            </w:pPr>
            <w:r>
              <w:rPr>
                <w:lang w:val="en-US"/>
              </w:rPr>
              <w:t>Ambler c</w:t>
            </w:r>
            <w:r w:rsidR="00AF653F" w:rsidRPr="00AF4051">
              <w:rPr>
                <w:lang w:val="en-US"/>
              </w:rPr>
              <w:t>lass A broad spectrum beta</w:t>
            </w:r>
            <w:r w:rsidR="000E71EA">
              <w:rPr>
                <w:lang w:val="en-US"/>
              </w:rPr>
              <w:t>-</w:t>
            </w:r>
            <w:r w:rsidR="00AF653F" w:rsidRPr="00AF4051">
              <w:rPr>
                <w:lang w:val="en-US"/>
              </w:rPr>
              <w:t>lactamase enzyme</w:t>
            </w:r>
          </w:p>
        </w:tc>
      </w:tr>
      <w:tr w:rsidR="00AF653F" w:rsidRPr="00823A8C" w14:paraId="1BD5E4B4" w14:textId="77777777" w:rsidTr="005724DA">
        <w:tc>
          <w:tcPr>
            <w:tcW w:w="1908" w:type="dxa"/>
            <w:vMerge/>
          </w:tcPr>
          <w:p w14:paraId="17DC24CE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737CA137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0F41A588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64781145" w14:textId="6E5EC7D0" w:rsidR="00AF653F" w:rsidRPr="00823A8C" w:rsidRDefault="009F724B" w:rsidP="001C33FC">
            <w:pPr>
              <w:rPr>
                <w:lang w:val="en-US"/>
              </w:rPr>
            </w:pPr>
            <w:r w:rsidRPr="009F724B">
              <w:rPr>
                <w:i/>
                <w:iCs/>
                <w:lang w:val="en-US"/>
              </w:rPr>
              <w:t>bla</w:t>
            </w:r>
            <w:r w:rsidR="00AF653F" w:rsidRPr="00BA00AF">
              <w:rPr>
                <w:lang w:val="en-US"/>
              </w:rPr>
              <w:t>OXA-1</w:t>
            </w:r>
          </w:p>
        </w:tc>
        <w:tc>
          <w:tcPr>
            <w:tcW w:w="6087" w:type="dxa"/>
          </w:tcPr>
          <w:p w14:paraId="6D3B6D1D" w14:textId="69A72B7C" w:rsidR="00AF653F" w:rsidRPr="00823A8C" w:rsidRDefault="002270E5" w:rsidP="001C33FC">
            <w:pPr>
              <w:rPr>
                <w:lang w:val="en-US"/>
              </w:rPr>
            </w:pPr>
            <w:r>
              <w:rPr>
                <w:lang w:val="en-US"/>
              </w:rPr>
              <w:t>Ambler c</w:t>
            </w:r>
            <w:r w:rsidR="00AF653F" w:rsidRPr="00AF4051">
              <w:rPr>
                <w:lang w:val="en-US"/>
              </w:rPr>
              <w:t>lass D broad spectrum beta</w:t>
            </w:r>
            <w:r w:rsidR="000E71EA">
              <w:rPr>
                <w:lang w:val="en-US"/>
              </w:rPr>
              <w:t>-</w:t>
            </w:r>
            <w:r w:rsidR="00AF653F" w:rsidRPr="00AF4051">
              <w:rPr>
                <w:lang w:val="en-US"/>
              </w:rPr>
              <w:t>lactamase enzyme</w:t>
            </w:r>
          </w:p>
        </w:tc>
      </w:tr>
      <w:tr w:rsidR="00AF653F" w:rsidRPr="00823A8C" w14:paraId="0B9DDBBD" w14:textId="77777777" w:rsidTr="005724DA">
        <w:tc>
          <w:tcPr>
            <w:tcW w:w="1908" w:type="dxa"/>
            <w:vMerge/>
          </w:tcPr>
          <w:p w14:paraId="77B387E8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3D71CA2A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516582E6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3E5BA2FF" w14:textId="1DFF27A7" w:rsidR="00AF653F" w:rsidRPr="00823A8C" w:rsidRDefault="009F724B" w:rsidP="001C33FC">
            <w:pPr>
              <w:rPr>
                <w:lang w:val="en-US"/>
              </w:rPr>
            </w:pPr>
            <w:r w:rsidRPr="009F724B">
              <w:rPr>
                <w:i/>
                <w:iCs/>
                <w:lang w:val="en-US"/>
              </w:rPr>
              <w:t>bla</w:t>
            </w:r>
            <w:r w:rsidR="00AF653F" w:rsidRPr="00823A8C">
              <w:rPr>
                <w:lang w:val="en-US"/>
              </w:rPr>
              <w:t>DHA-1</w:t>
            </w:r>
          </w:p>
        </w:tc>
        <w:tc>
          <w:tcPr>
            <w:tcW w:w="6087" w:type="dxa"/>
          </w:tcPr>
          <w:p w14:paraId="5C88EAA0" w14:textId="77777777" w:rsidR="00AF653F" w:rsidRPr="00823A8C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>Ambler class C beta lactamase enzyme</w:t>
            </w:r>
          </w:p>
        </w:tc>
      </w:tr>
      <w:tr w:rsidR="00AF653F" w:rsidRPr="00AF4051" w14:paraId="0EA66957" w14:textId="77777777" w:rsidTr="005724DA">
        <w:tc>
          <w:tcPr>
            <w:tcW w:w="1908" w:type="dxa"/>
            <w:vMerge/>
          </w:tcPr>
          <w:p w14:paraId="42038C72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1D2FC064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4BF48109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7E0725C2" w14:textId="185B246B" w:rsidR="00AF653F" w:rsidRPr="00823A8C" w:rsidRDefault="009F724B" w:rsidP="001C33FC">
            <w:r w:rsidRPr="009F724B">
              <w:rPr>
                <w:i/>
                <w:iCs/>
              </w:rPr>
              <w:t>bla</w:t>
            </w:r>
            <w:r w:rsidR="00AF653F">
              <w:t>SHV-1</w:t>
            </w:r>
          </w:p>
        </w:tc>
        <w:tc>
          <w:tcPr>
            <w:tcW w:w="6087" w:type="dxa"/>
          </w:tcPr>
          <w:p w14:paraId="73408E77" w14:textId="17D02265" w:rsidR="00AF653F" w:rsidRPr="00AF4051" w:rsidRDefault="002270E5" w:rsidP="001C33FC">
            <w:pPr>
              <w:rPr>
                <w:lang w:val="en-US"/>
              </w:rPr>
            </w:pPr>
            <w:r>
              <w:rPr>
                <w:lang w:val="en-US"/>
              </w:rPr>
              <w:t xml:space="preserve">Ambler </w:t>
            </w:r>
            <w:r w:rsidR="00AF653F" w:rsidRPr="00AF4051">
              <w:rPr>
                <w:lang w:val="en-US"/>
              </w:rPr>
              <w:t>Class A broad spectrum beta</w:t>
            </w:r>
            <w:r w:rsidR="000E71EA">
              <w:rPr>
                <w:lang w:val="en-US"/>
              </w:rPr>
              <w:t>-</w:t>
            </w:r>
            <w:r w:rsidR="00AF653F" w:rsidRPr="00AF4051">
              <w:rPr>
                <w:lang w:val="en-US"/>
              </w:rPr>
              <w:t>lactamase enzyme</w:t>
            </w:r>
          </w:p>
        </w:tc>
      </w:tr>
      <w:tr w:rsidR="00AF653F" w:rsidRPr="00823A8C" w14:paraId="43148898" w14:textId="77777777" w:rsidTr="005724DA">
        <w:tc>
          <w:tcPr>
            <w:tcW w:w="1908" w:type="dxa"/>
            <w:vMerge/>
          </w:tcPr>
          <w:p w14:paraId="2123D6B2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76F024F5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75C6B0FA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62806F43" w14:textId="7D311C87" w:rsidR="00AF653F" w:rsidRPr="00BA00AF" w:rsidRDefault="009F724B" w:rsidP="001C33FC">
            <w:pPr>
              <w:rPr>
                <w:lang w:val="en-US"/>
              </w:rPr>
            </w:pPr>
            <w:r w:rsidRPr="009F724B">
              <w:rPr>
                <w:i/>
                <w:iCs/>
                <w:lang w:val="en-US"/>
              </w:rPr>
              <w:t>bla</w:t>
            </w:r>
            <w:r w:rsidR="00AF653F" w:rsidRPr="00BA00AF">
              <w:rPr>
                <w:lang w:val="en-US"/>
              </w:rPr>
              <w:t>CTX-M-14</w:t>
            </w:r>
          </w:p>
          <w:p w14:paraId="743954B3" w14:textId="54B5BE30" w:rsidR="00AF653F" w:rsidRPr="00AF4051" w:rsidRDefault="009F724B" w:rsidP="001C33FC">
            <w:pPr>
              <w:rPr>
                <w:lang w:val="en-US"/>
              </w:rPr>
            </w:pPr>
            <w:r w:rsidRPr="009F724B">
              <w:rPr>
                <w:i/>
                <w:iCs/>
                <w:lang w:val="en-US"/>
              </w:rPr>
              <w:t>bla</w:t>
            </w:r>
            <w:r w:rsidR="00AF653F" w:rsidRPr="00BA00AF">
              <w:rPr>
                <w:lang w:val="en-US"/>
              </w:rPr>
              <w:t>CTX-M-15</w:t>
            </w:r>
          </w:p>
          <w:p w14:paraId="56733E6D" w14:textId="5C83C7C4" w:rsidR="00AF653F" w:rsidRPr="00BA00AF" w:rsidRDefault="009F724B" w:rsidP="001C33FC">
            <w:pPr>
              <w:rPr>
                <w:lang w:val="en-US"/>
              </w:rPr>
            </w:pPr>
            <w:r w:rsidRPr="009F724B">
              <w:rPr>
                <w:i/>
                <w:iCs/>
                <w:lang w:val="en-US"/>
              </w:rPr>
              <w:t>bla</w:t>
            </w:r>
            <w:r w:rsidR="00AF653F" w:rsidRPr="00823A8C">
              <w:rPr>
                <w:lang w:val="en-US"/>
              </w:rPr>
              <w:t>CTX-M-24</w:t>
            </w:r>
          </w:p>
          <w:p w14:paraId="1E2ECEEA" w14:textId="267F31AD" w:rsidR="00AF653F" w:rsidRPr="00BA00AF" w:rsidRDefault="009F724B" w:rsidP="001C33FC">
            <w:pPr>
              <w:rPr>
                <w:lang w:val="en-US"/>
              </w:rPr>
            </w:pPr>
            <w:r w:rsidRPr="009F724B">
              <w:rPr>
                <w:i/>
                <w:iCs/>
                <w:lang w:val="en-US"/>
              </w:rPr>
              <w:t>bla</w:t>
            </w:r>
            <w:r w:rsidR="00AF653F" w:rsidRPr="00BA00AF">
              <w:rPr>
                <w:lang w:val="en-US"/>
              </w:rPr>
              <w:t>CTX-M-27</w:t>
            </w:r>
          </w:p>
          <w:p w14:paraId="04C4AF64" w14:textId="66336092" w:rsidR="00AF653F" w:rsidRPr="00823A8C" w:rsidRDefault="009F724B" w:rsidP="001C33FC">
            <w:pPr>
              <w:rPr>
                <w:lang w:val="en-US"/>
              </w:rPr>
            </w:pPr>
            <w:r w:rsidRPr="009F724B">
              <w:rPr>
                <w:i/>
                <w:iCs/>
                <w:lang w:val="en-US"/>
              </w:rPr>
              <w:t>bla</w:t>
            </w:r>
            <w:r w:rsidR="00AF653F" w:rsidRPr="00BA00AF">
              <w:rPr>
                <w:lang w:val="en-US"/>
              </w:rPr>
              <w:t>CTX-M-55</w:t>
            </w:r>
          </w:p>
        </w:tc>
        <w:tc>
          <w:tcPr>
            <w:tcW w:w="6087" w:type="dxa"/>
          </w:tcPr>
          <w:p w14:paraId="088954A4" w14:textId="77777777" w:rsidR="00AF653F" w:rsidRDefault="00AF653F" w:rsidP="001C33FC">
            <w:pPr>
              <w:rPr>
                <w:lang w:val="en-US"/>
              </w:rPr>
            </w:pPr>
          </w:p>
          <w:p w14:paraId="32B38283" w14:textId="77777777" w:rsidR="0022141E" w:rsidRPr="00AF4051" w:rsidRDefault="0022141E" w:rsidP="001C33FC">
            <w:pPr>
              <w:rPr>
                <w:lang w:val="en-US"/>
              </w:rPr>
            </w:pPr>
          </w:p>
          <w:p w14:paraId="1780CBBB" w14:textId="4E703F31" w:rsidR="00AF653F" w:rsidRPr="00823A8C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>Ambler class A extended spectrum beta</w:t>
            </w:r>
            <w:r w:rsidR="000E71EA">
              <w:rPr>
                <w:lang w:val="en-US"/>
              </w:rPr>
              <w:t>-</w:t>
            </w:r>
            <w:r w:rsidRPr="00AF4051">
              <w:rPr>
                <w:lang w:val="en-US"/>
              </w:rPr>
              <w:t>lactamase enzymes</w:t>
            </w:r>
          </w:p>
        </w:tc>
      </w:tr>
      <w:tr w:rsidR="00AF653F" w:rsidRPr="00823A8C" w14:paraId="6EB73BDC" w14:textId="77777777" w:rsidTr="005724DA">
        <w:tc>
          <w:tcPr>
            <w:tcW w:w="1908" w:type="dxa"/>
            <w:vMerge/>
          </w:tcPr>
          <w:p w14:paraId="05C909E3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0C8CF4B4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</w:tcPr>
          <w:p w14:paraId="16944974" w14:textId="77777777" w:rsidR="00AF653F" w:rsidRPr="00823A8C" w:rsidRDefault="00AF653F" w:rsidP="001C33FC">
            <w:pPr>
              <w:rPr>
                <w:lang w:val="en-US"/>
              </w:rPr>
            </w:pPr>
            <w:r>
              <w:t xml:space="preserve">Polymixin </w:t>
            </w:r>
          </w:p>
        </w:tc>
        <w:tc>
          <w:tcPr>
            <w:tcW w:w="1653" w:type="dxa"/>
            <w:vAlign w:val="bottom"/>
          </w:tcPr>
          <w:p w14:paraId="51D2931F" w14:textId="77777777" w:rsidR="00AF653F" w:rsidRPr="00823A8C" w:rsidRDefault="00AF653F" w:rsidP="001C33FC">
            <w:pPr>
              <w:rPr>
                <w:lang w:val="en-US"/>
              </w:rPr>
            </w:pP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mcr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6087" w:type="dxa"/>
          </w:tcPr>
          <w:p w14:paraId="1662FE01" w14:textId="5E5A9FC1" w:rsidR="00AF653F" w:rsidRPr="00823A8C" w:rsidRDefault="000E71EA" w:rsidP="001C33FC">
            <w:pPr>
              <w:rPr>
                <w:lang w:val="en-US"/>
              </w:rPr>
            </w:pPr>
            <w:r>
              <w:rPr>
                <w:lang w:val="en-US"/>
              </w:rPr>
              <w:t xml:space="preserve">This gene </w:t>
            </w:r>
            <w:r w:rsidR="00AF653F" w:rsidRPr="00AF4051">
              <w:rPr>
                <w:lang w:val="en-US"/>
              </w:rPr>
              <w:t xml:space="preserve">catalyzes the addition of a </w:t>
            </w:r>
            <w:proofErr w:type="spellStart"/>
            <w:r w:rsidR="00AF653F" w:rsidRPr="00AF4051">
              <w:rPr>
                <w:lang w:val="en-US"/>
              </w:rPr>
              <w:t>phosphoethanolamine</w:t>
            </w:r>
            <w:proofErr w:type="spellEnd"/>
            <w:r w:rsidR="00AF653F" w:rsidRPr="00AF4051">
              <w:rPr>
                <w:lang w:val="en-US"/>
              </w:rPr>
              <w:t xml:space="preserve"> moiety to lipid A, thereby confer</w:t>
            </w:r>
            <w:r>
              <w:rPr>
                <w:lang w:val="en-US"/>
              </w:rPr>
              <w:t>ring</w:t>
            </w:r>
            <w:r w:rsidR="00AF653F" w:rsidRPr="00AF4051">
              <w:rPr>
                <w:lang w:val="en-US"/>
              </w:rPr>
              <w:t xml:space="preserve"> resistance to polymyxins</w:t>
            </w:r>
            <w:r w:rsidR="00027DF1">
              <w:rPr>
                <w:lang w:val="en-US"/>
              </w:rPr>
              <w:t>.</w:t>
            </w:r>
          </w:p>
        </w:tc>
      </w:tr>
      <w:tr w:rsidR="00AF653F" w:rsidRPr="00823A8C" w14:paraId="74978E01" w14:textId="77777777" w:rsidTr="005724DA">
        <w:tc>
          <w:tcPr>
            <w:tcW w:w="1908" w:type="dxa"/>
            <w:vMerge/>
          </w:tcPr>
          <w:p w14:paraId="06805C6A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0565FACB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</w:tcPr>
          <w:p w14:paraId="3452FEA3" w14:textId="77777777" w:rsidR="00AF653F" w:rsidRPr="00823A8C" w:rsidRDefault="00AF653F" w:rsidP="001C33FC">
            <w:pPr>
              <w:rPr>
                <w:lang w:val="en-US"/>
              </w:rPr>
            </w:pPr>
            <w:r>
              <w:t>Macrolides</w:t>
            </w:r>
          </w:p>
        </w:tc>
        <w:tc>
          <w:tcPr>
            <w:tcW w:w="1653" w:type="dxa"/>
            <w:vAlign w:val="bottom"/>
          </w:tcPr>
          <w:p w14:paraId="6EFF723A" w14:textId="77777777" w:rsidR="00AF653F" w:rsidRPr="00823A8C" w:rsidRDefault="00AF653F" w:rsidP="001C33FC">
            <w:pPr>
              <w:rPr>
                <w:lang w:val="en-US"/>
              </w:rPr>
            </w:pP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rm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(B)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mph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(A)</w:t>
            </w:r>
          </w:p>
        </w:tc>
        <w:tc>
          <w:tcPr>
            <w:tcW w:w="6087" w:type="dxa"/>
          </w:tcPr>
          <w:p w14:paraId="58CE120E" w14:textId="2DDDA0ED" w:rsidR="00AF653F" w:rsidRPr="00823A8C" w:rsidRDefault="000E71EA" w:rsidP="001C33FC">
            <w:pPr>
              <w:rPr>
                <w:lang w:val="en-US"/>
              </w:rPr>
            </w:pPr>
            <w:r>
              <w:rPr>
                <w:lang w:val="en-US"/>
              </w:rPr>
              <w:t xml:space="preserve">This gene </w:t>
            </w:r>
            <w:proofErr w:type="spellStart"/>
            <w:r w:rsidR="00AF653F" w:rsidRPr="00AF4051">
              <w:rPr>
                <w:lang w:val="en-US"/>
              </w:rPr>
              <w:t>dimethylates</w:t>
            </w:r>
            <w:proofErr w:type="spellEnd"/>
            <w:r w:rsidR="00AF653F" w:rsidRPr="00AF4051">
              <w:rPr>
                <w:lang w:val="en-US"/>
              </w:rPr>
              <w:t xml:space="preserve"> a single adenine in 23S rRNA, which causes high-level macrolide resistance.</w:t>
            </w:r>
          </w:p>
        </w:tc>
      </w:tr>
      <w:tr w:rsidR="00AF653F" w:rsidRPr="00AF4051" w14:paraId="164EAD4B" w14:textId="77777777" w:rsidTr="005724DA">
        <w:tc>
          <w:tcPr>
            <w:tcW w:w="1908" w:type="dxa"/>
          </w:tcPr>
          <w:p w14:paraId="752FC448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4489EB2D" w14:textId="77777777" w:rsidR="00AF653F" w:rsidRPr="00823A8C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</w:tcPr>
          <w:p w14:paraId="7A100246" w14:textId="77777777" w:rsidR="00AF653F" w:rsidRPr="00823A8C" w:rsidRDefault="00AF653F" w:rsidP="001C33FC">
            <w:pPr>
              <w:rPr>
                <w:lang w:val="en-US"/>
              </w:rPr>
            </w:pPr>
            <w:r>
              <w:t>Quinolones</w:t>
            </w:r>
          </w:p>
        </w:tc>
        <w:tc>
          <w:tcPr>
            <w:tcW w:w="1653" w:type="dxa"/>
            <w:vAlign w:val="bottom"/>
          </w:tcPr>
          <w:p w14:paraId="53342AF8" w14:textId="77777777" w:rsidR="00AF653F" w:rsidRDefault="00AF653F" w:rsidP="001C33FC"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qnr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4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qnr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S1</w:t>
            </w:r>
          </w:p>
        </w:tc>
        <w:tc>
          <w:tcPr>
            <w:tcW w:w="6087" w:type="dxa"/>
          </w:tcPr>
          <w:p w14:paraId="13614988" w14:textId="77777777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 xml:space="preserve">Plasmid-mediated quinolone resistance genes  </w:t>
            </w:r>
          </w:p>
        </w:tc>
      </w:tr>
      <w:tr w:rsidR="00AF653F" w:rsidRPr="00AF4051" w14:paraId="604851F5" w14:textId="77777777" w:rsidTr="005724DA">
        <w:tc>
          <w:tcPr>
            <w:tcW w:w="1908" w:type="dxa"/>
          </w:tcPr>
          <w:p w14:paraId="635AC347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2C025B01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</w:tcPr>
          <w:p w14:paraId="7169F187" w14:textId="77777777" w:rsidR="00AF653F" w:rsidRDefault="00AF653F" w:rsidP="001C33FC">
            <w:r>
              <w:t>Rifamycin</w:t>
            </w:r>
          </w:p>
        </w:tc>
        <w:tc>
          <w:tcPr>
            <w:tcW w:w="1653" w:type="dxa"/>
            <w:vAlign w:val="bottom"/>
          </w:tcPr>
          <w:p w14:paraId="0863C2C7" w14:textId="6910FA66" w:rsidR="00AF653F" w:rsidRPr="002270E5" w:rsidRDefault="002270E5" w:rsidP="001C33FC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</w:t>
            </w:r>
            <w:r w:rsidR="00AF653F"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rr</w:t>
            </w: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="00AF653F"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arr-2</w:t>
            </w:r>
          </w:p>
          <w:p w14:paraId="76341425" w14:textId="77777777" w:rsidR="00AF653F" w:rsidRDefault="00AF653F" w:rsidP="001C33FC"/>
        </w:tc>
        <w:tc>
          <w:tcPr>
            <w:tcW w:w="6087" w:type="dxa"/>
          </w:tcPr>
          <w:p w14:paraId="46F5D710" w14:textId="0F5FF293" w:rsidR="00AF653F" w:rsidRPr="00AF4051" w:rsidRDefault="00AF653F" w:rsidP="001C33FC">
            <w:pPr>
              <w:rPr>
                <w:lang w:val="en-US"/>
              </w:rPr>
            </w:pPr>
            <w:proofErr w:type="spellStart"/>
            <w:r w:rsidRPr="00AF4051">
              <w:rPr>
                <w:lang w:val="en-US"/>
              </w:rPr>
              <w:t>Integron</w:t>
            </w:r>
            <w:proofErr w:type="spellEnd"/>
            <w:r w:rsidRPr="00AF4051">
              <w:rPr>
                <w:lang w:val="en-US"/>
              </w:rPr>
              <w:t>-encoded ADP-</w:t>
            </w:r>
            <w:proofErr w:type="spellStart"/>
            <w:r w:rsidRPr="00AF4051">
              <w:rPr>
                <w:lang w:val="en-US"/>
              </w:rPr>
              <w:t>ribosyltransferase</w:t>
            </w:r>
            <w:proofErr w:type="spellEnd"/>
            <w:r w:rsidRPr="00AF4051">
              <w:rPr>
                <w:lang w:val="en-US"/>
              </w:rPr>
              <w:t xml:space="preserve"> that confers resistance to rifamycin </w:t>
            </w:r>
            <w:r w:rsidR="002270E5" w:rsidRPr="002270E5">
              <w:rPr>
                <w:i/>
                <w:iCs/>
                <w:lang w:val="en-US"/>
              </w:rPr>
              <w:t>ant</w:t>
            </w:r>
            <w:r w:rsidRPr="00AF4051">
              <w:rPr>
                <w:lang w:val="en-US"/>
              </w:rPr>
              <w:t>ibiotics.</w:t>
            </w:r>
          </w:p>
        </w:tc>
      </w:tr>
      <w:tr w:rsidR="00AF653F" w:rsidRPr="00AF4051" w14:paraId="43E780A3" w14:textId="77777777" w:rsidTr="005724DA">
        <w:tc>
          <w:tcPr>
            <w:tcW w:w="1908" w:type="dxa"/>
          </w:tcPr>
          <w:p w14:paraId="517D1957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474209AE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</w:tcPr>
          <w:p w14:paraId="4B7A2157" w14:textId="64E47D21" w:rsidR="00AF653F" w:rsidRDefault="009F724B" w:rsidP="001C33FC">
            <w:r w:rsidRPr="009F724B">
              <w:rPr>
                <w:i/>
                <w:iCs/>
              </w:rPr>
              <w:t>Sul</w:t>
            </w:r>
            <w:r w:rsidR="00AF653F">
              <w:t>fonamides</w:t>
            </w:r>
          </w:p>
        </w:tc>
        <w:tc>
          <w:tcPr>
            <w:tcW w:w="1653" w:type="dxa"/>
            <w:vAlign w:val="bottom"/>
          </w:tcPr>
          <w:p w14:paraId="275DEB3C" w14:textId="2B706162" w:rsidR="00AF653F" w:rsidRDefault="009F724B" w:rsidP="001C33FC">
            <w:r w:rsidRPr="009F724B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sul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 xml:space="preserve">1, </w:t>
            </w:r>
            <w:r w:rsidRPr="009F724B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sul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 xml:space="preserve">2, </w:t>
            </w:r>
            <w:r w:rsidRPr="009F724B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sul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87" w:type="dxa"/>
          </w:tcPr>
          <w:p w14:paraId="59163476" w14:textId="577E3E40" w:rsidR="00AF653F" w:rsidRPr="00AF4051" w:rsidRDefault="000E71EA" w:rsidP="001C33FC">
            <w:pPr>
              <w:rPr>
                <w:lang w:val="en-US"/>
              </w:rPr>
            </w:pPr>
            <w:r>
              <w:rPr>
                <w:lang w:val="en-US"/>
              </w:rPr>
              <w:t>These genes are a</w:t>
            </w:r>
            <w:r w:rsidR="00AF653F" w:rsidRPr="00AF4051">
              <w:rPr>
                <w:lang w:val="en-US"/>
              </w:rPr>
              <w:t>ss</w:t>
            </w:r>
            <w:r>
              <w:rPr>
                <w:lang w:val="en-US"/>
              </w:rPr>
              <w:t>oc</w:t>
            </w:r>
            <w:r w:rsidR="00AF653F" w:rsidRPr="00AF4051">
              <w:rPr>
                <w:lang w:val="en-US"/>
              </w:rPr>
              <w:t xml:space="preserve">iated with dihydropteroate synthase, conferring resistance to </w:t>
            </w:r>
            <w:r w:rsidR="009F724B" w:rsidRPr="009F724B">
              <w:rPr>
                <w:i/>
                <w:iCs/>
                <w:lang w:val="en-US"/>
              </w:rPr>
              <w:t>sul</w:t>
            </w:r>
            <w:r w:rsidR="00AF653F" w:rsidRPr="00AF4051">
              <w:rPr>
                <w:lang w:val="en-US"/>
              </w:rPr>
              <w:t>fonamides</w:t>
            </w:r>
            <w:r w:rsidR="00027DF1">
              <w:rPr>
                <w:lang w:val="en-US"/>
              </w:rPr>
              <w:t>.</w:t>
            </w:r>
            <w:r w:rsidR="00AF653F" w:rsidRPr="00AF4051">
              <w:rPr>
                <w:lang w:val="en-US"/>
              </w:rPr>
              <w:t xml:space="preserve"> </w:t>
            </w:r>
          </w:p>
        </w:tc>
      </w:tr>
      <w:tr w:rsidR="00AF653F" w:rsidRPr="00AF4051" w14:paraId="6F5B3EF3" w14:textId="77777777" w:rsidTr="005724DA">
        <w:tc>
          <w:tcPr>
            <w:tcW w:w="1908" w:type="dxa"/>
          </w:tcPr>
          <w:p w14:paraId="233ECB07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3AFF8EE7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</w:tcPr>
          <w:p w14:paraId="791A1911" w14:textId="77777777" w:rsidR="00AF653F" w:rsidRDefault="00AF653F" w:rsidP="001C33FC">
            <w:r>
              <w:t>Tetracyclines</w:t>
            </w:r>
          </w:p>
        </w:tc>
        <w:tc>
          <w:tcPr>
            <w:tcW w:w="1653" w:type="dxa"/>
            <w:vAlign w:val="bottom"/>
          </w:tcPr>
          <w:p w14:paraId="7940A99E" w14:textId="77777777" w:rsidR="00AF653F" w:rsidRDefault="00AF653F" w:rsidP="001C33FC"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tet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(A)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tet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(B)</w:t>
            </w:r>
          </w:p>
        </w:tc>
        <w:tc>
          <w:tcPr>
            <w:tcW w:w="6087" w:type="dxa"/>
          </w:tcPr>
          <w:p w14:paraId="40B809C2" w14:textId="77777777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t>Responsible for the energy-dependent process of active tetracycline efflux from the cell.</w:t>
            </w:r>
          </w:p>
        </w:tc>
      </w:tr>
      <w:tr w:rsidR="00AF653F" w:rsidRPr="00AF4051" w14:paraId="4FA24544" w14:textId="77777777" w:rsidTr="005724DA">
        <w:tc>
          <w:tcPr>
            <w:tcW w:w="1908" w:type="dxa"/>
          </w:tcPr>
          <w:p w14:paraId="1A8AEA90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5E555A92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</w:tcPr>
          <w:p w14:paraId="0B807F17" w14:textId="13AF25B1" w:rsidR="00AF653F" w:rsidRDefault="00AF653F" w:rsidP="001C33FC">
            <w:r>
              <w:t>A</w:t>
            </w:r>
            <w:r w:rsidRPr="00260DB7">
              <w:t xml:space="preserve">minopyrimidine </w:t>
            </w:r>
            <w:r w:rsidR="002270E5" w:rsidRPr="00A67693">
              <w:lastRenderedPageBreak/>
              <w:t>ant</w:t>
            </w:r>
            <w:r w:rsidRPr="00260DB7">
              <w:t>ibiotic</w:t>
            </w:r>
          </w:p>
        </w:tc>
        <w:tc>
          <w:tcPr>
            <w:tcW w:w="1653" w:type="dxa"/>
            <w:vAlign w:val="bottom"/>
          </w:tcPr>
          <w:p w14:paraId="5B9845FC" w14:textId="37015446" w:rsidR="00AF653F" w:rsidRDefault="002270E5" w:rsidP="001C33FC"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lastRenderedPageBreak/>
              <w:t>df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 xml:space="preserve">A1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df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 xml:space="preserve">A12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lastRenderedPageBreak/>
              <w:t>df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 xml:space="preserve">A14, </w:t>
            </w:r>
            <w:r w:rsidRPr="002270E5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df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>A14</w:t>
            </w:r>
          </w:p>
        </w:tc>
        <w:tc>
          <w:tcPr>
            <w:tcW w:w="6087" w:type="dxa"/>
          </w:tcPr>
          <w:p w14:paraId="7BC1A9F6" w14:textId="16DFE182" w:rsidR="00AF653F" w:rsidRPr="00AF4051" w:rsidRDefault="00AF653F" w:rsidP="001C33FC">
            <w:pPr>
              <w:rPr>
                <w:lang w:val="en-US"/>
              </w:rPr>
            </w:pPr>
            <w:r w:rsidRPr="00AF4051">
              <w:rPr>
                <w:lang w:val="en-US"/>
              </w:rPr>
              <w:lastRenderedPageBreak/>
              <w:t>A dihydrofolate reductase, re</w:t>
            </w:r>
            <w:r w:rsidR="009F724B" w:rsidRPr="009F724B">
              <w:rPr>
                <w:i/>
                <w:iCs/>
                <w:lang w:val="en-US"/>
              </w:rPr>
              <w:t>sul</w:t>
            </w:r>
            <w:r w:rsidRPr="00AF4051">
              <w:rPr>
                <w:lang w:val="en-US"/>
              </w:rPr>
              <w:t xml:space="preserve">ting in trimethoprim </w:t>
            </w:r>
            <w:r w:rsidRPr="00AF4051">
              <w:rPr>
                <w:lang w:val="en-US"/>
              </w:rPr>
              <w:lastRenderedPageBreak/>
              <w:t>resistance.</w:t>
            </w:r>
          </w:p>
        </w:tc>
      </w:tr>
      <w:tr w:rsidR="00AF653F" w:rsidRPr="00AF4051" w14:paraId="0297949D" w14:textId="77777777" w:rsidTr="005724DA">
        <w:tc>
          <w:tcPr>
            <w:tcW w:w="1908" w:type="dxa"/>
            <w:vMerge w:val="restart"/>
          </w:tcPr>
          <w:p w14:paraId="1F482822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2E385F71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43B249A4" w14:textId="77777777" w:rsidR="00AF653F" w:rsidRPr="00AF4051" w:rsidRDefault="00AF653F" w:rsidP="001C33FC">
            <w:pPr>
              <w:rPr>
                <w:lang w:val="en-US"/>
              </w:rPr>
            </w:pPr>
          </w:p>
          <w:p w14:paraId="29BFFF62" w14:textId="77777777" w:rsidR="00AF653F" w:rsidRDefault="00AF653F" w:rsidP="001C33FC">
            <w:r>
              <w:t xml:space="preserve">Point mutations </w:t>
            </w:r>
          </w:p>
        </w:tc>
        <w:tc>
          <w:tcPr>
            <w:tcW w:w="1800" w:type="dxa"/>
            <w:vMerge w:val="restart"/>
          </w:tcPr>
          <w:p w14:paraId="45B50E2B" w14:textId="77777777" w:rsidR="00AF653F" w:rsidRDefault="00AF653F" w:rsidP="001C33FC"/>
          <w:p w14:paraId="4DED70F8" w14:textId="77777777" w:rsidR="00AF653F" w:rsidRDefault="00AF653F" w:rsidP="001C33FC"/>
          <w:p w14:paraId="2913C2C5" w14:textId="77777777" w:rsidR="00AF653F" w:rsidRDefault="00AF653F" w:rsidP="001C33FC"/>
          <w:p w14:paraId="7623CFE3" w14:textId="27F1EEC3" w:rsidR="00AF653F" w:rsidRDefault="002270E5" w:rsidP="001C33FC">
            <w:r w:rsidRPr="002270E5">
              <w:rPr>
                <w:i/>
                <w:iCs/>
              </w:rPr>
              <w:t>Ant</w:t>
            </w:r>
            <w:r w:rsidR="00AF653F">
              <w:t xml:space="preserve">ibiotic resistance mutations </w:t>
            </w:r>
          </w:p>
        </w:tc>
        <w:tc>
          <w:tcPr>
            <w:tcW w:w="2790" w:type="dxa"/>
            <w:vMerge w:val="restart"/>
          </w:tcPr>
          <w:p w14:paraId="56EB2CE0" w14:textId="77777777" w:rsidR="00AF653F" w:rsidRDefault="00AF653F" w:rsidP="001C33FC"/>
          <w:p w14:paraId="17257F7E" w14:textId="77777777" w:rsidR="00AF653F" w:rsidRDefault="00AF653F" w:rsidP="001C33FC"/>
          <w:p w14:paraId="1498D0C1" w14:textId="77777777" w:rsidR="00AF653F" w:rsidRDefault="00AF653F" w:rsidP="001C33FC"/>
          <w:p w14:paraId="458D36A2" w14:textId="3FB4BBB3" w:rsidR="00AF653F" w:rsidRDefault="00AF653F" w:rsidP="001C33FC">
            <w:r>
              <w:t xml:space="preserve">Quinolone </w:t>
            </w:r>
            <w:r w:rsidR="002270E5" w:rsidRPr="00A67693">
              <w:t>ant</w:t>
            </w:r>
            <w:r>
              <w:t>ibiotics</w:t>
            </w:r>
          </w:p>
        </w:tc>
        <w:tc>
          <w:tcPr>
            <w:tcW w:w="1653" w:type="dxa"/>
            <w:vAlign w:val="bottom"/>
          </w:tcPr>
          <w:p w14:paraId="5575B95F" w14:textId="39D3318B" w:rsidR="00AF653F" w:rsidRDefault="00D03F44" w:rsidP="001C33FC">
            <w:r w:rsidRPr="00D03F44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gy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>A_D87N</w:t>
            </w:r>
          </w:p>
        </w:tc>
        <w:tc>
          <w:tcPr>
            <w:tcW w:w="6087" w:type="dxa"/>
            <w:vMerge w:val="restart"/>
          </w:tcPr>
          <w:p w14:paraId="20554728" w14:textId="6BEB93F8" w:rsidR="00AF653F" w:rsidRPr="00AF4051" w:rsidRDefault="00027DF1" w:rsidP="001C33FC">
            <w:pPr>
              <w:rPr>
                <w:lang w:val="en-US"/>
              </w:rPr>
            </w:pPr>
            <w:r>
              <w:rPr>
                <w:lang w:val="en-US"/>
              </w:rPr>
              <w:t>A p</w:t>
            </w:r>
            <w:r w:rsidR="00AF653F" w:rsidRPr="00AF4051">
              <w:rPr>
                <w:lang w:val="en-US"/>
              </w:rPr>
              <w:t xml:space="preserve">oint mutation in the </w:t>
            </w:r>
            <w:proofErr w:type="spellStart"/>
            <w:r w:rsidR="00D03F44" w:rsidRPr="00D03F44">
              <w:rPr>
                <w:i/>
                <w:iCs/>
                <w:lang w:val="en-US"/>
              </w:rPr>
              <w:t>gyr</w:t>
            </w:r>
            <w:r w:rsidR="00AF653F" w:rsidRPr="00AF4051">
              <w:rPr>
                <w:lang w:val="en-US"/>
              </w:rPr>
              <w:t>A</w:t>
            </w:r>
            <w:proofErr w:type="spellEnd"/>
            <w:r w:rsidR="00AF653F" w:rsidRPr="00AF4051">
              <w:rPr>
                <w:lang w:val="en-US"/>
              </w:rPr>
              <w:t xml:space="preserve"> region</w:t>
            </w:r>
            <w:r w:rsidR="00E60DA3">
              <w:rPr>
                <w:lang w:val="en-US"/>
              </w:rPr>
              <w:t>,</w:t>
            </w:r>
            <w:r w:rsidR="00AF653F" w:rsidRPr="00AF4051">
              <w:rPr>
                <w:lang w:val="en-US"/>
              </w:rPr>
              <w:t xml:space="preserve"> re</w:t>
            </w:r>
            <w:r w:rsidR="009F724B" w:rsidRPr="00E60DA3">
              <w:rPr>
                <w:lang w:val="en-US"/>
              </w:rPr>
              <w:t>sul</w:t>
            </w:r>
            <w:r w:rsidR="00AF653F" w:rsidRPr="00AF4051">
              <w:rPr>
                <w:lang w:val="en-US"/>
              </w:rPr>
              <w:t>t</w:t>
            </w:r>
            <w:r w:rsidR="00E60DA3">
              <w:rPr>
                <w:lang w:val="en-US"/>
              </w:rPr>
              <w:t>ing</w:t>
            </w:r>
            <w:r w:rsidR="00AF653F" w:rsidRPr="00AF4051">
              <w:rPr>
                <w:lang w:val="en-US"/>
              </w:rPr>
              <w:t xml:space="preserve"> in quinolone resistance</w:t>
            </w:r>
          </w:p>
        </w:tc>
      </w:tr>
      <w:tr w:rsidR="00AF653F" w14:paraId="30A72F7E" w14:textId="77777777" w:rsidTr="005724DA">
        <w:tc>
          <w:tcPr>
            <w:tcW w:w="1908" w:type="dxa"/>
            <w:vMerge/>
          </w:tcPr>
          <w:p w14:paraId="0C2CFEAA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35327902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6C590380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2DE848E3" w14:textId="22AE9B8B" w:rsidR="00AF653F" w:rsidRDefault="00D03F44" w:rsidP="001C33FC">
            <w:r w:rsidRPr="00D03F44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gy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>A_S83L</w:t>
            </w:r>
          </w:p>
        </w:tc>
        <w:tc>
          <w:tcPr>
            <w:tcW w:w="6087" w:type="dxa"/>
            <w:vMerge/>
          </w:tcPr>
          <w:p w14:paraId="4341069B" w14:textId="77777777" w:rsidR="00AF653F" w:rsidRDefault="00AF653F" w:rsidP="001C33FC"/>
        </w:tc>
      </w:tr>
      <w:tr w:rsidR="00AF653F" w:rsidRPr="00AF4051" w14:paraId="4076777F" w14:textId="77777777" w:rsidTr="005724DA">
        <w:tc>
          <w:tcPr>
            <w:tcW w:w="1908" w:type="dxa"/>
            <w:vMerge/>
          </w:tcPr>
          <w:p w14:paraId="18D5BDAE" w14:textId="77777777" w:rsidR="00AF653F" w:rsidRDefault="00AF653F" w:rsidP="001C33FC"/>
        </w:tc>
        <w:tc>
          <w:tcPr>
            <w:tcW w:w="1800" w:type="dxa"/>
            <w:vMerge/>
          </w:tcPr>
          <w:p w14:paraId="5ADA8BEF" w14:textId="77777777" w:rsidR="00AF653F" w:rsidRDefault="00AF653F" w:rsidP="001C33FC"/>
        </w:tc>
        <w:tc>
          <w:tcPr>
            <w:tcW w:w="2790" w:type="dxa"/>
            <w:vMerge/>
          </w:tcPr>
          <w:p w14:paraId="0D3733DB" w14:textId="77777777" w:rsidR="00AF653F" w:rsidRDefault="00AF653F" w:rsidP="001C33FC"/>
        </w:tc>
        <w:tc>
          <w:tcPr>
            <w:tcW w:w="1653" w:type="dxa"/>
            <w:vAlign w:val="bottom"/>
          </w:tcPr>
          <w:p w14:paraId="19CD1ED8" w14:textId="185D0B86" w:rsidR="00AF653F" w:rsidRDefault="00D03F44" w:rsidP="001C33FC">
            <w:r w:rsidRPr="00D03F44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pa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>C_E84V</w:t>
            </w:r>
          </w:p>
        </w:tc>
        <w:tc>
          <w:tcPr>
            <w:tcW w:w="6087" w:type="dxa"/>
            <w:vMerge w:val="restart"/>
          </w:tcPr>
          <w:p w14:paraId="6D25067A" w14:textId="17D78BFD" w:rsidR="00AF653F" w:rsidRPr="00AF4051" w:rsidRDefault="00027DF1" w:rsidP="001C33FC">
            <w:pPr>
              <w:rPr>
                <w:lang w:val="en-US"/>
              </w:rPr>
            </w:pPr>
            <w:r>
              <w:rPr>
                <w:lang w:val="en-US"/>
              </w:rPr>
              <w:t>A p</w:t>
            </w:r>
            <w:r w:rsidR="00AF653F" w:rsidRPr="00AF4051">
              <w:rPr>
                <w:lang w:val="en-US"/>
              </w:rPr>
              <w:t xml:space="preserve">oint mutation in the </w:t>
            </w:r>
            <w:proofErr w:type="spellStart"/>
            <w:r w:rsidR="00D03F44" w:rsidRPr="00D03F44">
              <w:rPr>
                <w:i/>
                <w:iCs/>
                <w:lang w:val="en-US"/>
              </w:rPr>
              <w:t>par</w:t>
            </w:r>
            <w:r w:rsidR="00AF653F" w:rsidRPr="00AF4051">
              <w:rPr>
                <w:lang w:val="en-US"/>
              </w:rPr>
              <w:t>C</w:t>
            </w:r>
            <w:proofErr w:type="spellEnd"/>
            <w:r w:rsidR="00AF653F" w:rsidRPr="00AF4051">
              <w:rPr>
                <w:lang w:val="en-US"/>
              </w:rPr>
              <w:t xml:space="preserve"> region</w:t>
            </w:r>
            <w:r w:rsidR="00E60DA3">
              <w:rPr>
                <w:lang w:val="en-US"/>
              </w:rPr>
              <w:t>,</w:t>
            </w:r>
            <w:r w:rsidR="00AF653F" w:rsidRPr="00AF4051">
              <w:rPr>
                <w:lang w:val="en-US"/>
              </w:rPr>
              <w:t xml:space="preserve"> re</w:t>
            </w:r>
            <w:r w:rsidR="00E60DA3" w:rsidRPr="00E60DA3">
              <w:rPr>
                <w:lang w:val="en-US"/>
              </w:rPr>
              <w:t>sul</w:t>
            </w:r>
            <w:r w:rsidR="00AF653F" w:rsidRPr="00AF4051">
              <w:rPr>
                <w:lang w:val="en-US"/>
              </w:rPr>
              <w:t>t</w:t>
            </w:r>
            <w:r w:rsidR="00E60DA3">
              <w:rPr>
                <w:lang w:val="en-US"/>
              </w:rPr>
              <w:t>ing</w:t>
            </w:r>
            <w:r w:rsidR="00AF653F" w:rsidRPr="00AF4051">
              <w:rPr>
                <w:lang w:val="en-US"/>
              </w:rPr>
              <w:t xml:space="preserve"> in quinolone resistance</w:t>
            </w:r>
          </w:p>
        </w:tc>
      </w:tr>
      <w:tr w:rsidR="00AF653F" w14:paraId="535D3D57" w14:textId="77777777" w:rsidTr="005724DA">
        <w:tc>
          <w:tcPr>
            <w:tcW w:w="1908" w:type="dxa"/>
            <w:vMerge/>
          </w:tcPr>
          <w:p w14:paraId="1BD322AC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0DE5EAAB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48684EDA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64A5EBE4" w14:textId="30CB3A1C" w:rsidR="00AF653F" w:rsidRDefault="00D03F44" w:rsidP="001C33FC">
            <w:r w:rsidRPr="00D03F44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pa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>C_S80I</w:t>
            </w:r>
          </w:p>
        </w:tc>
        <w:tc>
          <w:tcPr>
            <w:tcW w:w="6087" w:type="dxa"/>
            <w:vMerge/>
          </w:tcPr>
          <w:p w14:paraId="4C577CD8" w14:textId="77777777" w:rsidR="00AF653F" w:rsidRDefault="00AF653F" w:rsidP="001C33FC"/>
        </w:tc>
      </w:tr>
      <w:tr w:rsidR="00AF653F" w:rsidRPr="00AF4051" w14:paraId="51F01598" w14:textId="77777777" w:rsidTr="005724DA">
        <w:tc>
          <w:tcPr>
            <w:tcW w:w="1908" w:type="dxa"/>
            <w:vMerge/>
          </w:tcPr>
          <w:p w14:paraId="3B070866" w14:textId="77777777" w:rsidR="00AF653F" w:rsidRDefault="00AF653F" w:rsidP="001C33FC"/>
        </w:tc>
        <w:tc>
          <w:tcPr>
            <w:tcW w:w="1800" w:type="dxa"/>
            <w:vMerge/>
          </w:tcPr>
          <w:p w14:paraId="17DA0A13" w14:textId="77777777" w:rsidR="00AF653F" w:rsidRDefault="00AF653F" w:rsidP="001C33FC"/>
        </w:tc>
        <w:tc>
          <w:tcPr>
            <w:tcW w:w="2790" w:type="dxa"/>
            <w:vMerge/>
          </w:tcPr>
          <w:p w14:paraId="22C1264A" w14:textId="77777777" w:rsidR="00AF653F" w:rsidRDefault="00AF653F" w:rsidP="001C33FC"/>
        </w:tc>
        <w:tc>
          <w:tcPr>
            <w:tcW w:w="1653" w:type="dxa"/>
            <w:vAlign w:val="bottom"/>
          </w:tcPr>
          <w:p w14:paraId="66E69EE0" w14:textId="178BA936" w:rsidR="00AF653F" w:rsidRDefault="00D03F44" w:rsidP="001C33FC">
            <w:r w:rsidRPr="00D03F44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pa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>E_L416F</w:t>
            </w:r>
          </w:p>
        </w:tc>
        <w:tc>
          <w:tcPr>
            <w:tcW w:w="6087" w:type="dxa"/>
            <w:vMerge w:val="restart"/>
          </w:tcPr>
          <w:p w14:paraId="3869E7D8" w14:textId="43223A6F" w:rsidR="00AF653F" w:rsidRPr="00AF4051" w:rsidRDefault="00027DF1" w:rsidP="001C33FC">
            <w:pPr>
              <w:rPr>
                <w:lang w:val="en-US"/>
              </w:rPr>
            </w:pPr>
            <w:r>
              <w:rPr>
                <w:lang w:val="en-US"/>
              </w:rPr>
              <w:t>A p</w:t>
            </w:r>
            <w:r w:rsidR="00AF653F" w:rsidRPr="00AF4051">
              <w:rPr>
                <w:lang w:val="en-US"/>
              </w:rPr>
              <w:t xml:space="preserve">oint mutation in the </w:t>
            </w:r>
            <w:proofErr w:type="spellStart"/>
            <w:r w:rsidR="00D03F44" w:rsidRPr="00D03F44">
              <w:rPr>
                <w:i/>
                <w:iCs/>
                <w:lang w:val="en-US"/>
              </w:rPr>
              <w:t>par</w:t>
            </w:r>
            <w:r w:rsidR="00AF653F" w:rsidRPr="00AF4051">
              <w:rPr>
                <w:lang w:val="en-US"/>
              </w:rPr>
              <w:t>E</w:t>
            </w:r>
            <w:proofErr w:type="spellEnd"/>
            <w:r w:rsidR="00AF653F" w:rsidRPr="00AF4051">
              <w:rPr>
                <w:lang w:val="en-US"/>
              </w:rPr>
              <w:t xml:space="preserve"> region</w:t>
            </w:r>
            <w:r w:rsidR="00E60DA3">
              <w:rPr>
                <w:lang w:val="en-US"/>
              </w:rPr>
              <w:t>,</w:t>
            </w:r>
            <w:r w:rsidR="00AF653F" w:rsidRPr="00AF4051">
              <w:rPr>
                <w:lang w:val="en-US"/>
              </w:rPr>
              <w:t xml:space="preserve"> re</w:t>
            </w:r>
            <w:r w:rsidR="009F724B" w:rsidRPr="00E60DA3">
              <w:rPr>
                <w:lang w:val="en-US"/>
              </w:rPr>
              <w:t>sul</w:t>
            </w:r>
            <w:r w:rsidR="00AF653F" w:rsidRPr="00AF4051">
              <w:rPr>
                <w:lang w:val="en-US"/>
              </w:rPr>
              <w:t>ting in quinolone resistance</w:t>
            </w:r>
          </w:p>
        </w:tc>
      </w:tr>
      <w:tr w:rsidR="00AF653F" w14:paraId="49D649D0" w14:textId="77777777" w:rsidTr="005724DA">
        <w:tc>
          <w:tcPr>
            <w:tcW w:w="1908" w:type="dxa"/>
            <w:vMerge/>
          </w:tcPr>
          <w:p w14:paraId="0279570B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040CE6EA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7E034F09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5FFC0DA9" w14:textId="4E5CB510" w:rsidR="00AF653F" w:rsidRDefault="00D03F44" w:rsidP="001C33FC">
            <w:r w:rsidRPr="00D03F44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par</w:t>
            </w:r>
            <w:r w:rsidR="00AF653F">
              <w:rPr>
                <w:rFonts w:ascii="Aptos Narrow" w:hAnsi="Aptos Narrow"/>
                <w:color w:val="000000"/>
                <w:sz w:val="22"/>
                <w:szCs w:val="22"/>
              </w:rPr>
              <w:t>E_I529L</w:t>
            </w:r>
          </w:p>
        </w:tc>
        <w:tc>
          <w:tcPr>
            <w:tcW w:w="6087" w:type="dxa"/>
            <w:vMerge/>
          </w:tcPr>
          <w:p w14:paraId="63A4F19F" w14:textId="77777777" w:rsidR="00AF653F" w:rsidRDefault="00AF653F" w:rsidP="001C33FC"/>
        </w:tc>
      </w:tr>
      <w:tr w:rsidR="00AF653F" w:rsidRPr="00AF4051" w14:paraId="64B23220" w14:textId="77777777" w:rsidTr="005724DA">
        <w:tc>
          <w:tcPr>
            <w:tcW w:w="1908" w:type="dxa"/>
            <w:vMerge/>
          </w:tcPr>
          <w:p w14:paraId="3CDA7D5D" w14:textId="77777777" w:rsidR="00AF653F" w:rsidRDefault="00AF653F" w:rsidP="001C33FC"/>
        </w:tc>
        <w:tc>
          <w:tcPr>
            <w:tcW w:w="1800" w:type="dxa"/>
            <w:vMerge/>
          </w:tcPr>
          <w:p w14:paraId="25083998" w14:textId="77777777" w:rsidR="00AF653F" w:rsidRDefault="00AF653F" w:rsidP="001C33FC"/>
        </w:tc>
        <w:tc>
          <w:tcPr>
            <w:tcW w:w="2790" w:type="dxa"/>
            <w:vMerge w:val="restart"/>
          </w:tcPr>
          <w:p w14:paraId="479649C5" w14:textId="77777777" w:rsidR="00AF653F" w:rsidRDefault="00AF653F" w:rsidP="001C33FC"/>
          <w:p w14:paraId="6B98E454" w14:textId="77777777" w:rsidR="00AF653F" w:rsidRDefault="00AF653F" w:rsidP="001C33FC">
            <w:r>
              <w:t xml:space="preserve">Fosfomycin </w:t>
            </w:r>
          </w:p>
          <w:p w14:paraId="637C5B95" w14:textId="77777777" w:rsidR="00AF653F" w:rsidRDefault="00AF653F" w:rsidP="001C33FC"/>
        </w:tc>
        <w:tc>
          <w:tcPr>
            <w:tcW w:w="1653" w:type="dxa"/>
            <w:vAlign w:val="center"/>
          </w:tcPr>
          <w:p w14:paraId="34D240B7" w14:textId="77777777" w:rsidR="00AF653F" w:rsidRDefault="00AF653F" w:rsidP="001C33FC">
            <w:r w:rsidRPr="00D03F44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pts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I_V25I</w:t>
            </w:r>
          </w:p>
        </w:tc>
        <w:tc>
          <w:tcPr>
            <w:tcW w:w="6087" w:type="dxa"/>
            <w:vMerge w:val="restart"/>
          </w:tcPr>
          <w:p w14:paraId="0109814E" w14:textId="13F5A834" w:rsidR="00AF653F" w:rsidRPr="00AF4051" w:rsidRDefault="00027DF1" w:rsidP="001C33FC">
            <w:pPr>
              <w:rPr>
                <w:lang w:val="en-US"/>
              </w:rPr>
            </w:pPr>
            <w:r>
              <w:rPr>
                <w:lang w:val="en-US"/>
              </w:rPr>
              <w:t>These genes are i</w:t>
            </w:r>
            <w:r w:rsidR="00AF653F" w:rsidRPr="00AF4051">
              <w:rPr>
                <w:lang w:val="en-US"/>
              </w:rPr>
              <w:t xml:space="preserve">nvolved in cyclic AMP synthesis </w:t>
            </w:r>
            <w:r w:rsidR="0066711D">
              <w:rPr>
                <w:lang w:val="en-US"/>
              </w:rPr>
              <w:t xml:space="preserve">and </w:t>
            </w:r>
            <w:r w:rsidR="00AF653F" w:rsidRPr="00AF4051">
              <w:rPr>
                <w:lang w:val="en-US"/>
              </w:rPr>
              <w:t xml:space="preserve">confer resistance to </w:t>
            </w:r>
            <w:proofErr w:type="spellStart"/>
            <w:r w:rsidR="00AF653F" w:rsidRPr="00AF4051">
              <w:rPr>
                <w:lang w:val="en-US"/>
              </w:rPr>
              <w:t>fosfomycin</w:t>
            </w:r>
            <w:proofErr w:type="spellEnd"/>
            <w:r w:rsidR="00AF653F" w:rsidRPr="00AF4051">
              <w:rPr>
                <w:lang w:val="en-US"/>
              </w:rPr>
              <w:t xml:space="preserve"> by affecting </w:t>
            </w:r>
            <w:r w:rsidR="0066711D">
              <w:rPr>
                <w:lang w:val="en-US"/>
              </w:rPr>
              <w:t xml:space="preserve">the </w:t>
            </w:r>
            <w:r w:rsidR="00AF653F" w:rsidRPr="00AF4051">
              <w:rPr>
                <w:lang w:val="en-US"/>
              </w:rPr>
              <w:t>regulation of its import.</w:t>
            </w:r>
          </w:p>
        </w:tc>
      </w:tr>
      <w:tr w:rsidR="00AF653F" w14:paraId="26F9966E" w14:textId="77777777" w:rsidTr="005724DA">
        <w:tc>
          <w:tcPr>
            <w:tcW w:w="1908" w:type="dxa"/>
            <w:vMerge/>
          </w:tcPr>
          <w:p w14:paraId="2339D696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800" w:type="dxa"/>
            <w:vMerge/>
          </w:tcPr>
          <w:p w14:paraId="7CE9F914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2790" w:type="dxa"/>
            <w:vMerge/>
          </w:tcPr>
          <w:p w14:paraId="37056422" w14:textId="77777777" w:rsidR="00AF653F" w:rsidRPr="00AF4051" w:rsidRDefault="00AF653F" w:rsidP="001C33FC">
            <w:pPr>
              <w:rPr>
                <w:lang w:val="en-US"/>
              </w:rPr>
            </w:pPr>
          </w:p>
        </w:tc>
        <w:tc>
          <w:tcPr>
            <w:tcW w:w="1653" w:type="dxa"/>
            <w:vAlign w:val="bottom"/>
          </w:tcPr>
          <w:p w14:paraId="64DF4D88" w14:textId="77777777" w:rsidR="00AF653F" w:rsidRDefault="00AF653F" w:rsidP="001C33F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03F44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uhp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T_E350Q</w:t>
            </w:r>
          </w:p>
          <w:p w14:paraId="65AE4ACC" w14:textId="77777777" w:rsidR="00AF653F" w:rsidRDefault="00AF653F" w:rsidP="001C33FC"/>
        </w:tc>
        <w:tc>
          <w:tcPr>
            <w:tcW w:w="6087" w:type="dxa"/>
            <w:vMerge/>
          </w:tcPr>
          <w:p w14:paraId="6A785FA1" w14:textId="77777777" w:rsidR="00AF653F" w:rsidRDefault="00AF653F" w:rsidP="001C33FC"/>
        </w:tc>
      </w:tr>
      <w:tr w:rsidR="00AF653F" w14:paraId="4CCFF931" w14:textId="77777777" w:rsidTr="005724DA">
        <w:tc>
          <w:tcPr>
            <w:tcW w:w="1908" w:type="dxa"/>
            <w:vMerge/>
          </w:tcPr>
          <w:p w14:paraId="500CC5DD" w14:textId="77777777" w:rsidR="00AF653F" w:rsidRDefault="00AF653F" w:rsidP="001C33FC"/>
        </w:tc>
        <w:tc>
          <w:tcPr>
            <w:tcW w:w="1800" w:type="dxa"/>
            <w:vMerge/>
          </w:tcPr>
          <w:p w14:paraId="150F8934" w14:textId="77777777" w:rsidR="00AF653F" w:rsidRDefault="00AF653F" w:rsidP="001C33FC"/>
        </w:tc>
        <w:tc>
          <w:tcPr>
            <w:tcW w:w="2790" w:type="dxa"/>
          </w:tcPr>
          <w:p w14:paraId="34365C43" w14:textId="77777777" w:rsidR="00AF653F" w:rsidRDefault="00AF653F" w:rsidP="001C33FC"/>
          <w:p w14:paraId="1B7AF609" w14:textId="77777777" w:rsidR="00251769" w:rsidRDefault="00251769" w:rsidP="001C33FC"/>
          <w:p w14:paraId="100F422C" w14:textId="5F8E5331" w:rsidR="00251769" w:rsidRDefault="00251769" w:rsidP="001C33FC">
            <w:r>
              <w:t>Multiple antibiotic classes</w:t>
            </w:r>
          </w:p>
        </w:tc>
        <w:tc>
          <w:tcPr>
            <w:tcW w:w="1653" w:type="dxa"/>
            <w:vAlign w:val="bottom"/>
          </w:tcPr>
          <w:p w14:paraId="1BF87023" w14:textId="77777777" w:rsidR="00AF653F" w:rsidRDefault="00AF653F" w:rsidP="001C33FC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F6A06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mar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R_S3N</w:t>
            </w:r>
          </w:p>
          <w:p w14:paraId="0AB26A12" w14:textId="77777777" w:rsidR="00E8079C" w:rsidRDefault="00E8079C" w:rsidP="001C33FC">
            <w:pPr>
              <w:rPr>
                <w:rFonts w:ascii="Aptos Narrow" w:hAnsi="Aptos Narrow"/>
                <w:color w:val="000000"/>
              </w:rPr>
            </w:pPr>
          </w:p>
          <w:p w14:paraId="346A40E4" w14:textId="77777777" w:rsidR="00E8079C" w:rsidRDefault="00E8079C" w:rsidP="001C33FC"/>
        </w:tc>
        <w:tc>
          <w:tcPr>
            <w:tcW w:w="6087" w:type="dxa"/>
          </w:tcPr>
          <w:p w14:paraId="6B48396D" w14:textId="19381ADF" w:rsidR="00AF653F" w:rsidRDefault="006870CD" w:rsidP="001C33FC">
            <w:r>
              <w:t>A p</w:t>
            </w:r>
            <w:r w:rsidR="00D03F44">
              <w:t xml:space="preserve">oint mutation in the </w:t>
            </w:r>
            <w:r w:rsidR="00D03F44" w:rsidRPr="00D03F44">
              <w:rPr>
                <w:i/>
                <w:iCs/>
              </w:rPr>
              <w:t>mar</w:t>
            </w:r>
            <w:r w:rsidR="00D03F44" w:rsidRPr="00D03F44">
              <w:t xml:space="preserve">R </w:t>
            </w:r>
            <w:r w:rsidR="00D03F44">
              <w:t>gene, re</w:t>
            </w:r>
            <w:r w:rsidR="009F724B" w:rsidRPr="009F724B">
              <w:rPr>
                <w:i/>
                <w:iCs/>
              </w:rPr>
              <w:t>sul</w:t>
            </w:r>
            <w:r w:rsidR="00D03F44">
              <w:t>ting in r</w:t>
            </w:r>
            <w:r w:rsidR="00D03F44" w:rsidRPr="00D03F44">
              <w:t>epress</w:t>
            </w:r>
            <w:r w:rsidR="00D03F44">
              <w:t>ion</w:t>
            </w:r>
            <w:r w:rsidR="00D03F44" w:rsidRPr="00D03F44">
              <w:t xml:space="preserve"> of the mar operon marRAB, thus activat</w:t>
            </w:r>
            <w:r w:rsidR="00D03F44">
              <w:t xml:space="preserve">ing </w:t>
            </w:r>
            <w:r w:rsidR="00D03F44" w:rsidRPr="00D03F44">
              <w:t>of multidrug efflux pump</w:t>
            </w:r>
            <w:r w:rsidR="00D03F44">
              <w:t xml:space="preserve"> confe</w:t>
            </w:r>
            <w:r w:rsidR="0066711D">
              <w:t>r</w:t>
            </w:r>
            <w:r w:rsidR="00D03F44">
              <w:t xml:space="preserve">ring resistance to </w:t>
            </w:r>
            <w:r w:rsidR="005B07C8">
              <w:t>tetracyclines, cephalosporins, rifamycin, fluoroquinolones, glycyclines, and phen</w:t>
            </w:r>
            <w:r w:rsidR="0066711D">
              <w:t>ic</w:t>
            </w:r>
            <w:r w:rsidR="005B07C8">
              <w:t xml:space="preserve">ols. </w:t>
            </w:r>
          </w:p>
        </w:tc>
      </w:tr>
    </w:tbl>
    <w:p w14:paraId="32E31053" w14:textId="77777777" w:rsidR="00AF653F" w:rsidRDefault="00AF653F" w:rsidP="00435D3A">
      <w:pPr>
        <w:ind w:left="-720"/>
        <w:rPr>
          <w:lang w:val="en-US"/>
        </w:rPr>
      </w:pPr>
    </w:p>
    <w:p w14:paraId="4C07454E" w14:textId="77777777" w:rsidR="00AF653F" w:rsidRPr="00AF653F" w:rsidRDefault="00AF653F" w:rsidP="00AF653F">
      <w:pPr>
        <w:rPr>
          <w:lang w:val="en-US"/>
        </w:rPr>
      </w:pPr>
    </w:p>
    <w:p w14:paraId="253C1B33" w14:textId="77777777" w:rsidR="00AF653F" w:rsidRPr="00AF653F" w:rsidRDefault="00AF653F" w:rsidP="00AF653F">
      <w:pPr>
        <w:rPr>
          <w:lang w:val="en-US"/>
        </w:rPr>
      </w:pPr>
    </w:p>
    <w:p w14:paraId="38F733A5" w14:textId="77777777" w:rsidR="00AF653F" w:rsidRPr="00AF653F" w:rsidRDefault="00AF653F" w:rsidP="00AF653F">
      <w:pPr>
        <w:rPr>
          <w:lang w:val="en-US"/>
        </w:rPr>
      </w:pPr>
    </w:p>
    <w:p w14:paraId="548F0EBF" w14:textId="77777777" w:rsidR="00AF653F" w:rsidRPr="00AF653F" w:rsidRDefault="00AF653F" w:rsidP="00AF653F">
      <w:pPr>
        <w:rPr>
          <w:lang w:val="en-US"/>
        </w:rPr>
      </w:pPr>
    </w:p>
    <w:p w14:paraId="18DAC6AC" w14:textId="77777777" w:rsidR="00AF653F" w:rsidRDefault="00AF653F" w:rsidP="00AF653F">
      <w:pPr>
        <w:rPr>
          <w:lang w:val="en-US"/>
        </w:rPr>
      </w:pPr>
    </w:p>
    <w:p w14:paraId="6F6E618A" w14:textId="78A0CD5C" w:rsidR="00AF653F" w:rsidRPr="00AF653F" w:rsidRDefault="00AF653F" w:rsidP="00AF653F">
      <w:pPr>
        <w:tabs>
          <w:tab w:val="left" w:pos="1155"/>
        </w:tabs>
        <w:rPr>
          <w:lang w:val="en-US"/>
        </w:rPr>
      </w:pPr>
      <w:r>
        <w:rPr>
          <w:lang w:val="en-US"/>
        </w:rPr>
        <w:tab/>
      </w:r>
    </w:p>
    <w:p w14:paraId="463EC05E" w14:textId="77777777" w:rsidR="00AF653F" w:rsidRPr="00DF3028" w:rsidRDefault="00AF653F" w:rsidP="00435D3A">
      <w:pPr>
        <w:ind w:left="-720"/>
        <w:rPr>
          <w:lang w:val="en-US"/>
        </w:rPr>
      </w:pPr>
    </w:p>
    <w:sectPr w:rsidR="00AF653F" w:rsidRPr="00DF3028" w:rsidSect="00AF653F">
      <w:pgSz w:w="15840" w:h="12240" w:orient="landscape"/>
      <w:pgMar w:top="244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2A40C" w14:textId="77777777" w:rsidR="00A074D2" w:rsidRDefault="00A074D2" w:rsidP="00AF653F">
      <w:pPr>
        <w:spacing w:after="0" w:line="240" w:lineRule="auto"/>
      </w:pPr>
      <w:r>
        <w:separator/>
      </w:r>
    </w:p>
  </w:endnote>
  <w:endnote w:type="continuationSeparator" w:id="0">
    <w:p w14:paraId="4C6461FE" w14:textId="77777777" w:rsidR="00A074D2" w:rsidRDefault="00A074D2" w:rsidP="00AF6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E1CCF" w14:textId="77777777" w:rsidR="00A074D2" w:rsidRDefault="00A074D2" w:rsidP="00AF653F">
      <w:pPr>
        <w:spacing w:after="0" w:line="240" w:lineRule="auto"/>
      </w:pPr>
      <w:r>
        <w:separator/>
      </w:r>
    </w:p>
  </w:footnote>
  <w:footnote w:type="continuationSeparator" w:id="0">
    <w:p w14:paraId="68DFBB18" w14:textId="77777777" w:rsidR="00A074D2" w:rsidRDefault="00A074D2" w:rsidP="00AF65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yNTQ1NzYyN7E0NTRX0lEKTi0uzszPAykwrQUAmGmn4CwAAAA="/>
  </w:docVars>
  <w:rsids>
    <w:rsidRoot w:val="00E50D55"/>
    <w:rsid w:val="00027DF1"/>
    <w:rsid w:val="000400CA"/>
    <w:rsid w:val="000E71EA"/>
    <w:rsid w:val="0022141E"/>
    <w:rsid w:val="002270E5"/>
    <w:rsid w:val="00251769"/>
    <w:rsid w:val="00435D3A"/>
    <w:rsid w:val="004F5E62"/>
    <w:rsid w:val="005724DA"/>
    <w:rsid w:val="005B07C8"/>
    <w:rsid w:val="006605F1"/>
    <w:rsid w:val="0066711D"/>
    <w:rsid w:val="006870CD"/>
    <w:rsid w:val="0073096E"/>
    <w:rsid w:val="0078497F"/>
    <w:rsid w:val="008F6A06"/>
    <w:rsid w:val="009F724B"/>
    <w:rsid w:val="00A074D2"/>
    <w:rsid w:val="00A36169"/>
    <w:rsid w:val="00A67693"/>
    <w:rsid w:val="00A948A3"/>
    <w:rsid w:val="00AF653F"/>
    <w:rsid w:val="00B1054A"/>
    <w:rsid w:val="00BF6526"/>
    <w:rsid w:val="00D03F44"/>
    <w:rsid w:val="00D82F05"/>
    <w:rsid w:val="00DC2599"/>
    <w:rsid w:val="00DF3028"/>
    <w:rsid w:val="00E50D55"/>
    <w:rsid w:val="00E60DA3"/>
    <w:rsid w:val="00E71621"/>
    <w:rsid w:val="00E8079C"/>
    <w:rsid w:val="00E90B87"/>
    <w:rsid w:val="00F1058F"/>
    <w:rsid w:val="00F36F50"/>
    <w:rsid w:val="00F65D40"/>
    <w:rsid w:val="00FA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797709C9"/>
  <w15:chartTrackingRefBased/>
  <w15:docId w15:val="{7826BA82-5152-4C01-A706-500815F8D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D55"/>
    <w:rPr>
      <w:rFonts w:ascii="Calibri" w:eastAsia="Calibri" w:hAnsi="Calibri" w:cs="Arial"/>
      <w:kern w:val="0"/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D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D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D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D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D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65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65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53F"/>
    <w:rPr>
      <w:rFonts w:ascii="Calibri" w:eastAsia="Calibri" w:hAnsi="Calibri" w:cs="Arial"/>
      <w:kern w:val="0"/>
      <w:lang w:val="fi-FI"/>
    </w:rPr>
  </w:style>
  <w:style w:type="paragraph" w:styleId="Footer">
    <w:name w:val="footer"/>
    <w:basedOn w:val="Normal"/>
    <w:link w:val="FooterChar"/>
    <w:uiPriority w:val="99"/>
    <w:unhideWhenUsed/>
    <w:rsid w:val="00AF65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53F"/>
    <w:rPr>
      <w:rFonts w:ascii="Calibri" w:eastAsia="Calibri" w:hAnsi="Calibri" w:cs="Arial"/>
      <w:kern w:val="0"/>
      <w:lang w:val="fi-FI"/>
    </w:rPr>
  </w:style>
  <w:style w:type="character" w:styleId="Hyperlink">
    <w:name w:val="Hyperlink"/>
    <w:basedOn w:val="DefaultParagraphFont"/>
    <w:uiPriority w:val="99"/>
    <w:unhideWhenUsed/>
    <w:rsid w:val="00D82F0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2F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qap.ecdc.europa.eu/public/extensions/AMC2_Dashboard/AMC2_Dashboard.html" TargetMode="Externa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HP\Downloads\Trend%20of%20the%20%20ATC%20group%20J01,%20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1683612465843278E-2"/>
          <c:y val="3.9943726077235675E-2"/>
          <c:w val="0.61308512298598061"/>
          <c:h val="0.8350429804158013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ATCCod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2:$I$2</c:f>
              <c:numCache>
                <c:formatCode>#,##0.00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21-4ADB-9D62-2E19702F1333}"/>
            </c:ext>
          </c:extLst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J01A - Tetracyclin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3:$I$3</c:f>
              <c:numCache>
                <c:formatCode>#,##0.00</c:formatCode>
                <c:ptCount val="5"/>
                <c:pt idx="0">
                  <c:v>2.1429776199999999</c:v>
                </c:pt>
                <c:pt idx="1">
                  <c:v>1.9954224599999999</c:v>
                </c:pt>
                <c:pt idx="2">
                  <c:v>1.85768022</c:v>
                </c:pt>
                <c:pt idx="3">
                  <c:v>1.80925808</c:v>
                </c:pt>
                <c:pt idx="4">
                  <c:v>1.797020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21-4ADB-9D62-2E19702F1333}"/>
            </c:ext>
          </c:extLst>
        </c:ser>
        <c:ser>
          <c:idx val="2"/>
          <c:order val="2"/>
          <c:tx>
            <c:strRef>
              <c:f>Sheet1!$D$4</c:f>
              <c:strCache>
                <c:ptCount val="1"/>
                <c:pt idx="0">
                  <c:v>J01C - B lactam &amp; Penicillin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4:$I$4</c:f>
              <c:numCache>
                <c:formatCode>#,##0.00</c:formatCode>
                <c:ptCount val="5"/>
                <c:pt idx="0">
                  <c:v>17.525789399992</c:v>
                </c:pt>
                <c:pt idx="1">
                  <c:v>13.546060385025999</c:v>
                </c:pt>
                <c:pt idx="2">
                  <c:v>13.134271115040001</c:v>
                </c:pt>
                <c:pt idx="3">
                  <c:v>15.931708324997</c:v>
                </c:pt>
                <c:pt idx="4">
                  <c:v>17.561571812522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21-4ADB-9D62-2E19702F1333}"/>
            </c:ext>
          </c:extLst>
        </c:ser>
        <c:ser>
          <c:idx val="3"/>
          <c:order val="3"/>
          <c:tx>
            <c:strRef>
              <c:f>Sheet1!$D$5</c:f>
              <c:strCache>
                <c:ptCount val="1"/>
                <c:pt idx="0">
                  <c:v>J01D - Other B lactam antibacterial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5:$I$5</c:f>
              <c:numCache>
                <c:formatCode>#,##0.00</c:formatCode>
                <c:ptCount val="5"/>
                <c:pt idx="0">
                  <c:v>11.858060500002001</c:v>
                </c:pt>
                <c:pt idx="1">
                  <c:v>10.354281250002</c:v>
                </c:pt>
                <c:pt idx="2">
                  <c:v>10.005344000008</c:v>
                </c:pt>
                <c:pt idx="3">
                  <c:v>10.300202499998999</c:v>
                </c:pt>
                <c:pt idx="4">
                  <c:v>9.765361750006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121-4ADB-9D62-2E19702F1333}"/>
            </c:ext>
          </c:extLst>
        </c:ser>
        <c:ser>
          <c:idx val="4"/>
          <c:order val="4"/>
          <c:tx>
            <c:strRef>
              <c:f>Sheet1!$D$6</c:f>
              <c:strCache>
                <c:ptCount val="1"/>
                <c:pt idx="0">
                  <c:v>J01E - Sulfonamides and trimethopri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6:$I$6</c:f>
              <c:numCache>
                <c:formatCode>#,##0.00</c:formatCode>
                <c:ptCount val="5"/>
                <c:pt idx="0">
                  <c:v>1.6771579649999999</c:v>
                </c:pt>
                <c:pt idx="1">
                  <c:v>1.525257525</c:v>
                </c:pt>
                <c:pt idx="2">
                  <c:v>1.5515161500000001</c:v>
                </c:pt>
                <c:pt idx="3">
                  <c:v>1.4540873750000001</c:v>
                </c:pt>
                <c:pt idx="4">
                  <c:v>1.631927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121-4ADB-9D62-2E19702F1333}"/>
            </c:ext>
          </c:extLst>
        </c:ser>
        <c:ser>
          <c:idx val="5"/>
          <c:order val="5"/>
          <c:tx>
            <c:strRef>
              <c:f>Sheet1!$D$7</c:f>
              <c:strCache>
                <c:ptCount val="1"/>
                <c:pt idx="0">
                  <c:v>J01F - ML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7:$I$7</c:f>
              <c:numCache>
                <c:formatCode>#,##0.00</c:formatCode>
                <c:ptCount val="5"/>
                <c:pt idx="0">
                  <c:v>0.99874337999800011</c:v>
                </c:pt>
                <c:pt idx="1">
                  <c:v>0.81984773999500005</c:v>
                </c:pt>
                <c:pt idx="2">
                  <c:v>0.76017818000100001</c:v>
                </c:pt>
                <c:pt idx="3">
                  <c:v>0.82273670000200005</c:v>
                </c:pt>
                <c:pt idx="4">
                  <c:v>0.896325040003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121-4ADB-9D62-2E19702F1333}"/>
            </c:ext>
          </c:extLst>
        </c:ser>
        <c:ser>
          <c:idx val="6"/>
          <c:order val="6"/>
          <c:tx>
            <c:strRef>
              <c:f>Sheet1!$D$8</c:f>
              <c:strCache>
                <c:ptCount val="1"/>
                <c:pt idx="0">
                  <c:v>J01G - Aminoglycoside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9.0191673284569056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121-4ADB-9D62-2E19702F1333}"/>
                </c:ext>
              </c:extLst>
            </c:dLbl>
            <c:dLbl>
              <c:idx val="1"/>
              <c:layout>
                <c:manualLayout>
                  <c:x val="0"/>
                  <c:y val="1.127395916057114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121-4ADB-9D62-2E19702F1333}"/>
                </c:ext>
              </c:extLst>
            </c:dLbl>
            <c:dLbl>
              <c:idx val="2"/>
              <c:layout>
                <c:manualLayout>
                  <c:x val="0"/>
                  <c:y val="1.127395916057118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121-4ADB-9D62-2E19702F1333}"/>
                </c:ext>
              </c:extLst>
            </c:dLbl>
            <c:dLbl>
              <c:idx val="3"/>
              <c:layout>
                <c:manualLayout>
                  <c:x val="-1.1923696015670305E-16"/>
                  <c:y val="1.127395916057114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121-4ADB-9D62-2E19702F1333}"/>
                </c:ext>
              </c:extLst>
            </c:dLbl>
            <c:dLbl>
              <c:idx val="4"/>
              <c:layout>
                <c:manualLayout>
                  <c:x val="-1.1923696015670305E-16"/>
                  <c:y val="1.57835428247996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121-4ADB-9D62-2E19702F133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8:$I$8</c:f>
              <c:numCache>
                <c:formatCode>#,##0.00</c:formatCode>
                <c:ptCount val="5"/>
                <c:pt idx="0">
                  <c:v>8.6521840000000003E-3</c:v>
                </c:pt>
                <c:pt idx="1">
                  <c:v>8.1059960000000007E-3</c:v>
                </c:pt>
                <c:pt idx="2">
                  <c:v>6.2375080000000001E-3</c:v>
                </c:pt>
                <c:pt idx="3">
                  <c:v>6.2750200000000001E-3</c:v>
                </c:pt>
                <c:pt idx="4">
                  <c:v>5.732944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121-4ADB-9D62-2E19702F1333}"/>
            </c:ext>
          </c:extLst>
        </c:ser>
        <c:ser>
          <c:idx val="7"/>
          <c:order val="7"/>
          <c:tx>
            <c:strRef>
              <c:f>Sheet1!$D$9</c:f>
              <c:strCache>
                <c:ptCount val="1"/>
                <c:pt idx="0">
                  <c:v>J01M - Quinolone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9:$I$9</c:f>
              <c:numCache>
                <c:formatCode>#,##0.00</c:formatCode>
                <c:ptCount val="5"/>
                <c:pt idx="0">
                  <c:v>0.98617613000000004</c:v>
                </c:pt>
                <c:pt idx="1">
                  <c:v>0.86765901999999995</c:v>
                </c:pt>
                <c:pt idx="2">
                  <c:v>0.80545513000000002</c:v>
                </c:pt>
                <c:pt idx="3">
                  <c:v>0.85375590000000001</c:v>
                </c:pt>
                <c:pt idx="4">
                  <c:v>0.84418305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121-4ADB-9D62-2E19702F1333}"/>
            </c:ext>
          </c:extLst>
        </c:ser>
        <c:ser>
          <c:idx val="8"/>
          <c:order val="8"/>
          <c:tx>
            <c:strRef>
              <c:f>Sheet1!$D$10</c:f>
              <c:strCache>
                <c:ptCount val="1"/>
                <c:pt idx="0">
                  <c:v>J01X - Other antibacterial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10:$I$10</c:f>
              <c:numCache>
                <c:formatCode>#,##0.00</c:formatCode>
                <c:ptCount val="5"/>
                <c:pt idx="0">
                  <c:v>4.5676423031219997</c:v>
                </c:pt>
                <c:pt idx="1">
                  <c:v>4.2344792283900006</c:v>
                </c:pt>
                <c:pt idx="2">
                  <c:v>3.8899746768719998</c:v>
                </c:pt>
                <c:pt idx="3">
                  <c:v>3.7608079347940002</c:v>
                </c:pt>
                <c:pt idx="4">
                  <c:v>3.6033804427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8121-4ADB-9D62-2E19702F1333}"/>
            </c:ext>
          </c:extLst>
        </c:ser>
        <c:ser>
          <c:idx val="9"/>
          <c:order val="9"/>
          <c:tx>
            <c:strRef>
              <c:f>Sheet1!$D$11</c:f>
              <c:strCache>
                <c:ptCount val="1"/>
                <c:pt idx="0">
                  <c:v>P01A - Antiprotozoal drug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E$1:$I$1</c:f>
              <c:numCache>
                <c:formatCode>General</c:formatCod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numCache>
            </c:numRef>
          </c:cat>
          <c:val>
            <c:numRef>
              <c:f>Sheet1!$E$11:$I$11</c:f>
              <c:numCache>
                <c:formatCode>#,##0.00</c:formatCode>
                <c:ptCount val="5"/>
                <c:pt idx="0">
                  <c:v>1.2361632</c:v>
                </c:pt>
                <c:pt idx="1">
                  <c:v>1.0686704</c:v>
                </c:pt>
                <c:pt idx="2">
                  <c:v>1.0385488</c:v>
                </c:pt>
                <c:pt idx="3">
                  <c:v>0.98915200000000003</c:v>
                </c:pt>
                <c:pt idx="4">
                  <c:v>0.9646464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8121-4ADB-9D62-2E19702F133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81"/>
        <c:overlap val="100"/>
        <c:axId val="852542895"/>
        <c:axId val="852541935"/>
      </c:barChart>
      <c:catAx>
        <c:axId val="8525428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Year</a:t>
                </a:r>
              </a:p>
            </c:rich>
          </c:tx>
          <c:layout>
            <c:manualLayout>
              <c:xMode val="edge"/>
              <c:yMode val="edge"/>
              <c:x val="0.46910517838569443"/>
              <c:y val="0.960847366284664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541935"/>
        <c:crosses val="autoZero"/>
        <c:auto val="1"/>
        <c:lblAlgn val="ctr"/>
        <c:lblOffset val="100"/>
        <c:noMultiLvlLbl val="0"/>
      </c:catAx>
      <c:valAx>
        <c:axId val="852541935"/>
        <c:scaling>
          <c:orientation val="minMax"/>
          <c:max val="4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Tonnes</a:t>
                </a:r>
                <a:r>
                  <a:rPr lang="en-US" sz="1600" baseline="0"/>
                  <a:t> per year</a:t>
                </a:r>
                <a:endParaRPr lang="en-US" sz="1600"/>
              </a:p>
            </c:rich>
          </c:tx>
          <c:layout>
            <c:manualLayout>
              <c:xMode val="edge"/>
              <c:yMode val="edge"/>
              <c:x val="2.0492418289305829E-3"/>
              <c:y val="0.382892052484123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542895"/>
        <c:crosses val="autoZero"/>
        <c:crossBetween val="between"/>
        <c:majorUnit val="7"/>
      </c:valAx>
      <c:spPr>
        <a:noFill/>
        <a:ln w="0">
          <a:solidFill>
            <a:schemeClr val="accent1"/>
          </a:solidFill>
        </a:ln>
        <a:effectLst/>
      </c:spPr>
    </c:plotArea>
    <c:legend>
      <c:legendPos val="tr"/>
      <c:legendEntry>
        <c:idx val="9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8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, Ahmad I</dc:creator>
  <cp:keywords/>
  <dc:description/>
  <cp:lastModifiedBy>AHMAD AL-MUSTAPHA</cp:lastModifiedBy>
  <cp:revision>26</cp:revision>
  <dcterms:created xsi:type="dcterms:W3CDTF">2024-10-24T13:52:00Z</dcterms:created>
  <dcterms:modified xsi:type="dcterms:W3CDTF">2025-01-28T10:00:00Z</dcterms:modified>
</cp:coreProperties>
</file>